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18B9" w:rsidRPr="000A5B9B" w:rsidRDefault="002718B9" w:rsidP="002718B9">
      <w:pPr>
        <w:ind w:left="90" w:right="-630"/>
        <w:rPr>
          <w:rFonts w:ascii="Arial" w:hAnsi="Arial" w:cs="Arial"/>
          <w:b/>
          <w:sz w:val="22"/>
          <w:szCs w:val="24"/>
        </w:rPr>
      </w:pPr>
      <w:r w:rsidRPr="000A5B9B">
        <w:rPr>
          <w:rFonts w:ascii="Arial" w:hAnsi="Arial" w:cs="Arial"/>
          <w:b/>
          <w:sz w:val="22"/>
          <w:szCs w:val="24"/>
        </w:rPr>
        <w:t>S1 Fig</w:t>
      </w:r>
      <w:r w:rsidR="00767838">
        <w:rPr>
          <w:rFonts w:ascii="Arial" w:hAnsi="Arial" w:cs="Arial"/>
          <w:b/>
          <w:sz w:val="22"/>
          <w:szCs w:val="24"/>
        </w:rPr>
        <w:t>.</w:t>
      </w:r>
      <w:r w:rsidRPr="000A5B9B">
        <w:rPr>
          <w:rFonts w:ascii="Arial" w:hAnsi="Arial" w:cs="Arial"/>
          <w:b/>
          <w:sz w:val="22"/>
          <w:szCs w:val="24"/>
        </w:rPr>
        <w:t xml:space="preserve"> Dose-response relationship between intake of plant-based diet indices and incidence of type 2 diabetes   </w:t>
      </w:r>
    </w:p>
    <w:p w:rsidR="002718B9" w:rsidRPr="00197865" w:rsidRDefault="002718B9" w:rsidP="002718B9">
      <w:pPr>
        <w:ind w:left="90" w:right="-630"/>
        <w:rPr>
          <w:rFonts w:ascii="Arial" w:hAnsi="Arial" w:cs="Arial"/>
          <w:i/>
          <w:color w:val="FF0000"/>
          <w:szCs w:val="24"/>
        </w:rPr>
      </w:pPr>
      <w:r w:rsidRPr="00BB0715">
        <w:rPr>
          <w:rFonts w:ascii="Arial" w:hAnsi="Arial" w:cs="Arial"/>
          <w:i/>
          <w:noProof/>
          <w:color w:val="FF0000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99574D1" wp14:editId="45AF39BC">
                <wp:simplePos x="0" y="0"/>
                <wp:positionH relativeFrom="column">
                  <wp:posOffset>6143625</wp:posOffset>
                </wp:positionH>
                <wp:positionV relativeFrom="paragraph">
                  <wp:posOffset>1033780</wp:posOffset>
                </wp:positionV>
                <wp:extent cx="1800225" cy="466725"/>
                <wp:effectExtent l="0" t="0" r="0" b="0"/>
                <wp:wrapNone/>
                <wp:docPr id="4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0225" cy="466725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718B9" w:rsidRPr="008D6A37" w:rsidRDefault="002718B9" w:rsidP="002718B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b/>
                                <w:color w:val="808080" w:themeColor="background1" w:themeShade="80"/>
                              </w:rPr>
                            </w:pPr>
                            <w:r w:rsidRPr="008D6A37">
                              <w:rPr>
                                <w:rFonts w:ascii="Arial" w:hAnsi="Arial" w:cs="Arial"/>
                                <w:b/>
                                <w:color w:val="808080" w:themeColor="background1" w:themeShade="80"/>
                                <w:sz w:val="20"/>
                                <w:szCs w:val="20"/>
                              </w:rPr>
                              <w:t>PDI</w:t>
                            </w:r>
                          </w:p>
                          <w:p w:rsidR="002718B9" w:rsidRPr="008D6A37" w:rsidRDefault="002718B9" w:rsidP="002718B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color w:val="808080" w:themeColor="background1" w:themeShade="8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808080" w:themeColor="background1" w:themeShade="80"/>
                                <w:sz w:val="20"/>
                                <w:szCs w:val="20"/>
                              </w:rPr>
                              <w:t>P for linear trend &lt;0.00</w:t>
                            </w:r>
                            <w:r w:rsidRPr="008D6A37">
                              <w:rPr>
                                <w:rFonts w:ascii="Arial" w:hAnsi="Arial" w:cs="Arial"/>
                                <w:color w:val="808080" w:themeColor="background1" w:themeShade="8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xbxContent>
                      </wps:txbx>
                      <wps:bodyPr vertOverflow="clip" horzOverflow="clip" wrap="square" rtlCol="0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99574D1" id="_x0000_t202" coordsize="21600,21600" o:spt="202" path="m,l,21600r21600,l21600,xe">
                <v:stroke joinstyle="miter"/>
                <v:path gradientshapeok="t" o:connecttype="rect"/>
              </v:shapetype>
              <v:shape id="TextBox 2" o:spid="_x0000_s1026" type="#_x0000_t202" style="position:absolute;left:0;text-align:left;margin-left:483.75pt;margin-top:81.4pt;width:141.75pt;height:36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" stroked="f">
                <v:fill opacity="0"/>
                <v:textbox>
                  <w:txbxContent>
                    <w:p w:rsidR="002718B9" w:rsidRPr="008D6A37" w:rsidRDefault="002718B9" w:rsidP="002718B9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hAnsi="Arial" w:cs="Arial"/>
                          <w:b/>
                          <w:color w:val="808080" w:themeColor="background1" w:themeShade="80"/>
                        </w:rPr>
                      </w:pPr>
                      <w:r w:rsidRPr="008D6A37">
                        <w:rPr>
                          <w:rFonts w:ascii="Arial" w:hAnsi="Arial" w:cs="Arial"/>
                          <w:b/>
                          <w:color w:val="808080" w:themeColor="background1" w:themeShade="80"/>
                          <w:sz w:val="20"/>
                          <w:szCs w:val="20"/>
                        </w:rPr>
                        <w:t>PDI</w:t>
                      </w:r>
                    </w:p>
                    <w:p w:rsidR="002718B9" w:rsidRPr="008D6A37" w:rsidRDefault="002718B9" w:rsidP="002718B9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hAnsi="Arial" w:cs="Arial"/>
                          <w:color w:val="808080" w:themeColor="background1" w:themeShade="80"/>
                        </w:rPr>
                      </w:pPr>
                      <w:r>
                        <w:rPr>
                          <w:rFonts w:ascii="Arial" w:hAnsi="Arial" w:cs="Arial"/>
                          <w:color w:val="808080" w:themeColor="background1" w:themeShade="80"/>
                          <w:sz w:val="20"/>
                          <w:szCs w:val="20"/>
                        </w:rPr>
                        <w:t>P for linear trend &lt;0.00</w:t>
                      </w:r>
                      <w:r w:rsidRPr="008D6A37">
                        <w:rPr>
                          <w:rFonts w:ascii="Arial" w:hAnsi="Arial" w:cs="Arial"/>
                          <w:color w:val="808080" w:themeColor="background1" w:themeShade="80"/>
                          <w:sz w:val="20"/>
                          <w:szCs w:val="20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Pr="00BB0715">
        <w:rPr>
          <w:rFonts w:ascii="Arial" w:hAnsi="Arial" w:cs="Arial"/>
          <w:i/>
          <w:noProof/>
          <w:color w:val="FF0000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E46C9E5" wp14:editId="2CBC45E9">
                <wp:simplePos x="0" y="0"/>
                <wp:positionH relativeFrom="column">
                  <wp:posOffset>6467475</wp:posOffset>
                </wp:positionH>
                <wp:positionV relativeFrom="paragraph">
                  <wp:posOffset>1557655</wp:posOffset>
                </wp:positionV>
                <wp:extent cx="1857375" cy="476250"/>
                <wp:effectExtent l="0" t="0" r="0" b="0"/>
                <wp:wrapNone/>
                <wp:docPr id="7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57375" cy="47625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718B9" w:rsidRPr="008D6A37" w:rsidRDefault="002718B9" w:rsidP="002718B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dark1"/>
                                <w:sz w:val="20"/>
                                <w:szCs w:val="20"/>
                              </w:rPr>
                              <w:t>hPDI</w:t>
                            </w:r>
                          </w:p>
                          <w:p w:rsidR="002718B9" w:rsidRPr="008D6A37" w:rsidRDefault="002718B9" w:rsidP="002718B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dark1"/>
                                <w:sz w:val="20"/>
                                <w:szCs w:val="20"/>
                              </w:rPr>
                              <w:t>P for linear trend &lt;0.0</w:t>
                            </w:r>
                            <w:r w:rsidRPr="008D6A37">
                              <w:rPr>
                                <w:rFonts w:ascii="Arial" w:hAnsi="Arial" w:cs="Arial"/>
                                <w:color w:val="000000" w:themeColor="dark1"/>
                                <w:sz w:val="20"/>
                                <w:szCs w:val="20"/>
                              </w:rPr>
                              <w:t>01</w:t>
                            </w:r>
                          </w:p>
                        </w:txbxContent>
                      </wps:txbx>
                      <wps:bodyPr wrap="square" rtlCol="0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46C9E5" id="_x0000_s1027" type="#_x0000_t202" style="position:absolute;left:0;text-align:left;margin-left:509.25pt;margin-top:122.65pt;width:146.25pt;height:37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" stroked="f">
                <v:fill opacity="0"/>
                <v:textbox>
                  <w:txbxContent>
                    <w:p w:rsidR="002718B9" w:rsidRPr="008D6A37" w:rsidRDefault="002718B9" w:rsidP="002718B9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dark1"/>
                          <w:sz w:val="20"/>
                          <w:szCs w:val="20"/>
                        </w:rPr>
                        <w:t>hPDI</w:t>
                      </w:r>
                    </w:p>
                    <w:p w:rsidR="002718B9" w:rsidRPr="008D6A37" w:rsidRDefault="002718B9" w:rsidP="002718B9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dark1"/>
                          <w:sz w:val="20"/>
                          <w:szCs w:val="20"/>
                        </w:rPr>
                        <w:t>P for linear trend &lt;0.0</w:t>
                      </w:r>
                      <w:r w:rsidRPr="008D6A37">
                        <w:rPr>
                          <w:rFonts w:ascii="Arial" w:hAnsi="Arial" w:cs="Arial"/>
                          <w:color w:val="000000" w:themeColor="dark1"/>
                          <w:sz w:val="20"/>
                          <w:szCs w:val="20"/>
                        </w:rPr>
                        <w:t>0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4DD2CEE4" wp14:editId="2B57D31A">
            <wp:extent cx="7446873" cy="3818534"/>
            <wp:effectExtent l="0" t="0" r="1905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2718B9" w:rsidRDefault="002718B9" w:rsidP="002718B9">
      <w:pPr>
        <w:ind w:left="180" w:right="-630"/>
        <w:rPr>
          <w:rFonts w:ascii="Arial" w:hAnsi="Arial" w:cs="Arial"/>
          <w:i/>
          <w:sz w:val="16"/>
        </w:rPr>
      </w:pPr>
    </w:p>
    <w:p w:rsidR="002718B9" w:rsidRDefault="002718B9" w:rsidP="002718B9">
      <w:pPr>
        <w:ind w:left="180" w:right="-630"/>
        <w:rPr>
          <w:rFonts w:ascii="Arial" w:hAnsi="Arial" w:cs="Arial"/>
          <w:i/>
          <w:sz w:val="16"/>
        </w:rPr>
      </w:pPr>
      <w:r w:rsidRPr="006122FB">
        <w:rPr>
          <w:rFonts w:ascii="Arial" w:hAnsi="Arial" w:cs="Arial"/>
          <w:i/>
          <w:sz w:val="16"/>
        </w:rPr>
        <w:t xml:space="preserve">Adjusted for age (years), smoking status (never, past, current [1-14, 15-24, or ≥25 cigarettes/day]), physical activity (&lt;3, 3-8.9, 9-17.9, 18-26.9, or ≥27 </w:t>
      </w:r>
      <w:r w:rsidR="00767838" w:rsidRPr="00767838">
        <w:rPr>
          <w:rFonts w:ascii="Arial" w:hAnsi="Arial" w:cs="Arial"/>
          <w:i/>
          <w:sz w:val="16"/>
        </w:rPr>
        <w:t>MET-h/</w:t>
      </w:r>
      <w:proofErr w:type="spellStart"/>
      <w:r w:rsidR="00767838" w:rsidRPr="00767838">
        <w:rPr>
          <w:rFonts w:ascii="Arial" w:hAnsi="Arial" w:cs="Arial"/>
          <w:i/>
          <w:sz w:val="16"/>
        </w:rPr>
        <w:t>wk</w:t>
      </w:r>
      <w:proofErr w:type="spellEnd"/>
      <w:r w:rsidRPr="006122FB">
        <w:rPr>
          <w:rFonts w:ascii="Arial" w:hAnsi="Arial" w:cs="Arial"/>
          <w:i/>
          <w:sz w:val="16"/>
        </w:rPr>
        <w:t xml:space="preserve">), alcohol intake (0, 0.1-4.9, 5-9.9, 10-14.9, or ≥15 g/day), multivitamin use (yes or no), family history of diabetes (yes or no), margarine intake, (quintiles), energy intake (quintiles), baseline hypertension (yes or no), baseline hypercholesterolemia (yes or no), and </w:t>
      </w:r>
      <w:r w:rsidR="00767838">
        <w:rPr>
          <w:rFonts w:ascii="Arial" w:hAnsi="Arial" w:cs="Arial"/>
          <w:i/>
          <w:sz w:val="16"/>
        </w:rPr>
        <w:t>BMI</w:t>
      </w:r>
      <w:r w:rsidRPr="006122FB">
        <w:rPr>
          <w:rFonts w:ascii="Arial" w:hAnsi="Arial" w:cs="Arial"/>
          <w:i/>
          <w:sz w:val="16"/>
        </w:rPr>
        <w:t xml:space="preserve"> (&lt;21, 21-22.9, 23-24.9, 25-26.9, 27-29.9, 30-32.9, 33–34.9, 35-39.9, or ≥40 kg/m2). Also adjusted for </w:t>
      </w:r>
      <w:r w:rsidR="00767838" w:rsidRPr="00767838">
        <w:rPr>
          <w:rFonts w:ascii="Arial" w:hAnsi="Arial" w:cs="Arial"/>
          <w:i/>
          <w:sz w:val="16"/>
        </w:rPr>
        <w:t xml:space="preserve">menopause status and </w:t>
      </w:r>
      <w:r w:rsidRPr="006122FB">
        <w:rPr>
          <w:rFonts w:ascii="Arial" w:hAnsi="Arial" w:cs="Arial"/>
          <w:i/>
          <w:sz w:val="16"/>
        </w:rPr>
        <w:t>postmenopausal hormone use in NHS &amp; NHS2 (premenopausal</w:t>
      </w:r>
      <w:r w:rsidR="00767838">
        <w:rPr>
          <w:rFonts w:ascii="Arial" w:hAnsi="Arial" w:cs="Arial"/>
          <w:i/>
          <w:sz w:val="16"/>
        </w:rPr>
        <w:t xml:space="preserve"> or</w:t>
      </w:r>
      <w:r w:rsidRPr="006122FB">
        <w:rPr>
          <w:rFonts w:ascii="Arial" w:hAnsi="Arial" w:cs="Arial"/>
          <w:i/>
          <w:sz w:val="16"/>
        </w:rPr>
        <w:t xml:space="preserve">, </w:t>
      </w:r>
      <w:r w:rsidR="00767838">
        <w:rPr>
          <w:rFonts w:ascii="Arial" w:hAnsi="Arial" w:cs="Arial"/>
          <w:i/>
          <w:sz w:val="16"/>
        </w:rPr>
        <w:t xml:space="preserve">if </w:t>
      </w:r>
      <w:r w:rsidRPr="006122FB">
        <w:rPr>
          <w:rFonts w:ascii="Arial" w:hAnsi="Arial" w:cs="Arial"/>
          <w:i/>
          <w:sz w:val="16"/>
        </w:rPr>
        <w:t>postmenopausal</w:t>
      </w:r>
      <w:r w:rsidR="00767838">
        <w:rPr>
          <w:rFonts w:ascii="Arial" w:hAnsi="Arial" w:cs="Arial"/>
          <w:i/>
          <w:sz w:val="16"/>
        </w:rPr>
        <w:t>,</w:t>
      </w:r>
      <w:r w:rsidRPr="006122FB">
        <w:rPr>
          <w:rFonts w:ascii="Arial" w:hAnsi="Arial" w:cs="Arial"/>
          <w:i/>
          <w:sz w:val="16"/>
        </w:rPr>
        <w:t xml:space="preserve"> current, past</w:t>
      </w:r>
      <w:r w:rsidR="00767838">
        <w:rPr>
          <w:rFonts w:ascii="Arial" w:hAnsi="Arial" w:cs="Arial"/>
          <w:i/>
          <w:sz w:val="16"/>
        </w:rPr>
        <w:t>,</w:t>
      </w:r>
      <w:r w:rsidRPr="006122FB">
        <w:rPr>
          <w:rFonts w:ascii="Arial" w:hAnsi="Arial" w:cs="Arial"/>
          <w:i/>
          <w:sz w:val="16"/>
        </w:rPr>
        <w:t xml:space="preserve"> or never </w:t>
      </w:r>
      <w:r w:rsidR="00767838" w:rsidRPr="00767838">
        <w:rPr>
          <w:rFonts w:ascii="Arial" w:hAnsi="Arial" w:cs="Arial"/>
          <w:i/>
          <w:sz w:val="16"/>
        </w:rPr>
        <w:t>postmenopausal hormone</w:t>
      </w:r>
      <w:r w:rsidR="00767838">
        <w:rPr>
          <w:rFonts w:ascii="Arial" w:hAnsi="Arial" w:cs="Arial"/>
          <w:i/>
          <w:sz w:val="16"/>
        </w:rPr>
        <w:t xml:space="preserve"> use)</w:t>
      </w:r>
      <w:r w:rsidRPr="006122FB">
        <w:rPr>
          <w:rFonts w:ascii="Arial" w:hAnsi="Arial" w:cs="Arial"/>
          <w:i/>
          <w:sz w:val="16"/>
        </w:rPr>
        <w:t xml:space="preserve"> and oral contraceptive use in NHS2 (never, past, or current use)</w:t>
      </w:r>
      <w:r>
        <w:rPr>
          <w:rFonts w:ascii="Arial" w:hAnsi="Arial" w:cs="Arial"/>
          <w:i/>
          <w:sz w:val="16"/>
        </w:rPr>
        <w:t>.</w:t>
      </w:r>
      <w:r w:rsidRPr="006122FB">
        <w:rPr>
          <w:rFonts w:ascii="Arial" w:hAnsi="Arial" w:cs="Arial"/>
          <w:i/>
          <w:sz w:val="16"/>
        </w:rPr>
        <w:t xml:space="preserve">   </w:t>
      </w:r>
    </w:p>
    <w:p w:rsidR="00D11A83" w:rsidRDefault="00D11A83" w:rsidP="002718B9">
      <w:pPr>
        <w:ind w:left="180" w:right="-630"/>
        <w:rPr>
          <w:rFonts w:ascii="Arial" w:hAnsi="Arial" w:cs="Arial"/>
          <w:i/>
          <w:sz w:val="16"/>
        </w:rPr>
      </w:pPr>
      <w:r>
        <w:rPr>
          <w:rFonts w:ascii="Arial" w:hAnsi="Arial" w:cs="Arial"/>
          <w:i/>
          <w:sz w:val="16"/>
        </w:rPr>
        <w:t>The graph is left-truncated</w:t>
      </w:r>
      <w:r w:rsidR="00767838">
        <w:rPr>
          <w:rFonts w:ascii="Arial" w:hAnsi="Arial" w:cs="Arial"/>
          <w:i/>
          <w:sz w:val="16"/>
        </w:rPr>
        <w:t>,</w:t>
      </w:r>
      <w:r>
        <w:rPr>
          <w:rFonts w:ascii="Arial" w:hAnsi="Arial" w:cs="Arial"/>
          <w:i/>
          <w:sz w:val="16"/>
        </w:rPr>
        <w:t xml:space="preserve"> i.e., the </w:t>
      </w:r>
      <w:r w:rsidR="00767838">
        <w:rPr>
          <w:rFonts w:ascii="Arial" w:hAnsi="Arial" w:cs="Arial"/>
          <w:i/>
          <w:sz w:val="16"/>
        </w:rPr>
        <w:t>x-</w:t>
      </w:r>
      <w:r>
        <w:rPr>
          <w:rFonts w:ascii="Arial" w:hAnsi="Arial" w:cs="Arial"/>
          <w:i/>
          <w:sz w:val="16"/>
        </w:rPr>
        <w:t>axis begins at 35, as the minimum values of the</w:t>
      </w:r>
      <w:r w:rsidR="009C57DD">
        <w:rPr>
          <w:rFonts w:ascii="Arial" w:hAnsi="Arial" w:cs="Arial"/>
          <w:i/>
          <w:sz w:val="16"/>
        </w:rPr>
        <w:t xml:space="preserve"> cumulatively updated indices are 41.5 (PDI) and 40 (hPDI), and the value </w:t>
      </w:r>
      <w:r w:rsidR="00767838">
        <w:rPr>
          <w:rFonts w:ascii="Arial" w:hAnsi="Arial" w:cs="Arial"/>
          <w:i/>
          <w:sz w:val="16"/>
        </w:rPr>
        <w:t>“</w:t>
      </w:r>
      <w:r w:rsidR="009C57DD">
        <w:rPr>
          <w:rFonts w:ascii="Arial" w:hAnsi="Arial" w:cs="Arial"/>
          <w:i/>
          <w:sz w:val="16"/>
        </w:rPr>
        <w:t>0</w:t>
      </w:r>
      <w:r w:rsidR="00767838">
        <w:rPr>
          <w:rFonts w:ascii="Arial" w:hAnsi="Arial" w:cs="Arial"/>
          <w:i/>
          <w:sz w:val="16"/>
        </w:rPr>
        <w:t>”</w:t>
      </w:r>
      <w:r w:rsidR="009C57DD">
        <w:rPr>
          <w:rFonts w:ascii="Arial" w:hAnsi="Arial" w:cs="Arial"/>
          <w:i/>
          <w:sz w:val="16"/>
        </w:rPr>
        <w:t xml:space="preserve"> is theoretically implausible</w:t>
      </w:r>
    </w:p>
    <w:p w:rsidR="002718B9" w:rsidRDefault="002718B9" w:rsidP="002718B9">
      <w:pPr>
        <w:ind w:left="180" w:right="-630"/>
        <w:rPr>
          <w:rFonts w:ascii="Arial" w:hAnsi="Arial" w:cs="Arial"/>
          <w:i/>
          <w:sz w:val="16"/>
        </w:rPr>
      </w:pPr>
      <w:r>
        <w:rPr>
          <w:rFonts w:ascii="Arial" w:hAnsi="Arial" w:cs="Arial"/>
          <w:i/>
          <w:sz w:val="16"/>
        </w:rPr>
        <w:t>No spline variables got selected into the model based on stepwise selection</w:t>
      </w:r>
      <w:r w:rsidR="005E0387">
        <w:rPr>
          <w:rFonts w:ascii="Arial" w:hAnsi="Arial" w:cs="Arial"/>
          <w:i/>
          <w:sz w:val="16"/>
        </w:rPr>
        <w:t>; hence the results of the model with the linear term alone have been shown</w:t>
      </w:r>
      <w:r w:rsidR="00DD4662">
        <w:rPr>
          <w:rFonts w:ascii="Arial" w:hAnsi="Arial" w:cs="Arial"/>
          <w:i/>
          <w:sz w:val="16"/>
        </w:rPr>
        <w:t xml:space="preserve"> for each index</w:t>
      </w:r>
      <w:r w:rsidR="005E0387">
        <w:rPr>
          <w:rFonts w:ascii="Arial" w:hAnsi="Arial" w:cs="Arial"/>
          <w:i/>
          <w:sz w:val="16"/>
        </w:rPr>
        <w:t xml:space="preserve"> </w:t>
      </w:r>
      <w:r>
        <w:rPr>
          <w:rFonts w:ascii="Arial" w:hAnsi="Arial" w:cs="Arial"/>
          <w:i/>
          <w:sz w:val="16"/>
        </w:rPr>
        <w:t xml:space="preserve"> </w:t>
      </w:r>
      <w:r w:rsidRPr="006122FB">
        <w:rPr>
          <w:rFonts w:ascii="Arial" w:hAnsi="Arial" w:cs="Arial"/>
          <w:i/>
          <w:sz w:val="16"/>
        </w:rPr>
        <w:t xml:space="preserve">   </w:t>
      </w:r>
    </w:p>
    <w:p w:rsidR="002718B9" w:rsidRPr="00FA0331" w:rsidRDefault="002718B9" w:rsidP="002718B9">
      <w:pPr>
        <w:ind w:left="180" w:right="-630"/>
        <w:rPr>
          <w:rFonts w:ascii="Arial" w:hAnsi="Arial" w:cs="Arial"/>
          <w:i/>
          <w:sz w:val="16"/>
        </w:rPr>
      </w:pPr>
      <w:bookmarkStart w:id="0" w:name="_GoBack"/>
      <w:bookmarkEnd w:id="0"/>
      <w:r>
        <w:rPr>
          <w:rFonts w:ascii="Arial" w:hAnsi="Arial" w:cs="Arial"/>
          <w:i/>
          <w:sz w:val="16"/>
          <w:szCs w:val="16"/>
        </w:rPr>
        <w:t xml:space="preserve">Analysis carried out after combining all three cohorts  </w:t>
      </w:r>
    </w:p>
    <w:p w:rsidR="00875A39" w:rsidRDefault="00767838"/>
    <w:sectPr w:rsidR="00875A39" w:rsidSect="002718B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18B9"/>
    <w:rsid w:val="000D244F"/>
    <w:rsid w:val="00166D19"/>
    <w:rsid w:val="002718B9"/>
    <w:rsid w:val="002D64D0"/>
    <w:rsid w:val="005E0387"/>
    <w:rsid w:val="006B4978"/>
    <w:rsid w:val="006F7F66"/>
    <w:rsid w:val="00767838"/>
    <w:rsid w:val="009C57DD"/>
    <w:rsid w:val="00A56807"/>
    <w:rsid w:val="00D11A83"/>
    <w:rsid w:val="00DD4662"/>
    <w:rsid w:val="00F31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7CAA32"/>
  <w15:chartTrackingRefBased/>
  <w15:docId w15:val="{9ED65EC2-3003-4940-B217-B89C03F77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2718B9"/>
    <w:pPr>
      <w:spacing w:after="0" w:line="240" w:lineRule="auto"/>
    </w:pPr>
    <w:rPr>
      <w:rFonts w:ascii="Cambria" w:hAnsi="Cambria" w:cstheme="minorHAns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718B9"/>
    <w:pPr>
      <w:spacing w:before="100" w:beforeAutospacing="1" w:after="100" w:afterAutospacing="1"/>
    </w:pPr>
    <w:rPr>
      <w:rFonts w:ascii="Times New Roman" w:eastAsiaTheme="minorEastAsia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mbika%20Satija\Dropbox\Harvard\Academics\Research\Thesis\Plant-based%20diet%20&amp;%20T2D\Figures\Spline%20Figure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7.590085127005658E-2"/>
          <c:y val="3.6584720733139994E-2"/>
          <c:w val="0.89588492535900388"/>
          <c:h val="0.85301924570255261"/>
        </c:manualLayout>
      </c:layout>
      <c:scatterChart>
        <c:scatterStyle val="lineMarker"/>
        <c:varyColors val="0"/>
        <c:ser>
          <c:idx val="0"/>
          <c:order val="0"/>
          <c:tx>
            <c:strRef>
              <c:f>'Pooled-lin'!$B$1</c:f>
              <c:strCache>
                <c:ptCount val="1"/>
                <c:pt idx="0">
                  <c:v>PDI </c:v>
                </c:pt>
              </c:strCache>
            </c:strRef>
          </c:tx>
          <c:spPr>
            <a:ln>
              <a:solidFill>
                <a:schemeClr val="bg1">
                  <a:lumMod val="75000"/>
                </a:schemeClr>
              </a:solidFill>
              <a:prstDash val="solid"/>
            </a:ln>
          </c:spPr>
          <c:marker>
            <c:symbol val="none"/>
          </c:marker>
          <c:xVal>
            <c:numRef>
              <c:f>'Pooled-lin'!$A$9:$A$510</c:f>
              <c:numCache>
                <c:formatCode>General</c:formatCode>
                <c:ptCount val="502"/>
                <c:pt idx="0">
                  <c:v>41.5</c:v>
                </c:pt>
                <c:pt idx="1">
                  <c:v>41.5</c:v>
                </c:pt>
                <c:pt idx="2">
                  <c:v>41.552999999999997</c:v>
                </c:pt>
                <c:pt idx="3">
                  <c:v>41.606000000000002</c:v>
                </c:pt>
                <c:pt idx="4">
                  <c:v>41.658999999999999</c:v>
                </c:pt>
                <c:pt idx="5">
                  <c:v>41.712000000000003</c:v>
                </c:pt>
                <c:pt idx="6">
                  <c:v>41.765000000000001</c:v>
                </c:pt>
                <c:pt idx="7">
                  <c:v>41.817999999999998</c:v>
                </c:pt>
                <c:pt idx="8">
                  <c:v>41.871000000000002</c:v>
                </c:pt>
                <c:pt idx="9">
                  <c:v>41.923999999999999</c:v>
                </c:pt>
                <c:pt idx="10">
                  <c:v>41.976999999999997</c:v>
                </c:pt>
                <c:pt idx="11">
                  <c:v>42.03</c:v>
                </c:pt>
                <c:pt idx="12">
                  <c:v>42.082999999999998</c:v>
                </c:pt>
                <c:pt idx="13">
                  <c:v>42.136000000000003</c:v>
                </c:pt>
                <c:pt idx="14">
                  <c:v>42.189</c:v>
                </c:pt>
                <c:pt idx="15">
                  <c:v>42.241999999999997</c:v>
                </c:pt>
                <c:pt idx="16">
                  <c:v>42.295000000000002</c:v>
                </c:pt>
                <c:pt idx="17">
                  <c:v>42.347999999999999</c:v>
                </c:pt>
                <c:pt idx="18">
                  <c:v>42.401000000000003</c:v>
                </c:pt>
                <c:pt idx="19">
                  <c:v>42.454000000000001</c:v>
                </c:pt>
                <c:pt idx="20">
                  <c:v>42.506999999999998</c:v>
                </c:pt>
                <c:pt idx="21">
                  <c:v>42.56</c:v>
                </c:pt>
                <c:pt idx="22">
                  <c:v>42.613</c:v>
                </c:pt>
                <c:pt idx="23">
                  <c:v>42.665999999999997</c:v>
                </c:pt>
                <c:pt idx="24">
                  <c:v>42.719000000000001</c:v>
                </c:pt>
                <c:pt idx="25">
                  <c:v>42.771999999999998</c:v>
                </c:pt>
                <c:pt idx="26">
                  <c:v>42.825000000000003</c:v>
                </c:pt>
                <c:pt idx="27">
                  <c:v>42.878</c:v>
                </c:pt>
                <c:pt idx="28">
                  <c:v>42.930999999999997</c:v>
                </c:pt>
                <c:pt idx="29">
                  <c:v>42.984000000000002</c:v>
                </c:pt>
                <c:pt idx="30">
                  <c:v>43.036999999999999</c:v>
                </c:pt>
                <c:pt idx="31">
                  <c:v>43.09</c:v>
                </c:pt>
                <c:pt idx="32">
                  <c:v>43.143000000000001</c:v>
                </c:pt>
                <c:pt idx="33">
                  <c:v>43.195999999999998</c:v>
                </c:pt>
                <c:pt idx="34">
                  <c:v>43.249000000000002</c:v>
                </c:pt>
                <c:pt idx="35">
                  <c:v>43.302</c:v>
                </c:pt>
                <c:pt idx="36">
                  <c:v>43.354999999999997</c:v>
                </c:pt>
                <c:pt idx="37">
                  <c:v>43.408000000000001</c:v>
                </c:pt>
                <c:pt idx="38">
                  <c:v>43.460999999999999</c:v>
                </c:pt>
                <c:pt idx="39">
                  <c:v>43.514000000000003</c:v>
                </c:pt>
                <c:pt idx="40">
                  <c:v>43.567</c:v>
                </c:pt>
                <c:pt idx="41">
                  <c:v>43.62</c:v>
                </c:pt>
                <c:pt idx="42">
                  <c:v>43.673000000000002</c:v>
                </c:pt>
                <c:pt idx="43">
                  <c:v>43.725999999999999</c:v>
                </c:pt>
                <c:pt idx="44">
                  <c:v>43.779000000000003</c:v>
                </c:pt>
                <c:pt idx="45">
                  <c:v>43.832000000000001</c:v>
                </c:pt>
                <c:pt idx="46">
                  <c:v>43.884999999999998</c:v>
                </c:pt>
                <c:pt idx="47">
                  <c:v>43.938000000000002</c:v>
                </c:pt>
                <c:pt idx="48">
                  <c:v>43.991</c:v>
                </c:pt>
                <c:pt idx="49">
                  <c:v>44.043999999999997</c:v>
                </c:pt>
                <c:pt idx="50">
                  <c:v>44.097000000000001</c:v>
                </c:pt>
                <c:pt idx="51">
                  <c:v>44.15</c:v>
                </c:pt>
                <c:pt idx="52">
                  <c:v>44.203000000000003</c:v>
                </c:pt>
                <c:pt idx="53">
                  <c:v>44.256</c:v>
                </c:pt>
                <c:pt idx="54">
                  <c:v>44.308999999999997</c:v>
                </c:pt>
                <c:pt idx="55">
                  <c:v>44.362000000000002</c:v>
                </c:pt>
                <c:pt idx="56">
                  <c:v>44.414999999999999</c:v>
                </c:pt>
                <c:pt idx="57">
                  <c:v>44.468000000000004</c:v>
                </c:pt>
                <c:pt idx="58">
                  <c:v>44.521000000000001</c:v>
                </c:pt>
                <c:pt idx="59">
                  <c:v>44.573999999999998</c:v>
                </c:pt>
                <c:pt idx="60">
                  <c:v>44.627000000000002</c:v>
                </c:pt>
                <c:pt idx="61">
                  <c:v>44.68</c:v>
                </c:pt>
                <c:pt idx="62">
                  <c:v>44.732999999999997</c:v>
                </c:pt>
                <c:pt idx="63">
                  <c:v>44.786000000000001</c:v>
                </c:pt>
                <c:pt idx="64">
                  <c:v>44.838999999999999</c:v>
                </c:pt>
                <c:pt idx="65">
                  <c:v>44.892000000000003</c:v>
                </c:pt>
                <c:pt idx="66">
                  <c:v>44.945</c:v>
                </c:pt>
                <c:pt idx="67">
                  <c:v>44.997999999999998</c:v>
                </c:pt>
                <c:pt idx="68">
                  <c:v>45.051000000000002</c:v>
                </c:pt>
                <c:pt idx="69">
                  <c:v>45.103999999999999</c:v>
                </c:pt>
                <c:pt idx="70">
                  <c:v>45.156999999999996</c:v>
                </c:pt>
                <c:pt idx="71">
                  <c:v>45.21</c:v>
                </c:pt>
                <c:pt idx="72">
                  <c:v>45.262999999999998</c:v>
                </c:pt>
                <c:pt idx="73">
                  <c:v>45.316000000000003</c:v>
                </c:pt>
                <c:pt idx="74">
                  <c:v>45.369</c:v>
                </c:pt>
                <c:pt idx="75">
                  <c:v>45.421999999999997</c:v>
                </c:pt>
                <c:pt idx="76">
                  <c:v>45.475000000000001</c:v>
                </c:pt>
                <c:pt idx="77">
                  <c:v>45.527999999999999</c:v>
                </c:pt>
                <c:pt idx="78">
                  <c:v>45.581000000000003</c:v>
                </c:pt>
                <c:pt idx="79">
                  <c:v>45.634</c:v>
                </c:pt>
                <c:pt idx="80">
                  <c:v>45.686999999999998</c:v>
                </c:pt>
                <c:pt idx="81">
                  <c:v>45.74</c:v>
                </c:pt>
                <c:pt idx="82">
                  <c:v>45.792999999999999</c:v>
                </c:pt>
                <c:pt idx="83">
                  <c:v>45.845999999999997</c:v>
                </c:pt>
                <c:pt idx="84">
                  <c:v>45.899000000000001</c:v>
                </c:pt>
                <c:pt idx="85">
                  <c:v>45.951999999999998</c:v>
                </c:pt>
                <c:pt idx="86">
                  <c:v>46.005000000000003</c:v>
                </c:pt>
                <c:pt idx="87">
                  <c:v>46.058</c:v>
                </c:pt>
                <c:pt idx="88">
                  <c:v>46.110999999999997</c:v>
                </c:pt>
                <c:pt idx="89">
                  <c:v>46.164000000000001</c:v>
                </c:pt>
                <c:pt idx="90">
                  <c:v>46.216999999999999</c:v>
                </c:pt>
                <c:pt idx="91">
                  <c:v>46.27</c:v>
                </c:pt>
                <c:pt idx="92">
                  <c:v>46.323</c:v>
                </c:pt>
                <c:pt idx="93">
                  <c:v>46.375999999999998</c:v>
                </c:pt>
                <c:pt idx="94">
                  <c:v>46.429000000000002</c:v>
                </c:pt>
                <c:pt idx="95">
                  <c:v>46.481999999999999</c:v>
                </c:pt>
                <c:pt idx="96">
                  <c:v>46.534999999999997</c:v>
                </c:pt>
                <c:pt idx="97">
                  <c:v>46.588000000000001</c:v>
                </c:pt>
                <c:pt idx="98">
                  <c:v>46.640999999999998</c:v>
                </c:pt>
                <c:pt idx="99">
                  <c:v>46.694000000000003</c:v>
                </c:pt>
                <c:pt idx="100">
                  <c:v>46.747</c:v>
                </c:pt>
                <c:pt idx="101">
                  <c:v>46.8</c:v>
                </c:pt>
                <c:pt idx="102">
                  <c:v>46.853000000000002</c:v>
                </c:pt>
                <c:pt idx="103">
                  <c:v>46.905999999999999</c:v>
                </c:pt>
                <c:pt idx="104">
                  <c:v>46.959000000000003</c:v>
                </c:pt>
                <c:pt idx="105">
                  <c:v>47.012</c:v>
                </c:pt>
                <c:pt idx="106">
                  <c:v>47.064999999999998</c:v>
                </c:pt>
                <c:pt idx="107">
                  <c:v>47.118000000000002</c:v>
                </c:pt>
                <c:pt idx="108">
                  <c:v>47.170999999999999</c:v>
                </c:pt>
                <c:pt idx="109">
                  <c:v>47.223999999999997</c:v>
                </c:pt>
                <c:pt idx="110">
                  <c:v>47.277000000000001</c:v>
                </c:pt>
                <c:pt idx="111">
                  <c:v>47.33</c:v>
                </c:pt>
                <c:pt idx="112">
                  <c:v>47.383000000000003</c:v>
                </c:pt>
                <c:pt idx="113">
                  <c:v>47.436</c:v>
                </c:pt>
                <c:pt idx="114">
                  <c:v>47.488999999999997</c:v>
                </c:pt>
                <c:pt idx="115">
                  <c:v>47.542000000000002</c:v>
                </c:pt>
                <c:pt idx="116">
                  <c:v>47.594999999999999</c:v>
                </c:pt>
                <c:pt idx="117">
                  <c:v>47.648000000000003</c:v>
                </c:pt>
                <c:pt idx="118">
                  <c:v>47.701000000000001</c:v>
                </c:pt>
                <c:pt idx="119">
                  <c:v>47.753999999999998</c:v>
                </c:pt>
                <c:pt idx="120">
                  <c:v>47.807000000000002</c:v>
                </c:pt>
                <c:pt idx="121">
                  <c:v>47.86</c:v>
                </c:pt>
                <c:pt idx="122">
                  <c:v>47.912999999999997</c:v>
                </c:pt>
                <c:pt idx="123">
                  <c:v>47.966000000000001</c:v>
                </c:pt>
                <c:pt idx="124">
                  <c:v>48.018999999999998</c:v>
                </c:pt>
                <c:pt idx="125">
                  <c:v>48.072000000000003</c:v>
                </c:pt>
                <c:pt idx="126">
                  <c:v>48.125</c:v>
                </c:pt>
                <c:pt idx="127">
                  <c:v>48.177999999999997</c:v>
                </c:pt>
                <c:pt idx="128">
                  <c:v>48.231000000000002</c:v>
                </c:pt>
                <c:pt idx="129">
                  <c:v>48.283999999999999</c:v>
                </c:pt>
                <c:pt idx="130">
                  <c:v>48.337000000000003</c:v>
                </c:pt>
                <c:pt idx="131">
                  <c:v>48.39</c:v>
                </c:pt>
                <c:pt idx="132">
                  <c:v>48.442999999999998</c:v>
                </c:pt>
                <c:pt idx="133">
                  <c:v>48.496000000000002</c:v>
                </c:pt>
                <c:pt idx="134">
                  <c:v>48.548999999999999</c:v>
                </c:pt>
                <c:pt idx="135">
                  <c:v>48.601999999999997</c:v>
                </c:pt>
                <c:pt idx="136">
                  <c:v>48.655000000000001</c:v>
                </c:pt>
                <c:pt idx="137">
                  <c:v>48.707999999999998</c:v>
                </c:pt>
                <c:pt idx="138">
                  <c:v>48.761000000000003</c:v>
                </c:pt>
                <c:pt idx="139">
                  <c:v>48.814</c:v>
                </c:pt>
                <c:pt idx="140">
                  <c:v>48.866999999999997</c:v>
                </c:pt>
                <c:pt idx="141">
                  <c:v>48.92</c:v>
                </c:pt>
                <c:pt idx="142">
                  <c:v>48.972999999999999</c:v>
                </c:pt>
                <c:pt idx="143">
                  <c:v>49.026000000000003</c:v>
                </c:pt>
                <c:pt idx="144">
                  <c:v>49.079000000000001</c:v>
                </c:pt>
                <c:pt idx="145">
                  <c:v>49.131999999999998</c:v>
                </c:pt>
                <c:pt idx="146">
                  <c:v>49.185000000000002</c:v>
                </c:pt>
                <c:pt idx="147">
                  <c:v>49.238</c:v>
                </c:pt>
                <c:pt idx="148">
                  <c:v>49.290999999999997</c:v>
                </c:pt>
                <c:pt idx="149">
                  <c:v>49.344000000000001</c:v>
                </c:pt>
                <c:pt idx="150">
                  <c:v>49.396999999999998</c:v>
                </c:pt>
                <c:pt idx="151">
                  <c:v>49.45</c:v>
                </c:pt>
                <c:pt idx="152">
                  <c:v>49.503</c:v>
                </c:pt>
                <c:pt idx="153">
                  <c:v>49.555999999999997</c:v>
                </c:pt>
                <c:pt idx="154">
                  <c:v>49.609000000000002</c:v>
                </c:pt>
                <c:pt idx="155">
                  <c:v>49.661999999999999</c:v>
                </c:pt>
                <c:pt idx="156">
                  <c:v>49.715000000000003</c:v>
                </c:pt>
                <c:pt idx="157">
                  <c:v>49.768000000000001</c:v>
                </c:pt>
                <c:pt idx="158">
                  <c:v>49.820999999999998</c:v>
                </c:pt>
                <c:pt idx="159">
                  <c:v>49.874000000000002</c:v>
                </c:pt>
                <c:pt idx="160">
                  <c:v>49.927</c:v>
                </c:pt>
                <c:pt idx="161">
                  <c:v>49.98</c:v>
                </c:pt>
                <c:pt idx="162">
                  <c:v>50.033000000000001</c:v>
                </c:pt>
                <c:pt idx="163">
                  <c:v>50.085999999999999</c:v>
                </c:pt>
                <c:pt idx="164">
                  <c:v>50.139000000000003</c:v>
                </c:pt>
                <c:pt idx="165">
                  <c:v>50.192</c:v>
                </c:pt>
                <c:pt idx="166">
                  <c:v>50.244999999999997</c:v>
                </c:pt>
                <c:pt idx="167">
                  <c:v>50.298000000000002</c:v>
                </c:pt>
                <c:pt idx="168">
                  <c:v>50.350999999999999</c:v>
                </c:pt>
                <c:pt idx="169">
                  <c:v>50.404000000000003</c:v>
                </c:pt>
                <c:pt idx="170">
                  <c:v>50.457000000000001</c:v>
                </c:pt>
                <c:pt idx="171">
                  <c:v>50.51</c:v>
                </c:pt>
                <c:pt idx="172">
                  <c:v>50.563000000000002</c:v>
                </c:pt>
                <c:pt idx="173">
                  <c:v>50.616</c:v>
                </c:pt>
                <c:pt idx="174">
                  <c:v>50.668999999999997</c:v>
                </c:pt>
                <c:pt idx="175">
                  <c:v>50.722000000000001</c:v>
                </c:pt>
                <c:pt idx="176">
                  <c:v>50.774999999999999</c:v>
                </c:pt>
                <c:pt idx="177">
                  <c:v>50.828000000000003</c:v>
                </c:pt>
                <c:pt idx="178">
                  <c:v>50.881</c:v>
                </c:pt>
                <c:pt idx="179">
                  <c:v>50.933999999999997</c:v>
                </c:pt>
                <c:pt idx="180">
                  <c:v>50.987000000000002</c:v>
                </c:pt>
                <c:pt idx="181">
                  <c:v>51.04</c:v>
                </c:pt>
                <c:pt idx="182">
                  <c:v>51.093000000000004</c:v>
                </c:pt>
                <c:pt idx="183">
                  <c:v>51.146000000000001</c:v>
                </c:pt>
                <c:pt idx="184">
                  <c:v>51.198999999999998</c:v>
                </c:pt>
                <c:pt idx="185">
                  <c:v>51.252000000000002</c:v>
                </c:pt>
                <c:pt idx="186">
                  <c:v>51.305</c:v>
                </c:pt>
                <c:pt idx="187">
                  <c:v>51.357999999999997</c:v>
                </c:pt>
                <c:pt idx="188">
                  <c:v>51.411000000000001</c:v>
                </c:pt>
                <c:pt idx="189">
                  <c:v>51.463999999999999</c:v>
                </c:pt>
                <c:pt idx="190">
                  <c:v>51.517000000000003</c:v>
                </c:pt>
                <c:pt idx="191">
                  <c:v>51.57</c:v>
                </c:pt>
                <c:pt idx="192">
                  <c:v>51.622999999999998</c:v>
                </c:pt>
                <c:pt idx="193">
                  <c:v>51.676000000000002</c:v>
                </c:pt>
                <c:pt idx="194">
                  <c:v>51.728999999999999</c:v>
                </c:pt>
                <c:pt idx="195">
                  <c:v>51.781999999999996</c:v>
                </c:pt>
                <c:pt idx="196">
                  <c:v>51.835000000000001</c:v>
                </c:pt>
                <c:pt idx="197">
                  <c:v>51.887999999999998</c:v>
                </c:pt>
                <c:pt idx="198">
                  <c:v>51.941000000000003</c:v>
                </c:pt>
                <c:pt idx="199">
                  <c:v>51.994</c:v>
                </c:pt>
                <c:pt idx="200">
                  <c:v>52.046999999999997</c:v>
                </c:pt>
                <c:pt idx="201">
                  <c:v>52.1</c:v>
                </c:pt>
                <c:pt idx="202">
                  <c:v>52.152999999999999</c:v>
                </c:pt>
                <c:pt idx="203">
                  <c:v>52.206000000000003</c:v>
                </c:pt>
                <c:pt idx="204">
                  <c:v>52.259</c:v>
                </c:pt>
                <c:pt idx="205">
                  <c:v>52.311999999999998</c:v>
                </c:pt>
                <c:pt idx="206">
                  <c:v>52.365000000000002</c:v>
                </c:pt>
                <c:pt idx="207">
                  <c:v>52.417999999999999</c:v>
                </c:pt>
                <c:pt idx="208">
                  <c:v>52.470999999999997</c:v>
                </c:pt>
                <c:pt idx="209">
                  <c:v>52.524000000000001</c:v>
                </c:pt>
                <c:pt idx="210">
                  <c:v>52.576999999999998</c:v>
                </c:pt>
                <c:pt idx="211">
                  <c:v>52.63</c:v>
                </c:pt>
                <c:pt idx="212">
                  <c:v>52.683</c:v>
                </c:pt>
                <c:pt idx="213">
                  <c:v>52.735999999999997</c:v>
                </c:pt>
                <c:pt idx="214">
                  <c:v>52.789000000000001</c:v>
                </c:pt>
                <c:pt idx="215">
                  <c:v>52.841999999999999</c:v>
                </c:pt>
                <c:pt idx="216">
                  <c:v>52.895000000000003</c:v>
                </c:pt>
                <c:pt idx="217">
                  <c:v>52.948</c:v>
                </c:pt>
                <c:pt idx="218">
                  <c:v>53.000999999999998</c:v>
                </c:pt>
                <c:pt idx="219">
                  <c:v>53.054000000000002</c:v>
                </c:pt>
                <c:pt idx="220">
                  <c:v>53.106999999999999</c:v>
                </c:pt>
                <c:pt idx="221">
                  <c:v>53.16</c:v>
                </c:pt>
                <c:pt idx="222">
                  <c:v>53.213000000000001</c:v>
                </c:pt>
                <c:pt idx="223">
                  <c:v>53.265999999999998</c:v>
                </c:pt>
                <c:pt idx="224">
                  <c:v>53.319000000000003</c:v>
                </c:pt>
                <c:pt idx="225">
                  <c:v>53.372</c:v>
                </c:pt>
                <c:pt idx="226">
                  <c:v>53.424999999999997</c:v>
                </c:pt>
                <c:pt idx="227">
                  <c:v>53.478000000000002</c:v>
                </c:pt>
                <c:pt idx="228">
                  <c:v>53.530999999999999</c:v>
                </c:pt>
                <c:pt idx="229">
                  <c:v>53.584000000000003</c:v>
                </c:pt>
                <c:pt idx="230">
                  <c:v>53.637</c:v>
                </c:pt>
                <c:pt idx="231">
                  <c:v>53.69</c:v>
                </c:pt>
                <c:pt idx="232">
                  <c:v>53.743000000000002</c:v>
                </c:pt>
                <c:pt idx="233">
                  <c:v>53.795999999999999</c:v>
                </c:pt>
                <c:pt idx="234">
                  <c:v>53.848999999999997</c:v>
                </c:pt>
                <c:pt idx="235">
                  <c:v>53.902000000000001</c:v>
                </c:pt>
                <c:pt idx="236">
                  <c:v>53.954999999999998</c:v>
                </c:pt>
                <c:pt idx="237">
                  <c:v>54.008000000000003</c:v>
                </c:pt>
                <c:pt idx="238">
                  <c:v>54.061</c:v>
                </c:pt>
                <c:pt idx="239">
                  <c:v>54.113999999999997</c:v>
                </c:pt>
                <c:pt idx="240">
                  <c:v>54.167000000000002</c:v>
                </c:pt>
                <c:pt idx="241">
                  <c:v>54.22</c:v>
                </c:pt>
                <c:pt idx="242">
                  <c:v>54.273000000000003</c:v>
                </c:pt>
                <c:pt idx="243">
                  <c:v>54.326000000000001</c:v>
                </c:pt>
                <c:pt idx="244">
                  <c:v>54.378999999999998</c:v>
                </c:pt>
                <c:pt idx="245">
                  <c:v>54.432000000000002</c:v>
                </c:pt>
                <c:pt idx="246">
                  <c:v>54.484999999999999</c:v>
                </c:pt>
                <c:pt idx="247">
                  <c:v>54.537999999999997</c:v>
                </c:pt>
                <c:pt idx="248">
                  <c:v>54.591000000000001</c:v>
                </c:pt>
                <c:pt idx="249">
                  <c:v>54.643999999999998</c:v>
                </c:pt>
                <c:pt idx="250">
                  <c:v>54.697000000000003</c:v>
                </c:pt>
                <c:pt idx="251">
                  <c:v>54.75</c:v>
                </c:pt>
                <c:pt idx="252">
                  <c:v>54.802999999999997</c:v>
                </c:pt>
                <c:pt idx="253">
                  <c:v>54.856000000000002</c:v>
                </c:pt>
                <c:pt idx="254">
                  <c:v>54.908999999999999</c:v>
                </c:pt>
                <c:pt idx="255">
                  <c:v>54.962000000000003</c:v>
                </c:pt>
                <c:pt idx="256">
                  <c:v>55.015000000000001</c:v>
                </c:pt>
                <c:pt idx="257">
                  <c:v>55.067999999999998</c:v>
                </c:pt>
                <c:pt idx="258">
                  <c:v>55.121000000000002</c:v>
                </c:pt>
                <c:pt idx="259">
                  <c:v>55.173999999999999</c:v>
                </c:pt>
                <c:pt idx="260">
                  <c:v>55.226999999999997</c:v>
                </c:pt>
                <c:pt idx="261">
                  <c:v>55.28</c:v>
                </c:pt>
                <c:pt idx="262">
                  <c:v>55.332999999999998</c:v>
                </c:pt>
                <c:pt idx="263">
                  <c:v>55.386000000000003</c:v>
                </c:pt>
                <c:pt idx="264">
                  <c:v>55.439</c:v>
                </c:pt>
                <c:pt idx="265">
                  <c:v>55.491999999999997</c:v>
                </c:pt>
                <c:pt idx="266">
                  <c:v>55.545000000000002</c:v>
                </c:pt>
                <c:pt idx="267">
                  <c:v>55.597999999999999</c:v>
                </c:pt>
                <c:pt idx="268">
                  <c:v>55.651000000000003</c:v>
                </c:pt>
                <c:pt idx="269">
                  <c:v>55.704000000000001</c:v>
                </c:pt>
                <c:pt idx="270">
                  <c:v>55.756999999999998</c:v>
                </c:pt>
                <c:pt idx="271">
                  <c:v>55.81</c:v>
                </c:pt>
                <c:pt idx="272">
                  <c:v>55.863</c:v>
                </c:pt>
                <c:pt idx="273">
                  <c:v>55.915999999999997</c:v>
                </c:pt>
                <c:pt idx="274">
                  <c:v>55.969000000000001</c:v>
                </c:pt>
                <c:pt idx="275">
                  <c:v>56.021999999999998</c:v>
                </c:pt>
                <c:pt idx="276">
                  <c:v>56.075000000000003</c:v>
                </c:pt>
                <c:pt idx="277">
                  <c:v>56.128</c:v>
                </c:pt>
                <c:pt idx="278">
                  <c:v>56.180999999999997</c:v>
                </c:pt>
                <c:pt idx="279">
                  <c:v>56.234000000000002</c:v>
                </c:pt>
                <c:pt idx="280">
                  <c:v>56.286999999999999</c:v>
                </c:pt>
                <c:pt idx="281">
                  <c:v>56.34</c:v>
                </c:pt>
                <c:pt idx="282">
                  <c:v>56.393000000000001</c:v>
                </c:pt>
                <c:pt idx="283">
                  <c:v>56.445999999999998</c:v>
                </c:pt>
                <c:pt idx="284">
                  <c:v>56.499000000000002</c:v>
                </c:pt>
                <c:pt idx="285">
                  <c:v>56.552</c:v>
                </c:pt>
                <c:pt idx="286">
                  <c:v>56.604999999999997</c:v>
                </c:pt>
                <c:pt idx="287">
                  <c:v>56.658000000000001</c:v>
                </c:pt>
                <c:pt idx="288">
                  <c:v>56.710999999999999</c:v>
                </c:pt>
                <c:pt idx="289">
                  <c:v>56.764000000000003</c:v>
                </c:pt>
                <c:pt idx="290">
                  <c:v>56.817</c:v>
                </c:pt>
                <c:pt idx="291">
                  <c:v>56.87</c:v>
                </c:pt>
                <c:pt idx="292">
                  <c:v>56.923000000000002</c:v>
                </c:pt>
                <c:pt idx="293">
                  <c:v>56.975999999999999</c:v>
                </c:pt>
                <c:pt idx="294">
                  <c:v>57.029000000000003</c:v>
                </c:pt>
                <c:pt idx="295">
                  <c:v>57.082000000000001</c:v>
                </c:pt>
                <c:pt idx="296">
                  <c:v>57.134999999999998</c:v>
                </c:pt>
                <c:pt idx="297">
                  <c:v>57.188000000000002</c:v>
                </c:pt>
                <c:pt idx="298">
                  <c:v>57.241</c:v>
                </c:pt>
                <c:pt idx="299">
                  <c:v>57.293999999999997</c:v>
                </c:pt>
                <c:pt idx="300">
                  <c:v>57.347000000000001</c:v>
                </c:pt>
                <c:pt idx="301">
                  <c:v>57.4</c:v>
                </c:pt>
                <c:pt idx="302">
                  <c:v>57.453000000000003</c:v>
                </c:pt>
                <c:pt idx="303">
                  <c:v>57.506</c:v>
                </c:pt>
                <c:pt idx="304">
                  <c:v>57.558999999999997</c:v>
                </c:pt>
                <c:pt idx="305">
                  <c:v>57.612000000000002</c:v>
                </c:pt>
                <c:pt idx="306">
                  <c:v>57.664999999999999</c:v>
                </c:pt>
                <c:pt idx="307">
                  <c:v>57.718000000000004</c:v>
                </c:pt>
                <c:pt idx="308">
                  <c:v>57.771000000000001</c:v>
                </c:pt>
                <c:pt idx="309">
                  <c:v>57.823999999999998</c:v>
                </c:pt>
                <c:pt idx="310">
                  <c:v>57.877000000000002</c:v>
                </c:pt>
                <c:pt idx="311">
                  <c:v>57.93</c:v>
                </c:pt>
                <c:pt idx="312">
                  <c:v>57.982999999999997</c:v>
                </c:pt>
                <c:pt idx="313">
                  <c:v>58.036000000000001</c:v>
                </c:pt>
                <c:pt idx="314">
                  <c:v>58.088999999999999</c:v>
                </c:pt>
                <c:pt idx="315">
                  <c:v>58.142000000000003</c:v>
                </c:pt>
                <c:pt idx="316">
                  <c:v>58.195</c:v>
                </c:pt>
                <c:pt idx="317">
                  <c:v>58.247999999999998</c:v>
                </c:pt>
                <c:pt idx="318">
                  <c:v>58.301000000000002</c:v>
                </c:pt>
                <c:pt idx="319">
                  <c:v>58.353999999999999</c:v>
                </c:pt>
                <c:pt idx="320">
                  <c:v>58.406999999999996</c:v>
                </c:pt>
                <c:pt idx="321">
                  <c:v>58.46</c:v>
                </c:pt>
                <c:pt idx="322">
                  <c:v>58.512999999999998</c:v>
                </c:pt>
                <c:pt idx="323">
                  <c:v>58.566000000000003</c:v>
                </c:pt>
                <c:pt idx="324">
                  <c:v>58.619</c:v>
                </c:pt>
                <c:pt idx="325">
                  <c:v>58.671999999999997</c:v>
                </c:pt>
                <c:pt idx="326">
                  <c:v>58.725000000000001</c:v>
                </c:pt>
                <c:pt idx="327">
                  <c:v>58.777999999999999</c:v>
                </c:pt>
                <c:pt idx="328">
                  <c:v>58.831000000000003</c:v>
                </c:pt>
                <c:pt idx="329">
                  <c:v>58.884</c:v>
                </c:pt>
                <c:pt idx="330">
                  <c:v>58.936999999999998</c:v>
                </c:pt>
                <c:pt idx="331">
                  <c:v>58.99</c:v>
                </c:pt>
                <c:pt idx="332">
                  <c:v>59.042999999999999</c:v>
                </c:pt>
                <c:pt idx="333">
                  <c:v>59.095999999999997</c:v>
                </c:pt>
                <c:pt idx="334">
                  <c:v>59.149000000000001</c:v>
                </c:pt>
                <c:pt idx="335">
                  <c:v>59.201999999999998</c:v>
                </c:pt>
                <c:pt idx="336">
                  <c:v>59.255000000000003</c:v>
                </c:pt>
                <c:pt idx="337">
                  <c:v>59.308</c:v>
                </c:pt>
                <c:pt idx="338">
                  <c:v>59.360999999999997</c:v>
                </c:pt>
                <c:pt idx="339">
                  <c:v>59.414000000000001</c:v>
                </c:pt>
                <c:pt idx="340">
                  <c:v>59.466999999999999</c:v>
                </c:pt>
                <c:pt idx="341">
                  <c:v>59.52</c:v>
                </c:pt>
                <c:pt idx="342">
                  <c:v>59.573</c:v>
                </c:pt>
                <c:pt idx="343">
                  <c:v>59.625999999999998</c:v>
                </c:pt>
                <c:pt idx="344">
                  <c:v>59.679000000000002</c:v>
                </c:pt>
                <c:pt idx="345">
                  <c:v>59.731999999999999</c:v>
                </c:pt>
                <c:pt idx="346">
                  <c:v>59.784999999999997</c:v>
                </c:pt>
                <c:pt idx="347">
                  <c:v>59.838000000000001</c:v>
                </c:pt>
                <c:pt idx="348">
                  <c:v>59.890999999999998</c:v>
                </c:pt>
                <c:pt idx="349">
                  <c:v>59.944000000000003</c:v>
                </c:pt>
                <c:pt idx="350">
                  <c:v>59.997</c:v>
                </c:pt>
                <c:pt idx="351">
                  <c:v>60.05</c:v>
                </c:pt>
                <c:pt idx="352">
                  <c:v>60.103000000000002</c:v>
                </c:pt>
                <c:pt idx="353">
                  <c:v>60.155999999999999</c:v>
                </c:pt>
                <c:pt idx="354">
                  <c:v>60.209000000000003</c:v>
                </c:pt>
                <c:pt idx="355">
                  <c:v>60.262</c:v>
                </c:pt>
                <c:pt idx="356">
                  <c:v>60.314999999999998</c:v>
                </c:pt>
                <c:pt idx="357">
                  <c:v>60.368000000000002</c:v>
                </c:pt>
                <c:pt idx="358">
                  <c:v>60.420999999999999</c:v>
                </c:pt>
                <c:pt idx="359">
                  <c:v>60.473999999999997</c:v>
                </c:pt>
                <c:pt idx="360">
                  <c:v>60.527000000000001</c:v>
                </c:pt>
                <c:pt idx="361">
                  <c:v>60.58</c:v>
                </c:pt>
                <c:pt idx="362">
                  <c:v>60.633000000000003</c:v>
                </c:pt>
                <c:pt idx="363">
                  <c:v>60.686</c:v>
                </c:pt>
                <c:pt idx="364">
                  <c:v>60.738999999999997</c:v>
                </c:pt>
                <c:pt idx="365">
                  <c:v>60.792000000000002</c:v>
                </c:pt>
                <c:pt idx="366">
                  <c:v>60.844999999999999</c:v>
                </c:pt>
                <c:pt idx="367">
                  <c:v>60.898000000000003</c:v>
                </c:pt>
                <c:pt idx="368">
                  <c:v>60.951000000000001</c:v>
                </c:pt>
                <c:pt idx="369">
                  <c:v>61.003999999999998</c:v>
                </c:pt>
                <c:pt idx="370">
                  <c:v>61.057000000000002</c:v>
                </c:pt>
                <c:pt idx="371">
                  <c:v>61.11</c:v>
                </c:pt>
                <c:pt idx="372">
                  <c:v>61.162999999999997</c:v>
                </c:pt>
                <c:pt idx="373">
                  <c:v>61.216000000000001</c:v>
                </c:pt>
                <c:pt idx="374">
                  <c:v>61.268999999999998</c:v>
                </c:pt>
                <c:pt idx="375">
                  <c:v>61.322000000000003</c:v>
                </c:pt>
                <c:pt idx="376">
                  <c:v>61.375</c:v>
                </c:pt>
                <c:pt idx="377">
                  <c:v>61.427999999999997</c:v>
                </c:pt>
                <c:pt idx="378">
                  <c:v>61.481000000000002</c:v>
                </c:pt>
                <c:pt idx="379">
                  <c:v>61.533999999999999</c:v>
                </c:pt>
                <c:pt idx="380">
                  <c:v>61.587000000000003</c:v>
                </c:pt>
                <c:pt idx="381">
                  <c:v>61.64</c:v>
                </c:pt>
                <c:pt idx="382">
                  <c:v>61.692999999999998</c:v>
                </c:pt>
                <c:pt idx="383">
                  <c:v>61.746000000000002</c:v>
                </c:pt>
                <c:pt idx="384">
                  <c:v>61.798999999999999</c:v>
                </c:pt>
                <c:pt idx="385">
                  <c:v>61.851999999999997</c:v>
                </c:pt>
                <c:pt idx="386">
                  <c:v>61.905000000000001</c:v>
                </c:pt>
                <c:pt idx="387">
                  <c:v>61.957999999999998</c:v>
                </c:pt>
                <c:pt idx="388">
                  <c:v>62.011000000000003</c:v>
                </c:pt>
                <c:pt idx="389">
                  <c:v>62.064</c:v>
                </c:pt>
                <c:pt idx="390">
                  <c:v>62.116999999999997</c:v>
                </c:pt>
                <c:pt idx="391">
                  <c:v>62.17</c:v>
                </c:pt>
                <c:pt idx="392">
                  <c:v>62.222999999999999</c:v>
                </c:pt>
                <c:pt idx="393">
                  <c:v>62.276000000000003</c:v>
                </c:pt>
                <c:pt idx="394">
                  <c:v>62.329000000000001</c:v>
                </c:pt>
                <c:pt idx="395">
                  <c:v>62.381999999999998</c:v>
                </c:pt>
                <c:pt idx="396">
                  <c:v>62.435000000000002</c:v>
                </c:pt>
                <c:pt idx="397">
                  <c:v>62.488</c:v>
                </c:pt>
                <c:pt idx="398">
                  <c:v>62.540999999999997</c:v>
                </c:pt>
                <c:pt idx="399">
                  <c:v>62.594000000000001</c:v>
                </c:pt>
                <c:pt idx="400">
                  <c:v>62.646999999999998</c:v>
                </c:pt>
                <c:pt idx="401">
                  <c:v>62.7</c:v>
                </c:pt>
                <c:pt idx="402">
                  <c:v>62.753</c:v>
                </c:pt>
                <c:pt idx="403">
                  <c:v>62.805999999999997</c:v>
                </c:pt>
                <c:pt idx="404">
                  <c:v>62.859000000000002</c:v>
                </c:pt>
                <c:pt idx="405">
                  <c:v>62.911999999999999</c:v>
                </c:pt>
                <c:pt idx="406">
                  <c:v>62.965000000000003</c:v>
                </c:pt>
                <c:pt idx="407">
                  <c:v>63.018000000000001</c:v>
                </c:pt>
                <c:pt idx="408">
                  <c:v>63.070999999999998</c:v>
                </c:pt>
                <c:pt idx="409">
                  <c:v>63.124000000000002</c:v>
                </c:pt>
                <c:pt idx="410">
                  <c:v>63.177</c:v>
                </c:pt>
                <c:pt idx="411">
                  <c:v>63.23</c:v>
                </c:pt>
                <c:pt idx="412">
                  <c:v>63.283000000000001</c:v>
                </c:pt>
                <c:pt idx="413">
                  <c:v>63.335999999999999</c:v>
                </c:pt>
                <c:pt idx="414">
                  <c:v>63.389000000000003</c:v>
                </c:pt>
                <c:pt idx="415">
                  <c:v>63.442</c:v>
                </c:pt>
                <c:pt idx="416">
                  <c:v>63.494999999999997</c:v>
                </c:pt>
                <c:pt idx="417">
                  <c:v>63.548000000000002</c:v>
                </c:pt>
                <c:pt idx="418">
                  <c:v>63.600999999999999</c:v>
                </c:pt>
                <c:pt idx="419">
                  <c:v>63.654000000000003</c:v>
                </c:pt>
                <c:pt idx="420">
                  <c:v>63.707000000000001</c:v>
                </c:pt>
                <c:pt idx="421">
                  <c:v>63.76</c:v>
                </c:pt>
                <c:pt idx="422">
                  <c:v>63.813000000000002</c:v>
                </c:pt>
                <c:pt idx="423">
                  <c:v>63.866</c:v>
                </c:pt>
                <c:pt idx="424">
                  <c:v>63.918999999999997</c:v>
                </c:pt>
                <c:pt idx="425">
                  <c:v>63.972000000000001</c:v>
                </c:pt>
                <c:pt idx="426">
                  <c:v>64.025000000000006</c:v>
                </c:pt>
                <c:pt idx="427">
                  <c:v>64.078000000000003</c:v>
                </c:pt>
                <c:pt idx="428">
                  <c:v>64.131</c:v>
                </c:pt>
                <c:pt idx="429">
                  <c:v>64.183999999999997</c:v>
                </c:pt>
                <c:pt idx="430">
                  <c:v>64.236999999999995</c:v>
                </c:pt>
                <c:pt idx="431">
                  <c:v>64.290000000000006</c:v>
                </c:pt>
                <c:pt idx="432">
                  <c:v>64.343000000000004</c:v>
                </c:pt>
                <c:pt idx="433">
                  <c:v>64.396000000000001</c:v>
                </c:pt>
                <c:pt idx="434">
                  <c:v>64.448999999999998</c:v>
                </c:pt>
                <c:pt idx="435">
                  <c:v>64.501999999999995</c:v>
                </c:pt>
                <c:pt idx="436">
                  <c:v>64.555000000000007</c:v>
                </c:pt>
                <c:pt idx="437">
                  <c:v>64.608000000000004</c:v>
                </c:pt>
                <c:pt idx="438">
                  <c:v>64.661000000000001</c:v>
                </c:pt>
                <c:pt idx="439">
                  <c:v>64.713999999999999</c:v>
                </c:pt>
                <c:pt idx="440">
                  <c:v>64.766999999999996</c:v>
                </c:pt>
                <c:pt idx="441">
                  <c:v>64.819999999999993</c:v>
                </c:pt>
                <c:pt idx="442">
                  <c:v>64.873000000000005</c:v>
                </c:pt>
                <c:pt idx="443">
                  <c:v>64.926000000000002</c:v>
                </c:pt>
                <c:pt idx="444">
                  <c:v>64.978999999999999</c:v>
                </c:pt>
                <c:pt idx="445">
                  <c:v>65.031999999999996</c:v>
                </c:pt>
                <c:pt idx="446">
                  <c:v>65.084999999999994</c:v>
                </c:pt>
                <c:pt idx="447">
                  <c:v>65.138000000000005</c:v>
                </c:pt>
                <c:pt idx="448">
                  <c:v>65.191000000000003</c:v>
                </c:pt>
                <c:pt idx="449">
                  <c:v>65.244</c:v>
                </c:pt>
                <c:pt idx="450">
                  <c:v>65.296999999999997</c:v>
                </c:pt>
                <c:pt idx="451">
                  <c:v>65.349999999999994</c:v>
                </c:pt>
                <c:pt idx="452">
                  <c:v>65.403000000000006</c:v>
                </c:pt>
                <c:pt idx="453">
                  <c:v>65.456000000000003</c:v>
                </c:pt>
                <c:pt idx="454">
                  <c:v>65.509</c:v>
                </c:pt>
                <c:pt idx="455">
                  <c:v>65.561999999999998</c:v>
                </c:pt>
                <c:pt idx="456">
                  <c:v>65.614999999999995</c:v>
                </c:pt>
                <c:pt idx="457">
                  <c:v>65.668000000000006</c:v>
                </c:pt>
                <c:pt idx="458">
                  <c:v>65.721000000000004</c:v>
                </c:pt>
                <c:pt idx="459">
                  <c:v>65.774000000000001</c:v>
                </c:pt>
                <c:pt idx="460">
                  <c:v>65.826999999999998</c:v>
                </c:pt>
                <c:pt idx="461">
                  <c:v>65.88</c:v>
                </c:pt>
                <c:pt idx="462">
                  <c:v>65.933000000000007</c:v>
                </c:pt>
                <c:pt idx="463">
                  <c:v>65.986000000000004</c:v>
                </c:pt>
                <c:pt idx="464">
                  <c:v>66.039000000000001</c:v>
                </c:pt>
                <c:pt idx="465">
                  <c:v>66.091999999999999</c:v>
                </c:pt>
                <c:pt idx="466">
                  <c:v>66.144999999999996</c:v>
                </c:pt>
                <c:pt idx="467">
                  <c:v>66.197999999999993</c:v>
                </c:pt>
                <c:pt idx="468">
                  <c:v>66.251000000000005</c:v>
                </c:pt>
                <c:pt idx="469">
                  <c:v>66.304000000000002</c:v>
                </c:pt>
                <c:pt idx="470">
                  <c:v>66.356999999999999</c:v>
                </c:pt>
                <c:pt idx="471">
                  <c:v>66.41</c:v>
                </c:pt>
                <c:pt idx="472">
                  <c:v>66.462999999999994</c:v>
                </c:pt>
                <c:pt idx="473">
                  <c:v>66.516000000000005</c:v>
                </c:pt>
                <c:pt idx="474">
                  <c:v>66.569000000000003</c:v>
                </c:pt>
                <c:pt idx="475">
                  <c:v>66.622</c:v>
                </c:pt>
                <c:pt idx="476">
                  <c:v>66.674999999999997</c:v>
                </c:pt>
                <c:pt idx="477">
                  <c:v>66.727999999999994</c:v>
                </c:pt>
                <c:pt idx="478">
                  <c:v>66.781000000000006</c:v>
                </c:pt>
                <c:pt idx="479">
                  <c:v>66.834000000000003</c:v>
                </c:pt>
                <c:pt idx="480">
                  <c:v>66.887</c:v>
                </c:pt>
                <c:pt idx="481">
                  <c:v>66.94</c:v>
                </c:pt>
                <c:pt idx="482">
                  <c:v>66.992999999999995</c:v>
                </c:pt>
                <c:pt idx="483">
                  <c:v>67.046000000000006</c:v>
                </c:pt>
                <c:pt idx="484">
                  <c:v>67.099000000000004</c:v>
                </c:pt>
                <c:pt idx="485">
                  <c:v>67.152000000000001</c:v>
                </c:pt>
                <c:pt idx="486">
                  <c:v>67.204999999999998</c:v>
                </c:pt>
                <c:pt idx="487">
                  <c:v>67.257999999999996</c:v>
                </c:pt>
                <c:pt idx="488">
                  <c:v>67.311000000000007</c:v>
                </c:pt>
                <c:pt idx="489">
                  <c:v>67.364000000000004</c:v>
                </c:pt>
                <c:pt idx="490">
                  <c:v>67.417000000000002</c:v>
                </c:pt>
                <c:pt idx="491">
                  <c:v>67.47</c:v>
                </c:pt>
                <c:pt idx="492">
                  <c:v>67.522999999999996</c:v>
                </c:pt>
                <c:pt idx="493">
                  <c:v>67.575999999999993</c:v>
                </c:pt>
                <c:pt idx="494">
                  <c:v>67.629000000000005</c:v>
                </c:pt>
                <c:pt idx="495">
                  <c:v>67.682000000000002</c:v>
                </c:pt>
                <c:pt idx="496">
                  <c:v>67.734999999999999</c:v>
                </c:pt>
                <c:pt idx="497">
                  <c:v>67.787999999999997</c:v>
                </c:pt>
                <c:pt idx="498">
                  <c:v>67.840999999999994</c:v>
                </c:pt>
                <c:pt idx="499">
                  <c:v>67.894000000000005</c:v>
                </c:pt>
                <c:pt idx="500">
                  <c:v>67.947000000000003</c:v>
                </c:pt>
                <c:pt idx="501">
                  <c:v>68</c:v>
                </c:pt>
              </c:numCache>
            </c:numRef>
          </c:xVal>
          <c:yVal>
            <c:numRef>
              <c:f>'Pooled-lin'!$B$9:$B$510</c:f>
              <c:numCache>
                <c:formatCode>General</c:formatCode>
                <c:ptCount val="502"/>
                <c:pt idx="0">
                  <c:v>1</c:v>
                </c:pt>
                <c:pt idx="1">
                  <c:v>1</c:v>
                </c:pt>
                <c:pt idx="2">
                  <c:v>0.999</c:v>
                </c:pt>
                <c:pt idx="3">
                  <c:v>0.999</c:v>
                </c:pt>
                <c:pt idx="4">
                  <c:v>0.998</c:v>
                </c:pt>
                <c:pt idx="5">
                  <c:v>0.997</c:v>
                </c:pt>
                <c:pt idx="6">
                  <c:v>0.997</c:v>
                </c:pt>
                <c:pt idx="7">
                  <c:v>0.996</c:v>
                </c:pt>
                <c:pt idx="8">
                  <c:v>0.996</c:v>
                </c:pt>
                <c:pt idx="9">
                  <c:v>0.995</c:v>
                </c:pt>
                <c:pt idx="10">
                  <c:v>0.99399999999999999</c:v>
                </c:pt>
                <c:pt idx="11">
                  <c:v>0.99399999999999999</c:v>
                </c:pt>
                <c:pt idx="12">
                  <c:v>0.99299999999999999</c:v>
                </c:pt>
                <c:pt idx="13">
                  <c:v>0.99199999999999999</c:v>
                </c:pt>
                <c:pt idx="14">
                  <c:v>0.99199999999999999</c:v>
                </c:pt>
                <c:pt idx="15">
                  <c:v>0.99099999999999999</c:v>
                </c:pt>
                <c:pt idx="16">
                  <c:v>0.99</c:v>
                </c:pt>
                <c:pt idx="17">
                  <c:v>0.99</c:v>
                </c:pt>
                <c:pt idx="18">
                  <c:v>0.98899999999999999</c:v>
                </c:pt>
                <c:pt idx="19">
                  <c:v>0.98899999999999999</c:v>
                </c:pt>
                <c:pt idx="20">
                  <c:v>0.98799999999999999</c:v>
                </c:pt>
                <c:pt idx="21">
                  <c:v>0.98699999999999999</c:v>
                </c:pt>
                <c:pt idx="22">
                  <c:v>0.98699999999999999</c:v>
                </c:pt>
                <c:pt idx="23">
                  <c:v>0.98599999999999999</c:v>
                </c:pt>
                <c:pt idx="24">
                  <c:v>0.98499999999999999</c:v>
                </c:pt>
                <c:pt idx="25">
                  <c:v>0.98499999999999999</c:v>
                </c:pt>
                <c:pt idx="26">
                  <c:v>0.98399999999999999</c:v>
                </c:pt>
                <c:pt idx="27">
                  <c:v>0.98399999999999999</c:v>
                </c:pt>
                <c:pt idx="28">
                  <c:v>0.98299999999999998</c:v>
                </c:pt>
                <c:pt idx="29">
                  <c:v>0.98199999999999998</c:v>
                </c:pt>
                <c:pt idx="30">
                  <c:v>0.98199999999999998</c:v>
                </c:pt>
                <c:pt idx="31">
                  <c:v>0.98099999999999998</c:v>
                </c:pt>
                <c:pt idx="32">
                  <c:v>0.98</c:v>
                </c:pt>
                <c:pt idx="33">
                  <c:v>0.98</c:v>
                </c:pt>
                <c:pt idx="34">
                  <c:v>0.97899999999999998</c:v>
                </c:pt>
                <c:pt idx="35">
                  <c:v>0.97899999999999998</c:v>
                </c:pt>
                <c:pt idx="36">
                  <c:v>0.97799999999999998</c:v>
                </c:pt>
                <c:pt idx="37">
                  <c:v>0.97699999999999998</c:v>
                </c:pt>
                <c:pt idx="38">
                  <c:v>0.97699999999999998</c:v>
                </c:pt>
                <c:pt idx="39">
                  <c:v>0.97599999999999998</c:v>
                </c:pt>
                <c:pt idx="40">
                  <c:v>0.97499999999999998</c:v>
                </c:pt>
                <c:pt idx="41">
                  <c:v>0.97499999999999998</c:v>
                </c:pt>
                <c:pt idx="42">
                  <c:v>0.97399999999999998</c:v>
                </c:pt>
                <c:pt idx="43">
                  <c:v>0.97399999999999998</c:v>
                </c:pt>
                <c:pt idx="44">
                  <c:v>0.97299999999999998</c:v>
                </c:pt>
                <c:pt idx="45">
                  <c:v>0.97199999999999998</c:v>
                </c:pt>
                <c:pt idx="46">
                  <c:v>0.97199999999999998</c:v>
                </c:pt>
                <c:pt idx="47">
                  <c:v>0.97099999999999997</c:v>
                </c:pt>
                <c:pt idx="48">
                  <c:v>0.97</c:v>
                </c:pt>
                <c:pt idx="49">
                  <c:v>0.97</c:v>
                </c:pt>
                <c:pt idx="50">
                  <c:v>0.96899999999999997</c:v>
                </c:pt>
                <c:pt idx="51">
                  <c:v>0.96899999999999997</c:v>
                </c:pt>
                <c:pt idx="52">
                  <c:v>0.96799999999999997</c:v>
                </c:pt>
                <c:pt idx="53">
                  <c:v>0.96699999999999997</c:v>
                </c:pt>
                <c:pt idx="54">
                  <c:v>0.96699999999999997</c:v>
                </c:pt>
                <c:pt idx="55">
                  <c:v>0.96599999999999997</c:v>
                </c:pt>
                <c:pt idx="56">
                  <c:v>0.96499999999999997</c:v>
                </c:pt>
                <c:pt idx="57">
                  <c:v>0.96499999999999997</c:v>
                </c:pt>
                <c:pt idx="58">
                  <c:v>0.96399999999999997</c:v>
                </c:pt>
                <c:pt idx="59">
                  <c:v>0.96399999999999997</c:v>
                </c:pt>
                <c:pt idx="60">
                  <c:v>0.96299999999999997</c:v>
                </c:pt>
                <c:pt idx="61">
                  <c:v>0.96199999999999997</c:v>
                </c:pt>
                <c:pt idx="62">
                  <c:v>0.96199999999999997</c:v>
                </c:pt>
                <c:pt idx="63">
                  <c:v>0.96099999999999997</c:v>
                </c:pt>
                <c:pt idx="64">
                  <c:v>0.96099999999999997</c:v>
                </c:pt>
                <c:pt idx="65">
                  <c:v>0.96</c:v>
                </c:pt>
                <c:pt idx="66">
                  <c:v>0.95899999999999996</c:v>
                </c:pt>
                <c:pt idx="67">
                  <c:v>0.95899999999999996</c:v>
                </c:pt>
                <c:pt idx="68">
                  <c:v>0.95799999999999996</c:v>
                </c:pt>
                <c:pt idx="69">
                  <c:v>0.95699999999999996</c:v>
                </c:pt>
                <c:pt idx="70">
                  <c:v>0.95699999999999996</c:v>
                </c:pt>
                <c:pt idx="71">
                  <c:v>0.95599999999999996</c:v>
                </c:pt>
                <c:pt idx="72">
                  <c:v>0.95599999999999996</c:v>
                </c:pt>
                <c:pt idx="73">
                  <c:v>0.95499999999999996</c:v>
                </c:pt>
                <c:pt idx="74">
                  <c:v>0.95399999999999996</c:v>
                </c:pt>
                <c:pt idx="75">
                  <c:v>0.95399999999999996</c:v>
                </c:pt>
                <c:pt idx="76">
                  <c:v>0.95299999999999996</c:v>
                </c:pt>
                <c:pt idx="77">
                  <c:v>0.95299999999999996</c:v>
                </c:pt>
                <c:pt idx="78">
                  <c:v>0.95199999999999996</c:v>
                </c:pt>
                <c:pt idx="79">
                  <c:v>0.95099999999999996</c:v>
                </c:pt>
                <c:pt idx="80">
                  <c:v>0.95099999999999996</c:v>
                </c:pt>
                <c:pt idx="81">
                  <c:v>0.95</c:v>
                </c:pt>
                <c:pt idx="82">
                  <c:v>0.95</c:v>
                </c:pt>
                <c:pt idx="83">
                  <c:v>0.94899999999999995</c:v>
                </c:pt>
                <c:pt idx="84">
                  <c:v>0.94799999999999995</c:v>
                </c:pt>
                <c:pt idx="85">
                  <c:v>0.94799999999999995</c:v>
                </c:pt>
                <c:pt idx="86">
                  <c:v>0.94699999999999995</c:v>
                </c:pt>
                <c:pt idx="87">
                  <c:v>0.94699999999999995</c:v>
                </c:pt>
                <c:pt idx="88">
                  <c:v>0.94599999999999995</c:v>
                </c:pt>
                <c:pt idx="89">
                  <c:v>0.94499999999999995</c:v>
                </c:pt>
                <c:pt idx="90">
                  <c:v>0.94499999999999995</c:v>
                </c:pt>
                <c:pt idx="91">
                  <c:v>0.94399999999999995</c:v>
                </c:pt>
                <c:pt idx="92">
                  <c:v>0.94399999999999995</c:v>
                </c:pt>
                <c:pt idx="93">
                  <c:v>0.94299999999999995</c:v>
                </c:pt>
                <c:pt idx="94">
                  <c:v>0.94199999999999995</c:v>
                </c:pt>
                <c:pt idx="95">
                  <c:v>0.94199999999999995</c:v>
                </c:pt>
                <c:pt idx="96">
                  <c:v>0.94099999999999995</c:v>
                </c:pt>
                <c:pt idx="97">
                  <c:v>0.94</c:v>
                </c:pt>
                <c:pt idx="98">
                  <c:v>0.94</c:v>
                </c:pt>
                <c:pt idx="99">
                  <c:v>0.93899999999999995</c:v>
                </c:pt>
                <c:pt idx="100">
                  <c:v>0.93899999999999995</c:v>
                </c:pt>
                <c:pt idx="101">
                  <c:v>0.93799999999999994</c:v>
                </c:pt>
                <c:pt idx="102">
                  <c:v>0.93700000000000006</c:v>
                </c:pt>
                <c:pt idx="103">
                  <c:v>0.93700000000000006</c:v>
                </c:pt>
                <c:pt idx="104">
                  <c:v>0.93600000000000005</c:v>
                </c:pt>
                <c:pt idx="105">
                  <c:v>0.93600000000000005</c:v>
                </c:pt>
                <c:pt idx="106">
                  <c:v>0.93500000000000005</c:v>
                </c:pt>
                <c:pt idx="107">
                  <c:v>0.93500000000000005</c:v>
                </c:pt>
                <c:pt idx="108">
                  <c:v>0.93400000000000005</c:v>
                </c:pt>
                <c:pt idx="109">
                  <c:v>0.93300000000000005</c:v>
                </c:pt>
                <c:pt idx="110">
                  <c:v>0.93300000000000005</c:v>
                </c:pt>
                <c:pt idx="111">
                  <c:v>0.93200000000000005</c:v>
                </c:pt>
                <c:pt idx="112">
                  <c:v>0.93200000000000005</c:v>
                </c:pt>
                <c:pt idx="113">
                  <c:v>0.93100000000000005</c:v>
                </c:pt>
                <c:pt idx="114">
                  <c:v>0.93</c:v>
                </c:pt>
                <c:pt idx="115">
                  <c:v>0.93</c:v>
                </c:pt>
                <c:pt idx="116">
                  <c:v>0.92900000000000005</c:v>
                </c:pt>
                <c:pt idx="117">
                  <c:v>0.92900000000000005</c:v>
                </c:pt>
                <c:pt idx="118">
                  <c:v>0.92800000000000005</c:v>
                </c:pt>
                <c:pt idx="119">
                  <c:v>0.92700000000000005</c:v>
                </c:pt>
                <c:pt idx="120">
                  <c:v>0.92700000000000005</c:v>
                </c:pt>
                <c:pt idx="121">
                  <c:v>0.92600000000000005</c:v>
                </c:pt>
                <c:pt idx="122">
                  <c:v>0.92600000000000005</c:v>
                </c:pt>
                <c:pt idx="123">
                  <c:v>0.92500000000000004</c:v>
                </c:pt>
                <c:pt idx="124">
                  <c:v>0.92400000000000004</c:v>
                </c:pt>
                <c:pt idx="125">
                  <c:v>0.92400000000000004</c:v>
                </c:pt>
                <c:pt idx="126">
                  <c:v>0.92300000000000004</c:v>
                </c:pt>
                <c:pt idx="127">
                  <c:v>0.92300000000000004</c:v>
                </c:pt>
                <c:pt idx="128">
                  <c:v>0.92200000000000004</c:v>
                </c:pt>
                <c:pt idx="129">
                  <c:v>0.92100000000000004</c:v>
                </c:pt>
                <c:pt idx="130">
                  <c:v>0.92100000000000004</c:v>
                </c:pt>
                <c:pt idx="131">
                  <c:v>0.92</c:v>
                </c:pt>
                <c:pt idx="132">
                  <c:v>0.92</c:v>
                </c:pt>
                <c:pt idx="133">
                  <c:v>0.91900000000000004</c:v>
                </c:pt>
                <c:pt idx="134">
                  <c:v>0.91900000000000004</c:v>
                </c:pt>
                <c:pt idx="135">
                  <c:v>0.91800000000000004</c:v>
                </c:pt>
                <c:pt idx="136">
                  <c:v>0.91700000000000004</c:v>
                </c:pt>
                <c:pt idx="137">
                  <c:v>0.91700000000000004</c:v>
                </c:pt>
                <c:pt idx="138">
                  <c:v>0.91600000000000004</c:v>
                </c:pt>
                <c:pt idx="139">
                  <c:v>0.91600000000000004</c:v>
                </c:pt>
                <c:pt idx="140">
                  <c:v>0.91500000000000004</c:v>
                </c:pt>
                <c:pt idx="141">
                  <c:v>0.91400000000000003</c:v>
                </c:pt>
                <c:pt idx="142">
                  <c:v>0.91400000000000003</c:v>
                </c:pt>
                <c:pt idx="143">
                  <c:v>0.91300000000000003</c:v>
                </c:pt>
                <c:pt idx="144">
                  <c:v>0.91300000000000003</c:v>
                </c:pt>
                <c:pt idx="145">
                  <c:v>0.91200000000000003</c:v>
                </c:pt>
                <c:pt idx="146">
                  <c:v>0.91100000000000003</c:v>
                </c:pt>
                <c:pt idx="147">
                  <c:v>0.91100000000000003</c:v>
                </c:pt>
                <c:pt idx="148">
                  <c:v>0.91</c:v>
                </c:pt>
                <c:pt idx="149">
                  <c:v>0.91</c:v>
                </c:pt>
                <c:pt idx="150">
                  <c:v>0.90900000000000003</c:v>
                </c:pt>
                <c:pt idx="151">
                  <c:v>0.90900000000000003</c:v>
                </c:pt>
                <c:pt idx="152">
                  <c:v>0.90800000000000003</c:v>
                </c:pt>
                <c:pt idx="153">
                  <c:v>0.90700000000000003</c:v>
                </c:pt>
                <c:pt idx="154">
                  <c:v>0.90700000000000003</c:v>
                </c:pt>
                <c:pt idx="155">
                  <c:v>0.90600000000000003</c:v>
                </c:pt>
                <c:pt idx="156">
                  <c:v>0.90600000000000003</c:v>
                </c:pt>
                <c:pt idx="157">
                  <c:v>0.90500000000000003</c:v>
                </c:pt>
                <c:pt idx="158">
                  <c:v>0.90500000000000003</c:v>
                </c:pt>
                <c:pt idx="159">
                  <c:v>0.90400000000000003</c:v>
                </c:pt>
                <c:pt idx="160">
                  <c:v>0.90300000000000002</c:v>
                </c:pt>
                <c:pt idx="161">
                  <c:v>0.90300000000000002</c:v>
                </c:pt>
                <c:pt idx="162">
                  <c:v>0.90200000000000002</c:v>
                </c:pt>
                <c:pt idx="163">
                  <c:v>0.90200000000000002</c:v>
                </c:pt>
                <c:pt idx="164">
                  <c:v>0.90100000000000002</c:v>
                </c:pt>
                <c:pt idx="165">
                  <c:v>0.9</c:v>
                </c:pt>
                <c:pt idx="166">
                  <c:v>0.9</c:v>
                </c:pt>
                <c:pt idx="167">
                  <c:v>0.89900000000000002</c:v>
                </c:pt>
                <c:pt idx="168">
                  <c:v>0.89900000000000002</c:v>
                </c:pt>
                <c:pt idx="169">
                  <c:v>0.89800000000000002</c:v>
                </c:pt>
                <c:pt idx="170">
                  <c:v>0.89800000000000002</c:v>
                </c:pt>
                <c:pt idx="171">
                  <c:v>0.89700000000000002</c:v>
                </c:pt>
                <c:pt idx="172">
                  <c:v>0.89600000000000002</c:v>
                </c:pt>
                <c:pt idx="173">
                  <c:v>0.89600000000000002</c:v>
                </c:pt>
                <c:pt idx="174">
                  <c:v>0.89500000000000002</c:v>
                </c:pt>
                <c:pt idx="175">
                  <c:v>0.89500000000000002</c:v>
                </c:pt>
                <c:pt idx="176">
                  <c:v>0.89400000000000002</c:v>
                </c:pt>
                <c:pt idx="177">
                  <c:v>0.89400000000000002</c:v>
                </c:pt>
                <c:pt idx="178">
                  <c:v>0.89300000000000002</c:v>
                </c:pt>
                <c:pt idx="179">
                  <c:v>0.89200000000000002</c:v>
                </c:pt>
                <c:pt idx="180">
                  <c:v>0.89200000000000002</c:v>
                </c:pt>
                <c:pt idx="181">
                  <c:v>0.89100000000000001</c:v>
                </c:pt>
                <c:pt idx="182">
                  <c:v>0.89100000000000001</c:v>
                </c:pt>
                <c:pt idx="183">
                  <c:v>0.89</c:v>
                </c:pt>
                <c:pt idx="184">
                  <c:v>0.89</c:v>
                </c:pt>
                <c:pt idx="185">
                  <c:v>0.88900000000000001</c:v>
                </c:pt>
                <c:pt idx="186">
                  <c:v>0.88800000000000001</c:v>
                </c:pt>
                <c:pt idx="187">
                  <c:v>0.88800000000000001</c:v>
                </c:pt>
                <c:pt idx="188">
                  <c:v>0.88700000000000001</c:v>
                </c:pt>
                <c:pt idx="189">
                  <c:v>0.88700000000000001</c:v>
                </c:pt>
                <c:pt idx="190">
                  <c:v>0.88600000000000001</c:v>
                </c:pt>
                <c:pt idx="191">
                  <c:v>0.88600000000000001</c:v>
                </c:pt>
                <c:pt idx="192">
                  <c:v>0.88500000000000001</c:v>
                </c:pt>
                <c:pt idx="193">
                  <c:v>0.88500000000000001</c:v>
                </c:pt>
                <c:pt idx="194">
                  <c:v>0.88400000000000001</c:v>
                </c:pt>
                <c:pt idx="195">
                  <c:v>0.88300000000000001</c:v>
                </c:pt>
                <c:pt idx="196">
                  <c:v>0.88300000000000001</c:v>
                </c:pt>
                <c:pt idx="197">
                  <c:v>0.88200000000000001</c:v>
                </c:pt>
                <c:pt idx="198">
                  <c:v>0.88200000000000001</c:v>
                </c:pt>
                <c:pt idx="199">
                  <c:v>0.88100000000000001</c:v>
                </c:pt>
                <c:pt idx="200">
                  <c:v>0.88100000000000001</c:v>
                </c:pt>
                <c:pt idx="201">
                  <c:v>0.88</c:v>
                </c:pt>
                <c:pt idx="202">
                  <c:v>0.879</c:v>
                </c:pt>
                <c:pt idx="203">
                  <c:v>0.879</c:v>
                </c:pt>
                <c:pt idx="204">
                  <c:v>0.878</c:v>
                </c:pt>
                <c:pt idx="205">
                  <c:v>0.878</c:v>
                </c:pt>
                <c:pt idx="206">
                  <c:v>0.877</c:v>
                </c:pt>
                <c:pt idx="207">
                  <c:v>0.877</c:v>
                </c:pt>
                <c:pt idx="208">
                  <c:v>0.876</c:v>
                </c:pt>
                <c:pt idx="209">
                  <c:v>0.876</c:v>
                </c:pt>
                <c:pt idx="210">
                  <c:v>0.875</c:v>
                </c:pt>
                <c:pt idx="211">
                  <c:v>0.874</c:v>
                </c:pt>
                <c:pt idx="212">
                  <c:v>0.874</c:v>
                </c:pt>
                <c:pt idx="213">
                  <c:v>0.873</c:v>
                </c:pt>
                <c:pt idx="214">
                  <c:v>0.873</c:v>
                </c:pt>
                <c:pt idx="215">
                  <c:v>0.872</c:v>
                </c:pt>
                <c:pt idx="216">
                  <c:v>0.872</c:v>
                </c:pt>
                <c:pt idx="217">
                  <c:v>0.871</c:v>
                </c:pt>
                <c:pt idx="218">
                  <c:v>0.871</c:v>
                </c:pt>
                <c:pt idx="219">
                  <c:v>0.87</c:v>
                </c:pt>
                <c:pt idx="220">
                  <c:v>0.86899999999999999</c:v>
                </c:pt>
                <c:pt idx="221">
                  <c:v>0.86899999999999999</c:v>
                </c:pt>
                <c:pt idx="222">
                  <c:v>0.86799999999999999</c:v>
                </c:pt>
                <c:pt idx="223">
                  <c:v>0.86799999999999999</c:v>
                </c:pt>
                <c:pt idx="224">
                  <c:v>0.86699999999999999</c:v>
                </c:pt>
                <c:pt idx="225">
                  <c:v>0.86699999999999999</c:v>
                </c:pt>
                <c:pt idx="226">
                  <c:v>0.86599999999999999</c:v>
                </c:pt>
                <c:pt idx="227">
                  <c:v>0.86599999999999999</c:v>
                </c:pt>
                <c:pt idx="228">
                  <c:v>0.86499999999999999</c:v>
                </c:pt>
                <c:pt idx="229">
                  <c:v>0.86399999999999999</c:v>
                </c:pt>
                <c:pt idx="230">
                  <c:v>0.86399999999999999</c:v>
                </c:pt>
                <c:pt idx="231">
                  <c:v>0.86299999999999999</c:v>
                </c:pt>
                <c:pt idx="232">
                  <c:v>0.86299999999999999</c:v>
                </c:pt>
                <c:pt idx="233">
                  <c:v>0.86199999999999999</c:v>
                </c:pt>
                <c:pt idx="234">
                  <c:v>0.86199999999999999</c:v>
                </c:pt>
                <c:pt idx="235">
                  <c:v>0.86099999999999999</c:v>
                </c:pt>
                <c:pt idx="236">
                  <c:v>0.86099999999999999</c:v>
                </c:pt>
                <c:pt idx="237">
                  <c:v>0.86</c:v>
                </c:pt>
                <c:pt idx="238">
                  <c:v>0.85899999999999999</c:v>
                </c:pt>
                <c:pt idx="239">
                  <c:v>0.85899999999999999</c:v>
                </c:pt>
                <c:pt idx="240">
                  <c:v>0.85799999999999998</c:v>
                </c:pt>
                <c:pt idx="241">
                  <c:v>0.85799999999999998</c:v>
                </c:pt>
                <c:pt idx="242">
                  <c:v>0.85699999999999998</c:v>
                </c:pt>
                <c:pt idx="243">
                  <c:v>0.85699999999999998</c:v>
                </c:pt>
                <c:pt idx="244">
                  <c:v>0.85599999999999998</c:v>
                </c:pt>
                <c:pt idx="245">
                  <c:v>0.85599999999999998</c:v>
                </c:pt>
                <c:pt idx="246">
                  <c:v>0.85499999999999998</c:v>
                </c:pt>
                <c:pt idx="247">
                  <c:v>0.85499999999999998</c:v>
                </c:pt>
                <c:pt idx="248">
                  <c:v>0.85399999999999998</c:v>
                </c:pt>
                <c:pt idx="249">
                  <c:v>0.85299999999999998</c:v>
                </c:pt>
                <c:pt idx="250">
                  <c:v>0.85299999999999998</c:v>
                </c:pt>
                <c:pt idx="251">
                  <c:v>0.85199999999999998</c:v>
                </c:pt>
                <c:pt idx="252">
                  <c:v>0.85199999999999998</c:v>
                </c:pt>
                <c:pt idx="253">
                  <c:v>0.85099999999999998</c:v>
                </c:pt>
                <c:pt idx="254">
                  <c:v>0.85099999999999998</c:v>
                </c:pt>
                <c:pt idx="255">
                  <c:v>0.85</c:v>
                </c:pt>
                <c:pt idx="256">
                  <c:v>0.85</c:v>
                </c:pt>
                <c:pt idx="257">
                  <c:v>0.84899999999999998</c:v>
                </c:pt>
                <c:pt idx="258">
                  <c:v>0.84899999999999998</c:v>
                </c:pt>
                <c:pt idx="259">
                  <c:v>0.84799999999999998</c:v>
                </c:pt>
                <c:pt idx="260">
                  <c:v>0.84699999999999998</c:v>
                </c:pt>
                <c:pt idx="261">
                  <c:v>0.84699999999999998</c:v>
                </c:pt>
                <c:pt idx="262">
                  <c:v>0.84599999999999997</c:v>
                </c:pt>
                <c:pt idx="263">
                  <c:v>0.84599999999999997</c:v>
                </c:pt>
                <c:pt idx="264">
                  <c:v>0.84499999999999997</c:v>
                </c:pt>
                <c:pt idx="265">
                  <c:v>0.84499999999999997</c:v>
                </c:pt>
                <c:pt idx="266">
                  <c:v>0.84399999999999997</c:v>
                </c:pt>
                <c:pt idx="267">
                  <c:v>0.84399999999999997</c:v>
                </c:pt>
                <c:pt idx="268">
                  <c:v>0.84299999999999997</c:v>
                </c:pt>
                <c:pt idx="269">
                  <c:v>0.84299999999999997</c:v>
                </c:pt>
                <c:pt idx="270">
                  <c:v>0.84199999999999997</c:v>
                </c:pt>
                <c:pt idx="271">
                  <c:v>0.84199999999999997</c:v>
                </c:pt>
                <c:pt idx="272">
                  <c:v>0.84099999999999997</c:v>
                </c:pt>
                <c:pt idx="273">
                  <c:v>0.84</c:v>
                </c:pt>
                <c:pt idx="274">
                  <c:v>0.84</c:v>
                </c:pt>
                <c:pt idx="275">
                  <c:v>0.83899999999999997</c:v>
                </c:pt>
                <c:pt idx="276">
                  <c:v>0.83899999999999997</c:v>
                </c:pt>
                <c:pt idx="277">
                  <c:v>0.83799999999999997</c:v>
                </c:pt>
                <c:pt idx="278">
                  <c:v>0.83799999999999997</c:v>
                </c:pt>
                <c:pt idx="279">
                  <c:v>0.83699999999999997</c:v>
                </c:pt>
                <c:pt idx="280">
                  <c:v>0.83699999999999997</c:v>
                </c:pt>
                <c:pt idx="281">
                  <c:v>0.83599999999999997</c:v>
                </c:pt>
                <c:pt idx="282">
                  <c:v>0.83599999999999997</c:v>
                </c:pt>
                <c:pt idx="283">
                  <c:v>0.83499999999999996</c:v>
                </c:pt>
                <c:pt idx="284">
                  <c:v>0.83499999999999996</c:v>
                </c:pt>
                <c:pt idx="285">
                  <c:v>0.83399999999999996</c:v>
                </c:pt>
                <c:pt idx="286">
                  <c:v>0.83299999999999996</c:v>
                </c:pt>
                <c:pt idx="287">
                  <c:v>0.83299999999999996</c:v>
                </c:pt>
                <c:pt idx="288">
                  <c:v>0.83199999999999996</c:v>
                </c:pt>
                <c:pt idx="289">
                  <c:v>0.83199999999999996</c:v>
                </c:pt>
                <c:pt idx="290">
                  <c:v>0.83099999999999996</c:v>
                </c:pt>
                <c:pt idx="291">
                  <c:v>0.83099999999999996</c:v>
                </c:pt>
                <c:pt idx="292">
                  <c:v>0.83</c:v>
                </c:pt>
                <c:pt idx="293">
                  <c:v>0.83</c:v>
                </c:pt>
                <c:pt idx="294">
                  <c:v>0.82899999999999996</c:v>
                </c:pt>
                <c:pt idx="295">
                  <c:v>0.82899999999999996</c:v>
                </c:pt>
                <c:pt idx="296">
                  <c:v>0.82799999999999996</c:v>
                </c:pt>
                <c:pt idx="297">
                  <c:v>0.82799999999999996</c:v>
                </c:pt>
                <c:pt idx="298">
                  <c:v>0.82699999999999996</c:v>
                </c:pt>
                <c:pt idx="299">
                  <c:v>0.82699999999999996</c:v>
                </c:pt>
                <c:pt idx="300">
                  <c:v>0.82599999999999996</c:v>
                </c:pt>
                <c:pt idx="301">
                  <c:v>0.82599999999999996</c:v>
                </c:pt>
                <c:pt idx="302">
                  <c:v>0.82499999999999996</c:v>
                </c:pt>
                <c:pt idx="303">
                  <c:v>0.82399999999999995</c:v>
                </c:pt>
                <c:pt idx="304">
                  <c:v>0.82399999999999995</c:v>
                </c:pt>
                <c:pt idx="305">
                  <c:v>0.82299999999999995</c:v>
                </c:pt>
                <c:pt idx="306">
                  <c:v>0.82299999999999995</c:v>
                </c:pt>
                <c:pt idx="307">
                  <c:v>0.82199999999999995</c:v>
                </c:pt>
                <c:pt idx="308">
                  <c:v>0.82199999999999995</c:v>
                </c:pt>
                <c:pt idx="309">
                  <c:v>0.82099999999999995</c:v>
                </c:pt>
                <c:pt idx="310">
                  <c:v>0.82099999999999995</c:v>
                </c:pt>
                <c:pt idx="311">
                  <c:v>0.82</c:v>
                </c:pt>
                <c:pt idx="312">
                  <c:v>0.82</c:v>
                </c:pt>
                <c:pt idx="313">
                  <c:v>0.81899999999999995</c:v>
                </c:pt>
                <c:pt idx="314">
                  <c:v>0.81899999999999995</c:v>
                </c:pt>
                <c:pt idx="315">
                  <c:v>0.81799999999999995</c:v>
                </c:pt>
                <c:pt idx="316">
                  <c:v>0.81799999999999995</c:v>
                </c:pt>
                <c:pt idx="317">
                  <c:v>0.81699999999999995</c:v>
                </c:pt>
                <c:pt idx="318">
                  <c:v>0.81699999999999995</c:v>
                </c:pt>
                <c:pt idx="319">
                  <c:v>0.81599999999999995</c:v>
                </c:pt>
                <c:pt idx="320">
                  <c:v>0.81599999999999995</c:v>
                </c:pt>
                <c:pt idx="321">
                  <c:v>0.81499999999999995</c:v>
                </c:pt>
                <c:pt idx="322">
                  <c:v>0.81499999999999995</c:v>
                </c:pt>
                <c:pt idx="323">
                  <c:v>0.81399999999999995</c:v>
                </c:pt>
                <c:pt idx="324">
                  <c:v>0.81299999999999994</c:v>
                </c:pt>
                <c:pt idx="325">
                  <c:v>0.81299999999999994</c:v>
                </c:pt>
                <c:pt idx="326">
                  <c:v>0.81200000000000006</c:v>
                </c:pt>
                <c:pt idx="327">
                  <c:v>0.81200000000000006</c:v>
                </c:pt>
                <c:pt idx="328">
                  <c:v>0.81100000000000005</c:v>
                </c:pt>
                <c:pt idx="329">
                  <c:v>0.81100000000000005</c:v>
                </c:pt>
                <c:pt idx="330">
                  <c:v>0.81</c:v>
                </c:pt>
                <c:pt idx="331">
                  <c:v>0.81</c:v>
                </c:pt>
                <c:pt idx="332">
                  <c:v>0.80900000000000005</c:v>
                </c:pt>
                <c:pt idx="333">
                  <c:v>0.80900000000000005</c:v>
                </c:pt>
                <c:pt idx="334">
                  <c:v>0.80800000000000005</c:v>
                </c:pt>
                <c:pt idx="335">
                  <c:v>0.80800000000000005</c:v>
                </c:pt>
                <c:pt idx="336">
                  <c:v>0.80700000000000005</c:v>
                </c:pt>
                <c:pt idx="337">
                  <c:v>0.80700000000000005</c:v>
                </c:pt>
                <c:pt idx="338">
                  <c:v>0.80600000000000005</c:v>
                </c:pt>
                <c:pt idx="339">
                  <c:v>0.80600000000000005</c:v>
                </c:pt>
                <c:pt idx="340">
                  <c:v>0.80500000000000005</c:v>
                </c:pt>
                <c:pt idx="341">
                  <c:v>0.80500000000000005</c:v>
                </c:pt>
                <c:pt idx="342">
                  <c:v>0.80400000000000005</c:v>
                </c:pt>
                <c:pt idx="343">
                  <c:v>0.80400000000000005</c:v>
                </c:pt>
                <c:pt idx="344">
                  <c:v>0.80300000000000005</c:v>
                </c:pt>
                <c:pt idx="345">
                  <c:v>0.80300000000000005</c:v>
                </c:pt>
                <c:pt idx="346">
                  <c:v>0.80200000000000005</c:v>
                </c:pt>
                <c:pt idx="347">
                  <c:v>0.80200000000000005</c:v>
                </c:pt>
                <c:pt idx="348">
                  <c:v>0.80100000000000005</c:v>
                </c:pt>
                <c:pt idx="349">
                  <c:v>0.80100000000000005</c:v>
                </c:pt>
                <c:pt idx="350">
                  <c:v>0.8</c:v>
                </c:pt>
                <c:pt idx="351">
                  <c:v>0.8</c:v>
                </c:pt>
                <c:pt idx="352">
                  <c:v>0.79900000000000004</c:v>
                </c:pt>
                <c:pt idx="353">
                  <c:v>0.79900000000000004</c:v>
                </c:pt>
                <c:pt idx="354">
                  <c:v>0.79800000000000004</c:v>
                </c:pt>
                <c:pt idx="355">
                  <c:v>0.79800000000000004</c:v>
                </c:pt>
                <c:pt idx="356">
                  <c:v>0.79700000000000004</c:v>
                </c:pt>
                <c:pt idx="357">
                  <c:v>0.79700000000000004</c:v>
                </c:pt>
                <c:pt idx="358">
                  <c:v>0.79600000000000004</c:v>
                </c:pt>
                <c:pt idx="359">
                  <c:v>0.79500000000000004</c:v>
                </c:pt>
                <c:pt idx="360">
                  <c:v>0.79500000000000004</c:v>
                </c:pt>
                <c:pt idx="361">
                  <c:v>0.79400000000000004</c:v>
                </c:pt>
                <c:pt idx="362">
                  <c:v>0.79400000000000004</c:v>
                </c:pt>
                <c:pt idx="363">
                  <c:v>0.79300000000000004</c:v>
                </c:pt>
                <c:pt idx="364">
                  <c:v>0.79300000000000004</c:v>
                </c:pt>
                <c:pt idx="365">
                  <c:v>0.79200000000000004</c:v>
                </c:pt>
                <c:pt idx="366">
                  <c:v>0.79200000000000004</c:v>
                </c:pt>
                <c:pt idx="367">
                  <c:v>0.79100000000000004</c:v>
                </c:pt>
                <c:pt idx="368">
                  <c:v>0.79100000000000004</c:v>
                </c:pt>
                <c:pt idx="369">
                  <c:v>0.79</c:v>
                </c:pt>
                <c:pt idx="370">
                  <c:v>0.79</c:v>
                </c:pt>
                <c:pt idx="371">
                  <c:v>0.78900000000000003</c:v>
                </c:pt>
                <c:pt idx="372">
                  <c:v>0.78900000000000003</c:v>
                </c:pt>
                <c:pt idx="373">
                  <c:v>0.78800000000000003</c:v>
                </c:pt>
                <c:pt idx="374">
                  <c:v>0.78800000000000003</c:v>
                </c:pt>
                <c:pt idx="375">
                  <c:v>0.78700000000000003</c:v>
                </c:pt>
                <c:pt idx="376">
                  <c:v>0.78700000000000003</c:v>
                </c:pt>
                <c:pt idx="377">
                  <c:v>0.78600000000000003</c:v>
                </c:pt>
                <c:pt idx="378">
                  <c:v>0.78600000000000003</c:v>
                </c:pt>
                <c:pt idx="379">
                  <c:v>0.78500000000000003</c:v>
                </c:pt>
                <c:pt idx="380">
                  <c:v>0.78500000000000003</c:v>
                </c:pt>
                <c:pt idx="381">
                  <c:v>0.78400000000000003</c:v>
                </c:pt>
                <c:pt idx="382">
                  <c:v>0.78400000000000003</c:v>
                </c:pt>
                <c:pt idx="383">
                  <c:v>0.78300000000000003</c:v>
                </c:pt>
                <c:pt idx="384">
                  <c:v>0.78300000000000003</c:v>
                </c:pt>
                <c:pt idx="385">
                  <c:v>0.78200000000000003</c:v>
                </c:pt>
                <c:pt idx="386">
                  <c:v>0.78200000000000003</c:v>
                </c:pt>
                <c:pt idx="387">
                  <c:v>0.78100000000000003</c:v>
                </c:pt>
                <c:pt idx="388">
                  <c:v>0.78100000000000003</c:v>
                </c:pt>
                <c:pt idx="389">
                  <c:v>0.78</c:v>
                </c:pt>
                <c:pt idx="390">
                  <c:v>0.78</c:v>
                </c:pt>
                <c:pt idx="391">
                  <c:v>0.77900000000000003</c:v>
                </c:pt>
                <c:pt idx="392">
                  <c:v>0.77900000000000003</c:v>
                </c:pt>
                <c:pt idx="393">
                  <c:v>0.77800000000000002</c:v>
                </c:pt>
                <c:pt idx="394">
                  <c:v>0.77800000000000002</c:v>
                </c:pt>
                <c:pt idx="395">
                  <c:v>0.77700000000000002</c:v>
                </c:pt>
                <c:pt idx="396">
                  <c:v>0.77700000000000002</c:v>
                </c:pt>
                <c:pt idx="397">
                  <c:v>0.77600000000000002</c:v>
                </c:pt>
                <c:pt idx="398">
                  <c:v>0.77600000000000002</c:v>
                </c:pt>
                <c:pt idx="399">
                  <c:v>0.77500000000000002</c:v>
                </c:pt>
                <c:pt idx="400">
                  <c:v>0.77500000000000002</c:v>
                </c:pt>
                <c:pt idx="401">
                  <c:v>0.77400000000000002</c:v>
                </c:pt>
                <c:pt idx="402">
                  <c:v>0.77400000000000002</c:v>
                </c:pt>
                <c:pt idx="403">
                  <c:v>0.77300000000000002</c:v>
                </c:pt>
                <c:pt idx="404">
                  <c:v>0.77300000000000002</c:v>
                </c:pt>
                <c:pt idx="405">
                  <c:v>0.77200000000000002</c:v>
                </c:pt>
                <c:pt idx="406">
                  <c:v>0.77200000000000002</c:v>
                </c:pt>
                <c:pt idx="407">
                  <c:v>0.77100000000000002</c:v>
                </c:pt>
                <c:pt idx="408">
                  <c:v>0.77100000000000002</c:v>
                </c:pt>
                <c:pt idx="409">
                  <c:v>0.77</c:v>
                </c:pt>
                <c:pt idx="410">
                  <c:v>0.77</c:v>
                </c:pt>
                <c:pt idx="411">
                  <c:v>0.76900000000000002</c:v>
                </c:pt>
                <c:pt idx="412">
                  <c:v>0.76900000000000002</c:v>
                </c:pt>
                <c:pt idx="413">
                  <c:v>0.76900000000000002</c:v>
                </c:pt>
                <c:pt idx="414">
                  <c:v>0.76800000000000002</c:v>
                </c:pt>
                <c:pt idx="415">
                  <c:v>0.76800000000000002</c:v>
                </c:pt>
                <c:pt idx="416">
                  <c:v>0.76700000000000002</c:v>
                </c:pt>
                <c:pt idx="417">
                  <c:v>0.76700000000000002</c:v>
                </c:pt>
                <c:pt idx="418">
                  <c:v>0.76600000000000001</c:v>
                </c:pt>
                <c:pt idx="419">
                  <c:v>0.76600000000000001</c:v>
                </c:pt>
                <c:pt idx="420">
                  <c:v>0.76500000000000001</c:v>
                </c:pt>
                <c:pt idx="421">
                  <c:v>0.76500000000000001</c:v>
                </c:pt>
                <c:pt idx="422">
                  <c:v>0.76400000000000001</c:v>
                </c:pt>
                <c:pt idx="423">
                  <c:v>0.76400000000000001</c:v>
                </c:pt>
                <c:pt idx="424">
                  <c:v>0.76300000000000001</c:v>
                </c:pt>
                <c:pt idx="425">
                  <c:v>0.76300000000000001</c:v>
                </c:pt>
                <c:pt idx="426">
                  <c:v>0.76200000000000001</c:v>
                </c:pt>
                <c:pt idx="427">
                  <c:v>0.76200000000000001</c:v>
                </c:pt>
                <c:pt idx="428">
                  <c:v>0.76100000000000001</c:v>
                </c:pt>
                <c:pt idx="429">
                  <c:v>0.76100000000000001</c:v>
                </c:pt>
                <c:pt idx="430">
                  <c:v>0.76</c:v>
                </c:pt>
                <c:pt idx="431">
                  <c:v>0.76</c:v>
                </c:pt>
                <c:pt idx="432">
                  <c:v>0.75900000000000001</c:v>
                </c:pt>
                <c:pt idx="433">
                  <c:v>0.75900000000000001</c:v>
                </c:pt>
                <c:pt idx="434">
                  <c:v>0.75800000000000001</c:v>
                </c:pt>
                <c:pt idx="435">
                  <c:v>0.75800000000000001</c:v>
                </c:pt>
                <c:pt idx="436">
                  <c:v>0.75700000000000001</c:v>
                </c:pt>
                <c:pt idx="437">
                  <c:v>0.75700000000000001</c:v>
                </c:pt>
                <c:pt idx="438">
                  <c:v>0.75600000000000001</c:v>
                </c:pt>
                <c:pt idx="439">
                  <c:v>0.75600000000000001</c:v>
                </c:pt>
                <c:pt idx="440">
                  <c:v>0.755</c:v>
                </c:pt>
                <c:pt idx="441">
                  <c:v>0.755</c:v>
                </c:pt>
                <c:pt idx="442">
                  <c:v>0.754</c:v>
                </c:pt>
                <c:pt idx="443">
                  <c:v>0.754</c:v>
                </c:pt>
                <c:pt idx="444">
                  <c:v>0.753</c:v>
                </c:pt>
                <c:pt idx="445">
                  <c:v>0.753</c:v>
                </c:pt>
                <c:pt idx="446">
                  <c:v>0.752</c:v>
                </c:pt>
                <c:pt idx="447">
                  <c:v>0.752</c:v>
                </c:pt>
                <c:pt idx="448">
                  <c:v>0.752</c:v>
                </c:pt>
                <c:pt idx="449">
                  <c:v>0.751</c:v>
                </c:pt>
                <c:pt idx="450">
                  <c:v>0.751</c:v>
                </c:pt>
                <c:pt idx="451">
                  <c:v>0.75</c:v>
                </c:pt>
                <c:pt idx="452">
                  <c:v>0.75</c:v>
                </c:pt>
                <c:pt idx="453">
                  <c:v>0.749</c:v>
                </c:pt>
                <c:pt idx="454">
                  <c:v>0.749</c:v>
                </c:pt>
                <c:pt idx="455">
                  <c:v>0.748</c:v>
                </c:pt>
                <c:pt idx="456">
                  <c:v>0.748</c:v>
                </c:pt>
                <c:pt idx="457">
                  <c:v>0.747</c:v>
                </c:pt>
                <c:pt idx="458">
                  <c:v>0.747</c:v>
                </c:pt>
                <c:pt idx="459">
                  <c:v>0.746</c:v>
                </c:pt>
                <c:pt idx="460">
                  <c:v>0.746</c:v>
                </c:pt>
                <c:pt idx="461">
                  <c:v>0.745</c:v>
                </c:pt>
                <c:pt idx="462">
                  <c:v>0.745</c:v>
                </c:pt>
                <c:pt idx="463">
                  <c:v>0.74399999999999999</c:v>
                </c:pt>
                <c:pt idx="464">
                  <c:v>0.74399999999999999</c:v>
                </c:pt>
                <c:pt idx="465">
                  <c:v>0.74299999999999999</c:v>
                </c:pt>
                <c:pt idx="466">
                  <c:v>0.74299999999999999</c:v>
                </c:pt>
                <c:pt idx="467">
                  <c:v>0.74199999999999999</c:v>
                </c:pt>
                <c:pt idx="468">
                  <c:v>0.74199999999999999</c:v>
                </c:pt>
                <c:pt idx="469">
                  <c:v>0.74099999999999999</c:v>
                </c:pt>
                <c:pt idx="470">
                  <c:v>0.74099999999999999</c:v>
                </c:pt>
                <c:pt idx="471">
                  <c:v>0.74099999999999999</c:v>
                </c:pt>
                <c:pt idx="472">
                  <c:v>0.74</c:v>
                </c:pt>
                <c:pt idx="473">
                  <c:v>0.74</c:v>
                </c:pt>
                <c:pt idx="474">
                  <c:v>0.73899999999999999</c:v>
                </c:pt>
                <c:pt idx="475">
                  <c:v>0.73899999999999999</c:v>
                </c:pt>
                <c:pt idx="476">
                  <c:v>0.73799999999999999</c:v>
                </c:pt>
                <c:pt idx="477">
                  <c:v>0.73799999999999999</c:v>
                </c:pt>
                <c:pt idx="478">
                  <c:v>0.73699999999999999</c:v>
                </c:pt>
                <c:pt idx="479">
                  <c:v>0.73699999999999999</c:v>
                </c:pt>
                <c:pt idx="480">
                  <c:v>0.73599999999999999</c:v>
                </c:pt>
                <c:pt idx="481">
                  <c:v>0.73599999999999999</c:v>
                </c:pt>
                <c:pt idx="482">
                  <c:v>0.73499999999999999</c:v>
                </c:pt>
                <c:pt idx="483">
                  <c:v>0.73499999999999999</c:v>
                </c:pt>
                <c:pt idx="484">
                  <c:v>0.73399999999999999</c:v>
                </c:pt>
                <c:pt idx="485">
                  <c:v>0.73399999999999999</c:v>
                </c:pt>
                <c:pt idx="486">
                  <c:v>0.73299999999999998</c:v>
                </c:pt>
                <c:pt idx="487">
                  <c:v>0.73299999999999998</c:v>
                </c:pt>
                <c:pt idx="488">
                  <c:v>0.73299999999999998</c:v>
                </c:pt>
                <c:pt idx="489">
                  <c:v>0.73199999999999998</c:v>
                </c:pt>
                <c:pt idx="490">
                  <c:v>0.73199999999999998</c:v>
                </c:pt>
                <c:pt idx="491">
                  <c:v>0.73099999999999998</c:v>
                </c:pt>
                <c:pt idx="492">
                  <c:v>0.73099999999999998</c:v>
                </c:pt>
                <c:pt idx="493">
                  <c:v>0.73</c:v>
                </c:pt>
                <c:pt idx="494">
                  <c:v>0.73</c:v>
                </c:pt>
                <c:pt idx="495">
                  <c:v>0.72899999999999998</c:v>
                </c:pt>
                <c:pt idx="496">
                  <c:v>0.72899999999999998</c:v>
                </c:pt>
                <c:pt idx="497">
                  <c:v>0.72799999999999998</c:v>
                </c:pt>
                <c:pt idx="498">
                  <c:v>0.72799999999999998</c:v>
                </c:pt>
                <c:pt idx="499">
                  <c:v>0.72699999999999998</c:v>
                </c:pt>
                <c:pt idx="500">
                  <c:v>0.72699999999999998</c:v>
                </c:pt>
                <c:pt idx="501">
                  <c:v>0.72599999999999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0BB8-467F-9282-071E9ABC61DA}"/>
            </c:ext>
          </c:extLst>
        </c:ser>
        <c:ser>
          <c:idx val="1"/>
          <c:order val="1"/>
          <c:tx>
            <c:strRef>
              <c:f>'Pooled-lin'!$C$1</c:f>
              <c:strCache>
                <c:ptCount val="1"/>
                <c:pt idx="0">
                  <c:v>PDI_L</c:v>
                </c:pt>
              </c:strCache>
            </c:strRef>
          </c:tx>
          <c:spPr>
            <a:ln w="3175" cmpd="dbl">
              <a:solidFill>
                <a:schemeClr val="bg1">
                  <a:lumMod val="75000"/>
                </a:schemeClr>
              </a:solidFill>
              <a:prstDash val="dash"/>
            </a:ln>
          </c:spPr>
          <c:marker>
            <c:symbol val="none"/>
          </c:marker>
          <c:xVal>
            <c:numRef>
              <c:f>'Pooled-lin'!$A$9:$A$510</c:f>
              <c:numCache>
                <c:formatCode>General</c:formatCode>
                <c:ptCount val="502"/>
                <c:pt idx="0">
                  <c:v>41.5</c:v>
                </c:pt>
                <c:pt idx="1">
                  <c:v>41.5</c:v>
                </c:pt>
                <c:pt idx="2">
                  <c:v>41.552999999999997</c:v>
                </c:pt>
                <c:pt idx="3">
                  <c:v>41.606000000000002</c:v>
                </c:pt>
                <c:pt idx="4">
                  <c:v>41.658999999999999</c:v>
                </c:pt>
                <c:pt idx="5">
                  <c:v>41.712000000000003</c:v>
                </c:pt>
                <c:pt idx="6">
                  <c:v>41.765000000000001</c:v>
                </c:pt>
                <c:pt idx="7">
                  <c:v>41.817999999999998</c:v>
                </c:pt>
                <c:pt idx="8">
                  <c:v>41.871000000000002</c:v>
                </c:pt>
                <c:pt idx="9">
                  <c:v>41.923999999999999</c:v>
                </c:pt>
                <c:pt idx="10">
                  <c:v>41.976999999999997</c:v>
                </c:pt>
                <c:pt idx="11">
                  <c:v>42.03</c:v>
                </c:pt>
                <c:pt idx="12">
                  <c:v>42.082999999999998</c:v>
                </c:pt>
                <c:pt idx="13">
                  <c:v>42.136000000000003</c:v>
                </c:pt>
                <c:pt idx="14">
                  <c:v>42.189</c:v>
                </c:pt>
                <c:pt idx="15">
                  <c:v>42.241999999999997</c:v>
                </c:pt>
                <c:pt idx="16">
                  <c:v>42.295000000000002</c:v>
                </c:pt>
                <c:pt idx="17">
                  <c:v>42.347999999999999</c:v>
                </c:pt>
                <c:pt idx="18">
                  <c:v>42.401000000000003</c:v>
                </c:pt>
                <c:pt idx="19">
                  <c:v>42.454000000000001</c:v>
                </c:pt>
                <c:pt idx="20">
                  <c:v>42.506999999999998</c:v>
                </c:pt>
                <c:pt idx="21">
                  <c:v>42.56</c:v>
                </c:pt>
                <c:pt idx="22">
                  <c:v>42.613</c:v>
                </c:pt>
                <c:pt idx="23">
                  <c:v>42.665999999999997</c:v>
                </c:pt>
                <c:pt idx="24">
                  <c:v>42.719000000000001</c:v>
                </c:pt>
                <c:pt idx="25">
                  <c:v>42.771999999999998</c:v>
                </c:pt>
                <c:pt idx="26">
                  <c:v>42.825000000000003</c:v>
                </c:pt>
                <c:pt idx="27">
                  <c:v>42.878</c:v>
                </c:pt>
                <c:pt idx="28">
                  <c:v>42.930999999999997</c:v>
                </c:pt>
                <c:pt idx="29">
                  <c:v>42.984000000000002</c:v>
                </c:pt>
                <c:pt idx="30">
                  <c:v>43.036999999999999</c:v>
                </c:pt>
                <c:pt idx="31">
                  <c:v>43.09</c:v>
                </c:pt>
                <c:pt idx="32">
                  <c:v>43.143000000000001</c:v>
                </c:pt>
                <c:pt idx="33">
                  <c:v>43.195999999999998</c:v>
                </c:pt>
                <c:pt idx="34">
                  <c:v>43.249000000000002</c:v>
                </c:pt>
                <c:pt idx="35">
                  <c:v>43.302</c:v>
                </c:pt>
                <c:pt idx="36">
                  <c:v>43.354999999999997</c:v>
                </c:pt>
                <c:pt idx="37">
                  <c:v>43.408000000000001</c:v>
                </c:pt>
                <c:pt idx="38">
                  <c:v>43.460999999999999</c:v>
                </c:pt>
                <c:pt idx="39">
                  <c:v>43.514000000000003</c:v>
                </c:pt>
                <c:pt idx="40">
                  <c:v>43.567</c:v>
                </c:pt>
                <c:pt idx="41">
                  <c:v>43.62</c:v>
                </c:pt>
                <c:pt idx="42">
                  <c:v>43.673000000000002</c:v>
                </c:pt>
                <c:pt idx="43">
                  <c:v>43.725999999999999</c:v>
                </c:pt>
                <c:pt idx="44">
                  <c:v>43.779000000000003</c:v>
                </c:pt>
                <c:pt idx="45">
                  <c:v>43.832000000000001</c:v>
                </c:pt>
                <c:pt idx="46">
                  <c:v>43.884999999999998</c:v>
                </c:pt>
                <c:pt idx="47">
                  <c:v>43.938000000000002</c:v>
                </c:pt>
                <c:pt idx="48">
                  <c:v>43.991</c:v>
                </c:pt>
                <c:pt idx="49">
                  <c:v>44.043999999999997</c:v>
                </c:pt>
                <c:pt idx="50">
                  <c:v>44.097000000000001</c:v>
                </c:pt>
                <c:pt idx="51">
                  <c:v>44.15</c:v>
                </c:pt>
                <c:pt idx="52">
                  <c:v>44.203000000000003</c:v>
                </c:pt>
                <c:pt idx="53">
                  <c:v>44.256</c:v>
                </c:pt>
                <c:pt idx="54">
                  <c:v>44.308999999999997</c:v>
                </c:pt>
                <c:pt idx="55">
                  <c:v>44.362000000000002</c:v>
                </c:pt>
                <c:pt idx="56">
                  <c:v>44.414999999999999</c:v>
                </c:pt>
                <c:pt idx="57">
                  <c:v>44.468000000000004</c:v>
                </c:pt>
                <c:pt idx="58">
                  <c:v>44.521000000000001</c:v>
                </c:pt>
                <c:pt idx="59">
                  <c:v>44.573999999999998</c:v>
                </c:pt>
                <c:pt idx="60">
                  <c:v>44.627000000000002</c:v>
                </c:pt>
                <c:pt idx="61">
                  <c:v>44.68</c:v>
                </c:pt>
                <c:pt idx="62">
                  <c:v>44.732999999999997</c:v>
                </c:pt>
                <c:pt idx="63">
                  <c:v>44.786000000000001</c:v>
                </c:pt>
                <c:pt idx="64">
                  <c:v>44.838999999999999</c:v>
                </c:pt>
                <c:pt idx="65">
                  <c:v>44.892000000000003</c:v>
                </c:pt>
                <c:pt idx="66">
                  <c:v>44.945</c:v>
                </c:pt>
                <c:pt idx="67">
                  <c:v>44.997999999999998</c:v>
                </c:pt>
                <c:pt idx="68">
                  <c:v>45.051000000000002</c:v>
                </c:pt>
                <c:pt idx="69">
                  <c:v>45.103999999999999</c:v>
                </c:pt>
                <c:pt idx="70">
                  <c:v>45.156999999999996</c:v>
                </c:pt>
                <c:pt idx="71">
                  <c:v>45.21</c:v>
                </c:pt>
                <c:pt idx="72">
                  <c:v>45.262999999999998</c:v>
                </c:pt>
                <c:pt idx="73">
                  <c:v>45.316000000000003</c:v>
                </c:pt>
                <c:pt idx="74">
                  <c:v>45.369</c:v>
                </c:pt>
                <c:pt idx="75">
                  <c:v>45.421999999999997</c:v>
                </c:pt>
                <c:pt idx="76">
                  <c:v>45.475000000000001</c:v>
                </c:pt>
                <c:pt idx="77">
                  <c:v>45.527999999999999</c:v>
                </c:pt>
                <c:pt idx="78">
                  <c:v>45.581000000000003</c:v>
                </c:pt>
                <c:pt idx="79">
                  <c:v>45.634</c:v>
                </c:pt>
                <c:pt idx="80">
                  <c:v>45.686999999999998</c:v>
                </c:pt>
                <c:pt idx="81">
                  <c:v>45.74</c:v>
                </c:pt>
                <c:pt idx="82">
                  <c:v>45.792999999999999</c:v>
                </c:pt>
                <c:pt idx="83">
                  <c:v>45.845999999999997</c:v>
                </c:pt>
                <c:pt idx="84">
                  <c:v>45.899000000000001</c:v>
                </c:pt>
                <c:pt idx="85">
                  <c:v>45.951999999999998</c:v>
                </c:pt>
                <c:pt idx="86">
                  <c:v>46.005000000000003</c:v>
                </c:pt>
                <c:pt idx="87">
                  <c:v>46.058</c:v>
                </c:pt>
                <c:pt idx="88">
                  <c:v>46.110999999999997</c:v>
                </c:pt>
                <c:pt idx="89">
                  <c:v>46.164000000000001</c:v>
                </c:pt>
                <c:pt idx="90">
                  <c:v>46.216999999999999</c:v>
                </c:pt>
                <c:pt idx="91">
                  <c:v>46.27</c:v>
                </c:pt>
                <c:pt idx="92">
                  <c:v>46.323</c:v>
                </c:pt>
                <c:pt idx="93">
                  <c:v>46.375999999999998</c:v>
                </c:pt>
                <c:pt idx="94">
                  <c:v>46.429000000000002</c:v>
                </c:pt>
                <c:pt idx="95">
                  <c:v>46.481999999999999</c:v>
                </c:pt>
                <c:pt idx="96">
                  <c:v>46.534999999999997</c:v>
                </c:pt>
                <c:pt idx="97">
                  <c:v>46.588000000000001</c:v>
                </c:pt>
                <c:pt idx="98">
                  <c:v>46.640999999999998</c:v>
                </c:pt>
                <c:pt idx="99">
                  <c:v>46.694000000000003</c:v>
                </c:pt>
                <c:pt idx="100">
                  <c:v>46.747</c:v>
                </c:pt>
                <c:pt idx="101">
                  <c:v>46.8</c:v>
                </c:pt>
                <c:pt idx="102">
                  <c:v>46.853000000000002</c:v>
                </c:pt>
                <c:pt idx="103">
                  <c:v>46.905999999999999</c:v>
                </c:pt>
                <c:pt idx="104">
                  <c:v>46.959000000000003</c:v>
                </c:pt>
                <c:pt idx="105">
                  <c:v>47.012</c:v>
                </c:pt>
                <c:pt idx="106">
                  <c:v>47.064999999999998</c:v>
                </c:pt>
                <c:pt idx="107">
                  <c:v>47.118000000000002</c:v>
                </c:pt>
                <c:pt idx="108">
                  <c:v>47.170999999999999</c:v>
                </c:pt>
                <c:pt idx="109">
                  <c:v>47.223999999999997</c:v>
                </c:pt>
                <c:pt idx="110">
                  <c:v>47.277000000000001</c:v>
                </c:pt>
                <c:pt idx="111">
                  <c:v>47.33</c:v>
                </c:pt>
                <c:pt idx="112">
                  <c:v>47.383000000000003</c:v>
                </c:pt>
                <c:pt idx="113">
                  <c:v>47.436</c:v>
                </c:pt>
                <c:pt idx="114">
                  <c:v>47.488999999999997</c:v>
                </c:pt>
                <c:pt idx="115">
                  <c:v>47.542000000000002</c:v>
                </c:pt>
                <c:pt idx="116">
                  <c:v>47.594999999999999</c:v>
                </c:pt>
                <c:pt idx="117">
                  <c:v>47.648000000000003</c:v>
                </c:pt>
                <c:pt idx="118">
                  <c:v>47.701000000000001</c:v>
                </c:pt>
                <c:pt idx="119">
                  <c:v>47.753999999999998</c:v>
                </c:pt>
                <c:pt idx="120">
                  <c:v>47.807000000000002</c:v>
                </c:pt>
                <c:pt idx="121">
                  <c:v>47.86</c:v>
                </c:pt>
                <c:pt idx="122">
                  <c:v>47.912999999999997</c:v>
                </c:pt>
                <c:pt idx="123">
                  <c:v>47.966000000000001</c:v>
                </c:pt>
                <c:pt idx="124">
                  <c:v>48.018999999999998</c:v>
                </c:pt>
                <c:pt idx="125">
                  <c:v>48.072000000000003</c:v>
                </c:pt>
                <c:pt idx="126">
                  <c:v>48.125</c:v>
                </c:pt>
                <c:pt idx="127">
                  <c:v>48.177999999999997</c:v>
                </c:pt>
                <c:pt idx="128">
                  <c:v>48.231000000000002</c:v>
                </c:pt>
                <c:pt idx="129">
                  <c:v>48.283999999999999</c:v>
                </c:pt>
                <c:pt idx="130">
                  <c:v>48.337000000000003</c:v>
                </c:pt>
                <c:pt idx="131">
                  <c:v>48.39</c:v>
                </c:pt>
                <c:pt idx="132">
                  <c:v>48.442999999999998</c:v>
                </c:pt>
                <c:pt idx="133">
                  <c:v>48.496000000000002</c:v>
                </c:pt>
                <c:pt idx="134">
                  <c:v>48.548999999999999</c:v>
                </c:pt>
                <c:pt idx="135">
                  <c:v>48.601999999999997</c:v>
                </c:pt>
                <c:pt idx="136">
                  <c:v>48.655000000000001</c:v>
                </c:pt>
                <c:pt idx="137">
                  <c:v>48.707999999999998</c:v>
                </c:pt>
                <c:pt idx="138">
                  <c:v>48.761000000000003</c:v>
                </c:pt>
                <c:pt idx="139">
                  <c:v>48.814</c:v>
                </c:pt>
                <c:pt idx="140">
                  <c:v>48.866999999999997</c:v>
                </c:pt>
                <c:pt idx="141">
                  <c:v>48.92</c:v>
                </c:pt>
                <c:pt idx="142">
                  <c:v>48.972999999999999</c:v>
                </c:pt>
                <c:pt idx="143">
                  <c:v>49.026000000000003</c:v>
                </c:pt>
                <c:pt idx="144">
                  <c:v>49.079000000000001</c:v>
                </c:pt>
                <c:pt idx="145">
                  <c:v>49.131999999999998</c:v>
                </c:pt>
                <c:pt idx="146">
                  <c:v>49.185000000000002</c:v>
                </c:pt>
                <c:pt idx="147">
                  <c:v>49.238</c:v>
                </c:pt>
                <c:pt idx="148">
                  <c:v>49.290999999999997</c:v>
                </c:pt>
                <c:pt idx="149">
                  <c:v>49.344000000000001</c:v>
                </c:pt>
                <c:pt idx="150">
                  <c:v>49.396999999999998</c:v>
                </c:pt>
                <c:pt idx="151">
                  <c:v>49.45</c:v>
                </c:pt>
                <c:pt idx="152">
                  <c:v>49.503</c:v>
                </c:pt>
                <c:pt idx="153">
                  <c:v>49.555999999999997</c:v>
                </c:pt>
                <c:pt idx="154">
                  <c:v>49.609000000000002</c:v>
                </c:pt>
                <c:pt idx="155">
                  <c:v>49.661999999999999</c:v>
                </c:pt>
                <c:pt idx="156">
                  <c:v>49.715000000000003</c:v>
                </c:pt>
                <c:pt idx="157">
                  <c:v>49.768000000000001</c:v>
                </c:pt>
                <c:pt idx="158">
                  <c:v>49.820999999999998</c:v>
                </c:pt>
                <c:pt idx="159">
                  <c:v>49.874000000000002</c:v>
                </c:pt>
                <c:pt idx="160">
                  <c:v>49.927</c:v>
                </c:pt>
                <c:pt idx="161">
                  <c:v>49.98</c:v>
                </c:pt>
                <c:pt idx="162">
                  <c:v>50.033000000000001</c:v>
                </c:pt>
                <c:pt idx="163">
                  <c:v>50.085999999999999</c:v>
                </c:pt>
                <c:pt idx="164">
                  <c:v>50.139000000000003</c:v>
                </c:pt>
                <c:pt idx="165">
                  <c:v>50.192</c:v>
                </c:pt>
                <c:pt idx="166">
                  <c:v>50.244999999999997</c:v>
                </c:pt>
                <c:pt idx="167">
                  <c:v>50.298000000000002</c:v>
                </c:pt>
                <c:pt idx="168">
                  <c:v>50.350999999999999</c:v>
                </c:pt>
                <c:pt idx="169">
                  <c:v>50.404000000000003</c:v>
                </c:pt>
                <c:pt idx="170">
                  <c:v>50.457000000000001</c:v>
                </c:pt>
                <c:pt idx="171">
                  <c:v>50.51</c:v>
                </c:pt>
                <c:pt idx="172">
                  <c:v>50.563000000000002</c:v>
                </c:pt>
                <c:pt idx="173">
                  <c:v>50.616</c:v>
                </c:pt>
                <c:pt idx="174">
                  <c:v>50.668999999999997</c:v>
                </c:pt>
                <c:pt idx="175">
                  <c:v>50.722000000000001</c:v>
                </c:pt>
                <c:pt idx="176">
                  <c:v>50.774999999999999</c:v>
                </c:pt>
                <c:pt idx="177">
                  <c:v>50.828000000000003</c:v>
                </c:pt>
                <c:pt idx="178">
                  <c:v>50.881</c:v>
                </c:pt>
                <c:pt idx="179">
                  <c:v>50.933999999999997</c:v>
                </c:pt>
                <c:pt idx="180">
                  <c:v>50.987000000000002</c:v>
                </c:pt>
                <c:pt idx="181">
                  <c:v>51.04</c:v>
                </c:pt>
                <c:pt idx="182">
                  <c:v>51.093000000000004</c:v>
                </c:pt>
                <c:pt idx="183">
                  <c:v>51.146000000000001</c:v>
                </c:pt>
                <c:pt idx="184">
                  <c:v>51.198999999999998</c:v>
                </c:pt>
                <c:pt idx="185">
                  <c:v>51.252000000000002</c:v>
                </c:pt>
                <c:pt idx="186">
                  <c:v>51.305</c:v>
                </c:pt>
                <c:pt idx="187">
                  <c:v>51.357999999999997</c:v>
                </c:pt>
                <c:pt idx="188">
                  <c:v>51.411000000000001</c:v>
                </c:pt>
                <c:pt idx="189">
                  <c:v>51.463999999999999</c:v>
                </c:pt>
                <c:pt idx="190">
                  <c:v>51.517000000000003</c:v>
                </c:pt>
                <c:pt idx="191">
                  <c:v>51.57</c:v>
                </c:pt>
                <c:pt idx="192">
                  <c:v>51.622999999999998</c:v>
                </c:pt>
                <c:pt idx="193">
                  <c:v>51.676000000000002</c:v>
                </c:pt>
                <c:pt idx="194">
                  <c:v>51.728999999999999</c:v>
                </c:pt>
                <c:pt idx="195">
                  <c:v>51.781999999999996</c:v>
                </c:pt>
                <c:pt idx="196">
                  <c:v>51.835000000000001</c:v>
                </c:pt>
                <c:pt idx="197">
                  <c:v>51.887999999999998</c:v>
                </c:pt>
                <c:pt idx="198">
                  <c:v>51.941000000000003</c:v>
                </c:pt>
                <c:pt idx="199">
                  <c:v>51.994</c:v>
                </c:pt>
                <c:pt idx="200">
                  <c:v>52.046999999999997</c:v>
                </c:pt>
                <c:pt idx="201">
                  <c:v>52.1</c:v>
                </c:pt>
                <c:pt idx="202">
                  <c:v>52.152999999999999</c:v>
                </c:pt>
                <c:pt idx="203">
                  <c:v>52.206000000000003</c:v>
                </c:pt>
                <c:pt idx="204">
                  <c:v>52.259</c:v>
                </c:pt>
                <c:pt idx="205">
                  <c:v>52.311999999999998</c:v>
                </c:pt>
                <c:pt idx="206">
                  <c:v>52.365000000000002</c:v>
                </c:pt>
                <c:pt idx="207">
                  <c:v>52.417999999999999</c:v>
                </c:pt>
                <c:pt idx="208">
                  <c:v>52.470999999999997</c:v>
                </c:pt>
                <c:pt idx="209">
                  <c:v>52.524000000000001</c:v>
                </c:pt>
                <c:pt idx="210">
                  <c:v>52.576999999999998</c:v>
                </c:pt>
                <c:pt idx="211">
                  <c:v>52.63</c:v>
                </c:pt>
                <c:pt idx="212">
                  <c:v>52.683</c:v>
                </c:pt>
                <c:pt idx="213">
                  <c:v>52.735999999999997</c:v>
                </c:pt>
                <c:pt idx="214">
                  <c:v>52.789000000000001</c:v>
                </c:pt>
                <c:pt idx="215">
                  <c:v>52.841999999999999</c:v>
                </c:pt>
                <c:pt idx="216">
                  <c:v>52.895000000000003</c:v>
                </c:pt>
                <c:pt idx="217">
                  <c:v>52.948</c:v>
                </c:pt>
                <c:pt idx="218">
                  <c:v>53.000999999999998</c:v>
                </c:pt>
                <c:pt idx="219">
                  <c:v>53.054000000000002</c:v>
                </c:pt>
                <c:pt idx="220">
                  <c:v>53.106999999999999</c:v>
                </c:pt>
                <c:pt idx="221">
                  <c:v>53.16</c:v>
                </c:pt>
                <c:pt idx="222">
                  <c:v>53.213000000000001</c:v>
                </c:pt>
                <c:pt idx="223">
                  <c:v>53.265999999999998</c:v>
                </c:pt>
                <c:pt idx="224">
                  <c:v>53.319000000000003</c:v>
                </c:pt>
                <c:pt idx="225">
                  <c:v>53.372</c:v>
                </c:pt>
                <c:pt idx="226">
                  <c:v>53.424999999999997</c:v>
                </c:pt>
                <c:pt idx="227">
                  <c:v>53.478000000000002</c:v>
                </c:pt>
                <c:pt idx="228">
                  <c:v>53.530999999999999</c:v>
                </c:pt>
                <c:pt idx="229">
                  <c:v>53.584000000000003</c:v>
                </c:pt>
                <c:pt idx="230">
                  <c:v>53.637</c:v>
                </c:pt>
                <c:pt idx="231">
                  <c:v>53.69</c:v>
                </c:pt>
                <c:pt idx="232">
                  <c:v>53.743000000000002</c:v>
                </c:pt>
                <c:pt idx="233">
                  <c:v>53.795999999999999</c:v>
                </c:pt>
                <c:pt idx="234">
                  <c:v>53.848999999999997</c:v>
                </c:pt>
                <c:pt idx="235">
                  <c:v>53.902000000000001</c:v>
                </c:pt>
                <c:pt idx="236">
                  <c:v>53.954999999999998</c:v>
                </c:pt>
                <c:pt idx="237">
                  <c:v>54.008000000000003</c:v>
                </c:pt>
                <c:pt idx="238">
                  <c:v>54.061</c:v>
                </c:pt>
                <c:pt idx="239">
                  <c:v>54.113999999999997</c:v>
                </c:pt>
                <c:pt idx="240">
                  <c:v>54.167000000000002</c:v>
                </c:pt>
                <c:pt idx="241">
                  <c:v>54.22</c:v>
                </c:pt>
                <c:pt idx="242">
                  <c:v>54.273000000000003</c:v>
                </c:pt>
                <c:pt idx="243">
                  <c:v>54.326000000000001</c:v>
                </c:pt>
                <c:pt idx="244">
                  <c:v>54.378999999999998</c:v>
                </c:pt>
                <c:pt idx="245">
                  <c:v>54.432000000000002</c:v>
                </c:pt>
                <c:pt idx="246">
                  <c:v>54.484999999999999</c:v>
                </c:pt>
                <c:pt idx="247">
                  <c:v>54.537999999999997</c:v>
                </c:pt>
                <c:pt idx="248">
                  <c:v>54.591000000000001</c:v>
                </c:pt>
                <c:pt idx="249">
                  <c:v>54.643999999999998</c:v>
                </c:pt>
                <c:pt idx="250">
                  <c:v>54.697000000000003</c:v>
                </c:pt>
                <c:pt idx="251">
                  <c:v>54.75</c:v>
                </c:pt>
                <c:pt idx="252">
                  <c:v>54.802999999999997</c:v>
                </c:pt>
                <c:pt idx="253">
                  <c:v>54.856000000000002</c:v>
                </c:pt>
                <c:pt idx="254">
                  <c:v>54.908999999999999</c:v>
                </c:pt>
                <c:pt idx="255">
                  <c:v>54.962000000000003</c:v>
                </c:pt>
                <c:pt idx="256">
                  <c:v>55.015000000000001</c:v>
                </c:pt>
                <c:pt idx="257">
                  <c:v>55.067999999999998</c:v>
                </c:pt>
                <c:pt idx="258">
                  <c:v>55.121000000000002</c:v>
                </c:pt>
                <c:pt idx="259">
                  <c:v>55.173999999999999</c:v>
                </c:pt>
                <c:pt idx="260">
                  <c:v>55.226999999999997</c:v>
                </c:pt>
                <c:pt idx="261">
                  <c:v>55.28</c:v>
                </c:pt>
                <c:pt idx="262">
                  <c:v>55.332999999999998</c:v>
                </c:pt>
                <c:pt idx="263">
                  <c:v>55.386000000000003</c:v>
                </c:pt>
                <c:pt idx="264">
                  <c:v>55.439</c:v>
                </c:pt>
                <c:pt idx="265">
                  <c:v>55.491999999999997</c:v>
                </c:pt>
                <c:pt idx="266">
                  <c:v>55.545000000000002</c:v>
                </c:pt>
                <c:pt idx="267">
                  <c:v>55.597999999999999</c:v>
                </c:pt>
                <c:pt idx="268">
                  <c:v>55.651000000000003</c:v>
                </c:pt>
                <c:pt idx="269">
                  <c:v>55.704000000000001</c:v>
                </c:pt>
                <c:pt idx="270">
                  <c:v>55.756999999999998</c:v>
                </c:pt>
                <c:pt idx="271">
                  <c:v>55.81</c:v>
                </c:pt>
                <c:pt idx="272">
                  <c:v>55.863</c:v>
                </c:pt>
                <c:pt idx="273">
                  <c:v>55.915999999999997</c:v>
                </c:pt>
                <c:pt idx="274">
                  <c:v>55.969000000000001</c:v>
                </c:pt>
                <c:pt idx="275">
                  <c:v>56.021999999999998</c:v>
                </c:pt>
                <c:pt idx="276">
                  <c:v>56.075000000000003</c:v>
                </c:pt>
                <c:pt idx="277">
                  <c:v>56.128</c:v>
                </c:pt>
                <c:pt idx="278">
                  <c:v>56.180999999999997</c:v>
                </c:pt>
                <c:pt idx="279">
                  <c:v>56.234000000000002</c:v>
                </c:pt>
                <c:pt idx="280">
                  <c:v>56.286999999999999</c:v>
                </c:pt>
                <c:pt idx="281">
                  <c:v>56.34</c:v>
                </c:pt>
                <c:pt idx="282">
                  <c:v>56.393000000000001</c:v>
                </c:pt>
                <c:pt idx="283">
                  <c:v>56.445999999999998</c:v>
                </c:pt>
                <c:pt idx="284">
                  <c:v>56.499000000000002</c:v>
                </c:pt>
                <c:pt idx="285">
                  <c:v>56.552</c:v>
                </c:pt>
                <c:pt idx="286">
                  <c:v>56.604999999999997</c:v>
                </c:pt>
                <c:pt idx="287">
                  <c:v>56.658000000000001</c:v>
                </c:pt>
                <c:pt idx="288">
                  <c:v>56.710999999999999</c:v>
                </c:pt>
                <c:pt idx="289">
                  <c:v>56.764000000000003</c:v>
                </c:pt>
                <c:pt idx="290">
                  <c:v>56.817</c:v>
                </c:pt>
                <c:pt idx="291">
                  <c:v>56.87</c:v>
                </c:pt>
                <c:pt idx="292">
                  <c:v>56.923000000000002</c:v>
                </c:pt>
                <c:pt idx="293">
                  <c:v>56.975999999999999</c:v>
                </c:pt>
                <c:pt idx="294">
                  <c:v>57.029000000000003</c:v>
                </c:pt>
                <c:pt idx="295">
                  <c:v>57.082000000000001</c:v>
                </c:pt>
                <c:pt idx="296">
                  <c:v>57.134999999999998</c:v>
                </c:pt>
                <c:pt idx="297">
                  <c:v>57.188000000000002</c:v>
                </c:pt>
                <c:pt idx="298">
                  <c:v>57.241</c:v>
                </c:pt>
                <c:pt idx="299">
                  <c:v>57.293999999999997</c:v>
                </c:pt>
                <c:pt idx="300">
                  <c:v>57.347000000000001</c:v>
                </c:pt>
                <c:pt idx="301">
                  <c:v>57.4</c:v>
                </c:pt>
                <c:pt idx="302">
                  <c:v>57.453000000000003</c:v>
                </c:pt>
                <c:pt idx="303">
                  <c:v>57.506</c:v>
                </c:pt>
                <c:pt idx="304">
                  <c:v>57.558999999999997</c:v>
                </c:pt>
                <c:pt idx="305">
                  <c:v>57.612000000000002</c:v>
                </c:pt>
                <c:pt idx="306">
                  <c:v>57.664999999999999</c:v>
                </c:pt>
                <c:pt idx="307">
                  <c:v>57.718000000000004</c:v>
                </c:pt>
                <c:pt idx="308">
                  <c:v>57.771000000000001</c:v>
                </c:pt>
                <c:pt idx="309">
                  <c:v>57.823999999999998</c:v>
                </c:pt>
                <c:pt idx="310">
                  <c:v>57.877000000000002</c:v>
                </c:pt>
                <c:pt idx="311">
                  <c:v>57.93</c:v>
                </c:pt>
                <c:pt idx="312">
                  <c:v>57.982999999999997</c:v>
                </c:pt>
                <c:pt idx="313">
                  <c:v>58.036000000000001</c:v>
                </c:pt>
                <c:pt idx="314">
                  <c:v>58.088999999999999</c:v>
                </c:pt>
                <c:pt idx="315">
                  <c:v>58.142000000000003</c:v>
                </c:pt>
                <c:pt idx="316">
                  <c:v>58.195</c:v>
                </c:pt>
                <c:pt idx="317">
                  <c:v>58.247999999999998</c:v>
                </c:pt>
                <c:pt idx="318">
                  <c:v>58.301000000000002</c:v>
                </c:pt>
                <c:pt idx="319">
                  <c:v>58.353999999999999</c:v>
                </c:pt>
                <c:pt idx="320">
                  <c:v>58.406999999999996</c:v>
                </c:pt>
                <c:pt idx="321">
                  <c:v>58.46</c:v>
                </c:pt>
                <c:pt idx="322">
                  <c:v>58.512999999999998</c:v>
                </c:pt>
                <c:pt idx="323">
                  <c:v>58.566000000000003</c:v>
                </c:pt>
                <c:pt idx="324">
                  <c:v>58.619</c:v>
                </c:pt>
                <c:pt idx="325">
                  <c:v>58.671999999999997</c:v>
                </c:pt>
                <c:pt idx="326">
                  <c:v>58.725000000000001</c:v>
                </c:pt>
                <c:pt idx="327">
                  <c:v>58.777999999999999</c:v>
                </c:pt>
                <c:pt idx="328">
                  <c:v>58.831000000000003</c:v>
                </c:pt>
                <c:pt idx="329">
                  <c:v>58.884</c:v>
                </c:pt>
                <c:pt idx="330">
                  <c:v>58.936999999999998</c:v>
                </c:pt>
                <c:pt idx="331">
                  <c:v>58.99</c:v>
                </c:pt>
                <c:pt idx="332">
                  <c:v>59.042999999999999</c:v>
                </c:pt>
                <c:pt idx="333">
                  <c:v>59.095999999999997</c:v>
                </c:pt>
                <c:pt idx="334">
                  <c:v>59.149000000000001</c:v>
                </c:pt>
                <c:pt idx="335">
                  <c:v>59.201999999999998</c:v>
                </c:pt>
                <c:pt idx="336">
                  <c:v>59.255000000000003</c:v>
                </c:pt>
                <c:pt idx="337">
                  <c:v>59.308</c:v>
                </c:pt>
                <c:pt idx="338">
                  <c:v>59.360999999999997</c:v>
                </c:pt>
                <c:pt idx="339">
                  <c:v>59.414000000000001</c:v>
                </c:pt>
                <c:pt idx="340">
                  <c:v>59.466999999999999</c:v>
                </c:pt>
                <c:pt idx="341">
                  <c:v>59.52</c:v>
                </c:pt>
                <c:pt idx="342">
                  <c:v>59.573</c:v>
                </c:pt>
                <c:pt idx="343">
                  <c:v>59.625999999999998</c:v>
                </c:pt>
                <c:pt idx="344">
                  <c:v>59.679000000000002</c:v>
                </c:pt>
                <c:pt idx="345">
                  <c:v>59.731999999999999</c:v>
                </c:pt>
                <c:pt idx="346">
                  <c:v>59.784999999999997</c:v>
                </c:pt>
                <c:pt idx="347">
                  <c:v>59.838000000000001</c:v>
                </c:pt>
                <c:pt idx="348">
                  <c:v>59.890999999999998</c:v>
                </c:pt>
                <c:pt idx="349">
                  <c:v>59.944000000000003</c:v>
                </c:pt>
                <c:pt idx="350">
                  <c:v>59.997</c:v>
                </c:pt>
                <c:pt idx="351">
                  <c:v>60.05</c:v>
                </c:pt>
                <c:pt idx="352">
                  <c:v>60.103000000000002</c:v>
                </c:pt>
                <c:pt idx="353">
                  <c:v>60.155999999999999</c:v>
                </c:pt>
                <c:pt idx="354">
                  <c:v>60.209000000000003</c:v>
                </c:pt>
                <c:pt idx="355">
                  <c:v>60.262</c:v>
                </c:pt>
                <c:pt idx="356">
                  <c:v>60.314999999999998</c:v>
                </c:pt>
                <c:pt idx="357">
                  <c:v>60.368000000000002</c:v>
                </c:pt>
                <c:pt idx="358">
                  <c:v>60.420999999999999</c:v>
                </c:pt>
                <c:pt idx="359">
                  <c:v>60.473999999999997</c:v>
                </c:pt>
                <c:pt idx="360">
                  <c:v>60.527000000000001</c:v>
                </c:pt>
                <c:pt idx="361">
                  <c:v>60.58</c:v>
                </c:pt>
                <c:pt idx="362">
                  <c:v>60.633000000000003</c:v>
                </c:pt>
                <c:pt idx="363">
                  <c:v>60.686</c:v>
                </c:pt>
                <c:pt idx="364">
                  <c:v>60.738999999999997</c:v>
                </c:pt>
                <c:pt idx="365">
                  <c:v>60.792000000000002</c:v>
                </c:pt>
                <c:pt idx="366">
                  <c:v>60.844999999999999</c:v>
                </c:pt>
                <c:pt idx="367">
                  <c:v>60.898000000000003</c:v>
                </c:pt>
                <c:pt idx="368">
                  <c:v>60.951000000000001</c:v>
                </c:pt>
                <c:pt idx="369">
                  <c:v>61.003999999999998</c:v>
                </c:pt>
                <c:pt idx="370">
                  <c:v>61.057000000000002</c:v>
                </c:pt>
                <c:pt idx="371">
                  <c:v>61.11</c:v>
                </c:pt>
                <c:pt idx="372">
                  <c:v>61.162999999999997</c:v>
                </c:pt>
                <c:pt idx="373">
                  <c:v>61.216000000000001</c:v>
                </c:pt>
                <c:pt idx="374">
                  <c:v>61.268999999999998</c:v>
                </c:pt>
                <c:pt idx="375">
                  <c:v>61.322000000000003</c:v>
                </c:pt>
                <c:pt idx="376">
                  <c:v>61.375</c:v>
                </c:pt>
                <c:pt idx="377">
                  <c:v>61.427999999999997</c:v>
                </c:pt>
                <c:pt idx="378">
                  <c:v>61.481000000000002</c:v>
                </c:pt>
                <c:pt idx="379">
                  <c:v>61.533999999999999</c:v>
                </c:pt>
                <c:pt idx="380">
                  <c:v>61.587000000000003</c:v>
                </c:pt>
                <c:pt idx="381">
                  <c:v>61.64</c:v>
                </c:pt>
                <c:pt idx="382">
                  <c:v>61.692999999999998</c:v>
                </c:pt>
                <c:pt idx="383">
                  <c:v>61.746000000000002</c:v>
                </c:pt>
                <c:pt idx="384">
                  <c:v>61.798999999999999</c:v>
                </c:pt>
                <c:pt idx="385">
                  <c:v>61.851999999999997</c:v>
                </c:pt>
                <c:pt idx="386">
                  <c:v>61.905000000000001</c:v>
                </c:pt>
                <c:pt idx="387">
                  <c:v>61.957999999999998</c:v>
                </c:pt>
                <c:pt idx="388">
                  <c:v>62.011000000000003</c:v>
                </c:pt>
                <c:pt idx="389">
                  <c:v>62.064</c:v>
                </c:pt>
                <c:pt idx="390">
                  <c:v>62.116999999999997</c:v>
                </c:pt>
                <c:pt idx="391">
                  <c:v>62.17</c:v>
                </c:pt>
                <c:pt idx="392">
                  <c:v>62.222999999999999</c:v>
                </c:pt>
                <c:pt idx="393">
                  <c:v>62.276000000000003</c:v>
                </c:pt>
                <c:pt idx="394">
                  <c:v>62.329000000000001</c:v>
                </c:pt>
                <c:pt idx="395">
                  <c:v>62.381999999999998</c:v>
                </c:pt>
                <c:pt idx="396">
                  <c:v>62.435000000000002</c:v>
                </c:pt>
                <c:pt idx="397">
                  <c:v>62.488</c:v>
                </c:pt>
                <c:pt idx="398">
                  <c:v>62.540999999999997</c:v>
                </c:pt>
                <c:pt idx="399">
                  <c:v>62.594000000000001</c:v>
                </c:pt>
                <c:pt idx="400">
                  <c:v>62.646999999999998</c:v>
                </c:pt>
                <c:pt idx="401">
                  <c:v>62.7</c:v>
                </c:pt>
                <c:pt idx="402">
                  <c:v>62.753</c:v>
                </c:pt>
                <c:pt idx="403">
                  <c:v>62.805999999999997</c:v>
                </c:pt>
                <c:pt idx="404">
                  <c:v>62.859000000000002</c:v>
                </c:pt>
                <c:pt idx="405">
                  <c:v>62.911999999999999</c:v>
                </c:pt>
                <c:pt idx="406">
                  <c:v>62.965000000000003</c:v>
                </c:pt>
                <c:pt idx="407">
                  <c:v>63.018000000000001</c:v>
                </c:pt>
                <c:pt idx="408">
                  <c:v>63.070999999999998</c:v>
                </c:pt>
                <c:pt idx="409">
                  <c:v>63.124000000000002</c:v>
                </c:pt>
                <c:pt idx="410">
                  <c:v>63.177</c:v>
                </c:pt>
                <c:pt idx="411">
                  <c:v>63.23</c:v>
                </c:pt>
                <c:pt idx="412">
                  <c:v>63.283000000000001</c:v>
                </c:pt>
                <c:pt idx="413">
                  <c:v>63.335999999999999</c:v>
                </c:pt>
                <c:pt idx="414">
                  <c:v>63.389000000000003</c:v>
                </c:pt>
                <c:pt idx="415">
                  <c:v>63.442</c:v>
                </c:pt>
                <c:pt idx="416">
                  <c:v>63.494999999999997</c:v>
                </c:pt>
                <c:pt idx="417">
                  <c:v>63.548000000000002</c:v>
                </c:pt>
                <c:pt idx="418">
                  <c:v>63.600999999999999</c:v>
                </c:pt>
                <c:pt idx="419">
                  <c:v>63.654000000000003</c:v>
                </c:pt>
                <c:pt idx="420">
                  <c:v>63.707000000000001</c:v>
                </c:pt>
                <c:pt idx="421">
                  <c:v>63.76</c:v>
                </c:pt>
                <c:pt idx="422">
                  <c:v>63.813000000000002</c:v>
                </c:pt>
                <c:pt idx="423">
                  <c:v>63.866</c:v>
                </c:pt>
                <c:pt idx="424">
                  <c:v>63.918999999999997</c:v>
                </c:pt>
                <c:pt idx="425">
                  <c:v>63.972000000000001</c:v>
                </c:pt>
                <c:pt idx="426">
                  <c:v>64.025000000000006</c:v>
                </c:pt>
                <c:pt idx="427">
                  <c:v>64.078000000000003</c:v>
                </c:pt>
                <c:pt idx="428">
                  <c:v>64.131</c:v>
                </c:pt>
                <c:pt idx="429">
                  <c:v>64.183999999999997</c:v>
                </c:pt>
                <c:pt idx="430">
                  <c:v>64.236999999999995</c:v>
                </c:pt>
                <c:pt idx="431">
                  <c:v>64.290000000000006</c:v>
                </c:pt>
                <c:pt idx="432">
                  <c:v>64.343000000000004</c:v>
                </c:pt>
                <c:pt idx="433">
                  <c:v>64.396000000000001</c:v>
                </c:pt>
                <c:pt idx="434">
                  <c:v>64.448999999999998</c:v>
                </c:pt>
                <c:pt idx="435">
                  <c:v>64.501999999999995</c:v>
                </c:pt>
                <c:pt idx="436">
                  <c:v>64.555000000000007</c:v>
                </c:pt>
                <c:pt idx="437">
                  <c:v>64.608000000000004</c:v>
                </c:pt>
                <c:pt idx="438">
                  <c:v>64.661000000000001</c:v>
                </c:pt>
                <c:pt idx="439">
                  <c:v>64.713999999999999</c:v>
                </c:pt>
                <c:pt idx="440">
                  <c:v>64.766999999999996</c:v>
                </c:pt>
                <c:pt idx="441">
                  <c:v>64.819999999999993</c:v>
                </c:pt>
                <c:pt idx="442">
                  <c:v>64.873000000000005</c:v>
                </c:pt>
                <c:pt idx="443">
                  <c:v>64.926000000000002</c:v>
                </c:pt>
                <c:pt idx="444">
                  <c:v>64.978999999999999</c:v>
                </c:pt>
                <c:pt idx="445">
                  <c:v>65.031999999999996</c:v>
                </c:pt>
                <c:pt idx="446">
                  <c:v>65.084999999999994</c:v>
                </c:pt>
                <c:pt idx="447">
                  <c:v>65.138000000000005</c:v>
                </c:pt>
                <c:pt idx="448">
                  <c:v>65.191000000000003</c:v>
                </c:pt>
                <c:pt idx="449">
                  <c:v>65.244</c:v>
                </c:pt>
                <c:pt idx="450">
                  <c:v>65.296999999999997</c:v>
                </c:pt>
                <c:pt idx="451">
                  <c:v>65.349999999999994</c:v>
                </c:pt>
                <c:pt idx="452">
                  <c:v>65.403000000000006</c:v>
                </c:pt>
                <c:pt idx="453">
                  <c:v>65.456000000000003</c:v>
                </c:pt>
                <c:pt idx="454">
                  <c:v>65.509</c:v>
                </c:pt>
                <c:pt idx="455">
                  <c:v>65.561999999999998</c:v>
                </c:pt>
                <c:pt idx="456">
                  <c:v>65.614999999999995</c:v>
                </c:pt>
                <c:pt idx="457">
                  <c:v>65.668000000000006</c:v>
                </c:pt>
                <c:pt idx="458">
                  <c:v>65.721000000000004</c:v>
                </c:pt>
                <c:pt idx="459">
                  <c:v>65.774000000000001</c:v>
                </c:pt>
                <c:pt idx="460">
                  <c:v>65.826999999999998</c:v>
                </c:pt>
                <c:pt idx="461">
                  <c:v>65.88</c:v>
                </c:pt>
                <c:pt idx="462">
                  <c:v>65.933000000000007</c:v>
                </c:pt>
                <c:pt idx="463">
                  <c:v>65.986000000000004</c:v>
                </c:pt>
                <c:pt idx="464">
                  <c:v>66.039000000000001</c:v>
                </c:pt>
                <c:pt idx="465">
                  <c:v>66.091999999999999</c:v>
                </c:pt>
                <c:pt idx="466">
                  <c:v>66.144999999999996</c:v>
                </c:pt>
                <c:pt idx="467">
                  <c:v>66.197999999999993</c:v>
                </c:pt>
                <c:pt idx="468">
                  <c:v>66.251000000000005</c:v>
                </c:pt>
                <c:pt idx="469">
                  <c:v>66.304000000000002</c:v>
                </c:pt>
                <c:pt idx="470">
                  <c:v>66.356999999999999</c:v>
                </c:pt>
                <c:pt idx="471">
                  <c:v>66.41</c:v>
                </c:pt>
                <c:pt idx="472">
                  <c:v>66.462999999999994</c:v>
                </c:pt>
                <c:pt idx="473">
                  <c:v>66.516000000000005</c:v>
                </c:pt>
                <c:pt idx="474">
                  <c:v>66.569000000000003</c:v>
                </c:pt>
                <c:pt idx="475">
                  <c:v>66.622</c:v>
                </c:pt>
                <c:pt idx="476">
                  <c:v>66.674999999999997</c:v>
                </c:pt>
                <c:pt idx="477">
                  <c:v>66.727999999999994</c:v>
                </c:pt>
                <c:pt idx="478">
                  <c:v>66.781000000000006</c:v>
                </c:pt>
                <c:pt idx="479">
                  <c:v>66.834000000000003</c:v>
                </c:pt>
                <c:pt idx="480">
                  <c:v>66.887</c:v>
                </c:pt>
                <c:pt idx="481">
                  <c:v>66.94</c:v>
                </c:pt>
                <c:pt idx="482">
                  <c:v>66.992999999999995</c:v>
                </c:pt>
                <c:pt idx="483">
                  <c:v>67.046000000000006</c:v>
                </c:pt>
                <c:pt idx="484">
                  <c:v>67.099000000000004</c:v>
                </c:pt>
                <c:pt idx="485">
                  <c:v>67.152000000000001</c:v>
                </c:pt>
                <c:pt idx="486">
                  <c:v>67.204999999999998</c:v>
                </c:pt>
                <c:pt idx="487">
                  <c:v>67.257999999999996</c:v>
                </c:pt>
                <c:pt idx="488">
                  <c:v>67.311000000000007</c:v>
                </c:pt>
                <c:pt idx="489">
                  <c:v>67.364000000000004</c:v>
                </c:pt>
                <c:pt idx="490">
                  <c:v>67.417000000000002</c:v>
                </c:pt>
                <c:pt idx="491">
                  <c:v>67.47</c:v>
                </c:pt>
                <c:pt idx="492">
                  <c:v>67.522999999999996</c:v>
                </c:pt>
                <c:pt idx="493">
                  <c:v>67.575999999999993</c:v>
                </c:pt>
                <c:pt idx="494">
                  <c:v>67.629000000000005</c:v>
                </c:pt>
                <c:pt idx="495">
                  <c:v>67.682000000000002</c:v>
                </c:pt>
                <c:pt idx="496">
                  <c:v>67.734999999999999</c:v>
                </c:pt>
                <c:pt idx="497">
                  <c:v>67.787999999999997</c:v>
                </c:pt>
                <c:pt idx="498">
                  <c:v>67.840999999999994</c:v>
                </c:pt>
                <c:pt idx="499">
                  <c:v>67.894000000000005</c:v>
                </c:pt>
                <c:pt idx="500">
                  <c:v>67.947000000000003</c:v>
                </c:pt>
                <c:pt idx="501">
                  <c:v>68</c:v>
                </c:pt>
              </c:numCache>
            </c:numRef>
          </c:xVal>
          <c:yVal>
            <c:numRef>
              <c:f>'Pooled-lin'!$C$9:$C$510</c:f>
              <c:numCache>
                <c:formatCode>General</c:formatCode>
                <c:ptCount val="502"/>
                <c:pt idx="0">
                  <c:v>1</c:v>
                </c:pt>
                <c:pt idx="1">
                  <c:v>1</c:v>
                </c:pt>
                <c:pt idx="2">
                  <c:v>0.999</c:v>
                </c:pt>
                <c:pt idx="3">
                  <c:v>0.998</c:v>
                </c:pt>
                <c:pt idx="4">
                  <c:v>0.998</c:v>
                </c:pt>
                <c:pt idx="5">
                  <c:v>0.997</c:v>
                </c:pt>
                <c:pt idx="6">
                  <c:v>0.996</c:v>
                </c:pt>
                <c:pt idx="7">
                  <c:v>0.995</c:v>
                </c:pt>
                <c:pt idx="8">
                  <c:v>0.99399999999999999</c:v>
                </c:pt>
                <c:pt idx="9">
                  <c:v>0.99299999999999999</c:v>
                </c:pt>
                <c:pt idx="10">
                  <c:v>0.99299999999999999</c:v>
                </c:pt>
                <c:pt idx="11">
                  <c:v>0.99199999999999999</c:v>
                </c:pt>
                <c:pt idx="12">
                  <c:v>0.99099999999999999</c:v>
                </c:pt>
                <c:pt idx="13">
                  <c:v>0.99</c:v>
                </c:pt>
                <c:pt idx="14">
                  <c:v>0.98899999999999999</c:v>
                </c:pt>
                <c:pt idx="15">
                  <c:v>0.98899999999999999</c:v>
                </c:pt>
                <c:pt idx="16">
                  <c:v>0.98799999999999999</c:v>
                </c:pt>
                <c:pt idx="17">
                  <c:v>0.98699999999999999</c:v>
                </c:pt>
                <c:pt idx="18">
                  <c:v>0.98599999999999999</c:v>
                </c:pt>
                <c:pt idx="19">
                  <c:v>0.98499999999999999</c:v>
                </c:pt>
                <c:pt idx="20">
                  <c:v>0.98499999999999999</c:v>
                </c:pt>
                <c:pt idx="21">
                  <c:v>0.98399999999999999</c:v>
                </c:pt>
                <c:pt idx="22">
                  <c:v>0.98299999999999998</c:v>
                </c:pt>
                <c:pt idx="23">
                  <c:v>0.98199999999999998</c:v>
                </c:pt>
                <c:pt idx="24">
                  <c:v>0.98099999999999998</c:v>
                </c:pt>
                <c:pt idx="25">
                  <c:v>0.98</c:v>
                </c:pt>
                <c:pt idx="26">
                  <c:v>0.98</c:v>
                </c:pt>
                <c:pt idx="27">
                  <c:v>0.97899999999999998</c:v>
                </c:pt>
                <c:pt idx="28">
                  <c:v>0.97799999999999998</c:v>
                </c:pt>
                <c:pt idx="29">
                  <c:v>0.97699999999999998</c:v>
                </c:pt>
                <c:pt idx="30">
                  <c:v>0.97599999999999998</c:v>
                </c:pt>
                <c:pt idx="31">
                  <c:v>0.97599999999999998</c:v>
                </c:pt>
                <c:pt idx="32">
                  <c:v>0.97499999999999998</c:v>
                </c:pt>
                <c:pt idx="33">
                  <c:v>0.97399999999999998</c:v>
                </c:pt>
                <c:pt idx="34">
                  <c:v>0.97299999999999998</c:v>
                </c:pt>
                <c:pt idx="35">
                  <c:v>0.97199999999999998</c:v>
                </c:pt>
                <c:pt idx="36">
                  <c:v>0.97199999999999998</c:v>
                </c:pt>
                <c:pt idx="37">
                  <c:v>0.97099999999999997</c:v>
                </c:pt>
                <c:pt idx="38">
                  <c:v>0.97</c:v>
                </c:pt>
                <c:pt idx="39">
                  <c:v>0.96899999999999997</c:v>
                </c:pt>
                <c:pt idx="40">
                  <c:v>0.96799999999999997</c:v>
                </c:pt>
                <c:pt idx="41">
                  <c:v>0.96799999999999997</c:v>
                </c:pt>
                <c:pt idx="42">
                  <c:v>0.96699999999999997</c:v>
                </c:pt>
                <c:pt idx="43">
                  <c:v>0.96599999999999997</c:v>
                </c:pt>
                <c:pt idx="44">
                  <c:v>0.96499999999999997</c:v>
                </c:pt>
                <c:pt idx="45">
                  <c:v>0.96399999999999997</c:v>
                </c:pt>
                <c:pt idx="46">
                  <c:v>0.96399999999999997</c:v>
                </c:pt>
                <c:pt idx="47">
                  <c:v>0.96299999999999997</c:v>
                </c:pt>
                <c:pt idx="48">
                  <c:v>0.96199999999999997</c:v>
                </c:pt>
                <c:pt idx="49">
                  <c:v>0.96099999999999997</c:v>
                </c:pt>
                <c:pt idx="50">
                  <c:v>0.96099999999999997</c:v>
                </c:pt>
                <c:pt idx="51">
                  <c:v>0.96</c:v>
                </c:pt>
                <c:pt idx="52">
                  <c:v>0.95899999999999996</c:v>
                </c:pt>
                <c:pt idx="53">
                  <c:v>0.95799999999999996</c:v>
                </c:pt>
                <c:pt idx="54">
                  <c:v>0.95699999999999996</c:v>
                </c:pt>
                <c:pt idx="55">
                  <c:v>0.95699999999999996</c:v>
                </c:pt>
                <c:pt idx="56">
                  <c:v>0.95599999999999996</c:v>
                </c:pt>
                <c:pt idx="57">
                  <c:v>0.95499999999999996</c:v>
                </c:pt>
                <c:pt idx="58">
                  <c:v>0.95399999999999996</c:v>
                </c:pt>
                <c:pt idx="59">
                  <c:v>0.95299999999999996</c:v>
                </c:pt>
                <c:pt idx="60">
                  <c:v>0.95299999999999996</c:v>
                </c:pt>
                <c:pt idx="61">
                  <c:v>0.95199999999999996</c:v>
                </c:pt>
                <c:pt idx="62">
                  <c:v>0.95099999999999996</c:v>
                </c:pt>
                <c:pt idx="63">
                  <c:v>0.95</c:v>
                </c:pt>
                <c:pt idx="64">
                  <c:v>0.95</c:v>
                </c:pt>
                <c:pt idx="65">
                  <c:v>0.94899999999999995</c:v>
                </c:pt>
                <c:pt idx="66">
                  <c:v>0.94799999999999995</c:v>
                </c:pt>
                <c:pt idx="67">
                  <c:v>0.94699999999999995</c:v>
                </c:pt>
                <c:pt idx="68">
                  <c:v>0.94599999999999995</c:v>
                </c:pt>
                <c:pt idx="69">
                  <c:v>0.94599999999999995</c:v>
                </c:pt>
                <c:pt idx="70">
                  <c:v>0.94499999999999995</c:v>
                </c:pt>
                <c:pt idx="71">
                  <c:v>0.94399999999999995</c:v>
                </c:pt>
                <c:pt idx="72">
                  <c:v>0.94299999999999995</c:v>
                </c:pt>
                <c:pt idx="73">
                  <c:v>0.94299999999999995</c:v>
                </c:pt>
                <c:pt idx="74">
                  <c:v>0.94199999999999995</c:v>
                </c:pt>
                <c:pt idx="75">
                  <c:v>0.94099999999999995</c:v>
                </c:pt>
                <c:pt idx="76">
                  <c:v>0.94</c:v>
                </c:pt>
                <c:pt idx="77">
                  <c:v>0.93899999999999995</c:v>
                </c:pt>
                <c:pt idx="78">
                  <c:v>0.93899999999999995</c:v>
                </c:pt>
                <c:pt idx="79">
                  <c:v>0.93799999999999994</c:v>
                </c:pt>
                <c:pt idx="80">
                  <c:v>0.93700000000000006</c:v>
                </c:pt>
                <c:pt idx="81">
                  <c:v>0.93600000000000005</c:v>
                </c:pt>
                <c:pt idx="82">
                  <c:v>0.93600000000000005</c:v>
                </c:pt>
                <c:pt idx="83">
                  <c:v>0.93500000000000005</c:v>
                </c:pt>
                <c:pt idx="84">
                  <c:v>0.93400000000000005</c:v>
                </c:pt>
                <c:pt idx="85">
                  <c:v>0.93300000000000005</c:v>
                </c:pt>
                <c:pt idx="86">
                  <c:v>0.93300000000000005</c:v>
                </c:pt>
                <c:pt idx="87">
                  <c:v>0.93200000000000005</c:v>
                </c:pt>
                <c:pt idx="88">
                  <c:v>0.93100000000000005</c:v>
                </c:pt>
                <c:pt idx="89">
                  <c:v>0.93</c:v>
                </c:pt>
                <c:pt idx="90">
                  <c:v>0.92900000000000005</c:v>
                </c:pt>
                <c:pt idx="91">
                  <c:v>0.92900000000000005</c:v>
                </c:pt>
                <c:pt idx="92">
                  <c:v>0.92800000000000005</c:v>
                </c:pt>
                <c:pt idx="93">
                  <c:v>0.92700000000000005</c:v>
                </c:pt>
                <c:pt idx="94">
                  <c:v>0.92600000000000005</c:v>
                </c:pt>
                <c:pt idx="95">
                  <c:v>0.92600000000000005</c:v>
                </c:pt>
                <c:pt idx="96">
                  <c:v>0.92500000000000004</c:v>
                </c:pt>
                <c:pt idx="97">
                  <c:v>0.92400000000000004</c:v>
                </c:pt>
                <c:pt idx="98">
                  <c:v>0.92300000000000004</c:v>
                </c:pt>
                <c:pt idx="99">
                  <c:v>0.92300000000000004</c:v>
                </c:pt>
                <c:pt idx="100">
                  <c:v>0.92200000000000004</c:v>
                </c:pt>
                <c:pt idx="101">
                  <c:v>0.92100000000000004</c:v>
                </c:pt>
                <c:pt idx="102">
                  <c:v>0.92</c:v>
                </c:pt>
                <c:pt idx="103">
                  <c:v>0.92</c:v>
                </c:pt>
                <c:pt idx="104">
                  <c:v>0.91900000000000004</c:v>
                </c:pt>
                <c:pt idx="105">
                  <c:v>0.91800000000000004</c:v>
                </c:pt>
                <c:pt idx="106">
                  <c:v>0.91700000000000004</c:v>
                </c:pt>
                <c:pt idx="107">
                  <c:v>0.91700000000000004</c:v>
                </c:pt>
                <c:pt idx="108">
                  <c:v>0.91600000000000004</c:v>
                </c:pt>
                <c:pt idx="109">
                  <c:v>0.91500000000000004</c:v>
                </c:pt>
                <c:pt idx="110">
                  <c:v>0.91400000000000003</c:v>
                </c:pt>
                <c:pt idx="111">
                  <c:v>0.91400000000000003</c:v>
                </c:pt>
                <c:pt idx="112">
                  <c:v>0.91300000000000003</c:v>
                </c:pt>
                <c:pt idx="113">
                  <c:v>0.91200000000000003</c:v>
                </c:pt>
                <c:pt idx="114">
                  <c:v>0.91100000000000003</c:v>
                </c:pt>
                <c:pt idx="115">
                  <c:v>0.91100000000000003</c:v>
                </c:pt>
                <c:pt idx="116">
                  <c:v>0.91</c:v>
                </c:pt>
                <c:pt idx="117">
                  <c:v>0.90900000000000003</c:v>
                </c:pt>
                <c:pt idx="118">
                  <c:v>0.90800000000000003</c:v>
                </c:pt>
                <c:pt idx="119">
                  <c:v>0.90800000000000003</c:v>
                </c:pt>
                <c:pt idx="120">
                  <c:v>0.90700000000000003</c:v>
                </c:pt>
                <c:pt idx="121">
                  <c:v>0.90600000000000003</c:v>
                </c:pt>
                <c:pt idx="122">
                  <c:v>0.90500000000000003</c:v>
                </c:pt>
                <c:pt idx="123">
                  <c:v>0.90500000000000003</c:v>
                </c:pt>
                <c:pt idx="124">
                  <c:v>0.90400000000000003</c:v>
                </c:pt>
                <c:pt idx="125">
                  <c:v>0.90300000000000002</c:v>
                </c:pt>
                <c:pt idx="126">
                  <c:v>0.90200000000000002</c:v>
                </c:pt>
                <c:pt idx="127">
                  <c:v>0.90200000000000002</c:v>
                </c:pt>
                <c:pt idx="128">
                  <c:v>0.90100000000000002</c:v>
                </c:pt>
                <c:pt idx="129">
                  <c:v>0.9</c:v>
                </c:pt>
                <c:pt idx="130">
                  <c:v>0.89900000000000002</c:v>
                </c:pt>
                <c:pt idx="131">
                  <c:v>0.89900000000000002</c:v>
                </c:pt>
                <c:pt idx="132">
                  <c:v>0.89800000000000002</c:v>
                </c:pt>
                <c:pt idx="133">
                  <c:v>0.89700000000000002</c:v>
                </c:pt>
                <c:pt idx="134">
                  <c:v>0.89600000000000002</c:v>
                </c:pt>
                <c:pt idx="135">
                  <c:v>0.89600000000000002</c:v>
                </c:pt>
                <c:pt idx="136">
                  <c:v>0.89500000000000002</c:v>
                </c:pt>
                <c:pt idx="137">
                  <c:v>0.89400000000000002</c:v>
                </c:pt>
                <c:pt idx="138">
                  <c:v>0.89400000000000002</c:v>
                </c:pt>
                <c:pt idx="139">
                  <c:v>0.89300000000000002</c:v>
                </c:pt>
                <c:pt idx="140">
                  <c:v>0.89200000000000002</c:v>
                </c:pt>
                <c:pt idx="141">
                  <c:v>0.89100000000000001</c:v>
                </c:pt>
                <c:pt idx="142">
                  <c:v>0.89100000000000001</c:v>
                </c:pt>
                <c:pt idx="143">
                  <c:v>0.89</c:v>
                </c:pt>
                <c:pt idx="144">
                  <c:v>0.88900000000000001</c:v>
                </c:pt>
                <c:pt idx="145">
                  <c:v>0.88800000000000001</c:v>
                </c:pt>
                <c:pt idx="146">
                  <c:v>0.88800000000000001</c:v>
                </c:pt>
                <c:pt idx="147">
                  <c:v>0.88700000000000001</c:v>
                </c:pt>
                <c:pt idx="148">
                  <c:v>0.88600000000000001</c:v>
                </c:pt>
                <c:pt idx="149">
                  <c:v>0.88500000000000001</c:v>
                </c:pt>
                <c:pt idx="150">
                  <c:v>0.88500000000000001</c:v>
                </c:pt>
                <c:pt idx="151">
                  <c:v>0.88400000000000001</c:v>
                </c:pt>
                <c:pt idx="152">
                  <c:v>0.88300000000000001</c:v>
                </c:pt>
                <c:pt idx="153">
                  <c:v>0.88300000000000001</c:v>
                </c:pt>
                <c:pt idx="154">
                  <c:v>0.88200000000000001</c:v>
                </c:pt>
                <c:pt idx="155">
                  <c:v>0.88100000000000001</c:v>
                </c:pt>
                <c:pt idx="156">
                  <c:v>0.88</c:v>
                </c:pt>
                <c:pt idx="157">
                  <c:v>0.88</c:v>
                </c:pt>
                <c:pt idx="158">
                  <c:v>0.879</c:v>
                </c:pt>
                <c:pt idx="159">
                  <c:v>0.878</c:v>
                </c:pt>
                <c:pt idx="160">
                  <c:v>0.878</c:v>
                </c:pt>
                <c:pt idx="161">
                  <c:v>0.877</c:v>
                </c:pt>
                <c:pt idx="162">
                  <c:v>0.876</c:v>
                </c:pt>
                <c:pt idx="163">
                  <c:v>0.875</c:v>
                </c:pt>
                <c:pt idx="164">
                  <c:v>0.875</c:v>
                </c:pt>
                <c:pt idx="165">
                  <c:v>0.874</c:v>
                </c:pt>
                <c:pt idx="166">
                  <c:v>0.873</c:v>
                </c:pt>
                <c:pt idx="167">
                  <c:v>0.872</c:v>
                </c:pt>
                <c:pt idx="168">
                  <c:v>0.872</c:v>
                </c:pt>
                <c:pt idx="169">
                  <c:v>0.871</c:v>
                </c:pt>
                <c:pt idx="170">
                  <c:v>0.87</c:v>
                </c:pt>
                <c:pt idx="171">
                  <c:v>0.87</c:v>
                </c:pt>
                <c:pt idx="172">
                  <c:v>0.86899999999999999</c:v>
                </c:pt>
                <c:pt idx="173">
                  <c:v>0.86799999999999999</c:v>
                </c:pt>
                <c:pt idx="174">
                  <c:v>0.86699999999999999</c:v>
                </c:pt>
                <c:pt idx="175">
                  <c:v>0.86699999999999999</c:v>
                </c:pt>
                <c:pt idx="176">
                  <c:v>0.86599999999999999</c:v>
                </c:pt>
                <c:pt idx="177">
                  <c:v>0.86499999999999999</c:v>
                </c:pt>
                <c:pt idx="178">
                  <c:v>0.86499999999999999</c:v>
                </c:pt>
                <c:pt idx="179">
                  <c:v>0.86399999999999999</c:v>
                </c:pt>
                <c:pt idx="180">
                  <c:v>0.86299999999999999</c:v>
                </c:pt>
                <c:pt idx="181">
                  <c:v>0.86299999999999999</c:v>
                </c:pt>
                <c:pt idx="182">
                  <c:v>0.86199999999999999</c:v>
                </c:pt>
                <c:pt idx="183">
                  <c:v>0.86099999999999999</c:v>
                </c:pt>
                <c:pt idx="184">
                  <c:v>0.86</c:v>
                </c:pt>
                <c:pt idx="185">
                  <c:v>0.86</c:v>
                </c:pt>
                <c:pt idx="186">
                  <c:v>0.85899999999999999</c:v>
                </c:pt>
                <c:pt idx="187">
                  <c:v>0.85799999999999998</c:v>
                </c:pt>
                <c:pt idx="188">
                  <c:v>0.85799999999999998</c:v>
                </c:pt>
                <c:pt idx="189">
                  <c:v>0.85699999999999998</c:v>
                </c:pt>
                <c:pt idx="190">
                  <c:v>0.85599999999999998</c:v>
                </c:pt>
                <c:pt idx="191">
                  <c:v>0.85499999999999998</c:v>
                </c:pt>
                <c:pt idx="192">
                  <c:v>0.85499999999999998</c:v>
                </c:pt>
                <c:pt idx="193">
                  <c:v>0.85399999999999998</c:v>
                </c:pt>
                <c:pt idx="194">
                  <c:v>0.85299999999999998</c:v>
                </c:pt>
                <c:pt idx="195">
                  <c:v>0.85299999999999998</c:v>
                </c:pt>
                <c:pt idx="196">
                  <c:v>0.85199999999999998</c:v>
                </c:pt>
                <c:pt idx="197">
                  <c:v>0.85099999999999998</c:v>
                </c:pt>
                <c:pt idx="198">
                  <c:v>0.85099999999999998</c:v>
                </c:pt>
                <c:pt idx="199">
                  <c:v>0.85</c:v>
                </c:pt>
                <c:pt idx="200">
                  <c:v>0.84899999999999998</c:v>
                </c:pt>
                <c:pt idx="201">
                  <c:v>0.84799999999999998</c:v>
                </c:pt>
                <c:pt idx="202">
                  <c:v>0.84799999999999998</c:v>
                </c:pt>
                <c:pt idx="203">
                  <c:v>0.84699999999999998</c:v>
                </c:pt>
                <c:pt idx="204">
                  <c:v>0.84599999999999997</c:v>
                </c:pt>
                <c:pt idx="205">
                  <c:v>0.84599999999999997</c:v>
                </c:pt>
                <c:pt idx="206">
                  <c:v>0.84499999999999997</c:v>
                </c:pt>
                <c:pt idx="207">
                  <c:v>0.84399999999999997</c:v>
                </c:pt>
                <c:pt idx="208">
                  <c:v>0.84399999999999997</c:v>
                </c:pt>
                <c:pt idx="209">
                  <c:v>0.84299999999999997</c:v>
                </c:pt>
                <c:pt idx="210">
                  <c:v>0.84199999999999997</c:v>
                </c:pt>
                <c:pt idx="211">
                  <c:v>0.84099999999999997</c:v>
                </c:pt>
                <c:pt idx="212">
                  <c:v>0.84099999999999997</c:v>
                </c:pt>
                <c:pt idx="213">
                  <c:v>0.84</c:v>
                </c:pt>
                <c:pt idx="214">
                  <c:v>0.83899999999999997</c:v>
                </c:pt>
                <c:pt idx="215">
                  <c:v>0.83899999999999997</c:v>
                </c:pt>
                <c:pt idx="216">
                  <c:v>0.83799999999999997</c:v>
                </c:pt>
                <c:pt idx="217">
                  <c:v>0.83699999999999997</c:v>
                </c:pt>
                <c:pt idx="218">
                  <c:v>0.83699999999999997</c:v>
                </c:pt>
                <c:pt idx="219">
                  <c:v>0.83599999999999997</c:v>
                </c:pt>
                <c:pt idx="220">
                  <c:v>0.83499999999999996</c:v>
                </c:pt>
                <c:pt idx="221">
                  <c:v>0.83499999999999996</c:v>
                </c:pt>
                <c:pt idx="222">
                  <c:v>0.83399999999999996</c:v>
                </c:pt>
                <c:pt idx="223">
                  <c:v>0.83299999999999996</c:v>
                </c:pt>
                <c:pt idx="224">
                  <c:v>0.83299999999999996</c:v>
                </c:pt>
                <c:pt idx="225">
                  <c:v>0.83199999999999996</c:v>
                </c:pt>
                <c:pt idx="226">
                  <c:v>0.83099999999999996</c:v>
                </c:pt>
                <c:pt idx="227">
                  <c:v>0.83099999999999996</c:v>
                </c:pt>
                <c:pt idx="228">
                  <c:v>0.83</c:v>
                </c:pt>
                <c:pt idx="229">
                  <c:v>0.82899999999999996</c:v>
                </c:pt>
                <c:pt idx="230">
                  <c:v>0.82799999999999996</c:v>
                </c:pt>
                <c:pt idx="231">
                  <c:v>0.82799999999999996</c:v>
                </c:pt>
                <c:pt idx="232">
                  <c:v>0.82699999999999996</c:v>
                </c:pt>
                <c:pt idx="233">
                  <c:v>0.82599999999999996</c:v>
                </c:pt>
                <c:pt idx="234">
                  <c:v>0.82599999999999996</c:v>
                </c:pt>
                <c:pt idx="235">
                  <c:v>0.82499999999999996</c:v>
                </c:pt>
                <c:pt idx="236">
                  <c:v>0.82399999999999995</c:v>
                </c:pt>
                <c:pt idx="237">
                  <c:v>0.82399999999999995</c:v>
                </c:pt>
                <c:pt idx="238">
                  <c:v>0.82299999999999995</c:v>
                </c:pt>
                <c:pt idx="239">
                  <c:v>0.82199999999999995</c:v>
                </c:pt>
                <c:pt idx="240">
                  <c:v>0.82199999999999995</c:v>
                </c:pt>
                <c:pt idx="241">
                  <c:v>0.82099999999999995</c:v>
                </c:pt>
                <c:pt idx="242">
                  <c:v>0.82</c:v>
                </c:pt>
                <c:pt idx="243">
                  <c:v>0.82</c:v>
                </c:pt>
                <c:pt idx="244">
                  <c:v>0.81899999999999995</c:v>
                </c:pt>
                <c:pt idx="245">
                  <c:v>0.81799999999999995</c:v>
                </c:pt>
                <c:pt idx="246">
                  <c:v>0.81799999999999995</c:v>
                </c:pt>
                <c:pt idx="247">
                  <c:v>0.81699999999999995</c:v>
                </c:pt>
                <c:pt idx="248">
                  <c:v>0.81599999999999995</c:v>
                </c:pt>
                <c:pt idx="249">
                  <c:v>0.81599999999999995</c:v>
                </c:pt>
                <c:pt idx="250">
                  <c:v>0.81499999999999995</c:v>
                </c:pt>
                <c:pt idx="251">
                  <c:v>0.81399999999999995</c:v>
                </c:pt>
                <c:pt idx="252">
                  <c:v>0.81399999999999995</c:v>
                </c:pt>
                <c:pt idx="253">
                  <c:v>0.81299999999999994</c:v>
                </c:pt>
                <c:pt idx="254">
                  <c:v>0.81200000000000006</c:v>
                </c:pt>
                <c:pt idx="255">
                  <c:v>0.81200000000000006</c:v>
                </c:pt>
                <c:pt idx="256">
                  <c:v>0.81100000000000005</c:v>
                </c:pt>
                <c:pt idx="257">
                  <c:v>0.81</c:v>
                </c:pt>
                <c:pt idx="258">
                  <c:v>0.81</c:v>
                </c:pt>
                <c:pt idx="259">
                  <c:v>0.80900000000000005</c:v>
                </c:pt>
                <c:pt idx="260">
                  <c:v>0.80800000000000005</c:v>
                </c:pt>
                <c:pt idx="261">
                  <c:v>0.80800000000000005</c:v>
                </c:pt>
                <c:pt idx="262">
                  <c:v>0.80700000000000005</c:v>
                </c:pt>
                <c:pt idx="263">
                  <c:v>0.80600000000000005</c:v>
                </c:pt>
                <c:pt idx="264">
                  <c:v>0.80600000000000005</c:v>
                </c:pt>
                <c:pt idx="265">
                  <c:v>0.80500000000000005</c:v>
                </c:pt>
                <c:pt idx="266">
                  <c:v>0.80400000000000005</c:v>
                </c:pt>
                <c:pt idx="267">
                  <c:v>0.80400000000000005</c:v>
                </c:pt>
                <c:pt idx="268">
                  <c:v>0.80300000000000005</c:v>
                </c:pt>
                <c:pt idx="269">
                  <c:v>0.80200000000000005</c:v>
                </c:pt>
                <c:pt idx="270">
                  <c:v>0.80200000000000005</c:v>
                </c:pt>
                <c:pt idx="271">
                  <c:v>0.80100000000000005</c:v>
                </c:pt>
                <c:pt idx="272">
                  <c:v>0.8</c:v>
                </c:pt>
                <c:pt idx="273">
                  <c:v>0.8</c:v>
                </c:pt>
                <c:pt idx="274">
                  <c:v>0.79900000000000004</c:v>
                </c:pt>
                <c:pt idx="275">
                  <c:v>0.79800000000000004</c:v>
                </c:pt>
                <c:pt idx="276">
                  <c:v>0.79800000000000004</c:v>
                </c:pt>
                <c:pt idx="277">
                  <c:v>0.79700000000000004</c:v>
                </c:pt>
                <c:pt idx="278">
                  <c:v>0.79600000000000004</c:v>
                </c:pt>
                <c:pt idx="279">
                  <c:v>0.79600000000000004</c:v>
                </c:pt>
                <c:pt idx="280">
                  <c:v>0.79500000000000004</c:v>
                </c:pt>
                <c:pt idx="281">
                  <c:v>0.79400000000000004</c:v>
                </c:pt>
                <c:pt idx="282">
                  <c:v>0.79400000000000004</c:v>
                </c:pt>
                <c:pt idx="283">
                  <c:v>0.79300000000000004</c:v>
                </c:pt>
                <c:pt idx="284">
                  <c:v>0.79300000000000004</c:v>
                </c:pt>
                <c:pt idx="285">
                  <c:v>0.79200000000000004</c:v>
                </c:pt>
                <c:pt idx="286">
                  <c:v>0.79100000000000004</c:v>
                </c:pt>
                <c:pt idx="287">
                  <c:v>0.79100000000000004</c:v>
                </c:pt>
                <c:pt idx="288">
                  <c:v>0.79</c:v>
                </c:pt>
                <c:pt idx="289">
                  <c:v>0.78900000000000003</c:v>
                </c:pt>
                <c:pt idx="290">
                  <c:v>0.78900000000000003</c:v>
                </c:pt>
                <c:pt idx="291">
                  <c:v>0.78800000000000003</c:v>
                </c:pt>
                <c:pt idx="292">
                  <c:v>0.78700000000000003</c:v>
                </c:pt>
                <c:pt idx="293">
                  <c:v>0.78700000000000003</c:v>
                </c:pt>
                <c:pt idx="294">
                  <c:v>0.78600000000000003</c:v>
                </c:pt>
                <c:pt idx="295">
                  <c:v>0.78500000000000003</c:v>
                </c:pt>
                <c:pt idx="296">
                  <c:v>0.78500000000000003</c:v>
                </c:pt>
                <c:pt idx="297">
                  <c:v>0.78400000000000003</c:v>
                </c:pt>
                <c:pt idx="298">
                  <c:v>0.78300000000000003</c:v>
                </c:pt>
                <c:pt idx="299">
                  <c:v>0.78300000000000003</c:v>
                </c:pt>
                <c:pt idx="300">
                  <c:v>0.78200000000000003</c:v>
                </c:pt>
                <c:pt idx="301">
                  <c:v>0.78200000000000003</c:v>
                </c:pt>
                <c:pt idx="302">
                  <c:v>0.78100000000000003</c:v>
                </c:pt>
                <c:pt idx="303">
                  <c:v>0.78</c:v>
                </c:pt>
                <c:pt idx="304">
                  <c:v>0.78</c:v>
                </c:pt>
                <c:pt idx="305">
                  <c:v>0.77900000000000003</c:v>
                </c:pt>
                <c:pt idx="306">
                  <c:v>0.77800000000000002</c:v>
                </c:pt>
                <c:pt idx="307">
                  <c:v>0.77800000000000002</c:v>
                </c:pt>
                <c:pt idx="308">
                  <c:v>0.77700000000000002</c:v>
                </c:pt>
                <c:pt idx="309">
                  <c:v>0.77600000000000002</c:v>
                </c:pt>
                <c:pt idx="310">
                  <c:v>0.77600000000000002</c:v>
                </c:pt>
                <c:pt idx="311">
                  <c:v>0.77500000000000002</c:v>
                </c:pt>
                <c:pt idx="312">
                  <c:v>0.77400000000000002</c:v>
                </c:pt>
                <c:pt idx="313">
                  <c:v>0.77400000000000002</c:v>
                </c:pt>
                <c:pt idx="314">
                  <c:v>0.77300000000000002</c:v>
                </c:pt>
                <c:pt idx="315">
                  <c:v>0.77300000000000002</c:v>
                </c:pt>
                <c:pt idx="316">
                  <c:v>0.77200000000000002</c:v>
                </c:pt>
                <c:pt idx="317">
                  <c:v>0.77100000000000002</c:v>
                </c:pt>
                <c:pt idx="318">
                  <c:v>0.77100000000000002</c:v>
                </c:pt>
                <c:pt idx="319">
                  <c:v>0.77</c:v>
                </c:pt>
                <c:pt idx="320">
                  <c:v>0.76900000000000002</c:v>
                </c:pt>
                <c:pt idx="321">
                  <c:v>0.76900000000000002</c:v>
                </c:pt>
                <c:pt idx="322">
                  <c:v>0.76800000000000002</c:v>
                </c:pt>
                <c:pt idx="323">
                  <c:v>0.76800000000000002</c:v>
                </c:pt>
                <c:pt idx="324">
                  <c:v>0.76700000000000002</c:v>
                </c:pt>
                <c:pt idx="325">
                  <c:v>0.76600000000000001</c:v>
                </c:pt>
                <c:pt idx="326">
                  <c:v>0.76600000000000001</c:v>
                </c:pt>
                <c:pt idx="327">
                  <c:v>0.76500000000000001</c:v>
                </c:pt>
                <c:pt idx="328">
                  <c:v>0.76400000000000001</c:v>
                </c:pt>
                <c:pt idx="329">
                  <c:v>0.76400000000000001</c:v>
                </c:pt>
                <c:pt idx="330">
                  <c:v>0.76300000000000001</c:v>
                </c:pt>
                <c:pt idx="331">
                  <c:v>0.76200000000000001</c:v>
                </c:pt>
                <c:pt idx="332">
                  <c:v>0.76200000000000001</c:v>
                </c:pt>
                <c:pt idx="333">
                  <c:v>0.76100000000000001</c:v>
                </c:pt>
                <c:pt idx="334">
                  <c:v>0.76100000000000001</c:v>
                </c:pt>
                <c:pt idx="335">
                  <c:v>0.76</c:v>
                </c:pt>
                <c:pt idx="336">
                  <c:v>0.75900000000000001</c:v>
                </c:pt>
                <c:pt idx="337">
                  <c:v>0.75900000000000001</c:v>
                </c:pt>
                <c:pt idx="338">
                  <c:v>0.75800000000000001</c:v>
                </c:pt>
                <c:pt idx="339">
                  <c:v>0.75700000000000001</c:v>
                </c:pt>
                <c:pt idx="340">
                  <c:v>0.75700000000000001</c:v>
                </c:pt>
                <c:pt idx="341">
                  <c:v>0.75600000000000001</c:v>
                </c:pt>
                <c:pt idx="342">
                  <c:v>0.75600000000000001</c:v>
                </c:pt>
                <c:pt idx="343">
                  <c:v>0.755</c:v>
                </c:pt>
                <c:pt idx="344">
                  <c:v>0.754</c:v>
                </c:pt>
                <c:pt idx="345">
                  <c:v>0.754</c:v>
                </c:pt>
                <c:pt idx="346">
                  <c:v>0.753</c:v>
                </c:pt>
                <c:pt idx="347">
                  <c:v>0.753</c:v>
                </c:pt>
                <c:pt idx="348">
                  <c:v>0.752</c:v>
                </c:pt>
                <c:pt idx="349">
                  <c:v>0.751</c:v>
                </c:pt>
                <c:pt idx="350">
                  <c:v>0.751</c:v>
                </c:pt>
                <c:pt idx="351">
                  <c:v>0.75</c:v>
                </c:pt>
                <c:pt idx="352">
                  <c:v>0.749</c:v>
                </c:pt>
                <c:pt idx="353">
                  <c:v>0.749</c:v>
                </c:pt>
                <c:pt idx="354">
                  <c:v>0.748</c:v>
                </c:pt>
                <c:pt idx="355">
                  <c:v>0.748</c:v>
                </c:pt>
                <c:pt idx="356">
                  <c:v>0.747</c:v>
                </c:pt>
                <c:pt idx="357">
                  <c:v>0.746</c:v>
                </c:pt>
                <c:pt idx="358">
                  <c:v>0.746</c:v>
                </c:pt>
                <c:pt idx="359">
                  <c:v>0.745</c:v>
                </c:pt>
                <c:pt idx="360">
                  <c:v>0.745</c:v>
                </c:pt>
                <c:pt idx="361">
                  <c:v>0.74399999999999999</c:v>
                </c:pt>
                <c:pt idx="362">
                  <c:v>0.74299999999999999</c:v>
                </c:pt>
                <c:pt idx="363">
                  <c:v>0.74299999999999999</c:v>
                </c:pt>
                <c:pt idx="364">
                  <c:v>0.74199999999999999</c:v>
                </c:pt>
                <c:pt idx="365">
                  <c:v>0.74099999999999999</c:v>
                </c:pt>
                <c:pt idx="366">
                  <c:v>0.74099999999999999</c:v>
                </c:pt>
                <c:pt idx="367">
                  <c:v>0.74</c:v>
                </c:pt>
                <c:pt idx="368">
                  <c:v>0.74</c:v>
                </c:pt>
                <c:pt idx="369">
                  <c:v>0.73899999999999999</c:v>
                </c:pt>
                <c:pt idx="370">
                  <c:v>0.73799999999999999</c:v>
                </c:pt>
                <c:pt idx="371">
                  <c:v>0.73799999999999999</c:v>
                </c:pt>
                <c:pt idx="372">
                  <c:v>0.73699999999999999</c:v>
                </c:pt>
                <c:pt idx="373">
                  <c:v>0.73699999999999999</c:v>
                </c:pt>
                <c:pt idx="374">
                  <c:v>0.73599999999999999</c:v>
                </c:pt>
                <c:pt idx="375">
                  <c:v>0.73499999999999999</c:v>
                </c:pt>
                <c:pt idx="376">
                  <c:v>0.73499999999999999</c:v>
                </c:pt>
                <c:pt idx="377">
                  <c:v>0.73399999999999999</c:v>
                </c:pt>
                <c:pt idx="378">
                  <c:v>0.73399999999999999</c:v>
                </c:pt>
                <c:pt idx="379">
                  <c:v>0.73299999999999998</c:v>
                </c:pt>
                <c:pt idx="380">
                  <c:v>0.73199999999999998</c:v>
                </c:pt>
                <c:pt idx="381">
                  <c:v>0.73199999999999998</c:v>
                </c:pt>
                <c:pt idx="382">
                  <c:v>0.73099999999999998</c:v>
                </c:pt>
                <c:pt idx="383">
                  <c:v>0.73099999999999998</c:v>
                </c:pt>
                <c:pt idx="384">
                  <c:v>0.73</c:v>
                </c:pt>
                <c:pt idx="385">
                  <c:v>0.72899999999999998</c:v>
                </c:pt>
                <c:pt idx="386">
                  <c:v>0.72899999999999998</c:v>
                </c:pt>
                <c:pt idx="387">
                  <c:v>0.72799999999999998</c:v>
                </c:pt>
                <c:pt idx="388">
                  <c:v>0.72799999999999998</c:v>
                </c:pt>
                <c:pt idx="389">
                  <c:v>0.72699999999999998</c:v>
                </c:pt>
                <c:pt idx="390">
                  <c:v>0.72599999999999998</c:v>
                </c:pt>
                <c:pt idx="391">
                  <c:v>0.72599999999999998</c:v>
                </c:pt>
                <c:pt idx="392">
                  <c:v>0.72499999999999998</c:v>
                </c:pt>
                <c:pt idx="393">
                  <c:v>0.72499999999999998</c:v>
                </c:pt>
                <c:pt idx="394">
                  <c:v>0.72399999999999998</c:v>
                </c:pt>
                <c:pt idx="395">
                  <c:v>0.72299999999999998</c:v>
                </c:pt>
                <c:pt idx="396">
                  <c:v>0.72299999999999998</c:v>
                </c:pt>
                <c:pt idx="397">
                  <c:v>0.72199999999999998</c:v>
                </c:pt>
                <c:pt idx="398">
                  <c:v>0.72199999999999998</c:v>
                </c:pt>
                <c:pt idx="399">
                  <c:v>0.72099999999999997</c:v>
                </c:pt>
                <c:pt idx="400">
                  <c:v>0.72</c:v>
                </c:pt>
                <c:pt idx="401">
                  <c:v>0.72</c:v>
                </c:pt>
                <c:pt idx="402">
                  <c:v>0.71899999999999997</c:v>
                </c:pt>
                <c:pt idx="403">
                  <c:v>0.71899999999999997</c:v>
                </c:pt>
                <c:pt idx="404">
                  <c:v>0.71799999999999997</c:v>
                </c:pt>
                <c:pt idx="405">
                  <c:v>0.71699999999999997</c:v>
                </c:pt>
                <c:pt idx="406">
                  <c:v>0.71699999999999997</c:v>
                </c:pt>
                <c:pt idx="407">
                  <c:v>0.71599999999999997</c:v>
                </c:pt>
                <c:pt idx="408">
                  <c:v>0.71599999999999997</c:v>
                </c:pt>
                <c:pt idx="409">
                  <c:v>0.71499999999999997</c:v>
                </c:pt>
                <c:pt idx="410">
                  <c:v>0.71499999999999997</c:v>
                </c:pt>
                <c:pt idx="411">
                  <c:v>0.71399999999999997</c:v>
                </c:pt>
                <c:pt idx="412">
                  <c:v>0.71299999999999997</c:v>
                </c:pt>
                <c:pt idx="413">
                  <c:v>0.71299999999999997</c:v>
                </c:pt>
                <c:pt idx="414">
                  <c:v>0.71199999999999997</c:v>
                </c:pt>
                <c:pt idx="415">
                  <c:v>0.71199999999999997</c:v>
                </c:pt>
                <c:pt idx="416">
                  <c:v>0.71099999999999997</c:v>
                </c:pt>
                <c:pt idx="417">
                  <c:v>0.71</c:v>
                </c:pt>
                <c:pt idx="418">
                  <c:v>0.71</c:v>
                </c:pt>
                <c:pt idx="419">
                  <c:v>0.70899999999999996</c:v>
                </c:pt>
                <c:pt idx="420">
                  <c:v>0.70899999999999996</c:v>
                </c:pt>
                <c:pt idx="421">
                  <c:v>0.70799999999999996</c:v>
                </c:pt>
                <c:pt idx="422">
                  <c:v>0.70799999999999996</c:v>
                </c:pt>
                <c:pt idx="423">
                  <c:v>0.70699999999999996</c:v>
                </c:pt>
                <c:pt idx="424">
                  <c:v>0.70599999999999996</c:v>
                </c:pt>
                <c:pt idx="425">
                  <c:v>0.70599999999999996</c:v>
                </c:pt>
                <c:pt idx="426">
                  <c:v>0.70499999999999996</c:v>
                </c:pt>
                <c:pt idx="427">
                  <c:v>0.70499999999999996</c:v>
                </c:pt>
                <c:pt idx="428">
                  <c:v>0.70399999999999996</c:v>
                </c:pt>
                <c:pt idx="429">
                  <c:v>0.70299999999999996</c:v>
                </c:pt>
                <c:pt idx="430">
                  <c:v>0.70299999999999996</c:v>
                </c:pt>
                <c:pt idx="431">
                  <c:v>0.70199999999999996</c:v>
                </c:pt>
                <c:pt idx="432">
                  <c:v>0.70199999999999996</c:v>
                </c:pt>
                <c:pt idx="433">
                  <c:v>0.70099999999999996</c:v>
                </c:pt>
                <c:pt idx="434">
                  <c:v>0.70099999999999996</c:v>
                </c:pt>
                <c:pt idx="435">
                  <c:v>0.7</c:v>
                </c:pt>
                <c:pt idx="436">
                  <c:v>0.69899999999999995</c:v>
                </c:pt>
                <c:pt idx="437">
                  <c:v>0.69899999999999995</c:v>
                </c:pt>
                <c:pt idx="438">
                  <c:v>0.69799999999999995</c:v>
                </c:pt>
                <c:pt idx="439">
                  <c:v>0.69799999999999995</c:v>
                </c:pt>
                <c:pt idx="440">
                  <c:v>0.69699999999999995</c:v>
                </c:pt>
                <c:pt idx="441">
                  <c:v>0.69699999999999995</c:v>
                </c:pt>
                <c:pt idx="442">
                  <c:v>0.69599999999999995</c:v>
                </c:pt>
                <c:pt idx="443">
                  <c:v>0.69499999999999995</c:v>
                </c:pt>
                <c:pt idx="444">
                  <c:v>0.69499999999999995</c:v>
                </c:pt>
                <c:pt idx="445">
                  <c:v>0.69399999999999995</c:v>
                </c:pt>
                <c:pt idx="446">
                  <c:v>0.69399999999999995</c:v>
                </c:pt>
                <c:pt idx="447">
                  <c:v>0.69299999999999995</c:v>
                </c:pt>
                <c:pt idx="448">
                  <c:v>0.69299999999999995</c:v>
                </c:pt>
                <c:pt idx="449">
                  <c:v>0.69199999999999995</c:v>
                </c:pt>
                <c:pt idx="450">
                  <c:v>0.69099999999999995</c:v>
                </c:pt>
                <c:pt idx="451">
                  <c:v>0.69099999999999995</c:v>
                </c:pt>
                <c:pt idx="452">
                  <c:v>0.69</c:v>
                </c:pt>
                <c:pt idx="453">
                  <c:v>0.69</c:v>
                </c:pt>
                <c:pt idx="454">
                  <c:v>0.68899999999999995</c:v>
                </c:pt>
                <c:pt idx="455">
                  <c:v>0.68899999999999995</c:v>
                </c:pt>
                <c:pt idx="456">
                  <c:v>0.68799999999999994</c:v>
                </c:pt>
                <c:pt idx="457">
                  <c:v>0.68700000000000006</c:v>
                </c:pt>
                <c:pt idx="458">
                  <c:v>0.68700000000000006</c:v>
                </c:pt>
                <c:pt idx="459">
                  <c:v>0.68600000000000005</c:v>
                </c:pt>
                <c:pt idx="460">
                  <c:v>0.68600000000000005</c:v>
                </c:pt>
                <c:pt idx="461">
                  <c:v>0.68500000000000005</c:v>
                </c:pt>
                <c:pt idx="462">
                  <c:v>0.68500000000000005</c:v>
                </c:pt>
                <c:pt idx="463">
                  <c:v>0.68400000000000005</c:v>
                </c:pt>
                <c:pt idx="464">
                  <c:v>0.68400000000000005</c:v>
                </c:pt>
                <c:pt idx="465">
                  <c:v>0.68300000000000005</c:v>
                </c:pt>
                <c:pt idx="466">
                  <c:v>0.68200000000000005</c:v>
                </c:pt>
                <c:pt idx="467">
                  <c:v>0.68200000000000005</c:v>
                </c:pt>
                <c:pt idx="468">
                  <c:v>0.68100000000000005</c:v>
                </c:pt>
                <c:pt idx="469">
                  <c:v>0.68100000000000005</c:v>
                </c:pt>
                <c:pt idx="470">
                  <c:v>0.68</c:v>
                </c:pt>
                <c:pt idx="471">
                  <c:v>0.68</c:v>
                </c:pt>
                <c:pt idx="472">
                  <c:v>0.67900000000000005</c:v>
                </c:pt>
                <c:pt idx="473">
                  <c:v>0.67800000000000005</c:v>
                </c:pt>
                <c:pt idx="474">
                  <c:v>0.67800000000000005</c:v>
                </c:pt>
                <c:pt idx="475">
                  <c:v>0.67700000000000005</c:v>
                </c:pt>
                <c:pt idx="476">
                  <c:v>0.67700000000000005</c:v>
                </c:pt>
                <c:pt idx="477">
                  <c:v>0.67600000000000005</c:v>
                </c:pt>
                <c:pt idx="478">
                  <c:v>0.67600000000000005</c:v>
                </c:pt>
                <c:pt idx="479">
                  <c:v>0.67500000000000004</c:v>
                </c:pt>
                <c:pt idx="480">
                  <c:v>0.67500000000000004</c:v>
                </c:pt>
                <c:pt idx="481">
                  <c:v>0.67400000000000004</c:v>
                </c:pt>
                <c:pt idx="482">
                  <c:v>0.67300000000000004</c:v>
                </c:pt>
                <c:pt idx="483">
                  <c:v>0.67300000000000004</c:v>
                </c:pt>
                <c:pt idx="484">
                  <c:v>0.67200000000000004</c:v>
                </c:pt>
                <c:pt idx="485">
                  <c:v>0.67200000000000004</c:v>
                </c:pt>
                <c:pt idx="486">
                  <c:v>0.67100000000000004</c:v>
                </c:pt>
                <c:pt idx="487">
                  <c:v>0.67100000000000004</c:v>
                </c:pt>
                <c:pt idx="488">
                  <c:v>0.67</c:v>
                </c:pt>
                <c:pt idx="489">
                  <c:v>0.67</c:v>
                </c:pt>
                <c:pt idx="490">
                  <c:v>0.66900000000000004</c:v>
                </c:pt>
                <c:pt idx="491">
                  <c:v>0.66900000000000004</c:v>
                </c:pt>
                <c:pt idx="492">
                  <c:v>0.66800000000000004</c:v>
                </c:pt>
                <c:pt idx="493">
                  <c:v>0.66700000000000004</c:v>
                </c:pt>
                <c:pt idx="494">
                  <c:v>0.66700000000000004</c:v>
                </c:pt>
                <c:pt idx="495">
                  <c:v>0.66600000000000004</c:v>
                </c:pt>
                <c:pt idx="496">
                  <c:v>0.66600000000000004</c:v>
                </c:pt>
                <c:pt idx="497">
                  <c:v>0.66500000000000004</c:v>
                </c:pt>
                <c:pt idx="498">
                  <c:v>0.66500000000000004</c:v>
                </c:pt>
                <c:pt idx="499">
                  <c:v>0.66400000000000003</c:v>
                </c:pt>
                <c:pt idx="500">
                  <c:v>0.66400000000000003</c:v>
                </c:pt>
                <c:pt idx="501">
                  <c:v>0.663000000000000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0BB8-467F-9282-071E9ABC61DA}"/>
            </c:ext>
          </c:extLst>
        </c:ser>
        <c:ser>
          <c:idx val="2"/>
          <c:order val="2"/>
          <c:tx>
            <c:strRef>
              <c:f>'Pooled-lin'!$D$1</c:f>
              <c:strCache>
                <c:ptCount val="1"/>
                <c:pt idx="0">
                  <c:v>PDI_U</c:v>
                </c:pt>
              </c:strCache>
            </c:strRef>
          </c:tx>
          <c:spPr>
            <a:ln w="3175" cmpd="sng">
              <a:solidFill>
                <a:schemeClr val="bg1">
                  <a:lumMod val="75000"/>
                </a:schemeClr>
              </a:solidFill>
              <a:prstDash val="dash"/>
            </a:ln>
          </c:spPr>
          <c:marker>
            <c:symbol val="none"/>
          </c:marker>
          <c:xVal>
            <c:numRef>
              <c:f>'Pooled-lin'!$A$9:$A$510</c:f>
              <c:numCache>
                <c:formatCode>General</c:formatCode>
                <c:ptCount val="502"/>
                <c:pt idx="0">
                  <c:v>41.5</c:v>
                </c:pt>
                <c:pt idx="1">
                  <c:v>41.5</c:v>
                </c:pt>
                <c:pt idx="2">
                  <c:v>41.552999999999997</c:v>
                </c:pt>
                <c:pt idx="3">
                  <c:v>41.606000000000002</c:v>
                </c:pt>
                <c:pt idx="4">
                  <c:v>41.658999999999999</c:v>
                </c:pt>
                <c:pt idx="5">
                  <c:v>41.712000000000003</c:v>
                </c:pt>
                <c:pt idx="6">
                  <c:v>41.765000000000001</c:v>
                </c:pt>
                <c:pt idx="7">
                  <c:v>41.817999999999998</c:v>
                </c:pt>
                <c:pt idx="8">
                  <c:v>41.871000000000002</c:v>
                </c:pt>
                <c:pt idx="9">
                  <c:v>41.923999999999999</c:v>
                </c:pt>
                <c:pt idx="10">
                  <c:v>41.976999999999997</c:v>
                </c:pt>
                <c:pt idx="11">
                  <c:v>42.03</c:v>
                </c:pt>
                <c:pt idx="12">
                  <c:v>42.082999999999998</c:v>
                </c:pt>
                <c:pt idx="13">
                  <c:v>42.136000000000003</c:v>
                </c:pt>
                <c:pt idx="14">
                  <c:v>42.189</c:v>
                </c:pt>
                <c:pt idx="15">
                  <c:v>42.241999999999997</c:v>
                </c:pt>
                <c:pt idx="16">
                  <c:v>42.295000000000002</c:v>
                </c:pt>
                <c:pt idx="17">
                  <c:v>42.347999999999999</c:v>
                </c:pt>
                <c:pt idx="18">
                  <c:v>42.401000000000003</c:v>
                </c:pt>
                <c:pt idx="19">
                  <c:v>42.454000000000001</c:v>
                </c:pt>
                <c:pt idx="20">
                  <c:v>42.506999999999998</c:v>
                </c:pt>
                <c:pt idx="21">
                  <c:v>42.56</c:v>
                </c:pt>
                <c:pt idx="22">
                  <c:v>42.613</c:v>
                </c:pt>
                <c:pt idx="23">
                  <c:v>42.665999999999997</c:v>
                </c:pt>
                <c:pt idx="24">
                  <c:v>42.719000000000001</c:v>
                </c:pt>
                <c:pt idx="25">
                  <c:v>42.771999999999998</c:v>
                </c:pt>
                <c:pt idx="26">
                  <c:v>42.825000000000003</c:v>
                </c:pt>
                <c:pt idx="27">
                  <c:v>42.878</c:v>
                </c:pt>
                <c:pt idx="28">
                  <c:v>42.930999999999997</c:v>
                </c:pt>
                <c:pt idx="29">
                  <c:v>42.984000000000002</c:v>
                </c:pt>
                <c:pt idx="30">
                  <c:v>43.036999999999999</c:v>
                </c:pt>
                <c:pt idx="31">
                  <c:v>43.09</c:v>
                </c:pt>
                <c:pt idx="32">
                  <c:v>43.143000000000001</c:v>
                </c:pt>
                <c:pt idx="33">
                  <c:v>43.195999999999998</c:v>
                </c:pt>
                <c:pt idx="34">
                  <c:v>43.249000000000002</c:v>
                </c:pt>
                <c:pt idx="35">
                  <c:v>43.302</c:v>
                </c:pt>
                <c:pt idx="36">
                  <c:v>43.354999999999997</c:v>
                </c:pt>
                <c:pt idx="37">
                  <c:v>43.408000000000001</c:v>
                </c:pt>
                <c:pt idx="38">
                  <c:v>43.460999999999999</c:v>
                </c:pt>
                <c:pt idx="39">
                  <c:v>43.514000000000003</c:v>
                </c:pt>
                <c:pt idx="40">
                  <c:v>43.567</c:v>
                </c:pt>
                <c:pt idx="41">
                  <c:v>43.62</c:v>
                </c:pt>
                <c:pt idx="42">
                  <c:v>43.673000000000002</c:v>
                </c:pt>
                <c:pt idx="43">
                  <c:v>43.725999999999999</c:v>
                </c:pt>
                <c:pt idx="44">
                  <c:v>43.779000000000003</c:v>
                </c:pt>
                <c:pt idx="45">
                  <c:v>43.832000000000001</c:v>
                </c:pt>
                <c:pt idx="46">
                  <c:v>43.884999999999998</c:v>
                </c:pt>
                <c:pt idx="47">
                  <c:v>43.938000000000002</c:v>
                </c:pt>
                <c:pt idx="48">
                  <c:v>43.991</c:v>
                </c:pt>
                <c:pt idx="49">
                  <c:v>44.043999999999997</c:v>
                </c:pt>
                <c:pt idx="50">
                  <c:v>44.097000000000001</c:v>
                </c:pt>
                <c:pt idx="51">
                  <c:v>44.15</c:v>
                </c:pt>
                <c:pt idx="52">
                  <c:v>44.203000000000003</c:v>
                </c:pt>
                <c:pt idx="53">
                  <c:v>44.256</c:v>
                </c:pt>
                <c:pt idx="54">
                  <c:v>44.308999999999997</c:v>
                </c:pt>
                <c:pt idx="55">
                  <c:v>44.362000000000002</c:v>
                </c:pt>
                <c:pt idx="56">
                  <c:v>44.414999999999999</c:v>
                </c:pt>
                <c:pt idx="57">
                  <c:v>44.468000000000004</c:v>
                </c:pt>
                <c:pt idx="58">
                  <c:v>44.521000000000001</c:v>
                </c:pt>
                <c:pt idx="59">
                  <c:v>44.573999999999998</c:v>
                </c:pt>
                <c:pt idx="60">
                  <c:v>44.627000000000002</c:v>
                </c:pt>
                <c:pt idx="61">
                  <c:v>44.68</c:v>
                </c:pt>
                <c:pt idx="62">
                  <c:v>44.732999999999997</c:v>
                </c:pt>
                <c:pt idx="63">
                  <c:v>44.786000000000001</c:v>
                </c:pt>
                <c:pt idx="64">
                  <c:v>44.838999999999999</c:v>
                </c:pt>
                <c:pt idx="65">
                  <c:v>44.892000000000003</c:v>
                </c:pt>
                <c:pt idx="66">
                  <c:v>44.945</c:v>
                </c:pt>
                <c:pt idx="67">
                  <c:v>44.997999999999998</c:v>
                </c:pt>
                <c:pt idx="68">
                  <c:v>45.051000000000002</c:v>
                </c:pt>
                <c:pt idx="69">
                  <c:v>45.103999999999999</c:v>
                </c:pt>
                <c:pt idx="70">
                  <c:v>45.156999999999996</c:v>
                </c:pt>
                <c:pt idx="71">
                  <c:v>45.21</c:v>
                </c:pt>
                <c:pt idx="72">
                  <c:v>45.262999999999998</c:v>
                </c:pt>
                <c:pt idx="73">
                  <c:v>45.316000000000003</c:v>
                </c:pt>
                <c:pt idx="74">
                  <c:v>45.369</c:v>
                </c:pt>
                <c:pt idx="75">
                  <c:v>45.421999999999997</c:v>
                </c:pt>
                <c:pt idx="76">
                  <c:v>45.475000000000001</c:v>
                </c:pt>
                <c:pt idx="77">
                  <c:v>45.527999999999999</c:v>
                </c:pt>
                <c:pt idx="78">
                  <c:v>45.581000000000003</c:v>
                </c:pt>
                <c:pt idx="79">
                  <c:v>45.634</c:v>
                </c:pt>
                <c:pt idx="80">
                  <c:v>45.686999999999998</c:v>
                </c:pt>
                <c:pt idx="81">
                  <c:v>45.74</c:v>
                </c:pt>
                <c:pt idx="82">
                  <c:v>45.792999999999999</c:v>
                </c:pt>
                <c:pt idx="83">
                  <c:v>45.845999999999997</c:v>
                </c:pt>
                <c:pt idx="84">
                  <c:v>45.899000000000001</c:v>
                </c:pt>
                <c:pt idx="85">
                  <c:v>45.951999999999998</c:v>
                </c:pt>
                <c:pt idx="86">
                  <c:v>46.005000000000003</c:v>
                </c:pt>
                <c:pt idx="87">
                  <c:v>46.058</c:v>
                </c:pt>
                <c:pt idx="88">
                  <c:v>46.110999999999997</c:v>
                </c:pt>
                <c:pt idx="89">
                  <c:v>46.164000000000001</c:v>
                </c:pt>
                <c:pt idx="90">
                  <c:v>46.216999999999999</c:v>
                </c:pt>
                <c:pt idx="91">
                  <c:v>46.27</c:v>
                </c:pt>
                <c:pt idx="92">
                  <c:v>46.323</c:v>
                </c:pt>
                <c:pt idx="93">
                  <c:v>46.375999999999998</c:v>
                </c:pt>
                <c:pt idx="94">
                  <c:v>46.429000000000002</c:v>
                </c:pt>
                <c:pt idx="95">
                  <c:v>46.481999999999999</c:v>
                </c:pt>
                <c:pt idx="96">
                  <c:v>46.534999999999997</c:v>
                </c:pt>
                <c:pt idx="97">
                  <c:v>46.588000000000001</c:v>
                </c:pt>
                <c:pt idx="98">
                  <c:v>46.640999999999998</c:v>
                </c:pt>
                <c:pt idx="99">
                  <c:v>46.694000000000003</c:v>
                </c:pt>
                <c:pt idx="100">
                  <c:v>46.747</c:v>
                </c:pt>
                <c:pt idx="101">
                  <c:v>46.8</c:v>
                </c:pt>
                <c:pt idx="102">
                  <c:v>46.853000000000002</c:v>
                </c:pt>
                <c:pt idx="103">
                  <c:v>46.905999999999999</c:v>
                </c:pt>
                <c:pt idx="104">
                  <c:v>46.959000000000003</c:v>
                </c:pt>
                <c:pt idx="105">
                  <c:v>47.012</c:v>
                </c:pt>
                <c:pt idx="106">
                  <c:v>47.064999999999998</c:v>
                </c:pt>
                <c:pt idx="107">
                  <c:v>47.118000000000002</c:v>
                </c:pt>
                <c:pt idx="108">
                  <c:v>47.170999999999999</c:v>
                </c:pt>
                <c:pt idx="109">
                  <c:v>47.223999999999997</c:v>
                </c:pt>
                <c:pt idx="110">
                  <c:v>47.277000000000001</c:v>
                </c:pt>
                <c:pt idx="111">
                  <c:v>47.33</c:v>
                </c:pt>
                <c:pt idx="112">
                  <c:v>47.383000000000003</c:v>
                </c:pt>
                <c:pt idx="113">
                  <c:v>47.436</c:v>
                </c:pt>
                <c:pt idx="114">
                  <c:v>47.488999999999997</c:v>
                </c:pt>
                <c:pt idx="115">
                  <c:v>47.542000000000002</c:v>
                </c:pt>
                <c:pt idx="116">
                  <c:v>47.594999999999999</c:v>
                </c:pt>
                <c:pt idx="117">
                  <c:v>47.648000000000003</c:v>
                </c:pt>
                <c:pt idx="118">
                  <c:v>47.701000000000001</c:v>
                </c:pt>
                <c:pt idx="119">
                  <c:v>47.753999999999998</c:v>
                </c:pt>
                <c:pt idx="120">
                  <c:v>47.807000000000002</c:v>
                </c:pt>
                <c:pt idx="121">
                  <c:v>47.86</c:v>
                </c:pt>
                <c:pt idx="122">
                  <c:v>47.912999999999997</c:v>
                </c:pt>
                <c:pt idx="123">
                  <c:v>47.966000000000001</c:v>
                </c:pt>
                <c:pt idx="124">
                  <c:v>48.018999999999998</c:v>
                </c:pt>
                <c:pt idx="125">
                  <c:v>48.072000000000003</c:v>
                </c:pt>
                <c:pt idx="126">
                  <c:v>48.125</c:v>
                </c:pt>
                <c:pt idx="127">
                  <c:v>48.177999999999997</c:v>
                </c:pt>
                <c:pt idx="128">
                  <c:v>48.231000000000002</c:v>
                </c:pt>
                <c:pt idx="129">
                  <c:v>48.283999999999999</c:v>
                </c:pt>
                <c:pt idx="130">
                  <c:v>48.337000000000003</c:v>
                </c:pt>
                <c:pt idx="131">
                  <c:v>48.39</c:v>
                </c:pt>
                <c:pt idx="132">
                  <c:v>48.442999999999998</c:v>
                </c:pt>
                <c:pt idx="133">
                  <c:v>48.496000000000002</c:v>
                </c:pt>
                <c:pt idx="134">
                  <c:v>48.548999999999999</c:v>
                </c:pt>
                <c:pt idx="135">
                  <c:v>48.601999999999997</c:v>
                </c:pt>
                <c:pt idx="136">
                  <c:v>48.655000000000001</c:v>
                </c:pt>
                <c:pt idx="137">
                  <c:v>48.707999999999998</c:v>
                </c:pt>
                <c:pt idx="138">
                  <c:v>48.761000000000003</c:v>
                </c:pt>
                <c:pt idx="139">
                  <c:v>48.814</c:v>
                </c:pt>
                <c:pt idx="140">
                  <c:v>48.866999999999997</c:v>
                </c:pt>
                <c:pt idx="141">
                  <c:v>48.92</c:v>
                </c:pt>
                <c:pt idx="142">
                  <c:v>48.972999999999999</c:v>
                </c:pt>
                <c:pt idx="143">
                  <c:v>49.026000000000003</c:v>
                </c:pt>
                <c:pt idx="144">
                  <c:v>49.079000000000001</c:v>
                </c:pt>
                <c:pt idx="145">
                  <c:v>49.131999999999998</c:v>
                </c:pt>
                <c:pt idx="146">
                  <c:v>49.185000000000002</c:v>
                </c:pt>
                <c:pt idx="147">
                  <c:v>49.238</c:v>
                </c:pt>
                <c:pt idx="148">
                  <c:v>49.290999999999997</c:v>
                </c:pt>
                <c:pt idx="149">
                  <c:v>49.344000000000001</c:v>
                </c:pt>
                <c:pt idx="150">
                  <c:v>49.396999999999998</c:v>
                </c:pt>
                <c:pt idx="151">
                  <c:v>49.45</c:v>
                </c:pt>
                <c:pt idx="152">
                  <c:v>49.503</c:v>
                </c:pt>
                <c:pt idx="153">
                  <c:v>49.555999999999997</c:v>
                </c:pt>
                <c:pt idx="154">
                  <c:v>49.609000000000002</c:v>
                </c:pt>
                <c:pt idx="155">
                  <c:v>49.661999999999999</c:v>
                </c:pt>
                <c:pt idx="156">
                  <c:v>49.715000000000003</c:v>
                </c:pt>
                <c:pt idx="157">
                  <c:v>49.768000000000001</c:v>
                </c:pt>
                <c:pt idx="158">
                  <c:v>49.820999999999998</c:v>
                </c:pt>
                <c:pt idx="159">
                  <c:v>49.874000000000002</c:v>
                </c:pt>
                <c:pt idx="160">
                  <c:v>49.927</c:v>
                </c:pt>
                <c:pt idx="161">
                  <c:v>49.98</c:v>
                </c:pt>
                <c:pt idx="162">
                  <c:v>50.033000000000001</c:v>
                </c:pt>
                <c:pt idx="163">
                  <c:v>50.085999999999999</c:v>
                </c:pt>
                <c:pt idx="164">
                  <c:v>50.139000000000003</c:v>
                </c:pt>
                <c:pt idx="165">
                  <c:v>50.192</c:v>
                </c:pt>
                <c:pt idx="166">
                  <c:v>50.244999999999997</c:v>
                </c:pt>
                <c:pt idx="167">
                  <c:v>50.298000000000002</c:v>
                </c:pt>
                <c:pt idx="168">
                  <c:v>50.350999999999999</c:v>
                </c:pt>
                <c:pt idx="169">
                  <c:v>50.404000000000003</c:v>
                </c:pt>
                <c:pt idx="170">
                  <c:v>50.457000000000001</c:v>
                </c:pt>
                <c:pt idx="171">
                  <c:v>50.51</c:v>
                </c:pt>
                <c:pt idx="172">
                  <c:v>50.563000000000002</c:v>
                </c:pt>
                <c:pt idx="173">
                  <c:v>50.616</c:v>
                </c:pt>
                <c:pt idx="174">
                  <c:v>50.668999999999997</c:v>
                </c:pt>
                <c:pt idx="175">
                  <c:v>50.722000000000001</c:v>
                </c:pt>
                <c:pt idx="176">
                  <c:v>50.774999999999999</c:v>
                </c:pt>
                <c:pt idx="177">
                  <c:v>50.828000000000003</c:v>
                </c:pt>
                <c:pt idx="178">
                  <c:v>50.881</c:v>
                </c:pt>
                <c:pt idx="179">
                  <c:v>50.933999999999997</c:v>
                </c:pt>
                <c:pt idx="180">
                  <c:v>50.987000000000002</c:v>
                </c:pt>
                <c:pt idx="181">
                  <c:v>51.04</c:v>
                </c:pt>
                <c:pt idx="182">
                  <c:v>51.093000000000004</c:v>
                </c:pt>
                <c:pt idx="183">
                  <c:v>51.146000000000001</c:v>
                </c:pt>
                <c:pt idx="184">
                  <c:v>51.198999999999998</c:v>
                </c:pt>
                <c:pt idx="185">
                  <c:v>51.252000000000002</c:v>
                </c:pt>
                <c:pt idx="186">
                  <c:v>51.305</c:v>
                </c:pt>
                <c:pt idx="187">
                  <c:v>51.357999999999997</c:v>
                </c:pt>
                <c:pt idx="188">
                  <c:v>51.411000000000001</c:v>
                </c:pt>
                <c:pt idx="189">
                  <c:v>51.463999999999999</c:v>
                </c:pt>
                <c:pt idx="190">
                  <c:v>51.517000000000003</c:v>
                </c:pt>
                <c:pt idx="191">
                  <c:v>51.57</c:v>
                </c:pt>
                <c:pt idx="192">
                  <c:v>51.622999999999998</c:v>
                </c:pt>
                <c:pt idx="193">
                  <c:v>51.676000000000002</c:v>
                </c:pt>
                <c:pt idx="194">
                  <c:v>51.728999999999999</c:v>
                </c:pt>
                <c:pt idx="195">
                  <c:v>51.781999999999996</c:v>
                </c:pt>
                <c:pt idx="196">
                  <c:v>51.835000000000001</c:v>
                </c:pt>
                <c:pt idx="197">
                  <c:v>51.887999999999998</c:v>
                </c:pt>
                <c:pt idx="198">
                  <c:v>51.941000000000003</c:v>
                </c:pt>
                <c:pt idx="199">
                  <c:v>51.994</c:v>
                </c:pt>
                <c:pt idx="200">
                  <c:v>52.046999999999997</c:v>
                </c:pt>
                <c:pt idx="201">
                  <c:v>52.1</c:v>
                </c:pt>
                <c:pt idx="202">
                  <c:v>52.152999999999999</c:v>
                </c:pt>
                <c:pt idx="203">
                  <c:v>52.206000000000003</c:v>
                </c:pt>
                <c:pt idx="204">
                  <c:v>52.259</c:v>
                </c:pt>
                <c:pt idx="205">
                  <c:v>52.311999999999998</c:v>
                </c:pt>
                <c:pt idx="206">
                  <c:v>52.365000000000002</c:v>
                </c:pt>
                <c:pt idx="207">
                  <c:v>52.417999999999999</c:v>
                </c:pt>
                <c:pt idx="208">
                  <c:v>52.470999999999997</c:v>
                </c:pt>
                <c:pt idx="209">
                  <c:v>52.524000000000001</c:v>
                </c:pt>
                <c:pt idx="210">
                  <c:v>52.576999999999998</c:v>
                </c:pt>
                <c:pt idx="211">
                  <c:v>52.63</c:v>
                </c:pt>
                <c:pt idx="212">
                  <c:v>52.683</c:v>
                </c:pt>
                <c:pt idx="213">
                  <c:v>52.735999999999997</c:v>
                </c:pt>
                <c:pt idx="214">
                  <c:v>52.789000000000001</c:v>
                </c:pt>
                <c:pt idx="215">
                  <c:v>52.841999999999999</c:v>
                </c:pt>
                <c:pt idx="216">
                  <c:v>52.895000000000003</c:v>
                </c:pt>
                <c:pt idx="217">
                  <c:v>52.948</c:v>
                </c:pt>
                <c:pt idx="218">
                  <c:v>53.000999999999998</c:v>
                </c:pt>
                <c:pt idx="219">
                  <c:v>53.054000000000002</c:v>
                </c:pt>
                <c:pt idx="220">
                  <c:v>53.106999999999999</c:v>
                </c:pt>
                <c:pt idx="221">
                  <c:v>53.16</c:v>
                </c:pt>
                <c:pt idx="222">
                  <c:v>53.213000000000001</c:v>
                </c:pt>
                <c:pt idx="223">
                  <c:v>53.265999999999998</c:v>
                </c:pt>
                <c:pt idx="224">
                  <c:v>53.319000000000003</c:v>
                </c:pt>
                <c:pt idx="225">
                  <c:v>53.372</c:v>
                </c:pt>
                <c:pt idx="226">
                  <c:v>53.424999999999997</c:v>
                </c:pt>
                <c:pt idx="227">
                  <c:v>53.478000000000002</c:v>
                </c:pt>
                <c:pt idx="228">
                  <c:v>53.530999999999999</c:v>
                </c:pt>
                <c:pt idx="229">
                  <c:v>53.584000000000003</c:v>
                </c:pt>
                <c:pt idx="230">
                  <c:v>53.637</c:v>
                </c:pt>
                <c:pt idx="231">
                  <c:v>53.69</c:v>
                </c:pt>
                <c:pt idx="232">
                  <c:v>53.743000000000002</c:v>
                </c:pt>
                <c:pt idx="233">
                  <c:v>53.795999999999999</c:v>
                </c:pt>
                <c:pt idx="234">
                  <c:v>53.848999999999997</c:v>
                </c:pt>
                <c:pt idx="235">
                  <c:v>53.902000000000001</c:v>
                </c:pt>
                <c:pt idx="236">
                  <c:v>53.954999999999998</c:v>
                </c:pt>
                <c:pt idx="237">
                  <c:v>54.008000000000003</c:v>
                </c:pt>
                <c:pt idx="238">
                  <c:v>54.061</c:v>
                </c:pt>
                <c:pt idx="239">
                  <c:v>54.113999999999997</c:v>
                </c:pt>
                <c:pt idx="240">
                  <c:v>54.167000000000002</c:v>
                </c:pt>
                <c:pt idx="241">
                  <c:v>54.22</c:v>
                </c:pt>
                <c:pt idx="242">
                  <c:v>54.273000000000003</c:v>
                </c:pt>
                <c:pt idx="243">
                  <c:v>54.326000000000001</c:v>
                </c:pt>
                <c:pt idx="244">
                  <c:v>54.378999999999998</c:v>
                </c:pt>
                <c:pt idx="245">
                  <c:v>54.432000000000002</c:v>
                </c:pt>
                <c:pt idx="246">
                  <c:v>54.484999999999999</c:v>
                </c:pt>
                <c:pt idx="247">
                  <c:v>54.537999999999997</c:v>
                </c:pt>
                <c:pt idx="248">
                  <c:v>54.591000000000001</c:v>
                </c:pt>
                <c:pt idx="249">
                  <c:v>54.643999999999998</c:v>
                </c:pt>
                <c:pt idx="250">
                  <c:v>54.697000000000003</c:v>
                </c:pt>
                <c:pt idx="251">
                  <c:v>54.75</c:v>
                </c:pt>
                <c:pt idx="252">
                  <c:v>54.802999999999997</c:v>
                </c:pt>
                <c:pt idx="253">
                  <c:v>54.856000000000002</c:v>
                </c:pt>
                <c:pt idx="254">
                  <c:v>54.908999999999999</c:v>
                </c:pt>
                <c:pt idx="255">
                  <c:v>54.962000000000003</c:v>
                </c:pt>
                <c:pt idx="256">
                  <c:v>55.015000000000001</c:v>
                </c:pt>
                <c:pt idx="257">
                  <c:v>55.067999999999998</c:v>
                </c:pt>
                <c:pt idx="258">
                  <c:v>55.121000000000002</c:v>
                </c:pt>
                <c:pt idx="259">
                  <c:v>55.173999999999999</c:v>
                </c:pt>
                <c:pt idx="260">
                  <c:v>55.226999999999997</c:v>
                </c:pt>
                <c:pt idx="261">
                  <c:v>55.28</c:v>
                </c:pt>
                <c:pt idx="262">
                  <c:v>55.332999999999998</c:v>
                </c:pt>
                <c:pt idx="263">
                  <c:v>55.386000000000003</c:v>
                </c:pt>
                <c:pt idx="264">
                  <c:v>55.439</c:v>
                </c:pt>
                <c:pt idx="265">
                  <c:v>55.491999999999997</c:v>
                </c:pt>
                <c:pt idx="266">
                  <c:v>55.545000000000002</c:v>
                </c:pt>
                <c:pt idx="267">
                  <c:v>55.597999999999999</c:v>
                </c:pt>
                <c:pt idx="268">
                  <c:v>55.651000000000003</c:v>
                </c:pt>
                <c:pt idx="269">
                  <c:v>55.704000000000001</c:v>
                </c:pt>
                <c:pt idx="270">
                  <c:v>55.756999999999998</c:v>
                </c:pt>
                <c:pt idx="271">
                  <c:v>55.81</c:v>
                </c:pt>
                <c:pt idx="272">
                  <c:v>55.863</c:v>
                </c:pt>
                <c:pt idx="273">
                  <c:v>55.915999999999997</c:v>
                </c:pt>
                <c:pt idx="274">
                  <c:v>55.969000000000001</c:v>
                </c:pt>
                <c:pt idx="275">
                  <c:v>56.021999999999998</c:v>
                </c:pt>
                <c:pt idx="276">
                  <c:v>56.075000000000003</c:v>
                </c:pt>
                <c:pt idx="277">
                  <c:v>56.128</c:v>
                </c:pt>
                <c:pt idx="278">
                  <c:v>56.180999999999997</c:v>
                </c:pt>
                <c:pt idx="279">
                  <c:v>56.234000000000002</c:v>
                </c:pt>
                <c:pt idx="280">
                  <c:v>56.286999999999999</c:v>
                </c:pt>
                <c:pt idx="281">
                  <c:v>56.34</c:v>
                </c:pt>
                <c:pt idx="282">
                  <c:v>56.393000000000001</c:v>
                </c:pt>
                <c:pt idx="283">
                  <c:v>56.445999999999998</c:v>
                </c:pt>
                <c:pt idx="284">
                  <c:v>56.499000000000002</c:v>
                </c:pt>
                <c:pt idx="285">
                  <c:v>56.552</c:v>
                </c:pt>
                <c:pt idx="286">
                  <c:v>56.604999999999997</c:v>
                </c:pt>
                <c:pt idx="287">
                  <c:v>56.658000000000001</c:v>
                </c:pt>
                <c:pt idx="288">
                  <c:v>56.710999999999999</c:v>
                </c:pt>
                <c:pt idx="289">
                  <c:v>56.764000000000003</c:v>
                </c:pt>
                <c:pt idx="290">
                  <c:v>56.817</c:v>
                </c:pt>
                <c:pt idx="291">
                  <c:v>56.87</c:v>
                </c:pt>
                <c:pt idx="292">
                  <c:v>56.923000000000002</c:v>
                </c:pt>
                <c:pt idx="293">
                  <c:v>56.975999999999999</c:v>
                </c:pt>
                <c:pt idx="294">
                  <c:v>57.029000000000003</c:v>
                </c:pt>
                <c:pt idx="295">
                  <c:v>57.082000000000001</c:v>
                </c:pt>
                <c:pt idx="296">
                  <c:v>57.134999999999998</c:v>
                </c:pt>
                <c:pt idx="297">
                  <c:v>57.188000000000002</c:v>
                </c:pt>
                <c:pt idx="298">
                  <c:v>57.241</c:v>
                </c:pt>
                <c:pt idx="299">
                  <c:v>57.293999999999997</c:v>
                </c:pt>
                <c:pt idx="300">
                  <c:v>57.347000000000001</c:v>
                </c:pt>
                <c:pt idx="301">
                  <c:v>57.4</c:v>
                </c:pt>
                <c:pt idx="302">
                  <c:v>57.453000000000003</c:v>
                </c:pt>
                <c:pt idx="303">
                  <c:v>57.506</c:v>
                </c:pt>
                <c:pt idx="304">
                  <c:v>57.558999999999997</c:v>
                </c:pt>
                <c:pt idx="305">
                  <c:v>57.612000000000002</c:v>
                </c:pt>
                <c:pt idx="306">
                  <c:v>57.664999999999999</c:v>
                </c:pt>
                <c:pt idx="307">
                  <c:v>57.718000000000004</c:v>
                </c:pt>
                <c:pt idx="308">
                  <c:v>57.771000000000001</c:v>
                </c:pt>
                <c:pt idx="309">
                  <c:v>57.823999999999998</c:v>
                </c:pt>
                <c:pt idx="310">
                  <c:v>57.877000000000002</c:v>
                </c:pt>
                <c:pt idx="311">
                  <c:v>57.93</c:v>
                </c:pt>
                <c:pt idx="312">
                  <c:v>57.982999999999997</c:v>
                </c:pt>
                <c:pt idx="313">
                  <c:v>58.036000000000001</c:v>
                </c:pt>
                <c:pt idx="314">
                  <c:v>58.088999999999999</c:v>
                </c:pt>
                <c:pt idx="315">
                  <c:v>58.142000000000003</c:v>
                </c:pt>
                <c:pt idx="316">
                  <c:v>58.195</c:v>
                </c:pt>
                <c:pt idx="317">
                  <c:v>58.247999999999998</c:v>
                </c:pt>
                <c:pt idx="318">
                  <c:v>58.301000000000002</c:v>
                </c:pt>
                <c:pt idx="319">
                  <c:v>58.353999999999999</c:v>
                </c:pt>
                <c:pt idx="320">
                  <c:v>58.406999999999996</c:v>
                </c:pt>
                <c:pt idx="321">
                  <c:v>58.46</c:v>
                </c:pt>
                <c:pt idx="322">
                  <c:v>58.512999999999998</c:v>
                </c:pt>
                <c:pt idx="323">
                  <c:v>58.566000000000003</c:v>
                </c:pt>
                <c:pt idx="324">
                  <c:v>58.619</c:v>
                </c:pt>
                <c:pt idx="325">
                  <c:v>58.671999999999997</c:v>
                </c:pt>
                <c:pt idx="326">
                  <c:v>58.725000000000001</c:v>
                </c:pt>
                <c:pt idx="327">
                  <c:v>58.777999999999999</c:v>
                </c:pt>
                <c:pt idx="328">
                  <c:v>58.831000000000003</c:v>
                </c:pt>
                <c:pt idx="329">
                  <c:v>58.884</c:v>
                </c:pt>
                <c:pt idx="330">
                  <c:v>58.936999999999998</c:v>
                </c:pt>
                <c:pt idx="331">
                  <c:v>58.99</c:v>
                </c:pt>
                <c:pt idx="332">
                  <c:v>59.042999999999999</c:v>
                </c:pt>
                <c:pt idx="333">
                  <c:v>59.095999999999997</c:v>
                </c:pt>
                <c:pt idx="334">
                  <c:v>59.149000000000001</c:v>
                </c:pt>
                <c:pt idx="335">
                  <c:v>59.201999999999998</c:v>
                </c:pt>
                <c:pt idx="336">
                  <c:v>59.255000000000003</c:v>
                </c:pt>
                <c:pt idx="337">
                  <c:v>59.308</c:v>
                </c:pt>
                <c:pt idx="338">
                  <c:v>59.360999999999997</c:v>
                </c:pt>
                <c:pt idx="339">
                  <c:v>59.414000000000001</c:v>
                </c:pt>
                <c:pt idx="340">
                  <c:v>59.466999999999999</c:v>
                </c:pt>
                <c:pt idx="341">
                  <c:v>59.52</c:v>
                </c:pt>
                <c:pt idx="342">
                  <c:v>59.573</c:v>
                </c:pt>
                <c:pt idx="343">
                  <c:v>59.625999999999998</c:v>
                </c:pt>
                <c:pt idx="344">
                  <c:v>59.679000000000002</c:v>
                </c:pt>
                <c:pt idx="345">
                  <c:v>59.731999999999999</c:v>
                </c:pt>
                <c:pt idx="346">
                  <c:v>59.784999999999997</c:v>
                </c:pt>
                <c:pt idx="347">
                  <c:v>59.838000000000001</c:v>
                </c:pt>
                <c:pt idx="348">
                  <c:v>59.890999999999998</c:v>
                </c:pt>
                <c:pt idx="349">
                  <c:v>59.944000000000003</c:v>
                </c:pt>
                <c:pt idx="350">
                  <c:v>59.997</c:v>
                </c:pt>
                <c:pt idx="351">
                  <c:v>60.05</c:v>
                </c:pt>
                <c:pt idx="352">
                  <c:v>60.103000000000002</c:v>
                </c:pt>
                <c:pt idx="353">
                  <c:v>60.155999999999999</c:v>
                </c:pt>
                <c:pt idx="354">
                  <c:v>60.209000000000003</c:v>
                </c:pt>
                <c:pt idx="355">
                  <c:v>60.262</c:v>
                </c:pt>
                <c:pt idx="356">
                  <c:v>60.314999999999998</c:v>
                </c:pt>
                <c:pt idx="357">
                  <c:v>60.368000000000002</c:v>
                </c:pt>
                <c:pt idx="358">
                  <c:v>60.420999999999999</c:v>
                </c:pt>
                <c:pt idx="359">
                  <c:v>60.473999999999997</c:v>
                </c:pt>
                <c:pt idx="360">
                  <c:v>60.527000000000001</c:v>
                </c:pt>
                <c:pt idx="361">
                  <c:v>60.58</c:v>
                </c:pt>
                <c:pt idx="362">
                  <c:v>60.633000000000003</c:v>
                </c:pt>
                <c:pt idx="363">
                  <c:v>60.686</c:v>
                </c:pt>
                <c:pt idx="364">
                  <c:v>60.738999999999997</c:v>
                </c:pt>
                <c:pt idx="365">
                  <c:v>60.792000000000002</c:v>
                </c:pt>
                <c:pt idx="366">
                  <c:v>60.844999999999999</c:v>
                </c:pt>
                <c:pt idx="367">
                  <c:v>60.898000000000003</c:v>
                </c:pt>
                <c:pt idx="368">
                  <c:v>60.951000000000001</c:v>
                </c:pt>
                <c:pt idx="369">
                  <c:v>61.003999999999998</c:v>
                </c:pt>
                <c:pt idx="370">
                  <c:v>61.057000000000002</c:v>
                </c:pt>
                <c:pt idx="371">
                  <c:v>61.11</c:v>
                </c:pt>
                <c:pt idx="372">
                  <c:v>61.162999999999997</c:v>
                </c:pt>
                <c:pt idx="373">
                  <c:v>61.216000000000001</c:v>
                </c:pt>
                <c:pt idx="374">
                  <c:v>61.268999999999998</c:v>
                </c:pt>
                <c:pt idx="375">
                  <c:v>61.322000000000003</c:v>
                </c:pt>
                <c:pt idx="376">
                  <c:v>61.375</c:v>
                </c:pt>
                <c:pt idx="377">
                  <c:v>61.427999999999997</c:v>
                </c:pt>
                <c:pt idx="378">
                  <c:v>61.481000000000002</c:v>
                </c:pt>
                <c:pt idx="379">
                  <c:v>61.533999999999999</c:v>
                </c:pt>
                <c:pt idx="380">
                  <c:v>61.587000000000003</c:v>
                </c:pt>
                <c:pt idx="381">
                  <c:v>61.64</c:v>
                </c:pt>
                <c:pt idx="382">
                  <c:v>61.692999999999998</c:v>
                </c:pt>
                <c:pt idx="383">
                  <c:v>61.746000000000002</c:v>
                </c:pt>
                <c:pt idx="384">
                  <c:v>61.798999999999999</c:v>
                </c:pt>
                <c:pt idx="385">
                  <c:v>61.851999999999997</c:v>
                </c:pt>
                <c:pt idx="386">
                  <c:v>61.905000000000001</c:v>
                </c:pt>
                <c:pt idx="387">
                  <c:v>61.957999999999998</c:v>
                </c:pt>
                <c:pt idx="388">
                  <c:v>62.011000000000003</c:v>
                </c:pt>
                <c:pt idx="389">
                  <c:v>62.064</c:v>
                </c:pt>
                <c:pt idx="390">
                  <c:v>62.116999999999997</c:v>
                </c:pt>
                <c:pt idx="391">
                  <c:v>62.17</c:v>
                </c:pt>
                <c:pt idx="392">
                  <c:v>62.222999999999999</c:v>
                </c:pt>
                <c:pt idx="393">
                  <c:v>62.276000000000003</c:v>
                </c:pt>
                <c:pt idx="394">
                  <c:v>62.329000000000001</c:v>
                </c:pt>
                <c:pt idx="395">
                  <c:v>62.381999999999998</c:v>
                </c:pt>
                <c:pt idx="396">
                  <c:v>62.435000000000002</c:v>
                </c:pt>
                <c:pt idx="397">
                  <c:v>62.488</c:v>
                </c:pt>
                <c:pt idx="398">
                  <c:v>62.540999999999997</c:v>
                </c:pt>
                <c:pt idx="399">
                  <c:v>62.594000000000001</c:v>
                </c:pt>
                <c:pt idx="400">
                  <c:v>62.646999999999998</c:v>
                </c:pt>
                <c:pt idx="401">
                  <c:v>62.7</c:v>
                </c:pt>
                <c:pt idx="402">
                  <c:v>62.753</c:v>
                </c:pt>
                <c:pt idx="403">
                  <c:v>62.805999999999997</c:v>
                </c:pt>
                <c:pt idx="404">
                  <c:v>62.859000000000002</c:v>
                </c:pt>
                <c:pt idx="405">
                  <c:v>62.911999999999999</c:v>
                </c:pt>
                <c:pt idx="406">
                  <c:v>62.965000000000003</c:v>
                </c:pt>
                <c:pt idx="407">
                  <c:v>63.018000000000001</c:v>
                </c:pt>
                <c:pt idx="408">
                  <c:v>63.070999999999998</c:v>
                </c:pt>
                <c:pt idx="409">
                  <c:v>63.124000000000002</c:v>
                </c:pt>
                <c:pt idx="410">
                  <c:v>63.177</c:v>
                </c:pt>
                <c:pt idx="411">
                  <c:v>63.23</c:v>
                </c:pt>
                <c:pt idx="412">
                  <c:v>63.283000000000001</c:v>
                </c:pt>
                <c:pt idx="413">
                  <c:v>63.335999999999999</c:v>
                </c:pt>
                <c:pt idx="414">
                  <c:v>63.389000000000003</c:v>
                </c:pt>
                <c:pt idx="415">
                  <c:v>63.442</c:v>
                </c:pt>
                <c:pt idx="416">
                  <c:v>63.494999999999997</c:v>
                </c:pt>
                <c:pt idx="417">
                  <c:v>63.548000000000002</c:v>
                </c:pt>
                <c:pt idx="418">
                  <c:v>63.600999999999999</c:v>
                </c:pt>
                <c:pt idx="419">
                  <c:v>63.654000000000003</c:v>
                </c:pt>
                <c:pt idx="420">
                  <c:v>63.707000000000001</c:v>
                </c:pt>
                <c:pt idx="421">
                  <c:v>63.76</c:v>
                </c:pt>
                <c:pt idx="422">
                  <c:v>63.813000000000002</c:v>
                </c:pt>
                <c:pt idx="423">
                  <c:v>63.866</c:v>
                </c:pt>
                <c:pt idx="424">
                  <c:v>63.918999999999997</c:v>
                </c:pt>
                <c:pt idx="425">
                  <c:v>63.972000000000001</c:v>
                </c:pt>
                <c:pt idx="426">
                  <c:v>64.025000000000006</c:v>
                </c:pt>
                <c:pt idx="427">
                  <c:v>64.078000000000003</c:v>
                </c:pt>
                <c:pt idx="428">
                  <c:v>64.131</c:v>
                </c:pt>
                <c:pt idx="429">
                  <c:v>64.183999999999997</c:v>
                </c:pt>
                <c:pt idx="430">
                  <c:v>64.236999999999995</c:v>
                </c:pt>
                <c:pt idx="431">
                  <c:v>64.290000000000006</c:v>
                </c:pt>
                <c:pt idx="432">
                  <c:v>64.343000000000004</c:v>
                </c:pt>
                <c:pt idx="433">
                  <c:v>64.396000000000001</c:v>
                </c:pt>
                <c:pt idx="434">
                  <c:v>64.448999999999998</c:v>
                </c:pt>
                <c:pt idx="435">
                  <c:v>64.501999999999995</c:v>
                </c:pt>
                <c:pt idx="436">
                  <c:v>64.555000000000007</c:v>
                </c:pt>
                <c:pt idx="437">
                  <c:v>64.608000000000004</c:v>
                </c:pt>
                <c:pt idx="438">
                  <c:v>64.661000000000001</c:v>
                </c:pt>
                <c:pt idx="439">
                  <c:v>64.713999999999999</c:v>
                </c:pt>
                <c:pt idx="440">
                  <c:v>64.766999999999996</c:v>
                </c:pt>
                <c:pt idx="441">
                  <c:v>64.819999999999993</c:v>
                </c:pt>
                <c:pt idx="442">
                  <c:v>64.873000000000005</c:v>
                </c:pt>
                <c:pt idx="443">
                  <c:v>64.926000000000002</c:v>
                </c:pt>
                <c:pt idx="444">
                  <c:v>64.978999999999999</c:v>
                </c:pt>
                <c:pt idx="445">
                  <c:v>65.031999999999996</c:v>
                </c:pt>
                <c:pt idx="446">
                  <c:v>65.084999999999994</c:v>
                </c:pt>
                <c:pt idx="447">
                  <c:v>65.138000000000005</c:v>
                </c:pt>
                <c:pt idx="448">
                  <c:v>65.191000000000003</c:v>
                </c:pt>
                <c:pt idx="449">
                  <c:v>65.244</c:v>
                </c:pt>
                <c:pt idx="450">
                  <c:v>65.296999999999997</c:v>
                </c:pt>
                <c:pt idx="451">
                  <c:v>65.349999999999994</c:v>
                </c:pt>
                <c:pt idx="452">
                  <c:v>65.403000000000006</c:v>
                </c:pt>
                <c:pt idx="453">
                  <c:v>65.456000000000003</c:v>
                </c:pt>
                <c:pt idx="454">
                  <c:v>65.509</c:v>
                </c:pt>
                <c:pt idx="455">
                  <c:v>65.561999999999998</c:v>
                </c:pt>
                <c:pt idx="456">
                  <c:v>65.614999999999995</c:v>
                </c:pt>
                <c:pt idx="457">
                  <c:v>65.668000000000006</c:v>
                </c:pt>
                <c:pt idx="458">
                  <c:v>65.721000000000004</c:v>
                </c:pt>
                <c:pt idx="459">
                  <c:v>65.774000000000001</c:v>
                </c:pt>
                <c:pt idx="460">
                  <c:v>65.826999999999998</c:v>
                </c:pt>
                <c:pt idx="461">
                  <c:v>65.88</c:v>
                </c:pt>
                <c:pt idx="462">
                  <c:v>65.933000000000007</c:v>
                </c:pt>
                <c:pt idx="463">
                  <c:v>65.986000000000004</c:v>
                </c:pt>
                <c:pt idx="464">
                  <c:v>66.039000000000001</c:v>
                </c:pt>
                <c:pt idx="465">
                  <c:v>66.091999999999999</c:v>
                </c:pt>
                <c:pt idx="466">
                  <c:v>66.144999999999996</c:v>
                </c:pt>
                <c:pt idx="467">
                  <c:v>66.197999999999993</c:v>
                </c:pt>
                <c:pt idx="468">
                  <c:v>66.251000000000005</c:v>
                </c:pt>
                <c:pt idx="469">
                  <c:v>66.304000000000002</c:v>
                </c:pt>
                <c:pt idx="470">
                  <c:v>66.356999999999999</c:v>
                </c:pt>
                <c:pt idx="471">
                  <c:v>66.41</c:v>
                </c:pt>
                <c:pt idx="472">
                  <c:v>66.462999999999994</c:v>
                </c:pt>
                <c:pt idx="473">
                  <c:v>66.516000000000005</c:v>
                </c:pt>
                <c:pt idx="474">
                  <c:v>66.569000000000003</c:v>
                </c:pt>
                <c:pt idx="475">
                  <c:v>66.622</c:v>
                </c:pt>
                <c:pt idx="476">
                  <c:v>66.674999999999997</c:v>
                </c:pt>
                <c:pt idx="477">
                  <c:v>66.727999999999994</c:v>
                </c:pt>
                <c:pt idx="478">
                  <c:v>66.781000000000006</c:v>
                </c:pt>
                <c:pt idx="479">
                  <c:v>66.834000000000003</c:v>
                </c:pt>
                <c:pt idx="480">
                  <c:v>66.887</c:v>
                </c:pt>
                <c:pt idx="481">
                  <c:v>66.94</c:v>
                </c:pt>
                <c:pt idx="482">
                  <c:v>66.992999999999995</c:v>
                </c:pt>
                <c:pt idx="483">
                  <c:v>67.046000000000006</c:v>
                </c:pt>
                <c:pt idx="484">
                  <c:v>67.099000000000004</c:v>
                </c:pt>
                <c:pt idx="485">
                  <c:v>67.152000000000001</c:v>
                </c:pt>
                <c:pt idx="486">
                  <c:v>67.204999999999998</c:v>
                </c:pt>
                <c:pt idx="487">
                  <c:v>67.257999999999996</c:v>
                </c:pt>
                <c:pt idx="488">
                  <c:v>67.311000000000007</c:v>
                </c:pt>
                <c:pt idx="489">
                  <c:v>67.364000000000004</c:v>
                </c:pt>
                <c:pt idx="490">
                  <c:v>67.417000000000002</c:v>
                </c:pt>
                <c:pt idx="491">
                  <c:v>67.47</c:v>
                </c:pt>
                <c:pt idx="492">
                  <c:v>67.522999999999996</c:v>
                </c:pt>
                <c:pt idx="493">
                  <c:v>67.575999999999993</c:v>
                </c:pt>
                <c:pt idx="494">
                  <c:v>67.629000000000005</c:v>
                </c:pt>
                <c:pt idx="495">
                  <c:v>67.682000000000002</c:v>
                </c:pt>
                <c:pt idx="496">
                  <c:v>67.734999999999999</c:v>
                </c:pt>
                <c:pt idx="497">
                  <c:v>67.787999999999997</c:v>
                </c:pt>
                <c:pt idx="498">
                  <c:v>67.840999999999994</c:v>
                </c:pt>
                <c:pt idx="499">
                  <c:v>67.894000000000005</c:v>
                </c:pt>
                <c:pt idx="500">
                  <c:v>67.947000000000003</c:v>
                </c:pt>
                <c:pt idx="501">
                  <c:v>68</c:v>
                </c:pt>
              </c:numCache>
            </c:numRef>
          </c:xVal>
          <c:yVal>
            <c:numRef>
              <c:f>'Pooled-lin'!$D$9:$D$510</c:f>
              <c:numCache>
                <c:formatCode>General</c:formatCode>
                <c:ptCount val="502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0.999</c:v>
                </c:pt>
                <c:pt idx="4">
                  <c:v>0.999</c:v>
                </c:pt>
                <c:pt idx="5">
                  <c:v>0.998</c:v>
                </c:pt>
                <c:pt idx="6">
                  <c:v>0.998</c:v>
                </c:pt>
                <c:pt idx="7">
                  <c:v>0.997</c:v>
                </c:pt>
                <c:pt idx="8">
                  <c:v>0.997</c:v>
                </c:pt>
                <c:pt idx="9">
                  <c:v>0.996</c:v>
                </c:pt>
                <c:pt idx="10">
                  <c:v>0.996</c:v>
                </c:pt>
                <c:pt idx="11">
                  <c:v>0.995</c:v>
                </c:pt>
                <c:pt idx="12">
                  <c:v>0.995</c:v>
                </c:pt>
                <c:pt idx="13">
                  <c:v>0.995</c:v>
                </c:pt>
                <c:pt idx="14">
                  <c:v>0.99399999999999999</c:v>
                </c:pt>
                <c:pt idx="15">
                  <c:v>0.99399999999999999</c:v>
                </c:pt>
                <c:pt idx="16">
                  <c:v>0.99299999999999999</c:v>
                </c:pt>
                <c:pt idx="17">
                  <c:v>0.99299999999999999</c:v>
                </c:pt>
                <c:pt idx="18">
                  <c:v>0.99199999999999999</c:v>
                </c:pt>
                <c:pt idx="19">
                  <c:v>0.99199999999999999</c:v>
                </c:pt>
                <c:pt idx="20">
                  <c:v>0.99099999999999999</c:v>
                </c:pt>
                <c:pt idx="21">
                  <c:v>0.99099999999999999</c:v>
                </c:pt>
                <c:pt idx="22">
                  <c:v>0.99</c:v>
                </c:pt>
                <c:pt idx="23">
                  <c:v>0.99</c:v>
                </c:pt>
                <c:pt idx="24">
                  <c:v>0.99</c:v>
                </c:pt>
                <c:pt idx="25">
                  <c:v>0.98899999999999999</c:v>
                </c:pt>
                <c:pt idx="26">
                  <c:v>0.98899999999999999</c:v>
                </c:pt>
                <c:pt idx="27">
                  <c:v>0.98799999999999999</c:v>
                </c:pt>
                <c:pt idx="28">
                  <c:v>0.98799999999999999</c:v>
                </c:pt>
                <c:pt idx="29">
                  <c:v>0.98699999999999999</c:v>
                </c:pt>
                <c:pt idx="30">
                  <c:v>0.98699999999999999</c:v>
                </c:pt>
                <c:pt idx="31">
                  <c:v>0.98599999999999999</c:v>
                </c:pt>
                <c:pt idx="32">
                  <c:v>0.98599999999999999</c:v>
                </c:pt>
                <c:pt idx="33">
                  <c:v>0.98599999999999999</c:v>
                </c:pt>
                <c:pt idx="34">
                  <c:v>0.98499999999999999</c:v>
                </c:pt>
                <c:pt idx="35">
                  <c:v>0.98499999999999999</c:v>
                </c:pt>
                <c:pt idx="36">
                  <c:v>0.98399999999999999</c:v>
                </c:pt>
                <c:pt idx="37">
                  <c:v>0.98399999999999999</c:v>
                </c:pt>
                <c:pt idx="38">
                  <c:v>0.98299999999999998</c:v>
                </c:pt>
                <c:pt idx="39">
                  <c:v>0.98299999999999998</c:v>
                </c:pt>
                <c:pt idx="40">
                  <c:v>0.98199999999999998</c:v>
                </c:pt>
                <c:pt idx="41">
                  <c:v>0.98199999999999998</c:v>
                </c:pt>
                <c:pt idx="42">
                  <c:v>0.98099999999999998</c:v>
                </c:pt>
                <c:pt idx="43">
                  <c:v>0.98099999999999998</c:v>
                </c:pt>
                <c:pt idx="44">
                  <c:v>0.98099999999999998</c:v>
                </c:pt>
                <c:pt idx="45">
                  <c:v>0.98</c:v>
                </c:pt>
                <c:pt idx="46">
                  <c:v>0.98</c:v>
                </c:pt>
                <c:pt idx="47">
                  <c:v>0.97899999999999998</c:v>
                </c:pt>
                <c:pt idx="48">
                  <c:v>0.97899999999999998</c:v>
                </c:pt>
                <c:pt idx="49">
                  <c:v>0.97799999999999998</c:v>
                </c:pt>
                <c:pt idx="50">
                  <c:v>0.97799999999999998</c:v>
                </c:pt>
                <c:pt idx="51">
                  <c:v>0.97699999999999998</c:v>
                </c:pt>
                <c:pt idx="52">
                  <c:v>0.97699999999999998</c:v>
                </c:pt>
                <c:pt idx="53">
                  <c:v>0.97699999999999998</c:v>
                </c:pt>
                <c:pt idx="54">
                  <c:v>0.97599999999999998</c:v>
                </c:pt>
                <c:pt idx="55">
                  <c:v>0.97599999999999998</c:v>
                </c:pt>
                <c:pt idx="56">
                  <c:v>0.97499999999999998</c:v>
                </c:pt>
                <c:pt idx="57">
                  <c:v>0.97499999999999998</c:v>
                </c:pt>
                <c:pt idx="58">
                  <c:v>0.97399999999999998</c:v>
                </c:pt>
                <c:pt idx="59">
                  <c:v>0.97399999999999998</c:v>
                </c:pt>
                <c:pt idx="60">
                  <c:v>0.97299999999999998</c:v>
                </c:pt>
                <c:pt idx="61">
                  <c:v>0.97299999999999998</c:v>
                </c:pt>
                <c:pt idx="62">
                  <c:v>0.97299999999999998</c:v>
                </c:pt>
                <c:pt idx="63">
                  <c:v>0.97199999999999998</c:v>
                </c:pt>
                <c:pt idx="64">
                  <c:v>0.97199999999999998</c:v>
                </c:pt>
                <c:pt idx="65">
                  <c:v>0.97099999999999997</c:v>
                </c:pt>
                <c:pt idx="66">
                  <c:v>0.97099999999999997</c:v>
                </c:pt>
                <c:pt idx="67">
                  <c:v>0.97</c:v>
                </c:pt>
                <c:pt idx="68">
                  <c:v>0.97</c:v>
                </c:pt>
                <c:pt idx="69">
                  <c:v>0.96899999999999997</c:v>
                </c:pt>
                <c:pt idx="70">
                  <c:v>0.96899999999999997</c:v>
                </c:pt>
                <c:pt idx="71">
                  <c:v>0.96899999999999997</c:v>
                </c:pt>
                <c:pt idx="72">
                  <c:v>0.96799999999999997</c:v>
                </c:pt>
                <c:pt idx="73">
                  <c:v>0.96799999999999997</c:v>
                </c:pt>
                <c:pt idx="74">
                  <c:v>0.96699999999999997</c:v>
                </c:pt>
                <c:pt idx="75">
                  <c:v>0.96699999999999997</c:v>
                </c:pt>
                <c:pt idx="76">
                  <c:v>0.96599999999999997</c:v>
                </c:pt>
                <c:pt idx="77">
                  <c:v>0.96599999999999997</c:v>
                </c:pt>
                <c:pt idx="78">
                  <c:v>0.96499999999999997</c:v>
                </c:pt>
                <c:pt idx="79">
                  <c:v>0.96499999999999997</c:v>
                </c:pt>
                <c:pt idx="80">
                  <c:v>0.96499999999999997</c:v>
                </c:pt>
                <c:pt idx="81">
                  <c:v>0.96399999999999997</c:v>
                </c:pt>
                <c:pt idx="82">
                  <c:v>0.96399999999999997</c:v>
                </c:pt>
                <c:pt idx="83">
                  <c:v>0.96299999999999997</c:v>
                </c:pt>
                <c:pt idx="84">
                  <c:v>0.96299999999999997</c:v>
                </c:pt>
                <c:pt idx="85">
                  <c:v>0.96199999999999997</c:v>
                </c:pt>
                <c:pt idx="86">
                  <c:v>0.96199999999999997</c:v>
                </c:pt>
                <c:pt idx="87">
                  <c:v>0.96199999999999997</c:v>
                </c:pt>
                <c:pt idx="88">
                  <c:v>0.96099999999999997</c:v>
                </c:pt>
                <c:pt idx="89">
                  <c:v>0.96099999999999997</c:v>
                </c:pt>
                <c:pt idx="90">
                  <c:v>0.96</c:v>
                </c:pt>
                <c:pt idx="91">
                  <c:v>0.96</c:v>
                </c:pt>
                <c:pt idx="92">
                  <c:v>0.95899999999999996</c:v>
                </c:pt>
                <c:pt idx="93">
                  <c:v>0.95899999999999996</c:v>
                </c:pt>
                <c:pt idx="94">
                  <c:v>0.95799999999999996</c:v>
                </c:pt>
                <c:pt idx="95">
                  <c:v>0.95799999999999996</c:v>
                </c:pt>
                <c:pt idx="96">
                  <c:v>0.95799999999999996</c:v>
                </c:pt>
                <c:pt idx="97">
                  <c:v>0.95699999999999996</c:v>
                </c:pt>
                <c:pt idx="98">
                  <c:v>0.95699999999999996</c:v>
                </c:pt>
                <c:pt idx="99">
                  <c:v>0.95599999999999996</c:v>
                </c:pt>
                <c:pt idx="100">
                  <c:v>0.95599999999999996</c:v>
                </c:pt>
                <c:pt idx="101">
                  <c:v>0.95499999999999996</c:v>
                </c:pt>
                <c:pt idx="102">
                  <c:v>0.95499999999999996</c:v>
                </c:pt>
                <c:pt idx="103">
                  <c:v>0.95499999999999996</c:v>
                </c:pt>
                <c:pt idx="104">
                  <c:v>0.95399999999999996</c:v>
                </c:pt>
                <c:pt idx="105">
                  <c:v>0.95399999999999996</c:v>
                </c:pt>
                <c:pt idx="106">
                  <c:v>0.95299999999999996</c:v>
                </c:pt>
                <c:pt idx="107">
                  <c:v>0.95299999999999996</c:v>
                </c:pt>
                <c:pt idx="108">
                  <c:v>0.95199999999999996</c:v>
                </c:pt>
                <c:pt idx="109">
                  <c:v>0.95199999999999996</c:v>
                </c:pt>
                <c:pt idx="110">
                  <c:v>0.95099999999999996</c:v>
                </c:pt>
                <c:pt idx="111">
                  <c:v>0.95099999999999996</c:v>
                </c:pt>
                <c:pt idx="112">
                  <c:v>0.95099999999999996</c:v>
                </c:pt>
                <c:pt idx="113">
                  <c:v>0.95</c:v>
                </c:pt>
                <c:pt idx="114">
                  <c:v>0.95</c:v>
                </c:pt>
                <c:pt idx="115">
                  <c:v>0.94899999999999995</c:v>
                </c:pt>
                <c:pt idx="116">
                  <c:v>0.94899999999999995</c:v>
                </c:pt>
                <c:pt idx="117">
                  <c:v>0.94799999999999995</c:v>
                </c:pt>
                <c:pt idx="118">
                  <c:v>0.94799999999999995</c:v>
                </c:pt>
                <c:pt idx="119">
                  <c:v>0.94799999999999995</c:v>
                </c:pt>
                <c:pt idx="120">
                  <c:v>0.94699999999999995</c:v>
                </c:pt>
                <c:pt idx="121">
                  <c:v>0.94699999999999995</c:v>
                </c:pt>
                <c:pt idx="122">
                  <c:v>0.94599999999999995</c:v>
                </c:pt>
                <c:pt idx="123">
                  <c:v>0.94599999999999995</c:v>
                </c:pt>
                <c:pt idx="124">
                  <c:v>0.94499999999999995</c:v>
                </c:pt>
                <c:pt idx="125">
                  <c:v>0.94499999999999995</c:v>
                </c:pt>
                <c:pt idx="126">
                  <c:v>0.94499999999999995</c:v>
                </c:pt>
                <c:pt idx="127">
                  <c:v>0.94399999999999995</c:v>
                </c:pt>
                <c:pt idx="128">
                  <c:v>0.94399999999999995</c:v>
                </c:pt>
                <c:pt idx="129">
                  <c:v>0.94299999999999995</c:v>
                </c:pt>
                <c:pt idx="130">
                  <c:v>0.94299999999999995</c:v>
                </c:pt>
                <c:pt idx="131">
                  <c:v>0.94199999999999995</c:v>
                </c:pt>
                <c:pt idx="132">
                  <c:v>0.94199999999999995</c:v>
                </c:pt>
                <c:pt idx="133">
                  <c:v>0.94199999999999995</c:v>
                </c:pt>
                <c:pt idx="134">
                  <c:v>0.94099999999999995</c:v>
                </c:pt>
                <c:pt idx="135">
                  <c:v>0.94099999999999995</c:v>
                </c:pt>
                <c:pt idx="136">
                  <c:v>0.94</c:v>
                </c:pt>
                <c:pt idx="137">
                  <c:v>0.94</c:v>
                </c:pt>
                <c:pt idx="138">
                  <c:v>0.93899999999999995</c:v>
                </c:pt>
                <c:pt idx="139">
                  <c:v>0.93899999999999995</c:v>
                </c:pt>
                <c:pt idx="140">
                  <c:v>0.93899999999999995</c:v>
                </c:pt>
                <c:pt idx="141">
                  <c:v>0.93799999999999994</c:v>
                </c:pt>
                <c:pt idx="142">
                  <c:v>0.93799999999999994</c:v>
                </c:pt>
                <c:pt idx="143">
                  <c:v>0.93700000000000006</c:v>
                </c:pt>
                <c:pt idx="144">
                  <c:v>0.93700000000000006</c:v>
                </c:pt>
                <c:pt idx="145">
                  <c:v>0.93600000000000005</c:v>
                </c:pt>
                <c:pt idx="146">
                  <c:v>0.93600000000000005</c:v>
                </c:pt>
                <c:pt idx="147">
                  <c:v>0.93600000000000005</c:v>
                </c:pt>
                <c:pt idx="148">
                  <c:v>0.93500000000000005</c:v>
                </c:pt>
                <c:pt idx="149">
                  <c:v>0.93500000000000005</c:v>
                </c:pt>
                <c:pt idx="150">
                  <c:v>0.93400000000000005</c:v>
                </c:pt>
                <c:pt idx="151">
                  <c:v>0.93400000000000005</c:v>
                </c:pt>
                <c:pt idx="152">
                  <c:v>0.93300000000000005</c:v>
                </c:pt>
                <c:pt idx="153">
                  <c:v>0.93300000000000005</c:v>
                </c:pt>
                <c:pt idx="154">
                  <c:v>0.93300000000000005</c:v>
                </c:pt>
                <c:pt idx="155">
                  <c:v>0.93200000000000005</c:v>
                </c:pt>
                <c:pt idx="156">
                  <c:v>0.93200000000000005</c:v>
                </c:pt>
                <c:pt idx="157">
                  <c:v>0.93100000000000005</c:v>
                </c:pt>
                <c:pt idx="158">
                  <c:v>0.93100000000000005</c:v>
                </c:pt>
                <c:pt idx="159">
                  <c:v>0.93</c:v>
                </c:pt>
                <c:pt idx="160">
                  <c:v>0.93</c:v>
                </c:pt>
                <c:pt idx="161">
                  <c:v>0.93</c:v>
                </c:pt>
                <c:pt idx="162">
                  <c:v>0.92900000000000005</c:v>
                </c:pt>
                <c:pt idx="163">
                  <c:v>0.92900000000000005</c:v>
                </c:pt>
                <c:pt idx="164">
                  <c:v>0.92800000000000005</c:v>
                </c:pt>
                <c:pt idx="165">
                  <c:v>0.92800000000000005</c:v>
                </c:pt>
                <c:pt idx="166">
                  <c:v>0.92700000000000005</c:v>
                </c:pt>
                <c:pt idx="167">
                  <c:v>0.92700000000000005</c:v>
                </c:pt>
                <c:pt idx="168">
                  <c:v>0.92700000000000005</c:v>
                </c:pt>
                <c:pt idx="169">
                  <c:v>0.92600000000000005</c:v>
                </c:pt>
                <c:pt idx="170">
                  <c:v>0.92600000000000005</c:v>
                </c:pt>
                <c:pt idx="171">
                  <c:v>0.92500000000000004</c:v>
                </c:pt>
                <c:pt idx="172">
                  <c:v>0.92500000000000004</c:v>
                </c:pt>
                <c:pt idx="173">
                  <c:v>0.92400000000000004</c:v>
                </c:pt>
                <c:pt idx="174">
                  <c:v>0.92400000000000004</c:v>
                </c:pt>
                <c:pt idx="175">
                  <c:v>0.92400000000000004</c:v>
                </c:pt>
                <c:pt idx="176">
                  <c:v>0.92300000000000004</c:v>
                </c:pt>
                <c:pt idx="177">
                  <c:v>0.92300000000000004</c:v>
                </c:pt>
                <c:pt idx="178">
                  <c:v>0.92200000000000004</c:v>
                </c:pt>
                <c:pt idx="179">
                  <c:v>0.92200000000000004</c:v>
                </c:pt>
                <c:pt idx="180">
                  <c:v>0.92200000000000004</c:v>
                </c:pt>
                <c:pt idx="181">
                  <c:v>0.92100000000000004</c:v>
                </c:pt>
                <c:pt idx="182">
                  <c:v>0.92100000000000004</c:v>
                </c:pt>
                <c:pt idx="183">
                  <c:v>0.92</c:v>
                </c:pt>
                <c:pt idx="184">
                  <c:v>0.92</c:v>
                </c:pt>
                <c:pt idx="185">
                  <c:v>0.91900000000000004</c:v>
                </c:pt>
                <c:pt idx="186">
                  <c:v>0.91900000000000004</c:v>
                </c:pt>
                <c:pt idx="187">
                  <c:v>0.91900000000000004</c:v>
                </c:pt>
                <c:pt idx="188">
                  <c:v>0.91800000000000004</c:v>
                </c:pt>
                <c:pt idx="189">
                  <c:v>0.91800000000000004</c:v>
                </c:pt>
                <c:pt idx="190">
                  <c:v>0.91700000000000004</c:v>
                </c:pt>
                <c:pt idx="191">
                  <c:v>0.91700000000000004</c:v>
                </c:pt>
                <c:pt idx="192">
                  <c:v>0.91700000000000004</c:v>
                </c:pt>
                <c:pt idx="193">
                  <c:v>0.91600000000000004</c:v>
                </c:pt>
                <c:pt idx="194">
                  <c:v>0.91600000000000004</c:v>
                </c:pt>
                <c:pt idx="195">
                  <c:v>0.91500000000000004</c:v>
                </c:pt>
                <c:pt idx="196">
                  <c:v>0.91500000000000004</c:v>
                </c:pt>
                <c:pt idx="197">
                  <c:v>0.91400000000000003</c:v>
                </c:pt>
                <c:pt idx="198">
                  <c:v>0.91400000000000003</c:v>
                </c:pt>
                <c:pt idx="199">
                  <c:v>0.91400000000000003</c:v>
                </c:pt>
                <c:pt idx="200">
                  <c:v>0.91300000000000003</c:v>
                </c:pt>
                <c:pt idx="201">
                  <c:v>0.91300000000000003</c:v>
                </c:pt>
                <c:pt idx="202">
                  <c:v>0.91200000000000003</c:v>
                </c:pt>
                <c:pt idx="203">
                  <c:v>0.91200000000000003</c:v>
                </c:pt>
                <c:pt idx="204">
                  <c:v>0.91200000000000003</c:v>
                </c:pt>
                <c:pt idx="205">
                  <c:v>0.91100000000000003</c:v>
                </c:pt>
                <c:pt idx="206">
                  <c:v>0.91100000000000003</c:v>
                </c:pt>
                <c:pt idx="207">
                  <c:v>0.91</c:v>
                </c:pt>
                <c:pt idx="208">
                  <c:v>0.91</c:v>
                </c:pt>
                <c:pt idx="209">
                  <c:v>0.90900000000000003</c:v>
                </c:pt>
                <c:pt idx="210">
                  <c:v>0.90900000000000003</c:v>
                </c:pt>
                <c:pt idx="211">
                  <c:v>0.90900000000000003</c:v>
                </c:pt>
                <c:pt idx="212">
                  <c:v>0.90800000000000003</c:v>
                </c:pt>
                <c:pt idx="213">
                  <c:v>0.90800000000000003</c:v>
                </c:pt>
                <c:pt idx="214">
                  <c:v>0.90700000000000003</c:v>
                </c:pt>
                <c:pt idx="215">
                  <c:v>0.90700000000000003</c:v>
                </c:pt>
                <c:pt idx="216">
                  <c:v>0.90700000000000003</c:v>
                </c:pt>
                <c:pt idx="217">
                  <c:v>0.90600000000000003</c:v>
                </c:pt>
                <c:pt idx="218">
                  <c:v>0.90600000000000003</c:v>
                </c:pt>
                <c:pt idx="219">
                  <c:v>0.90500000000000003</c:v>
                </c:pt>
                <c:pt idx="220">
                  <c:v>0.90500000000000003</c:v>
                </c:pt>
                <c:pt idx="221">
                  <c:v>0.90400000000000003</c:v>
                </c:pt>
                <c:pt idx="222">
                  <c:v>0.90400000000000003</c:v>
                </c:pt>
                <c:pt idx="223">
                  <c:v>0.90400000000000003</c:v>
                </c:pt>
                <c:pt idx="224">
                  <c:v>0.90300000000000002</c:v>
                </c:pt>
                <c:pt idx="225">
                  <c:v>0.90300000000000002</c:v>
                </c:pt>
                <c:pt idx="226">
                  <c:v>0.90200000000000002</c:v>
                </c:pt>
                <c:pt idx="227">
                  <c:v>0.90200000000000002</c:v>
                </c:pt>
                <c:pt idx="228">
                  <c:v>0.90200000000000002</c:v>
                </c:pt>
                <c:pt idx="229">
                  <c:v>0.90100000000000002</c:v>
                </c:pt>
                <c:pt idx="230">
                  <c:v>0.90100000000000002</c:v>
                </c:pt>
                <c:pt idx="231">
                  <c:v>0.9</c:v>
                </c:pt>
                <c:pt idx="232">
                  <c:v>0.9</c:v>
                </c:pt>
                <c:pt idx="233">
                  <c:v>0.9</c:v>
                </c:pt>
                <c:pt idx="234">
                  <c:v>0.89900000000000002</c:v>
                </c:pt>
                <c:pt idx="235">
                  <c:v>0.89900000000000002</c:v>
                </c:pt>
                <c:pt idx="236">
                  <c:v>0.89800000000000002</c:v>
                </c:pt>
                <c:pt idx="237">
                  <c:v>0.89800000000000002</c:v>
                </c:pt>
                <c:pt idx="238">
                  <c:v>0.89700000000000002</c:v>
                </c:pt>
                <c:pt idx="239">
                  <c:v>0.89700000000000002</c:v>
                </c:pt>
                <c:pt idx="240">
                  <c:v>0.89700000000000002</c:v>
                </c:pt>
                <c:pt idx="241">
                  <c:v>0.89600000000000002</c:v>
                </c:pt>
                <c:pt idx="242">
                  <c:v>0.89600000000000002</c:v>
                </c:pt>
                <c:pt idx="243">
                  <c:v>0.89500000000000002</c:v>
                </c:pt>
                <c:pt idx="244">
                  <c:v>0.89500000000000002</c:v>
                </c:pt>
                <c:pt idx="245">
                  <c:v>0.89500000000000002</c:v>
                </c:pt>
                <c:pt idx="246">
                  <c:v>0.89400000000000002</c:v>
                </c:pt>
                <c:pt idx="247">
                  <c:v>0.89400000000000002</c:v>
                </c:pt>
                <c:pt idx="248">
                  <c:v>0.89300000000000002</c:v>
                </c:pt>
                <c:pt idx="249">
                  <c:v>0.89300000000000002</c:v>
                </c:pt>
                <c:pt idx="250">
                  <c:v>0.89300000000000002</c:v>
                </c:pt>
                <c:pt idx="251">
                  <c:v>0.89200000000000002</c:v>
                </c:pt>
                <c:pt idx="252">
                  <c:v>0.89200000000000002</c:v>
                </c:pt>
                <c:pt idx="253">
                  <c:v>0.89100000000000001</c:v>
                </c:pt>
                <c:pt idx="254">
                  <c:v>0.89100000000000001</c:v>
                </c:pt>
                <c:pt idx="255">
                  <c:v>0.89100000000000001</c:v>
                </c:pt>
                <c:pt idx="256">
                  <c:v>0.89</c:v>
                </c:pt>
                <c:pt idx="257">
                  <c:v>0.89</c:v>
                </c:pt>
                <c:pt idx="258">
                  <c:v>0.88900000000000001</c:v>
                </c:pt>
                <c:pt idx="259">
                  <c:v>0.88900000000000001</c:v>
                </c:pt>
                <c:pt idx="260">
                  <c:v>0.88900000000000001</c:v>
                </c:pt>
                <c:pt idx="261">
                  <c:v>0.88800000000000001</c:v>
                </c:pt>
                <c:pt idx="262">
                  <c:v>0.88800000000000001</c:v>
                </c:pt>
                <c:pt idx="263">
                  <c:v>0.88700000000000001</c:v>
                </c:pt>
                <c:pt idx="264">
                  <c:v>0.88700000000000001</c:v>
                </c:pt>
                <c:pt idx="265">
                  <c:v>0.88600000000000001</c:v>
                </c:pt>
                <c:pt idx="266">
                  <c:v>0.88600000000000001</c:v>
                </c:pt>
                <c:pt idx="267">
                  <c:v>0.88600000000000001</c:v>
                </c:pt>
                <c:pt idx="268">
                  <c:v>0.88500000000000001</c:v>
                </c:pt>
                <c:pt idx="269">
                  <c:v>0.88500000000000001</c:v>
                </c:pt>
                <c:pt idx="270">
                  <c:v>0.88400000000000001</c:v>
                </c:pt>
                <c:pt idx="271">
                  <c:v>0.88400000000000001</c:v>
                </c:pt>
                <c:pt idx="272">
                  <c:v>0.88400000000000001</c:v>
                </c:pt>
                <c:pt idx="273">
                  <c:v>0.88300000000000001</c:v>
                </c:pt>
                <c:pt idx="274">
                  <c:v>0.88300000000000001</c:v>
                </c:pt>
                <c:pt idx="275">
                  <c:v>0.88200000000000001</c:v>
                </c:pt>
                <c:pt idx="276">
                  <c:v>0.88200000000000001</c:v>
                </c:pt>
                <c:pt idx="277">
                  <c:v>0.88200000000000001</c:v>
                </c:pt>
                <c:pt idx="278">
                  <c:v>0.88100000000000001</c:v>
                </c:pt>
                <c:pt idx="279">
                  <c:v>0.88100000000000001</c:v>
                </c:pt>
                <c:pt idx="280">
                  <c:v>0.88</c:v>
                </c:pt>
                <c:pt idx="281">
                  <c:v>0.88</c:v>
                </c:pt>
                <c:pt idx="282">
                  <c:v>0.88</c:v>
                </c:pt>
                <c:pt idx="283">
                  <c:v>0.879</c:v>
                </c:pt>
                <c:pt idx="284">
                  <c:v>0.879</c:v>
                </c:pt>
                <c:pt idx="285">
                  <c:v>0.878</c:v>
                </c:pt>
                <c:pt idx="286">
                  <c:v>0.878</c:v>
                </c:pt>
                <c:pt idx="287">
                  <c:v>0.878</c:v>
                </c:pt>
                <c:pt idx="288">
                  <c:v>0.877</c:v>
                </c:pt>
                <c:pt idx="289">
                  <c:v>0.877</c:v>
                </c:pt>
                <c:pt idx="290">
                  <c:v>0.876</c:v>
                </c:pt>
                <c:pt idx="291">
                  <c:v>0.876</c:v>
                </c:pt>
                <c:pt idx="292">
                  <c:v>0.876</c:v>
                </c:pt>
                <c:pt idx="293">
                  <c:v>0.875</c:v>
                </c:pt>
                <c:pt idx="294">
                  <c:v>0.875</c:v>
                </c:pt>
                <c:pt idx="295">
                  <c:v>0.874</c:v>
                </c:pt>
                <c:pt idx="296">
                  <c:v>0.874</c:v>
                </c:pt>
                <c:pt idx="297">
                  <c:v>0.874</c:v>
                </c:pt>
                <c:pt idx="298">
                  <c:v>0.873</c:v>
                </c:pt>
                <c:pt idx="299">
                  <c:v>0.873</c:v>
                </c:pt>
                <c:pt idx="300">
                  <c:v>0.872</c:v>
                </c:pt>
                <c:pt idx="301">
                  <c:v>0.872</c:v>
                </c:pt>
                <c:pt idx="302">
                  <c:v>0.872</c:v>
                </c:pt>
                <c:pt idx="303">
                  <c:v>0.871</c:v>
                </c:pt>
                <c:pt idx="304">
                  <c:v>0.871</c:v>
                </c:pt>
                <c:pt idx="305">
                  <c:v>0.87</c:v>
                </c:pt>
                <c:pt idx="306">
                  <c:v>0.87</c:v>
                </c:pt>
                <c:pt idx="307">
                  <c:v>0.87</c:v>
                </c:pt>
                <c:pt idx="308">
                  <c:v>0.86899999999999999</c:v>
                </c:pt>
                <c:pt idx="309">
                  <c:v>0.86899999999999999</c:v>
                </c:pt>
                <c:pt idx="310">
                  <c:v>0.86799999999999999</c:v>
                </c:pt>
                <c:pt idx="311">
                  <c:v>0.86799999999999999</c:v>
                </c:pt>
                <c:pt idx="312">
                  <c:v>0.86799999999999999</c:v>
                </c:pt>
                <c:pt idx="313">
                  <c:v>0.86699999999999999</c:v>
                </c:pt>
                <c:pt idx="314">
                  <c:v>0.86699999999999999</c:v>
                </c:pt>
                <c:pt idx="315">
                  <c:v>0.86599999999999999</c:v>
                </c:pt>
                <c:pt idx="316">
                  <c:v>0.86599999999999999</c:v>
                </c:pt>
                <c:pt idx="317">
                  <c:v>0.86599999999999999</c:v>
                </c:pt>
                <c:pt idx="318">
                  <c:v>0.86499999999999999</c:v>
                </c:pt>
                <c:pt idx="319">
                  <c:v>0.86499999999999999</c:v>
                </c:pt>
                <c:pt idx="320">
                  <c:v>0.86499999999999999</c:v>
                </c:pt>
                <c:pt idx="321">
                  <c:v>0.86399999999999999</c:v>
                </c:pt>
                <c:pt idx="322">
                  <c:v>0.86399999999999999</c:v>
                </c:pt>
                <c:pt idx="323">
                  <c:v>0.86299999999999999</c:v>
                </c:pt>
                <c:pt idx="324">
                  <c:v>0.86299999999999999</c:v>
                </c:pt>
                <c:pt idx="325">
                  <c:v>0.86299999999999999</c:v>
                </c:pt>
                <c:pt idx="326">
                  <c:v>0.86199999999999999</c:v>
                </c:pt>
                <c:pt idx="327">
                  <c:v>0.86199999999999999</c:v>
                </c:pt>
                <c:pt idx="328">
                  <c:v>0.86099999999999999</c:v>
                </c:pt>
                <c:pt idx="329">
                  <c:v>0.86099999999999999</c:v>
                </c:pt>
                <c:pt idx="330">
                  <c:v>0.86099999999999999</c:v>
                </c:pt>
                <c:pt idx="331">
                  <c:v>0.86</c:v>
                </c:pt>
                <c:pt idx="332">
                  <c:v>0.86</c:v>
                </c:pt>
                <c:pt idx="333">
                  <c:v>0.85899999999999999</c:v>
                </c:pt>
                <c:pt idx="334">
                  <c:v>0.85899999999999999</c:v>
                </c:pt>
                <c:pt idx="335">
                  <c:v>0.85899999999999999</c:v>
                </c:pt>
                <c:pt idx="336">
                  <c:v>0.85799999999999998</c:v>
                </c:pt>
                <c:pt idx="337">
                  <c:v>0.85799999999999998</c:v>
                </c:pt>
                <c:pt idx="338">
                  <c:v>0.85699999999999998</c:v>
                </c:pt>
                <c:pt idx="339">
                  <c:v>0.85699999999999998</c:v>
                </c:pt>
                <c:pt idx="340">
                  <c:v>0.85699999999999998</c:v>
                </c:pt>
                <c:pt idx="341">
                  <c:v>0.85599999999999998</c:v>
                </c:pt>
                <c:pt idx="342">
                  <c:v>0.85599999999999998</c:v>
                </c:pt>
                <c:pt idx="343">
                  <c:v>0.85499999999999998</c:v>
                </c:pt>
                <c:pt idx="344">
                  <c:v>0.85499999999999998</c:v>
                </c:pt>
                <c:pt idx="345">
                  <c:v>0.85499999999999998</c:v>
                </c:pt>
                <c:pt idx="346">
                  <c:v>0.85399999999999998</c:v>
                </c:pt>
                <c:pt idx="347">
                  <c:v>0.85399999999999998</c:v>
                </c:pt>
                <c:pt idx="348">
                  <c:v>0.85399999999999998</c:v>
                </c:pt>
                <c:pt idx="349">
                  <c:v>0.85299999999999998</c:v>
                </c:pt>
                <c:pt idx="350">
                  <c:v>0.85299999999999998</c:v>
                </c:pt>
                <c:pt idx="351">
                  <c:v>0.85199999999999998</c:v>
                </c:pt>
                <c:pt idx="352">
                  <c:v>0.85199999999999998</c:v>
                </c:pt>
                <c:pt idx="353">
                  <c:v>0.85199999999999998</c:v>
                </c:pt>
                <c:pt idx="354">
                  <c:v>0.85099999999999998</c:v>
                </c:pt>
                <c:pt idx="355">
                  <c:v>0.85099999999999998</c:v>
                </c:pt>
                <c:pt idx="356">
                  <c:v>0.85</c:v>
                </c:pt>
                <c:pt idx="357">
                  <c:v>0.85</c:v>
                </c:pt>
                <c:pt idx="358">
                  <c:v>0.85</c:v>
                </c:pt>
                <c:pt idx="359">
                  <c:v>0.84899999999999998</c:v>
                </c:pt>
                <c:pt idx="360">
                  <c:v>0.84899999999999998</c:v>
                </c:pt>
                <c:pt idx="361">
                  <c:v>0.84799999999999998</c:v>
                </c:pt>
                <c:pt idx="362">
                  <c:v>0.84799999999999998</c:v>
                </c:pt>
                <c:pt idx="363">
                  <c:v>0.84799999999999998</c:v>
                </c:pt>
                <c:pt idx="364">
                  <c:v>0.84699999999999998</c:v>
                </c:pt>
                <c:pt idx="365">
                  <c:v>0.84699999999999998</c:v>
                </c:pt>
                <c:pt idx="366">
                  <c:v>0.84699999999999998</c:v>
                </c:pt>
                <c:pt idx="367">
                  <c:v>0.84599999999999997</c:v>
                </c:pt>
                <c:pt idx="368">
                  <c:v>0.84599999999999997</c:v>
                </c:pt>
                <c:pt idx="369">
                  <c:v>0.84499999999999997</c:v>
                </c:pt>
                <c:pt idx="370">
                  <c:v>0.84499999999999997</c:v>
                </c:pt>
                <c:pt idx="371">
                  <c:v>0.84499999999999997</c:v>
                </c:pt>
                <c:pt idx="372">
                  <c:v>0.84399999999999997</c:v>
                </c:pt>
                <c:pt idx="373">
                  <c:v>0.84399999999999997</c:v>
                </c:pt>
                <c:pt idx="374">
                  <c:v>0.84299999999999997</c:v>
                </c:pt>
                <c:pt idx="375">
                  <c:v>0.84299999999999997</c:v>
                </c:pt>
                <c:pt idx="376">
                  <c:v>0.84299999999999997</c:v>
                </c:pt>
                <c:pt idx="377">
                  <c:v>0.84199999999999997</c:v>
                </c:pt>
                <c:pt idx="378">
                  <c:v>0.84199999999999997</c:v>
                </c:pt>
                <c:pt idx="379">
                  <c:v>0.84199999999999997</c:v>
                </c:pt>
                <c:pt idx="380">
                  <c:v>0.84099999999999997</c:v>
                </c:pt>
                <c:pt idx="381">
                  <c:v>0.84099999999999997</c:v>
                </c:pt>
                <c:pt idx="382">
                  <c:v>0.84</c:v>
                </c:pt>
                <c:pt idx="383">
                  <c:v>0.84</c:v>
                </c:pt>
                <c:pt idx="384">
                  <c:v>0.84</c:v>
                </c:pt>
                <c:pt idx="385">
                  <c:v>0.83899999999999997</c:v>
                </c:pt>
                <c:pt idx="386">
                  <c:v>0.83899999999999997</c:v>
                </c:pt>
                <c:pt idx="387">
                  <c:v>0.83799999999999997</c:v>
                </c:pt>
                <c:pt idx="388">
                  <c:v>0.83799999999999997</c:v>
                </c:pt>
                <c:pt idx="389">
                  <c:v>0.83799999999999997</c:v>
                </c:pt>
                <c:pt idx="390">
                  <c:v>0.83699999999999997</c:v>
                </c:pt>
                <c:pt idx="391">
                  <c:v>0.83699999999999997</c:v>
                </c:pt>
                <c:pt idx="392">
                  <c:v>0.83699999999999997</c:v>
                </c:pt>
                <c:pt idx="393">
                  <c:v>0.83599999999999997</c:v>
                </c:pt>
                <c:pt idx="394">
                  <c:v>0.83599999999999997</c:v>
                </c:pt>
                <c:pt idx="395">
                  <c:v>0.83499999999999996</c:v>
                </c:pt>
                <c:pt idx="396">
                  <c:v>0.83499999999999996</c:v>
                </c:pt>
                <c:pt idx="397">
                  <c:v>0.83499999999999996</c:v>
                </c:pt>
                <c:pt idx="398">
                  <c:v>0.83399999999999996</c:v>
                </c:pt>
                <c:pt idx="399">
                  <c:v>0.83399999999999996</c:v>
                </c:pt>
                <c:pt idx="400">
                  <c:v>0.83399999999999996</c:v>
                </c:pt>
                <c:pt idx="401">
                  <c:v>0.83299999999999996</c:v>
                </c:pt>
                <c:pt idx="402">
                  <c:v>0.83299999999999996</c:v>
                </c:pt>
                <c:pt idx="403">
                  <c:v>0.83199999999999996</c:v>
                </c:pt>
                <c:pt idx="404">
                  <c:v>0.83199999999999996</c:v>
                </c:pt>
                <c:pt idx="405">
                  <c:v>0.83199999999999996</c:v>
                </c:pt>
                <c:pt idx="406">
                  <c:v>0.83099999999999996</c:v>
                </c:pt>
                <c:pt idx="407">
                  <c:v>0.83099999999999996</c:v>
                </c:pt>
                <c:pt idx="408">
                  <c:v>0.83</c:v>
                </c:pt>
                <c:pt idx="409">
                  <c:v>0.83</c:v>
                </c:pt>
                <c:pt idx="410">
                  <c:v>0.83</c:v>
                </c:pt>
                <c:pt idx="411">
                  <c:v>0.82899999999999996</c:v>
                </c:pt>
                <c:pt idx="412">
                  <c:v>0.82899999999999996</c:v>
                </c:pt>
                <c:pt idx="413">
                  <c:v>0.82899999999999996</c:v>
                </c:pt>
                <c:pt idx="414">
                  <c:v>0.82799999999999996</c:v>
                </c:pt>
                <c:pt idx="415">
                  <c:v>0.82799999999999996</c:v>
                </c:pt>
                <c:pt idx="416">
                  <c:v>0.82699999999999996</c:v>
                </c:pt>
                <c:pt idx="417">
                  <c:v>0.82699999999999996</c:v>
                </c:pt>
                <c:pt idx="418">
                  <c:v>0.82699999999999996</c:v>
                </c:pt>
                <c:pt idx="419">
                  <c:v>0.82599999999999996</c:v>
                </c:pt>
                <c:pt idx="420">
                  <c:v>0.82599999999999996</c:v>
                </c:pt>
                <c:pt idx="421">
                  <c:v>0.82599999999999996</c:v>
                </c:pt>
                <c:pt idx="422">
                  <c:v>0.82499999999999996</c:v>
                </c:pt>
                <c:pt idx="423">
                  <c:v>0.82499999999999996</c:v>
                </c:pt>
                <c:pt idx="424">
                  <c:v>0.82399999999999995</c:v>
                </c:pt>
                <c:pt idx="425">
                  <c:v>0.82399999999999995</c:v>
                </c:pt>
                <c:pt idx="426">
                  <c:v>0.82399999999999995</c:v>
                </c:pt>
                <c:pt idx="427">
                  <c:v>0.82299999999999995</c:v>
                </c:pt>
                <c:pt idx="428">
                  <c:v>0.82299999999999995</c:v>
                </c:pt>
                <c:pt idx="429">
                  <c:v>0.82299999999999995</c:v>
                </c:pt>
                <c:pt idx="430">
                  <c:v>0.82199999999999995</c:v>
                </c:pt>
                <c:pt idx="431">
                  <c:v>0.82199999999999995</c:v>
                </c:pt>
                <c:pt idx="432">
                  <c:v>0.82099999999999995</c:v>
                </c:pt>
                <c:pt idx="433">
                  <c:v>0.82099999999999995</c:v>
                </c:pt>
                <c:pt idx="434">
                  <c:v>0.82099999999999995</c:v>
                </c:pt>
                <c:pt idx="435">
                  <c:v>0.82</c:v>
                </c:pt>
                <c:pt idx="436">
                  <c:v>0.82</c:v>
                </c:pt>
                <c:pt idx="437">
                  <c:v>0.82</c:v>
                </c:pt>
                <c:pt idx="438">
                  <c:v>0.81899999999999995</c:v>
                </c:pt>
                <c:pt idx="439">
                  <c:v>0.81899999999999995</c:v>
                </c:pt>
                <c:pt idx="440">
                  <c:v>0.81799999999999995</c:v>
                </c:pt>
                <c:pt idx="441">
                  <c:v>0.81799999999999995</c:v>
                </c:pt>
                <c:pt idx="442">
                  <c:v>0.81799999999999995</c:v>
                </c:pt>
                <c:pt idx="443">
                  <c:v>0.81699999999999995</c:v>
                </c:pt>
                <c:pt idx="444">
                  <c:v>0.81699999999999995</c:v>
                </c:pt>
                <c:pt idx="445">
                  <c:v>0.81699999999999995</c:v>
                </c:pt>
                <c:pt idx="446">
                  <c:v>0.81599999999999995</c:v>
                </c:pt>
                <c:pt idx="447">
                  <c:v>0.81599999999999995</c:v>
                </c:pt>
                <c:pt idx="448">
                  <c:v>0.81499999999999995</c:v>
                </c:pt>
                <c:pt idx="449">
                  <c:v>0.81499999999999995</c:v>
                </c:pt>
                <c:pt idx="450">
                  <c:v>0.81499999999999995</c:v>
                </c:pt>
                <c:pt idx="451">
                  <c:v>0.81399999999999995</c:v>
                </c:pt>
                <c:pt idx="452">
                  <c:v>0.81399999999999995</c:v>
                </c:pt>
                <c:pt idx="453">
                  <c:v>0.81399999999999995</c:v>
                </c:pt>
                <c:pt idx="454">
                  <c:v>0.81299999999999994</c:v>
                </c:pt>
                <c:pt idx="455">
                  <c:v>0.81299999999999994</c:v>
                </c:pt>
                <c:pt idx="456">
                  <c:v>0.81200000000000006</c:v>
                </c:pt>
                <c:pt idx="457">
                  <c:v>0.81200000000000006</c:v>
                </c:pt>
                <c:pt idx="458">
                  <c:v>0.81200000000000006</c:v>
                </c:pt>
                <c:pt idx="459">
                  <c:v>0.81100000000000005</c:v>
                </c:pt>
                <c:pt idx="460">
                  <c:v>0.81100000000000005</c:v>
                </c:pt>
                <c:pt idx="461">
                  <c:v>0.81100000000000005</c:v>
                </c:pt>
                <c:pt idx="462">
                  <c:v>0.81</c:v>
                </c:pt>
                <c:pt idx="463">
                  <c:v>0.81</c:v>
                </c:pt>
                <c:pt idx="464">
                  <c:v>0.81</c:v>
                </c:pt>
                <c:pt idx="465">
                  <c:v>0.80900000000000005</c:v>
                </c:pt>
                <c:pt idx="466">
                  <c:v>0.80900000000000005</c:v>
                </c:pt>
                <c:pt idx="467">
                  <c:v>0.80800000000000005</c:v>
                </c:pt>
                <c:pt idx="468">
                  <c:v>0.80800000000000005</c:v>
                </c:pt>
                <c:pt idx="469">
                  <c:v>0.80800000000000005</c:v>
                </c:pt>
                <c:pt idx="470">
                  <c:v>0.80700000000000005</c:v>
                </c:pt>
                <c:pt idx="471">
                  <c:v>0.80700000000000005</c:v>
                </c:pt>
                <c:pt idx="472">
                  <c:v>0.80700000000000005</c:v>
                </c:pt>
                <c:pt idx="473">
                  <c:v>0.80600000000000005</c:v>
                </c:pt>
                <c:pt idx="474">
                  <c:v>0.80600000000000005</c:v>
                </c:pt>
                <c:pt idx="475">
                  <c:v>0.80500000000000005</c:v>
                </c:pt>
                <c:pt idx="476">
                  <c:v>0.80500000000000005</c:v>
                </c:pt>
                <c:pt idx="477">
                  <c:v>0.80500000000000005</c:v>
                </c:pt>
                <c:pt idx="478">
                  <c:v>0.80400000000000005</c:v>
                </c:pt>
                <c:pt idx="479">
                  <c:v>0.80400000000000005</c:v>
                </c:pt>
                <c:pt idx="480">
                  <c:v>0.80400000000000005</c:v>
                </c:pt>
                <c:pt idx="481">
                  <c:v>0.80300000000000005</c:v>
                </c:pt>
                <c:pt idx="482">
                  <c:v>0.80300000000000005</c:v>
                </c:pt>
                <c:pt idx="483">
                  <c:v>0.80300000000000005</c:v>
                </c:pt>
                <c:pt idx="484">
                  <c:v>0.80200000000000005</c:v>
                </c:pt>
                <c:pt idx="485">
                  <c:v>0.80200000000000005</c:v>
                </c:pt>
                <c:pt idx="486">
                  <c:v>0.80100000000000005</c:v>
                </c:pt>
                <c:pt idx="487">
                  <c:v>0.80100000000000005</c:v>
                </c:pt>
                <c:pt idx="488">
                  <c:v>0.80100000000000005</c:v>
                </c:pt>
                <c:pt idx="489">
                  <c:v>0.8</c:v>
                </c:pt>
                <c:pt idx="490">
                  <c:v>0.8</c:v>
                </c:pt>
                <c:pt idx="491">
                  <c:v>0.8</c:v>
                </c:pt>
                <c:pt idx="492">
                  <c:v>0.79900000000000004</c:v>
                </c:pt>
                <c:pt idx="493">
                  <c:v>0.79900000000000004</c:v>
                </c:pt>
                <c:pt idx="494">
                  <c:v>0.79900000000000004</c:v>
                </c:pt>
                <c:pt idx="495">
                  <c:v>0.79800000000000004</c:v>
                </c:pt>
                <c:pt idx="496">
                  <c:v>0.79800000000000004</c:v>
                </c:pt>
                <c:pt idx="497">
                  <c:v>0.79700000000000004</c:v>
                </c:pt>
                <c:pt idx="498">
                  <c:v>0.79700000000000004</c:v>
                </c:pt>
                <c:pt idx="499">
                  <c:v>0.79700000000000004</c:v>
                </c:pt>
                <c:pt idx="500">
                  <c:v>0.79600000000000004</c:v>
                </c:pt>
                <c:pt idx="501">
                  <c:v>0.796000000000000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0BB8-467F-9282-071E9ABC61DA}"/>
            </c:ext>
          </c:extLst>
        </c:ser>
        <c:ser>
          <c:idx val="7"/>
          <c:order val="3"/>
          <c:tx>
            <c:strRef>
              <c:f>'Pooled-lin'!$E$1</c:f>
              <c:strCache>
                <c:ptCount val="1"/>
                <c:pt idx="0">
                  <c:v>PDI_Ref</c:v>
                </c:pt>
              </c:strCache>
            </c:strRef>
          </c:tx>
          <c:spPr>
            <a:ln w="12700"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Pooled-lin'!$A$2:$A$510</c:f>
              <c:numCache>
                <c:formatCode>General</c:formatCode>
                <c:ptCount val="509"/>
                <c:pt idx="0">
                  <c:v>35</c:v>
                </c:pt>
                <c:pt idx="1">
                  <c:v>36</c:v>
                </c:pt>
                <c:pt idx="2">
                  <c:v>37</c:v>
                </c:pt>
                <c:pt idx="3">
                  <c:v>38</c:v>
                </c:pt>
                <c:pt idx="4">
                  <c:v>39</c:v>
                </c:pt>
                <c:pt idx="5">
                  <c:v>40</c:v>
                </c:pt>
                <c:pt idx="6">
                  <c:v>41</c:v>
                </c:pt>
                <c:pt idx="7">
                  <c:v>41.5</c:v>
                </c:pt>
                <c:pt idx="8">
                  <c:v>41.5</c:v>
                </c:pt>
                <c:pt idx="9">
                  <c:v>41.552999999999997</c:v>
                </c:pt>
                <c:pt idx="10">
                  <c:v>41.606000000000002</c:v>
                </c:pt>
                <c:pt idx="11">
                  <c:v>41.658999999999999</c:v>
                </c:pt>
                <c:pt idx="12">
                  <c:v>41.712000000000003</c:v>
                </c:pt>
                <c:pt idx="13">
                  <c:v>41.765000000000001</c:v>
                </c:pt>
                <c:pt idx="14">
                  <c:v>41.817999999999998</c:v>
                </c:pt>
                <c:pt idx="15">
                  <c:v>41.871000000000002</c:v>
                </c:pt>
                <c:pt idx="16">
                  <c:v>41.923999999999999</c:v>
                </c:pt>
                <c:pt idx="17">
                  <c:v>41.976999999999997</c:v>
                </c:pt>
                <c:pt idx="18">
                  <c:v>42.03</c:v>
                </c:pt>
                <c:pt idx="19">
                  <c:v>42.082999999999998</c:v>
                </c:pt>
                <c:pt idx="20">
                  <c:v>42.136000000000003</c:v>
                </c:pt>
                <c:pt idx="21">
                  <c:v>42.189</c:v>
                </c:pt>
                <c:pt idx="22">
                  <c:v>42.241999999999997</c:v>
                </c:pt>
                <c:pt idx="23">
                  <c:v>42.295000000000002</c:v>
                </c:pt>
                <c:pt idx="24">
                  <c:v>42.347999999999999</c:v>
                </c:pt>
                <c:pt idx="25">
                  <c:v>42.401000000000003</c:v>
                </c:pt>
                <c:pt idx="26">
                  <c:v>42.454000000000001</c:v>
                </c:pt>
                <c:pt idx="27">
                  <c:v>42.506999999999998</c:v>
                </c:pt>
                <c:pt idx="28">
                  <c:v>42.56</c:v>
                </c:pt>
                <c:pt idx="29">
                  <c:v>42.613</c:v>
                </c:pt>
                <c:pt idx="30">
                  <c:v>42.665999999999997</c:v>
                </c:pt>
                <c:pt idx="31">
                  <c:v>42.719000000000001</c:v>
                </c:pt>
                <c:pt idx="32">
                  <c:v>42.771999999999998</c:v>
                </c:pt>
                <c:pt idx="33">
                  <c:v>42.825000000000003</c:v>
                </c:pt>
                <c:pt idx="34">
                  <c:v>42.878</c:v>
                </c:pt>
                <c:pt idx="35">
                  <c:v>42.930999999999997</c:v>
                </c:pt>
                <c:pt idx="36">
                  <c:v>42.984000000000002</c:v>
                </c:pt>
                <c:pt idx="37">
                  <c:v>43.036999999999999</c:v>
                </c:pt>
                <c:pt idx="38">
                  <c:v>43.09</c:v>
                </c:pt>
                <c:pt idx="39">
                  <c:v>43.143000000000001</c:v>
                </c:pt>
                <c:pt idx="40">
                  <c:v>43.195999999999998</c:v>
                </c:pt>
                <c:pt idx="41">
                  <c:v>43.249000000000002</c:v>
                </c:pt>
                <c:pt idx="42">
                  <c:v>43.302</c:v>
                </c:pt>
                <c:pt idx="43">
                  <c:v>43.354999999999997</c:v>
                </c:pt>
                <c:pt idx="44">
                  <c:v>43.408000000000001</c:v>
                </c:pt>
                <c:pt idx="45">
                  <c:v>43.460999999999999</c:v>
                </c:pt>
                <c:pt idx="46">
                  <c:v>43.514000000000003</c:v>
                </c:pt>
                <c:pt idx="47">
                  <c:v>43.567</c:v>
                </c:pt>
                <c:pt idx="48">
                  <c:v>43.62</c:v>
                </c:pt>
                <c:pt idx="49">
                  <c:v>43.673000000000002</c:v>
                </c:pt>
                <c:pt idx="50">
                  <c:v>43.725999999999999</c:v>
                </c:pt>
                <c:pt idx="51">
                  <c:v>43.779000000000003</c:v>
                </c:pt>
                <c:pt idx="52">
                  <c:v>43.832000000000001</c:v>
                </c:pt>
                <c:pt idx="53">
                  <c:v>43.884999999999998</c:v>
                </c:pt>
                <c:pt idx="54">
                  <c:v>43.938000000000002</c:v>
                </c:pt>
                <c:pt idx="55">
                  <c:v>43.991</c:v>
                </c:pt>
                <c:pt idx="56">
                  <c:v>44.043999999999997</c:v>
                </c:pt>
                <c:pt idx="57">
                  <c:v>44.097000000000001</c:v>
                </c:pt>
                <c:pt idx="58">
                  <c:v>44.15</c:v>
                </c:pt>
                <c:pt idx="59">
                  <c:v>44.203000000000003</c:v>
                </c:pt>
                <c:pt idx="60">
                  <c:v>44.256</c:v>
                </c:pt>
                <c:pt idx="61">
                  <c:v>44.308999999999997</c:v>
                </c:pt>
                <c:pt idx="62">
                  <c:v>44.362000000000002</c:v>
                </c:pt>
                <c:pt idx="63">
                  <c:v>44.414999999999999</c:v>
                </c:pt>
                <c:pt idx="64">
                  <c:v>44.468000000000004</c:v>
                </c:pt>
                <c:pt idx="65">
                  <c:v>44.521000000000001</c:v>
                </c:pt>
                <c:pt idx="66">
                  <c:v>44.573999999999998</c:v>
                </c:pt>
                <c:pt idx="67">
                  <c:v>44.627000000000002</c:v>
                </c:pt>
                <c:pt idx="68">
                  <c:v>44.68</c:v>
                </c:pt>
                <c:pt idx="69">
                  <c:v>44.732999999999997</c:v>
                </c:pt>
                <c:pt idx="70">
                  <c:v>44.786000000000001</c:v>
                </c:pt>
                <c:pt idx="71">
                  <c:v>44.838999999999999</c:v>
                </c:pt>
                <c:pt idx="72">
                  <c:v>44.892000000000003</c:v>
                </c:pt>
                <c:pt idx="73">
                  <c:v>44.945</c:v>
                </c:pt>
                <c:pt idx="74">
                  <c:v>44.997999999999998</c:v>
                </c:pt>
                <c:pt idx="75">
                  <c:v>45.051000000000002</c:v>
                </c:pt>
                <c:pt idx="76">
                  <c:v>45.103999999999999</c:v>
                </c:pt>
                <c:pt idx="77">
                  <c:v>45.156999999999996</c:v>
                </c:pt>
                <c:pt idx="78">
                  <c:v>45.21</c:v>
                </c:pt>
                <c:pt idx="79">
                  <c:v>45.262999999999998</c:v>
                </c:pt>
                <c:pt idx="80">
                  <c:v>45.316000000000003</c:v>
                </c:pt>
                <c:pt idx="81">
                  <c:v>45.369</c:v>
                </c:pt>
                <c:pt idx="82">
                  <c:v>45.421999999999997</c:v>
                </c:pt>
                <c:pt idx="83">
                  <c:v>45.475000000000001</c:v>
                </c:pt>
                <c:pt idx="84">
                  <c:v>45.527999999999999</c:v>
                </c:pt>
                <c:pt idx="85">
                  <c:v>45.581000000000003</c:v>
                </c:pt>
                <c:pt idx="86">
                  <c:v>45.634</c:v>
                </c:pt>
                <c:pt idx="87">
                  <c:v>45.686999999999998</c:v>
                </c:pt>
                <c:pt idx="88">
                  <c:v>45.74</c:v>
                </c:pt>
                <c:pt idx="89">
                  <c:v>45.792999999999999</c:v>
                </c:pt>
                <c:pt idx="90">
                  <c:v>45.845999999999997</c:v>
                </c:pt>
                <c:pt idx="91">
                  <c:v>45.899000000000001</c:v>
                </c:pt>
                <c:pt idx="92">
                  <c:v>45.951999999999998</c:v>
                </c:pt>
                <c:pt idx="93">
                  <c:v>46.005000000000003</c:v>
                </c:pt>
                <c:pt idx="94">
                  <c:v>46.058</c:v>
                </c:pt>
                <c:pt idx="95">
                  <c:v>46.110999999999997</c:v>
                </c:pt>
                <c:pt idx="96">
                  <c:v>46.164000000000001</c:v>
                </c:pt>
                <c:pt idx="97">
                  <c:v>46.216999999999999</c:v>
                </c:pt>
                <c:pt idx="98">
                  <c:v>46.27</c:v>
                </c:pt>
                <c:pt idx="99">
                  <c:v>46.323</c:v>
                </c:pt>
                <c:pt idx="100">
                  <c:v>46.375999999999998</c:v>
                </c:pt>
                <c:pt idx="101">
                  <c:v>46.429000000000002</c:v>
                </c:pt>
                <c:pt idx="102">
                  <c:v>46.481999999999999</c:v>
                </c:pt>
                <c:pt idx="103">
                  <c:v>46.534999999999997</c:v>
                </c:pt>
                <c:pt idx="104">
                  <c:v>46.588000000000001</c:v>
                </c:pt>
                <c:pt idx="105">
                  <c:v>46.640999999999998</c:v>
                </c:pt>
                <c:pt idx="106">
                  <c:v>46.694000000000003</c:v>
                </c:pt>
                <c:pt idx="107">
                  <c:v>46.747</c:v>
                </c:pt>
                <c:pt idx="108">
                  <c:v>46.8</c:v>
                </c:pt>
                <c:pt idx="109">
                  <c:v>46.853000000000002</c:v>
                </c:pt>
                <c:pt idx="110">
                  <c:v>46.905999999999999</c:v>
                </c:pt>
                <c:pt idx="111">
                  <c:v>46.959000000000003</c:v>
                </c:pt>
                <c:pt idx="112">
                  <c:v>47.012</c:v>
                </c:pt>
                <c:pt idx="113">
                  <c:v>47.064999999999998</c:v>
                </c:pt>
                <c:pt idx="114">
                  <c:v>47.118000000000002</c:v>
                </c:pt>
                <c:pt idx="115">
                  <c:v>47.170999999999999</c:v>
                </c:pt>
                <c:pt idx="116">
                  <c:v>47.223999999999997</c:v>
                </c:pt>
                <c:pt idx="117">
                  <c:v>47.277000000000001</c:v>
                </c:pt>
                <c:pt idx="118">
                  <c:v>47.33</c:v>
                </c:pt>
                <c:pt idx="119">
                  <c:v>47.383000000000003</c:v>
                </c:pt>
                <c:pt idx="120">
                  <c:v>47.436</c:v>
                </c:pt>
                <c:pt idx="121">
                  <c:v>47.488999999999997</c:v>
                </c:pt>
                <c:pt idx="122">
                  <c:v>47.542000000000002</c:v>
                </c:pt>
                <c:pt idx="123">
                  <c:v>47.594999999999999</c:v>
                </c:pt>
                <c:pt idx="124">
                  <c:v>47.648000000000003</c:v>
                </c:pt>
                <c:pt idx="125">
                  <c:v>47.701000000000001</c:v>
                </c:pt>
                <c:pt idx="126">
                  <c:v>47.753999999999998</c:v>
                </c:pt>
                <c:pt idx="127">
                  <c:v>47.807000000000002</c:v>
                </c:pt>
                <c:pt idx="128">
                  <c:v>47.86</c:v>
                </c:pt>
                <c:pt idx="129">
                  <c:v>47.912999999999997</c:v>
                </c:pt>
                <c:pt idx="130">
                  <c:v>47.966000000000001</c:v>
                </c:pt>
                <c:pt idx="131">
                  <c:v>48.018999999999998</c:v>
                </c:pt>
                <c:pt idx="132">
                  <c:v>48.072000000000003</c:v>
                </c:pt>
                <c:pt idx="133">
                  <c:v>48.125</c:v>
                </c:pt>
                <c:pt idx="134">
                  <c:v>48.177999999999997</c:v>
                </c:pt>
                <c:pt idx="135">
                  <c:v>48.231000000000002</c:v>
                </c:pt>
                <c:pt idx="136">
                  <c:v>48.283999999999999</c:v>
                </c:pt>
                <c:pt idx="137">
                  <c:v>48.337000000000003</c:v>
                </c:pt>
                <c:pt idx="138">
                  <c:v>48.39</c:v>
                </c:pt>
                <c:pt idx="139">
                  <c:v>48.442999999999998</c:v>
                </c:pt>
                <c:pt idx="140">
                  <c:v>48.496000000000002</c:v>
                </c:pt>
                <c:pt idx="141">
                  <c:v>48.548999999999999</c:v>
                </c:pt>
                <c:pt idx="142">
                  <c:v>48.601999999999997</c:v>
                </c:pt>
                <c:pt idx="143">
                  <c:v>48.655000000000001</c:v>
                </c:pt>
                <c:pt idx="144">
                  <c:v>48.707999999999998</c:v>
                </c:pt>
                <c:pt idx="145">
                  <c:v>48.761000000000003</c:v>
                </c:pt>
                <c:pt idx="146">
                  <c:v>48.814</c:v>
                </c:pt>
                <c:pt idx="147">
                  <c:v>48.866999999999997</c:v>
                </c:pt>
                <c:pt idx="148">
                  <c:v>48.92</c:v>
                </c:pt>
                <c:pt idx="149">
                  <c:v>48.972999999999999</c:v>
                </c:pt>
                <c:pt idx="150">
                  <c:v>49.026000000000003</c:v>
                </c:pt>
                <c:pt idx="151">
                  <c:v>49.079000000000001</c:v>
                </c:pt>
                <c:pt idx="152">
                  <c:v>49.131999999999998</c:v>
                </c:pt>
                <c:pt idx="153">
                  <c:v>49.185000000000002</c:v>
                </c:pt>
                <c:pt idx="154">
                  <c:v>49.238</c:v>
                </c:pt>
                <c:pt idx="155">
                  <c:v>49.290999999999997</c:v>
                </c:pt>
                <c:pt idx="156">
                  <c:v>49.344000000000001</c:v>
                </c:pt>
                <c:pt idx="157">
                  <c:v>49.396999999999998</c:v>
                </c:pt>
                <c:pt idx="158">
                  <c:v>49.45</c:v>
                </c:pt>
                <c:pt idx="159">
                  <c:v>49.503</c:v>
                </c:pt>
                <c:pt idx="160">
                  <c:v>49.555999999999997</c:v>
                </c:pt>
                <c:pt idx="161">
                  <c:v>49.609000000000002</c:v>
                </c:pt>
                <c:pt idx="162">
                  <c:v>49.661999999999999</c:v>
                </c:pt>
                <c:pt idx="163">
                  <c:v>49.715000000000003</c:v>
                </c:pt>
                <c:pt idx="164">
                  <c:v>49.768000000000001</c:v>
                </c:pt>
                <c:pt idx="165">
                  <c:v>49.820999999999998</c:v>
                </c:pt>
                <c:pt idx="166">
                  <c:v>49.874000000000002</c:v>
                </c:pt>
                <c:pt idx="167">
                  <c:v>49.927</c:v>
                </c:pt>
                <c:pt idx="168">
                  <c:v>49.98</c:v>
                </c:pt>
                <c:pt idx="169">
                  <c:v>50.033000000000001</c:v>
                </c:pt>
                <c:pt idx="170">
                  <c:v>50.085999999999999</c:v>
                </c:pt>
                <c:pt idx="171">
                  <c:v>50.139000000000003</c:v>
                </c:pt>
                <c:pt idx="172">
                  <c:v>50.192</c:v>
                </c:pt>
                <c:pt idx="173">
                  <c:v>50.244999999999997</c:v>
                </c:pt>
                <c:pt idx="174">
                  <c:v>50.298000000000002</c:v>
                </c:pt>
                <c:pt idx="175">
                  <c:v>50.350999999999999</c:v>
                </c:pt>
                <c:pt idx="176">
                  <c:v>50.404000000000003</c:v>
                </c:pt>
                <c:pt idx="177">
                  <c:v>50.457000000000001</c:v>
                </c:pt>
                <c:pt idx="178">
                  <c:v>50.51</c:v>
                </c:pt>
                <c:pt idx="179">
                  <c:v>50.563000000000002</c:v>
                </c:pt>
                <c:pt idx="180">
                  <c:v>50.616</c:v>
                </c:pt>
                <c:pt idx="181">
                  <c:v>50.668999999999997</c:v>
                </c:pt>
                <c:pt idx="182">
                  <c:v>50.722000000000001</c:v>
                </c:pt>
                <c:pt idx="183">
                  <c:v>50.774999999999999</c:v>
                </c:pt>
                <c:pt idx="184">
                  <c:v>50.828000000000003</c:v>
                </c:pt>
                <c:pt idx="185">
                  <c:v>50.881</c:v>
                </c:pt>
                <c:pt idx="186">
                  <c:v>50.933999999999997</c:v>
                </c:pt>
                <c:pt idx="187">
                  <c:v>50.987000000000002</c:v>
                </c:pt>
                <c:pt idx="188">
                  <c:v>51.04</c:v>
                </c:pt>
                <c:pt idx="189">
                  <c:v>51.093000000000004</c:v>
                </c:pt>
                <c:pt idx="190">
                  <c:v>51.146000000000001</c:v>
                </c:pt>
                <c:pt idx="191">
                  <c:v>51.198999999999998</c:v>
                </c:pt>
                <c:pt idx="192">
                  <c:v>51.252000000000002</c:v>
                </c:pt>
                <c:pt idx="193">
                  <c:v>51.305</c:v>
                </c:pt>
                <c:pt idx="194">
                  <c:v>51.357999999999997</c:v>
                </c:pt>
                <c:pt idx="195">
                  <c:v>51.411000000000001</c:v>
                </c:pt>
                <c:pt idx="196">
                  <c:v>51.463999999999999</c:v>
                </c:pt>
                <c:pt idx="197">
                  <c:v>51.517000000000003</c:v>
                </c:pt>
                <c:pt idx="198">
                  <c:v>51.57</c:v>
                </c:pt>
                <c:pt idx="199">
                  <c:v>51.622999999999998</c:v>
                </c:pt>
                <c:pt idx="200">
                  <c:v>51.676000000000002</c:v>
                </c:pt>
                <c:pt idx="201">
                  <c:v>51.728999999999999</c:v>
                </c:pt>
                <c:pt idx="202">
                  <c:v>51.781999999999996</c:v>
                </c:pt>
                <c:pt idx="203">
                  <c:v>51.835000000000001</c:v>
                </c:pt>
                <c:pt idx="204">
                  <c:v>51.887999999999998</c:v>
                </c:pt>
                <c:pt idx="205">
                  <c:v>51.941000000000003</c:v>
                </c:pt>
                <c:pt idx="206">
                  <c:v>51.994</c:v>
                </c:pt>
                <c:pt idx="207">
                  <c:v>52.046999999999997</c:v>
                </c:pt>
                <c:pt idx="208">
                  <c:v>52.1</c:v>
                </c:pt>
                <c:pt idx="209">
                  <c:v>52.152999999999999</c:v>
                </c:pt>
                <c:pt idx="210">
                  <c:v>52.206000000000003</c:v>
                </c:pt>
                <c:pt idx="211">
                  <c:v>52.259</c:v>
                </c:pt>
                <c:pt idx="212">
                  <c:v>52.311999999999998</c:v>
                </c:pt>
                <c:pt idx="213">
                  <c:v>52.365000000000002</c:v>
                </c:pt>
                <c:pt idx="214">
                  <c:v>52.417999999999999</c:v>
                </c:pt>
                <c:pt idx="215">
                  <c:v>52.470999999999997</c:v>
                </c:pt>
                <c:pt idx="216">
                  <c:v>52.524000000000001</c:v>
                </c:pt>
                <c:pt idx="217">
                  <c:v>52.576999999999998</c:v>
                </c:pt>
                <c:pt idx="218">
                  <c:v>52.63</c:v>
                </c:pt>
                <c:pt idx="219">
                  <c:v>52.683</c:v>
                </c:pt>
                <c:pt idx="220">
                  <c:v>52.735999999999997</c:v>
                </c:pt>
                <c:pt idx="221">
                  <c:v>52.789000000000001</c:v>
                </c:pt>
                <c:pt idx="222">
                  <c:v>52.841999999999999</c:v>
                </c:pt>
                <c:pt idx="223">
                  <c:v>52.895000000000003</c:v>
                </c:pt>
                <c:pt idx="224">
                  <c:v>52.948</c:v>
                </c:pt>
                <c:pt idx="225">
                  <c:v>53.000999999999998</c:v>
                </c:pt>
                <c:pt idx="226">
                  <c:v>53.054000000000002</c:v>
                </c:pt>
                <c:pt idx="227">
                  <c:v>53.106999999999999</c:v>
                </c:pt>
                <c:pt idx="228">
                  <c:v>53.16</c:v>
                </c:pt>
                <c:pt idx="229">
                  <c:v>53.213000000000001</c:v>
                </c:pt>
                <c:pt idx="230">
                  <c:v>53.265999999999998</c:v>
                </c:pt>
                <c:pt idx="231">
                  <c:v>53.319000000000003</c:v>
                </c:pt>
                <c:pt idx="232">
                  <c:v>53.372</c:v>
                </c:pt>
                <c:pt idx="233">
                  <c:v>53.424999999999997</c:v>
                </c:pt>
                <c:pt idx="234">
                  <c:v>53.478000000000002</c:v>
                </c:pt>
                <c:pt idx="235">
                  <c:v>53.530999999999999</c:v>
                </c:pt>
                <c:pt idx="236">
                  <c:v>53.584000000000003</c:v>
                </c:pt>
                <c:pt idx="237">
                  <c:v>53.637</c:v>
                </c:pt>
                <c:pt idx="238">
                  <c:v>53.69</c:v>
                </c:pt>
                <c:pt idx="239">
                  <c:v>53.743000000000002</c:v>
                </c:pt>
                <c:pt idx="240">
                  <c:v>53.795999999999999</c:v>
                </c:pt>
                <c:pt idx="241">
                  <c:v>53.848999999999997</c:v>
                </c:pt>
                <c:pt idx="242">
                  <c:v>53.902000000000001</c:v>
                </c:pt>
                <c:pt idx="243">
                  <c:v>53.954999999999998</c:v>
                </c:pt>
                <c:pt idx="244">
                  <c:v>54.008000000000003</c:v>
                </c:pt>
                <c:pt idx="245">
                  <c:v>54.061</c:v>
                </c:pt>
                <c:pt idx="246">
                  <c:v>54.113999999999997</c:v>
                </c:pt>
                <c:pt idx="247">
                  <c:v>54.167000000000002</c:v>
                </c:pt>
                <c:pt idx="248">
                  <c:v>54.22</c:v>
                </c:pt>
                <c:pt idx="249">
                  <c:v>54.273000000000003</c:v>
                </c:pt>
                <c:pt idx="250">
                  <c:v>54.326000000000001</c:v>
                </c:pt>
                <c:pt idx="251">
                  <c:v>54.378999999999998</c:v>
                </c:pt>
                <c:pt idx="252">
                  <c:v>54.432000000000002</c:v>
                </c:pt>
                <c:pt idx="253">
                  <c:v>54.484999999999999</c:v>
                </c:pt>
                <c:pt idx="254">
                  <c:v>54.537999999999997</c:v>
                </c:pt>
                <c:pt idx="255">
                  <c:v>54.591000000000001</c:v>
                </c:pt>
                <c:pt idx="256">
                  <c:v>54.643999999999998</c:v>
                </c:pt>
                <c:pt idx="257">
                  <c:v>54.697000000000003</c:v>
                </c:pt>
                <c:pt idx="258">
                  <c:v>54.75</c:v>
                </c:pt>
                <c:pt idx="259">
                  <c:v>54.802999999999997</c:v>
                </c:pt>
                <c:pt idx="260">
                  <c:v>54.856000000000002</c:v>
                </c:pt>
                <c:pt idx="261">
                  <c:v>54.908999999999999</c:v>
                </c:pt>
                <c:pt idx="262">
                  <c:v>54.962000000000003</c:v>
                </c:pt>
                <c:pt idx="263">
                  <c:v>55.015000000000001</c:v>
                </c:pt>
                <c:pt idx="264">
                  <c:v>55.067999999999998</c:v>
                </c:pt>
                <c:pt idx="265">
                  <c:v>55.121000000000002</c:v>
                </c:pt>
                <c:pt idx="266">
                  <c:v>55.173999999999999</c:v>
                </c:pt>
                <c:pt idx="267">
                  <c:v>55.226999999999997</c:v>
                </c:pt>
                <c:pt idx="268">
                  <c:v>55.28</c:v>
                </c:pt>
                <c:pt idx="269">
                  <c:v>55.332999999999998</c:v>
                </c:pt>
                <c:pt idx="270">
                  <c:v>55.386000000000003</c:v>
                </c:pt>
                <c:pt idx="271">
                  <c:v>55.439</c:v>
                </c:pt>
                <c:pt idx="272">
                  <c:v>55.491999999999997</c:v>
                </c:pt>
                <c:pt idx="273">
                  <c:v>55.545000000000002</c:v>
                </c:pt>
                <c:pt idx="274">
                  <c:v>55.597999999999999</c:v>
                </c:pt>
                <c:pt idx="275">
                  <c:v>55.651000000000003</c:v>
                </c:pt>
                <c:pt idx="276">
                  <c:v>55.704000000000001</c:v>
                </c:pt>
                <c:pt idx="277">
                  <c:v>55.756999999999998</c:v>
                </c:pt>
                <c:pt idx="278">
                  <c:v>55.81</c:v>
                </c:pt>
                <c:pt idx="279">
                  <c:v>55.863</c:v>
                </c:pt>
                <c:pt idx="280">
                  <c:v>55.915999999999997</c:v>
                </c:pt>
                <c:pt idx="281">
                  <c:v>55.969000000000001</c:v>
                </c:pt>
                <c:pt idx="282">
                  <c:v>56.021999999999998</c:v>
                </c:pt>
                <c:pt idx="283">
                  <c:v>56.075000000000003</c:v>
                </c:pt>
                <c:pt idx="284">
                  <c:v>56.128</c:v>
                </c:pt>
                <c:pt idx="285">
                  <c:v>56.180999999999997</c:v>
                </c:pt>
                <c:pt idx="286">
                  <c:v>56.234000000000002</c:v>
                </c:pt>
                <c:pt idx="287">
                  <c:v>56.286999999999999</c:v>
                </c:pt>
                <c:pt idx="288">
                  <c:v>56.34</c:v>
                </c:pt>
                <c:pt idx="289">
                  <c:v>56.393000000000001</c:v>
                </c:pt>
                <c:pt idx="290">
                  <c:v>56.445999999999998</c:v>
                </c:pt>
                <c:pt idx="291">
                  <c:v>56.499000000000002</c:v>
                </c:pt>
                <c:pt idx="292">
                  <c:v>56.552</c:v>
                </c:pt>
                <c:pt idx="293">
                  <c:v>56.604999999999997</c:v>
                </c:pt>
                <c:pt idx="294">
                  <c:v>56.658000000000001</c:v>
                </c:pt>
                <c:pt idx="295">
                  <c:v>56.710999999999999</c:v>
                </c:pt>
                <c:pt idx="296">
                  <c:v>56.764000000000003</c:v>
                </c:pt>
                <c:pt idx="297">
                  <c:v>56.817</c:v>
                </c:pt>
                <c:pt idx="298">
                  <c:v>56.87</c:v>
                </c:pt>
                <c:pt idx="299">
                  <c:v>56.923000000000002</c:v>
                </c:pt>
                <c:pt idx="300">
                  <c:v>56.975999999999999</c:v>
                </c:pt>
                <c:pt idx="301">
                  <c:v>57.029000000000003</c:v>
                </c:pt>
                <c:pt idx="302">
                  <c:v>57.082000000000001</c:v>
                </c:pt>
                <c:pt idx="303">
                  <c:v>57.134999999999998</c:v>
                </c:pt>
                <c:pt idx="304">
                  <c:v>57.188000000000002</c:v>
                </c:pt>
                <c:pt idx="305">
                  <c:v>57.241</c:v>
                </c:pt>
                <c:pt idx="306">
                  <c:v>57.293999999999997</c:v>
                </c:pt>
                <c:pt idx="307">
                  <c:v>57.347000000000001</c:v>
                </c:pt>
                <c:pt idx="308">
                  <c:v>57.4</c:v>
                </c:pt>
                <c:pt idx="309">
                  <c:v>57.453000000000003</c:v>
                </c:pt>
                <c:pt idx="310">
                  <c:v>57.506</c:v>
                </c:pt>
                <c:pt idx="311">
                  <c:v>57.558999999999997</c:v>
                </c:pt>
                <c:pt idx="312">
                  <c:v>57.612000000000002</c:v>
                </c:pt>
                <c:pt idx="313">
                  <c:v>57.664999999999999</c:v>
                </c:pt>
                <c:pt idx="314">
                  <c:v>57.718000000000004</c:v>
                </c:pt>
                <c:pt idx="315">
                  <c:v>57.771000000000001</c:v>
                </c:pt>
                <c:pt idx="316">
                  <c:v>57.823999999999998</c:v>
                </c:pt>
                <c:pt idx="317">
                  <c:v>57.877000000000002</c:v>
                </c:pt>
                <c:pt idx="318">
                  <c:v>57.93</c:v>
                </c:pt>
                <c:pt idx="319">
                  <c:v>57.982999999999997</c:v>
                </c:pt>
                <c:pt idx="320">
                  <c:v>58.036000000000001</c:v>
                </c:pt>
                <c:pt idx="321">
                  <c:v>58.088999999999999</c:v>
                </c:pt>
                <c:pt idx="322">
                  <c:v>58.142000000000003</c:v>
                </c:pt>
                <c:pt idx="323">
                  <c:v>58.195</c:v>
                </c:pt>
                <c:pt idx="324">
                  <c:v>58.247999999999998</c:v>
                </c:pt>
                <c:pt idx="325">
                  <c:v>58.301000000000002</c:v>
                </c:pt>
                <c:pt idx="326">
                  <c:v>58.353999999999999</c:v>
                </c:pt>
                <c:pt idx="327">
                  <c:v>58.406999999999996</c:v>
                </c:pt>
                <c:pt idx="328">
                  <c:v>58.46</c:v>
                </c:pt>
                <c:pt idx="329">
                  <c:v>58.512999999999998</c:v>
                </c:pt>
                <c:pt idx="330">
                  <c:v>58.566000000000003</c:v>
                </c:pt>
                <c:pt idx="331">
                  <c:v>58.619</c:v>
                </c:pt>
                <c:pt idx="332">
                  <c:v>58.671999999999997</c:v>
                </c:pt>
                <c:pt idx="333">
                  <c:v>58.725000000000001</c:v>
                </c:pt>
                <c:pt idx="334">
                  <c:v>58.777999999999999</c:v>
                </c:pt>
                <c:pt idx="335">
                  <c:v>58.831000000000003</c:v>
                </c:pt>
                <c:pt idx="336">
                  <c:v>58.884</c:v>
                </c:pt>
                <c:pt idx="337">
                  <c:v>58.936999999999998</c:v>
                </c:pt>
                <c:pt idx="338">
                  <c:v>58.99</c:v>
                </c:pt>
                <c:pt idx="339">
                  <c:v>59.042999999999999</c:v>
                </c:pt>
                <c:pt idx="340">
                  <c:v>59.095999999999997</c:v>
                </c:pt>
                <c:pt idx="341">
                  <c:v>59.149000000000001</c:v>
                </c:pt>
                <c:pt idx="342">
                  <c:v>59.201999999999998</c:v>
                </c:pt>
                <c:pt idx="343">
                  <c:v>59.255000000000003</c:v>
                </c:pt>
                <c:pt idx="344">
                  <c:v>59.308</c:v>
                </c:pt>
                <c:pt idx="345">
                  <c:v>59.360999999999997</c:v>
                </c:pt>
                <c:pt idx="346">
                  <c:v>59.414000000000001</c:v>
                </c:pt>
                <c:pt idx="347">
                  <c:v>59.466999999999999</c:v>
                </c:pt>
                <c:pt idx="348">
                  <c:v>59.52</c:v>
                </c:pt>
                <c:pt idx="349">
                  <c:v>59.573</c:v>
                </c:pt>
                <c:pt idx="350">
                  <c:v>59.625999999999998</c:v>
                </c:pt>
                <c:pt idx="351">
                  <c:v>59.679000000000002</c:v>
                </c:pt>
                <c:pt idx="352">
                  <c:v>59.731999999999999</c:v>
                </c:pt>
                <c:pt idx="353">
                  <c:v>59.784999999999997</c:v>
                </c:pt>
                <c:pt idx="354">
                  <c:v>59.838000000000001</c:v>
                </c:pt>
                <c:pt idx="355">
                  <c:v>59.890999999999998</c:v>
                </c:pt>
                <c:pt idx="356">
                  <c:v>59.944000000000003</c:v>
                </c:pt>
                <c:pt idx="357">
                  <c:v>59.997</c:v>
                </c:pt>
                <c:pt idx="358">
                  <c:v>60.05</c:v>
                </c:pt>
                <c:pt idx="359">
                  <c:v>60.103000000000002</c:v>
                </c:pt>
                <c:pt idx="360">
                  <c:v>60.155999999999999</c:v>
                </c:pt>
                <c:pt idx="361">
                  <c:v>60.209000000000003</c:v>
                </c:pt>
                <c:pt idx="362">
                  <c:v>60.262</c:v>
                </c:pt>
                <c:pt idx="363">
                  <c:v>60.314999999999998</c:v>
                </c:pt>
                <c:pt idx="364">
                  <c:v>60.368000000000002</c:v>
                </c:pt>
                <c:pt idx="365">
                  <c:v>60.420999999999999</c:v>
                </c:pt>
                <c:pt idx="366">
                  <c:v>60.473999999999997</c:v>
                </c:pt>
                <c:pt idx="367">
                  <c:v>60.527000000000001</c:v>
                </c:pt>
                <c:pt idx="368">
                  <c:v>60.58</c:v>
                </c:pt>
                <c:pt idx="369">
                  <c:v>60.633000000000003</c:v>
                </c:pt>
                <c:pt idx="370">
                  <c:v>60.686</c:v>
                </c:pt>
                <c:pt idx="371">
                  <c:v>60.738999999999997</c:v>
                </c:pt>
                <c:pt idx="372">
                  <c:v>60.792000000000002</c:v>
                </c:pt>
                <c:pt idx="373">
                  <c:v>60.844999999999999</c:v>
                </c:pt>
                <c:pt idx="374">
                  <c:v>60.898000000000003</c:v>
                </c:pt>
                <c:pt idx="375">
                  <c:v>60.951000000000001</c:v>
                </c:pt>
                <c:pt idx="376">
                  <c:v>61.003999999999998</c:v>
                </c:pt>
                <c:pt idx="377">
                  <c:v>61.057000000000002</c:v>
                </c:pt>
                <c:pt idx="378">
                  <c:v>61.11</c:v>
                </c:pt>
                <c:pt idx="379">
                  <c:v>61.162999999999997</c:v>
                </c:pt>
                <c:pt idx="380">
                  <c:v>61.216000000000001</c:v>
                </c:pt>
                <c:pt idx="381">
                  <c:v>61.268999999999998</c:v>
                </c:pt>
                <c:pt idx="382">
                  <c:v>61.322000000000003</c:v>
                </c:pt>
                <c:pt idx="383">
                  <c:v>61.375</c:v>
                </c:pt>
                <c:pt idx="384">
                  <c:v>61.427999999999997</c:v>
                </c:pt>
                <c:pt idx="385">
                  <c:v>61.481000000000002</c:v>
                </c:pt>
                <c:pt idx="386">
                  <c:v>61.533999999999999</c:v>
                </c:pt>
                <c:pt idx="387">
                  <c:v>61.587000000000003</c:v>
                </c:pt>
                <c:pt idx="388">
                  <c:v>61.64</c:v>
                </c:pt>
                <c:pt idx="389">
                  <c:v>61.692999999999998</c:v>
                </c:pt>
                <c:pt idx="390">
                  <c:v>61.746000000000002</c:v>
                </c:pt>
                <c:pt idx="391">
                  <c:v>61.798999999999999</c:v>
                </c:pt>
                <c:pt idx="392">
                  <c:v>61.851999999999997</c:v>
                </c:pt>
                <c:pt idx="393">
                  <c:v>61.905000000000001</c:v>
                </c:pt>
                <c:pt idx="394">
                  <c:v>61.957999999999998</c:v>
                </c:pt>
                <c:pt idx="395">
                  <c:v>62.011000000000003</c:v>
                </c:pt>
                <c:pt idx="396">
                  <c:v>62.064</c:v>
                </c:pt>
                <c:pt idx="397">
                  <c:v>62.116999999999997</c:v>
                </c:pt>
                <c:pt idx="398">
                  <c:v>62.17</c:v>
                </c:pt>
                <c:pt idx="399">
                  <c:v>62.222999999999999</c:v>
                </c:pt>
                <c:pt idx="400">
                  <c:v>62.276000000000003</c:v>
                </c:pt>
                <c:pt idx="401">
                  <c:v>62.329000000000001</c:v>
                </c:pt>
                <c:pt idx="402">
                  <c:v>62.381999999999998</c:v>
                </c:pt>
                <c:pt idx="403">
                  <c:v>62.435000000000002</c:v>
                </c:pt>
                <c:pt idx="404">
                  <c:v>62.488</c:v>
                </c:pt>
                <c:pt idx="405">
                  <c:v>62.540999999999997</c:v>
                </c:pt>
                <c:pt idx="406">
                  <c:v>62.594000000000001</c:v>
                </c:pt>
                <c:pt idx="407">
                  <c:v>62.646999999999998</c:v>
                </c:pt>
                <c:pt idx="408">
                  <c:v>62.7</c:v>
                </c:pt>
                <c:pt idx="409">
                  <c:v>62.753</c:v>
                </c:pt>
                <c:pt idx="410">
                  <c:v>62.805999999999997</c:v>
                </c:pt>
                <c:pt idx="411">
                  <c:v>62.859000000000002</c:v>
                </c:pt>
                <c:pt idx="412">
                  <c:v>62.911999999999999</c:v>
                </c:pt>
                <c:pt idx="413">
                  <c:v>62.965000000000003</c:v>
                </c:pt>
                <c:pt idx="414">
                  <c:v>63.018000000000001</c:v>
                </c:pt>
                <c:pt idx="415">
                  <c:v>63.070999999999998</c:v>
                </c:pt>
                <c:pt idx="416">
                  <c:v>63.124000000000002</c:v>
                </c:pt>
                <c:pt idx="417">
                  <c:v>63.177</c:v>
                </c:pt>
                <c:pt idx="418">
                  <c:v>63.23</c:v>
                </c:pt>
                <c:pt idx="419">
                  <c:v>63.283000000000001</c:v>
                </c:pt>
                <c:pt idx="420">
                  <c:v>63.335999999999999</c:v>
                </c:pt>
                <c:pt idx="421">
                  <c:v>63.389000000000003</c:v>
                </c:pt>
                <c:pt idx="422">
                  <c:v>63.442</c:v>
                </c:pt>
                <c:pt idx="423">
                  <c:v>63.494999999999997</c:v>
                </c:pt>
                <c:pt idx="424">
                  <c:v>63.548000000000002</c:v>
                </c:pt>
                <c:pt idx="425">
                  <c:v>63.600999999999999</c:v>
                </c:pt>
                <c:pt idx="426">
                  <c:v>63.654000000000003</c:v>
                </c:pt>
                <c:pt idx="427">
                  <c:v>63.707000000000001</c:v>
                </c:pt>
                <c:pt idx="428">
                  <c:v>63.76</c:v>
                </c:pt>
                <c:pt idx="429">
                  <c:v>63.813000000000002</c:v>
                </c:pt>
                <c:pt idx="430">
                  <c:v>63.866</c:v>
                </c:pt>
                <c:pt idx="431">
                  <c:v>63.918999999999997</c:v>
                </c:pt>
                <c:pt idx="432">
                  <c:v>63.972000000000001</c:v>
                </c:pt>
                <c:pt idx="433">
                  <c:v>64.025000000000006</c:v>
                </c:pt>
                <c:pt idx="434">
                  <c:v>64.078000000000003</c:v>
                </c:pt>
                <c:pt idx="435">
                  <c:v>64.131</c:v>
                </c:pt>
                <c:pt idx="436">
                  <c:v>64.183999999999997</c:v>
                </c:pt>
                <c:pt idx="437">
                  <c:v>64.236999999999995</c:v>
                </c:pt>
                <c:pt idx="438">
                  <c:v>64.290000000000006</c:v>
                </c:pt>
                <c:pt idx="439">
                  <c:v>64.343000000000004</c:v>
                </c:pt>
                <c:pt idx="440">
                  <c:v>64.396000000000001</c:v>
                </c:pt>
                <c:pt idx="441">
                  <c:v>64.448999999999998</c:v>
                </c:pt>
                <c:pt idx="442">
                  <c:v>64.501999999999995</c:v>
                </c:pt>
                <c:pt idx="443">
                  <c:v>64.555000000000007</c:v>
                </c:pt>
                <c:pt idx="444">
                  <c:v>64.608000000000004</c:v>
                </c:pt>
                <c:pt idx="445">
                  <c:v>64.661000000000001</c:v>
                </c:pt>
                <c:pt idx="446">
                  <c:v>64.713999999999999</c:v>
                </c:pt>
                <c:pt idx="447">
                  <c:v>64.766999999999996</c:v>
                </c:pt>
                <c:pt idx="448">
                  <c:v>64.819999999999993</c:v>
                </c:pt>
                <c:pt idx="449">
                  <c:v>64.873000000000005</c:v>
                </c:pt>
                <c:pt idx="450">
                  <c:v>64.926000000000002</c:v>
                </c:pt>
                <c:pt idx="451">
                  <c:v>64.978999999999999</c:v>
                </c:pt>
                <c:pt idx="452">
                  <c:v>65.031999999999996</c:v>
                </c:pt>
                <c:pt idx="453">
                  <c:v>65.084999999999994</c:v>
                </c:pt>
                <c:pt idx="454">
                  <c:v>65.138000000000005</c:v>
                </c:pt>
                <c:pt idx="455">
                  <c:v>65.191000000000003</c:v>
                </c:pt>
                <c:pt idx="456">
                  <c:v>65.244</c:v>
                </c:pt>
                <c:pt idx="457">
                  <c:v>65.296999999999997</c:v>
                </c:pt>
                <c:pt idx="458">
                  <c:v>65.349999999999994</c:v>
                </c:pt>
                <c:pt idx="459">
                  <c:v>65.403000000000006</c:v>
                </c:pt>
                <c:pt idx="460">
                  <c:v>65.456000000000003</c:v>
                </c:pt>
                <c:pt idx="461">
                  <c:v>65.509</c:v>
                </c:pt>
                <c:pt idx="462">
                  <c:v>65.561999999999998</c:v>
                </c:pt>
                <c:pt idx="463">
                  <c:v>65.614999999999995</c:v>
                </c:pt>
                <c:pt idx="464">
                  <c:v>65.668000000000006</c:v>
                </c:pt>
                <c:pt idx="465">
                  <c:v>65.721000000000004</c:v>
                </c:pt>
                <c:pt idx="466">
                  <c:v>65.774000000000001</c:v>
                </c:pt>
                <c:pt idx="467">
                  <c:v>65.826999999999998</c:v>
                </c:pt>
                <c:pt idx="468">
                  <c:v>65.88</c:v>
                </c:pt>
                <c:pt idx="469">
                  <c:v>65.933000000000007</c:v>
                </c:pt>
                <c:pt idx="470">
                  <c:v>65.986000000000004</c:v>
                </c:pt>
                <c:pt idx="471">
                  <c:v>66.039000000000001</c:v>
                </c:pt>
                <c:pt idx="472">
                  <c:v>66.091999999999999</c:v>
                </c:pt>
                <c:pt idx="473">
                  <c:v>66.144999999999996</c:v>
                </c:pt>
                <c:pt idx="474">
                  <c:v>66.197999999999993</c:v>
                </c:pt>
                <c:pt idx="475">
                  <c:v>66.251000000000005</c:v>
                </c:pt>
                <c:pt idx="476">
                  <c:v>66.304000000000002</c:v>
                </c:pt>
                <c:pt idx="477">
                  <c:v>66.356999999999999</c:v>
                </c:pt>
                <c:pt idx="478">
                  <c:v>66.41</c:v>
                </c:pt>
                <c:pt idx="479">
                  <c:v>66.462999999999994</c:v>
                </c:pt>
                <c:pt idx="480">
                  <c:v>66.516000000000005</c:v>
                </c:pt>
                <c:pt idx="481">
                  <c:v>66.569000000000003</c:v>
                </c:pt>
                <c:pt idx="482">
                  <c:v>66.622</c:v>
                </c:pt>
                <c:pt idx="483">
                  <c:v>66.674999999999997</c:v>
                </c:pt>
                <c:pt idx="484">
                  <c:v>66.727999999999994</c:v>
                </c:pt>
                <c:pt idx="485">
                  <c:v>66.781000000000006</c:v>
                </c:pt>
                <c:pt idx="486">
                  <c:v>66.834000000000003</c:v>
                </c:pt>
                <c:pt idx="487">
                  <c:v>66.887</c:v>
                </c:pt>
                <c:pt idx="488">
                  <c:v>66.94</c:v>
                </c:pt>
                <c:pt idx="489">
                  <c:v>66.992999999999995</c:v>
                </c:pt>
                <c:pt idx="490">
                  <c:v>67.046000000000006</c:v>
                </c:pt>
                <c:pt idx="491">
                  <c:v>67.099000000000004</c:v>
                </c:pt>
                <c:pt idx="492">
                  <c:v>67.152000000000001</c:v>
                </c:pt>
                <c:pt idx="493">
                  <c:v>67.204999999999998</c:v>
                </c:pt>
                <c:pt idx="494">
                  <c:v>67.257999999999996</c:v>
                </c:pt>
                <c:pt idx="495">
                  <c:v>67.311000000000007</c:v>
                </c:pt>
                <c:pt idx="496">
                  <c:v>67.364000000000004</c:v>
                </c:pt>
                <c:pt idx="497">
                  <c:v>67.417000000000002</c:v>
                </c:pt>
                <c:pt idx="498">
                  <c:v>67.47</c:v>
                </c:pt>
                <c:pt idx="499">
                  <c:v>67.522999999999996</c:v>
                </c:pt>
                <c:pt idx="500">
                  <c:v>67.575999999999993</c:v>
                </c:pt>
                <c:pt idx="501">
                  <c:v>67.629000000000005</c:v>
                </c:pt>
                <c:pt idx="502">
                  <c:v>67.682000000000002</c:v>
                </c:pt>
                <c:pt idx="503">
                  <c:v>67.734999999999999</c:v>
                </c:pt>
                <c:pt idx="504">
                  <c:v>67.787999999999997</c:v>
                </c:pt>
                <c:pt idx="505">
                  <c:v>67.840999999999994</c:v>
                </c:pt>
                <c:pt idx="506">
                  <c:v>67.894000000000005</c:v>
                </c:pt>
                <c:pt idx="507">
                  <c:v>67.947000000000003</c:v>
                </c:pt>
                <c:pt idx="508">
                  <c:v>68</c:v>
                </c:pt>
              </c:numCache>
            </c:numRef>
          </c:xVal>
          <c:yVal>
            <c:numRef>
              <c:f>'Pooled-lin'!$E$2:$E$510</c:f>
              <c:numCache>
                <c:formatCode>General</c:formatCode>
                <c:ptCount val="509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  <c:pt idx="11">
                  <c:v>1</c:v>
                </c:pt>
                <c:pt idx="12">
                  <c:v>1</c:v>
                </c:pt>
                <c:pt idx="13">
                  <c:v>1</c:v>
                </c:pt>
                <c:pt idx="14">
                  <c:v>1</c:v>
                </c:pt>
                <c:pt idx="15">
                  <c:v>1</c:v>
                </c:pt>
                <c:pt idx="16">
                  <c:v>1</c:v>
                </c:pt>
                <c:pt idx="17">
                  <c:v>1</c:v>
                </c:pt>
                <c:pt idx="18">
                  <c:v>1</c:v>
                </c:pt>
                <c:pt idx="19">
                  <c:v>1</c:v>
                </c:pt>
                <c:pt idx="20">
                  <c:v>1</c:v>
                </c:pt>
                <c:pt idx="21">
                  <c:v>1</c:v>
                </c:pt>
                <c:pt idx="22">
                  <c:v>1</c:v>
                </c:pt>
                <c:pt idx="23">
                  <c:v>1</c:v>
                </c:pt>
                <c:pt idx="24">
                  <c:v>1</c:v>
                </c:pt>
                <c:pt idx="25">
                  <c:v>1</c:v>
                </c:pt>
                <c:pt idx="26">
                  <c:v>1</c:v>
                </c:pt>
                <c:pt idx="27">
                  <c:v>1</c:v>
                </c:pt>
                <c:pt idx="28">
                  <c:v>1</c:v>
                </c:pt>
                <c:pt idx="29">
                  <c:v>1</c:v>
                </c:pt>
                <c:pt idx="30">
                  <c:v>1</c:v>
                </c:pt>
                <c:pt idx="31">
                  <c:v>1</c:v>
                </c:pt>
                <c:pt idx="32">
                  <c:v>1</c:v>
                </c:pt>
                <c:pt idx="33">
                  <c:v>1</c:v>
                </c:pt>
                <c:pt idx="34">
                  <c:v>1</c:v>
                </c:pt>
                <c:pt idx="35">
                  <c:v>1</c:v>
                </c:pt>
                <c:pt idx="36">
                  <c:v>1</c:v>
                </c:pt>
                <c:pt idx="37">
                  <c:v>1</c:v>
                </c:pt>
                <c:pt idx="38">
                  <c:v>1</c:v>
                </c:pt>
                <c:pt idx="39">
                  <c:v>1</c:v>
                </c:pt>
                <c:pt idx="40">
                  <c:v>1</c:v>
                </c:pt>
                <c:pt idx="41">
                  <c:v>1</c:v>
                </c:pt>
                <c:pt idx="42">
                  <c:v>1</c:v>
                </c:pt>
                <c:pt idx="43">
                  <c:v>1</c:v>
                </c:pt>
                <c:pt idx="44">
                  <c:v>1</c:v>
                </c:pt>
                <c:pt idx="45">
                  <c:v>1</c:v>
                </c:pt>
                <c:pt idx="46">
                  <c:v>1</c:v>
                </c:pt>
                <c:pt idx="47">
                  <c:v>1</c:v>
                </c:pt>
                <c:pt idx="48">
                  <c:v>1</c:v>
                </c:pt>
                <c:pt idx="49">
                  <c:v>1</c:v>
                </c:pt>
                <c:pt idx="50">
                  <c:v>1</c:v>
                </c:pt>
                <c:pt idx="51">
                  <c:v>1</c:v>
                </c:pt>
                <c:pt idx="52">
                  <c:v>1</c:v>
                </c:pt>
                <c:pt idx="53">
                  <c:v>1</c:v>
                </c:pt>
                <c:pt idx="54">
                  <c:v>1</c:v>
                </c:pt>
                <c:pt idx="55">
                  <c:v>1</c:v>
                </c:pt>
                <c:pt idx="56">
                  <c:v>1</c:v>
                </c:pt>
                <c:pt idx="57">
                  <c:v>1</c:v>
                </c:pt>
                <c:pt idx="58">
                  <c:v>1</c:v>
                </c:pt>
                <c:pt idx="59">
                  <c:v>1</c:v>
                </c:pt>
                <c:pt idx="60">
                  <c:v>1</c:v>
                </c:pt>
                <c:pt idx="61">
                  <c:v>1</c:v>
                </c:pt>
                <c:pt idx="62">
                  <c:v>1</c:v>
                </c:pt>
                <c:pt idx="63">
                  <c:v>1</c:v>
                </c:pt>
                <c:pt idx="64">
                  <c:v>1</c:v>
                </c:pt>
                <c:pt idx="65">
                  <c:v>1</c:v>
                </c:pt>
                <c:pt idx="66">
                  <c:v>1</c:v>
                </c:pt>
                <c:pt idx="67">
                  <c:v>1</c:v>
                </c:pt>
                <c:pt idx="68">
                  <c:v>1</c:v>
                </c:pt>
                <c:pt idx="69">
                  <c:v>1</c:v>
                </c:pt>
                <c:pt idx="70">
                  <c:v>1</c:v>
                </c:pt>
                <c:pt idx="71">
                  <c:v>1</c:v>
                </c:pt>
                <c:pt idx="72">
                  <c:v>1</c:v>
                </c:pt>
                <c:pt idx="73">
                  <c:v>1</c:v>
                </c:pt>
                <c:pt idx="74">
                  <c:v>1</c:v>
                </c:pt>
                <c:pt idx="75">
                  <c:v>1</c:v>
                </c:pt>
                <c:pt idx="76">
                  <c:v>1</c:v>
                </c:pt>
                <c:pt idx="77">
                  <c:v>1</c:v>
                </c:pt>
                <c:pt idx="78">
                  <c:v>1</c:v>
                </c:pt>
                <c:pt idx="79">
                  <c:v>1</c:v>
                </c:pt>
                <c:pt idx="80">
                  <c:v>1</c:v>
                </c:pt>
                <c:pt idx="81">
                  <c:v>1</c:v>
                </c:pt>
                <c:pt idx="82">
                  <c:v>1</c:v>
                </c:pt>
                <c:pt idx="83">
                  <c:v>1</c:v>
                </c:pt>
                <c:pt idx="84">
                  <c:v>1</c:v>
                </c:pt>
                <c:pt idx="85">
                  <c:v>1</c:v>
                </c:pt>
                <c:pt idx="86">
                  <c:v>1</c:v>
                </c:pt>
                <c:pt idx="87">
                  <c:v>1</c:v>
                </c:pt>
                <c:pt idx="88">
                  <c:v>1</c:v>
                </c:pt>
                <c:pt idx="89">
                  <c:v>1</c:v>
                </c:pt>
                <c:pt idx="90">
                  <c:v>1</c:v>
                </c:pt>
                <c:pt idx="91">
                  <c:v>1</c:v>
                </c:pt>
                <c:pt idx="92">
                  <c:v>1</c:v>
                </c:pt>
                <c:pt idx="93">
                  <c:v>1</c:v>
                </c:pt>
                <c:pt idx="94">
                  <c:v>1</c:v>
                </c:pt>
                <c:pt idx="95">
                  <c:v>1</c:v>
                </c:pt>
                <c:pt idx="96">
                  <c:v>1</c:v>
                </c:pt>
                <c:pt idx="97">
                  <c:v>1</c:v>
                </c:pt>
                <c:pt idx="98">
                  <c:v>1</c:v>
                </c:pt>
                <c:pt idx="99">
                  <c:v>1</c:v>
                </c:pt>
                <c:pt idx="100">
                  <c:v>1</c:v>
                </c:pt>
                <c:pt idx="101">
                  <c:v>1</c:v>
                </c:pt>
                <c:pt idx="102">
                  <c:v>1</c:v>
                </c:pt>
                <c:pt idx="103">
                  <c:v>1</c:v>
                </c:pt>
                <c:pt idx="104">
                  <c:v>1</c:v>
                </c:pt>
                <c:pt idx="105">
                  <c:v>1</c:v>
                </c:pt>
                <c:pt idx="106">
                  <c:v>1</c:v>
                </c:pt>
                <c:pt idx="107">
                  <c:v>1</c:v>
                </c:pt>
                <c:pt idx="108">
                  <c:v>1</c:v>
                </c:pt>
                <c:pt idx="109">
                  <c:v>1</c:v>
                </c:pt>
                <c:pt idx="110">
                  <c:v>1</c:v>
                </c:pt>
                <c:pt idx="111">
                  <c:v>1</c:v>
                </c:pt>
                <c:pt idx="112">
                  <c:v>1</c:v>
                </c:pt>
                <c:pt idx="113">
                  <c:v>1</c:v>
                </c:pt>
                <c:pt idx="114">
                  <c:v>1</c:v>
                </c:pt>
                <c:pt idx="115">
                  <c:v>1</c:v>
                </c:pt>
                <c:pt idx="116">
                  <c:v>1</c:v>
                </c:pt>
                <c:pt idx="117">
                  <c:v>1</c:v>
                </c:pt>
                <c:pt idx="118">
                  <c:v>1</c:v>
                </c:pt>
                <c:pt idx="119">
                  <c:v>1</c:v>
                </c:pt>
                <c:pt idx="120">
                  <c:v>1</c:v>
                </c:pt>
                <c:pt idx="121">
                  <c:v>1</c:v>
                </c:pt>
                <c:pt idx="122">
                  <c:v>1</c:v>
                </c:pt>
                <c:pt idx="123">
                  <c:v>1</c:v>
                </c:pt>
                <c:pt idx="124">
                  <c:v>1</c:v>
                </c:pt>
                <c:pt idx="125">
                  <c:v>1</c:v>
                </c:pt>
                <c:pt idx="126">
                  <c:v>1</c:v>
                </c:pt>
                <c:pt idx="127">
                  <c:v>1</c:v>
                </c:pt>
                <c:pt idx="128">
                  <c:v>1</c:v>
                </c:pt>
                <c:pt idx="129">
                  <c:v>1</c:v>
                </c:pt>
                <c:pt idx="130">
                  <c:v>1</c:v>
                </c:pt>
                <c:pt idx="131">
                  <c:v>1</c:v>
                </c:pt>
                <c:pt idx="132">
                  <c:v>1</c:v>
                </c:pt>
                <c:pt idx="133">
                  <c:v>1</c:v>
                </c:pt>
                <c:pt idx="134">
                  <c:v>1</c:v>
                </c:pt>
                <c:pt idx="135">
                  <c:v>1</c:v>
                </c:pt>
                <c:pt idx="136">
                  <c:v>1</c:v>
                </c:pt>
                <c:pt idx="137">
                  <c:v>1</c:v>
                </c:pt>
                <c:pt idx="138">
                  <c:v>1</c:v>
                </c:pt>
                <c:pt idx="139">
                  <c:v>1</c:v>
                </c:pt>
                <c:pt idx="140">
                  <c:v>1</c:v>
                </c:pt>
                <c:pt idx="141">
                  <c:v>1</c:v>
                </c:pt>
                <c:pt idx="142">
                  <c:v>1</c:v>
                </c:pt>
                <c:pt idx="143">
                  <c:v>1</c:v>
                </c:pt>
                <c:pt idx="144">
                  <c:v>1</c:v>
                </c:pt>
                <c:pt idx="145">
                  <c:v>1</c:v>
                </c:pt>
                <c:pt idx="146">
                  <c:v>1</c:v>
                </c:pt>
                <c:pt idx="147">
                  <c:v>1</c:v>
                </c:pt>
                <c:pt idx="148">
                  <c:v>1</c:v>
                </c:pt>
                <c:pt idx="149">
                  <c:v>1</c:v>
                </c:pt>
                <c:pt idx="150">
                  <c:v>1</c:v>
                </c:pt>
                <c:pt idx="151">
                  <c:v>1</c:v>
                </c:pt>
                <c:pt idx="152">
                  <c:v>1</c:v>
                </c:pt>
                <c:pt idx="153">
                  <c:v>1</c:v>
                </c:pt>
                <c:pt idx="154">
                  <c:v>1</c:v>
                </c:pt>
                <c:pt idx="155">
                  <c:v>1</c:v>
                </c:pt>
                <c:pt idx="156">
                  <c:v>1</c:v>
                </c:pt>
                <c:pt idx="157">
                  <c:v>1</c:v>
                </c:pt>
                <c:pt idx="158">
                  <c:v>1</c:v>
                </c:pt>
                <c:pt idx="159">
                  <c:v>1</c:v>
                </c:pt>
                <c:pt idx="160">
                  <c:v>1</c:v>
                </c:pt>
                <c:pt idx="161">
                  <c:v>1</c:v>
                </c:pt>
                <c:pt idx="162">
                  <c:v>1</c:v>
                </c:pt>
                <c:pt idx="163">
                  <c:v>1</c:v>
                </c:pt>
                <c:pt idx="164">
                  <c:v>1</c:v>
                </c:pt>
                <c:pt idx="165">
                  <c:v>1</c:v>
                </c:pt>
                <c:pt idx="166">
                  <c:v>1</c:v>
                </c:pt>
                <c:pt idx="167">
                  <c:v>1</c:v>
                </c:pt>
                <c:pt idx="168">
                  <c:v>1</c:v>
                </c:pt>
                <c:pt idx="169">
                  <c:v>1</c:v>
                </c:pt>
                <c:pt idx="170">
                  <c:v>1</c:v>
                </c:pt>
                <c:pt idx="171">
                  <c:v>1</c:v>
                </c:pt>
                <c:pt idx="172">
                  <c:v>1</c:v>
                </c:pt>
                <c:pt idx="173">
                  <c:v>1</c:v>
                </c:pt>
                <c:pt idx="174">
                  <c:v>1</c:v>
                </c:pt>
                <c:pt idx="175">
                  <c:v>1</c:v>
                </c:pt>
                <c:pt idx="176">
                  <c:v>1</c:v>
                </c:pt>
                <c:pt idx="177">
                  <c:v>1</c:v>
                </c:pt>
                <c:pt idx="178">
                  <c:v>1</c:v>
                </c:pt>
                <c:pt idx="179">
                  <c:v>1</c:v>
                </c:pt>
                <c:pt idx="180">
                  <c:v>1</c:v>
                </c:pt>
                <c:pt idx="181">
                  <c:v>1</c:v>
                </c:pt>
                <c:pt idx="182">
                  <c:v>1</c:v>
                </c:pt>
                <c:pt idx="183">
                  <c:v>1</c:v>
                </c:pt>
                <c:pt idx="184">
                  <c:v>1</c:v>
                </c:pt>
                <c:pt idx="185">
                  <c:v>1</c:v>
                </c:pt>
                <c:pt idx="186">
                  <c:v>1</c:v>
                </c:pt>
                <c:pt idx="187">
                  <c:v>1</c:v>
                </c:pt>
                <c:pt idx="188">
                  <c:v>1</c:v>
                </c:pt>
                <c:pt idx="189">
                  <c:v>1</c:v>
                </c:pt>
                <c:pt idx="190">
                  <c:v>1</c:v>
                </c:pt>
                <c:pt idx="191">
                  <c:v>1</c:v>
                </c:pt>
                <c:pt idx="192">
                  <c:v>1</c:v>
                </c:pt>
                <c:pt idx="193">
                  <c:v>1</c:v>
                </c:pt>
                <c:pt idx="194">
                  <c:v>1</c:v>
                </c:pt>
                <c:pt idx="195">
                  <c:v>1</c:v>
                </c:pt>
                <c:pt idx="196">
                  <c:v>1</c:v>
                </c:pt>
                <c:pt idx="197">
                  <c:v>1</c:v>
                </c:pt>
                <c:pt idx="198">
                  <c:v>1</c:v>
                </c:pt>
                <c:pt idx="199">
                  <c:v>1</c:v>
                </c:pt>
                <c:pt idx="200">
                  <c:v>1</c:v>
                </c:pt>
                <c:pt idx="201">
                  <c:v>1</c:v>
                </c:pt>
                <c:pt idx="202">
                  <c:v>1</c:v>
                </c:pt>
                <c:pt idx="203">
                  <c:v>1</c:v>
                </c:pt>
                <c:pt idx="204">
                  <c:v>1</c:v>
                </c:pt>
                <c:pt idx="205">
                  <c:v>1</c:v>
                </c:pt>
                <c:pt idx="206">
                  <c:v>1</c:v>
                </c:pt>
                <c:pt idx="207">
                  <c:v>1</c:v>
                </c:pt>
                <c:pt idx="208">
                  <c:v>1</c:v>
                </c:pt>
                <c:pt idx="209">
                  <c:v>1</c:v>
                </c:pt>
                <c:pt idx="210">
                  <c:v>1</c:v>
                </c:pt>
                <c:pt idx="211">
                  <c:v>1</c:v>
                </c:pt>
                <c:pt idx="212">
                  <c:v>1</c:v>
                </c:pt>
                <c:pt idx="213">
                  <c:v>1</c:v>
                </c:pt>
                <c:pt idx="214">
                  <c:v>1</c:v>
                </c:pt>
                <c:pt idx="215">
                  <c:v>1</c:v>
                </c:pt>
                <c:pt idx="216">
                  <c:v>1</c:v>
                </c:pt>
                <c:pt idx="217">
                  <c:v>1</c:v>
                </c:pt>
                <c:pt idx="218">
                  <c:v>1</c:v>
                </c:pt>
                <c:pt idx="219">
                  <c:v>1</c:v>
                </c:pt>
                <c:pt idx="220">
                  <c:v>1</c:v>
                </c:pt>
                <c:pt idx="221">
                  <c:v>1</c:v>
                </c:pt>
                <c:pt idx="222">
                  <c:v>1</c:v>
                </c:pt>
                <c:pt idx="223">
                  <c:v>1</c:v>
                </c:pt>
                <c:pt idx="224">
                  <c:v>1</c:v>
                </c:pt>
                <c:pt idx="225">
                  <c:v>1</c:v>
                </c:pt>
                <c:pt idx="226">
                  <c:v>1</c:v>
                </c:pt>
                <c:pt idx="227">
                  <c:v>1</c:v>
                </c:pt>
                <c:pt idx="228">
                  <c:v>1</c:v>
                </c:pt>
                <c:pt idx="229">
                  <c:v>1</c:v>
                </c:pt>
                <c:pt idx="230">
                  <c:v>1</c:v>
                </c:pt>
                <c:pt idx="231">
                  <c:v>1</c:v>
                </c:pt>
                <c:pt idx="232">
                  <c:v>1</c:v>
                </c:pt>
                <c:pt idx="233">
                  <c:v>1</c:v>
                </c:pt>
                <c:pt idx="234">
                  <c:v>1</c:v>
                </c:pt>
                <c:pt idx="235">
                  <c:v>1</c:v>
                </c:pt>
                <c:pt idx="236">
                  <c:v>1</c:v>
                </c:pt>
                <c:pt idx="237">
                  <c:v>1</c:v>
                </c:pt>
                <c:pt idx="238">
                  <c:v>1</c:v>
                </c:pt>
                <c:pt idx="239">
                  <c:v>1</c:v>
                </c:pt>
                <c:pt idx="240">
                  <c:v>1</c:v>
                </c:pt>
                <c:pt idx="241">
                  <c:v>1</c:v>
                </c:pt>
                <c:pt idx="242">
                  <c:v>1</c:v>
                </c:pt>
                <c:pt idx="243">
                  <c:v>1</c:v>
                </c:pt>
                <c:pt idx="244">
                  <c:v>1</c:v>
                </c:pt>
                <c:pt idx="245">
                  <c:v>1</c:v>
                </c:pt>
                <c:pt idx="246">
                  <c:v>1</c:v>
                </c:pt>
                <c:pt idx="247">
                  <c:v>1</c:v>
                </c:pt>
                <c:pt idx="248">
                  <c:v>1</c:v>
                </c:pt>
                <c:pt idx="249">
                  <c:v>1</c:v>
                </c:pt>
                <c:pt idx="250">
                  <c:v>1</c:v>
                </c:pt>
                <c:pt idx="251">
                  <c:v>1</c:v>
                </c:pt>
                <c:pt idx="252">
                  <c:v>1</c:v>
                </c:pt>
                <c:pt idx="253">
                  <c:v>1</c:v>
                </c:pt>
                <c:pt idx="254">
                  <c:v>1</c:v>
                </c:pt>
                <c:pt idx="255">
                  <c:v>1</c:v>
                </c:pt>
                <c:pt idx="256">
                  <c:v>1</c:v>
                </c:pt>
                <c:pt idx="257">
                  <c:v>1</c:v>
                </c:pt>
                <c:pt idx="258">
                  <c:v>1</c:v>
                </c:pt>
                <c:pt idx="259">
                  <c:v>1</c:v>
                </c:pt>
                <c:pt idx="260">
                  <c:v>1</c:v>
                </c:pt>
                <c:pt idx="261">
                  <c:v>1</c:v>
                </c:pt>
                <c:pt idx="262">
                  <c:v>1</c:v>
                </c:pt>
                <c:pt idx="263">
                  <c:v>1</c:v>
                </c:pt>
                <c:pt idx="264">
                  <c:v>1</c:v>
                </c:pt>
                <c:pt idx="265">
                  <c:v>1</c:v>
                </c:pt>
                <c:pt idx="266">
                  <c:v>1</c:v>
                </c:pt>
                <c:pt idx="267">
                  <c:v>1</c:v>
                </c:pt>
                <c:pt idx="268">
                  <c:v>1</c:v>
                </c:pt>
                <c:pt idx="269">
                  <c:v>1</c:v>
                </c:pt>
                <c:pt idx="270">
                  <c:v>1</c:v>
                </c:pt>
                <c:pt idx="271">
                  <c:v>1</c:v>
                </c:pt>
                <c:pt idx="272">
                  <c:v>1</c:v>
                </c:pt>
                <c:pt idx="273">
                  <c:v>1</c:v>
                </c:pt>
                <c:pt idx="274">
                  <c:v>1</c:v>
                </c:pt>
                <c:pt idx="275">
                  <c:v>1</c:v>
                </c:pt>
                <c:pt idx="276">
                  <c:v>1</c:v>
                </c:pt>
                <c:pt idx="277">
                  <c:v>1</c:v>
                </c:pt>
                <c:pt idx="278">
                  <c:v>1</c:v>
                </c:pt>
                <c:pt idx="279">
                  <c:v>1</c:v>
                </c:pt>
                <c:pt idx="280">
                  <c:v>1</c:v>
                </c:pt>
                <c:pt idx="281">
                  <c:v>1</c:v>
                </c:pt>
                <c:pt idx="282">
                  <c:v>1</c:v>
                </c:pt>
                <c:pt idx="283">
                  <c:v>1</c:v>
                </c:pt>
                <c:pt idx="284">
                  <c:v>1</c:v>
                </c:pt>
                <c:pt idx="285">
                  <c:v>1</c:v>
                </c:pt>
                <c:pt idx="286">
                  <c:v>1</c:v>
                </c:pt>
                <c:pt idx="287">
                  <c:v>1</c:v>
                </c:pt>
                <c:pt idx="288">
                  <c:v>1</c:v>
                </c:pt>
                <c:pt idx="289">
                  <c:v>1</c:v>
                </c:pt>
                <c:pt idx="290">
                  <c:v>1</c:v>
                </c:pt>
                <c:pt idx="291">
                  <c:v>1</c:v>
                </c:pt>
                <c:pt idx="292">
                  <c:v>1</c:v>
                </c:pt>
                <c:pt idx="293">
                  <c:v>1</c:v>
                </c:pt>
                <c:pt idx="294">
                  <c:v>1</c:v>
                </c:pt>
                <c:pt idx="295">
                  <c:v>1</c:v>
                </c:pt>
                <c:pt idx="296">
                  <c:v>1</c:v>
                </c:pt>
                <c:pt idx="297">
                  <c:v>1</c:v>
                </c:pt>
                <c:pt idx="298">
                  <c:v>1</c:v>
                </c:pt>
                <c:pt idx="299">
                  <c:v>1</c:v>
                </c:pt>
                <c:pt idx="300">
                  <c:v>1</c:v>
                </c:pt>
                <c:pt idx="301">
                  <c:v>1</c:v>
                </c:pt>
                <c:pt idx="302">
                  <c:v>1</c:v>
                </c:pt>
                <c:pt idx="303">
                  <c:v>1</c:v>
                </c:pt>
                <c:pt idx="304">
                  <c:v>1</c:v>
                </c:pt>
                <c:pt idx="305">
                  <c:v>1</c:v>
                </c:pt>
                <c:pt idx="306">
                  <c:v>1</c:v>
                </c:pt>
                <c:pt idx="307">
                  <c:v>1</c:v>
                </c:pt>
                <c:pt idx="308">
                  <c:v>1</c:v>
                </c:pt>
                <c:pt idx="309">
                  <c:v>1</c:v>
                </c:pt>
                <c:pt idx="310">
                  <c:v>1</c:v>
                </c:pt>
                <c:pt idx="311">
                  <c:v>1</c:v>
                </c:pt>
                <c:pt idx="312">
                  <c:v>1</c:v>
                </c:pt>
                <c:pt idx="313">
                  <c:v>1</c:v>
                </c:pt>
                <c:pt idx="314">
                  <c:v>1</c:v>
                </c:pt>
                <c:pt idx="315">
                  <c:v>1</c:v>
                </c:pt>
                <c:pt idx="316">
                  <c:v>1</c:v>
                </c:pt>
                <c:pt idx="317">
                  <c:v>1</c:v>
                </c:pt>
                <c:pt idx="318">
                  <c:v>1</c:v>
                </c:pt>
                <c:pt idx="319">
                  <c:v>1</c:v>
                </c:pt>
                <c:pt idx="320">
                  <c:v>1</c:v>
                </c:pt>
                <c:pt idx="321">
                  <c:v>1</c:v>
                </c:pt>
                <c:pt idx="322">
                  <c:v>1</c:v>
                </c:pt>
                <c:pt idx="323">
                  <c:v>1</c:v>
                </c:pt>
                <c:pt idx="324">
                  <c:v>1</c:v>
                </c:pt>
                <c:pt idx="325">
                  <c:v>1</c:v>
                </c:pt>
                <c:pt idx="326">
                  <c:v>1</c:v>
                </c:pt>
                <c:pt idx="327">
                  <c:v>1</c:v>
                </c:pt>
                <c:pt idx="328">
                  <c:v>1</c:v>
                </c:pt>
                <c:pt idx="329">
                  <c:v>1</c:v>
                </c:pt>
                <c:pt idx="330">
                  <c:v>1</c:v>
                </c:pt>
                <c:pt idx="331">
                  <c:v>1</c:v>
                </c:pt>
                <c:pt idx="332">
                  <c:v>1</c:v>
                </c:pt>
                <c:pt idx="333">
                  <c:v>1</c:v>
                </c:pt>
                <c:pt idx="334">
                  <c:v>1</c:v>
                </c:pt>
                <c:pt idx="335">
                  <c:v>1</c:v>
                </c:pt>
                <c:pt idx="336">
                  <c:v>1</c:v>
                </c:pt>
                <c:pt idx="337">
                  <c:v>1</c:v>
                </c:pt>
                <c:pt idx="338">
                  <c:v>1</c:v>
                </c:pt>
                <c:pt idx="339">
                  <c:v>1</c:v>
                </c:pt>
                <c:pt idx="340">
                  <c:v>1</c:v>
                </c:pt>
                <c:pt idx="341">
                  <c:v>1</c:v>
                </c:pt>
                <c:pt idx="342">
                  <c:v>1</c:v>
                </c:pt>
                <c:pt idx="343">
                  <c:v>1</c:v>
                </c:pt>
                <c:pt idx="344">
                  <c:v>1</c:v>
                </c:pt>
                <c:pt idx="345">
                  <c:v>1</c:v>
                </c:pt>
                <c:pt idx="346">
                  <c:v>1</c:v>
                </c:pt>
                <c:pt idx="347">
                  <c:v>1</c:v>
                </c:pt>
                <c:pt idx="348">
                  <c:v>1</c:v>
                </c:pt>
                <c:pt idx="349">
                  <c:v>1</c:v>
                </c:pt>
                <c:pt idx="350">
                  <c:v>1</c:v>
                </c:pt>
                <c:pt idx="351">
                  <c:v>1</c:v>
                </c:pt>
                <c:pt idx="352">
                  <c:v>1</c:v>
                </c:pt>
                <c:pt idx="353">
                  <c:v>1</c:v>
                </c:pt>
                <c:pt idx="354">
                  <c:v>1</c:v>
                </c:pt>
                <c:pt idx="355">
                  <c:v>1</c:v>
                </c:pt>
                <c:pt idx="356">
                  <c:v>1</c:v>
                </c:pt>
                <c:pt idx="357">
                  <c:v>1</c:v>
                </c:pt>
                <c:pt idx="358">
                  <c:v>1</c:v>
                </c:pt>
                <c:pt idx="359">
                  <c:v>1</c:v>
                </c:pt>
                <c:pt idx="360">
                  <c:v>1</c:v>
                </c:pt>
                <c:pt idx="361">
                  <c:v>1</c:v>
                </c:pt>
                <c:pt idx="362">
                  <c:v>1</c:v>
                </c:pt>
                <c:pt idx="363">
                  <c:v>1</c:v>
                </c:pt>
                <c:pt idx="364">
                  <c:v>1</c:v>
                </c:pt>
                <c:pt idx="365">
                  <c:v>1</c:v>
                </c:pt>
                <c:pt idx="366">
                  <c:v>1</c:v>
                </c:pt>
                <c:pt idx="367">
                  <c:v>1</c:v>
                </c:pt>
                <c:pt idx="368">
                  <c:v>1</c:v>
                </c:pt>
                <c:pt idx="369">
                  <c:v>1</c:v>
                </c:pt>
                <c:pt idx="370">
                  <c:v>1</c:v>
                </c:pt>
                <c:pt idx="371">
                  <c:v>1</c:v>
                </c:pt>
                <c:pt idx="372">
                  <c:v>1</c:v>
                </c:pt>
                <c:pt idx="373">
                  <c:v>1</c:v>
                </c:pt>
                <c:pt idx="374">
                  <c:v>1</c:v>
                </c:pt>
                <c:pt idx="375">
                  <c:v>1</c:v>
                </c:pt>
                <c:pt idx="376">
                  <c:v>1</c:v>
                </c:pt>
                <c:pt idx="377">
                  <c:v>1</c:v>
                </c:pt>
                <c:pt idx="378">
                  <c:v>1</c:v>
                </c:pt>
                <c:pt idx="379">
                  <c:v>1</c:v>
                </c:pt>
                <c:pt idx="380">
                  <c:v>1</c:v>
                </c:pt>
                <c:pt idx="381">
                  <c:v>1</c:v>
                </c:pt>
                <c:pt idx="382">
                  <c:v>1</c:v>
                </c:pt>
                <c:pt idx="383">
                  <c:v>1</c:v>
                </c:pt>
                <c:pt idx="384">
                  <c:v>1</c:v>
                </c:pt>
                <c:pt idx="385">
                  <c:v>1</c:v>
                </c:pt>
                <c:pt idx="386">
                  <c:v>1</c:v>
                </c:pt>
                <c:pt idx="387">
                  <c:v>1</c:v>
                </c:pt>
                <c:pt idx="388">
                  <c:v>1</c:v>
                </c:pt>
                <c:pt idx="389">
                  <c:v>1</c:v>
                </c:pt>
                <c:pt idx="390">
                  <c:v>1</c:v>
                </c:pt>
                <c:pt idx="391">
                  <c:v>1</c:v>
                </c:pt>
                <c:pt idx="392">
                  <c:v>1</c:v>
                </c:pt>
                <c:pt idx="393">
                  <c:v>1</c:v>
                </c:pt>
                <c:pt idx="394">
                  <c:v>1</c:v>
                </c:pt>
                <c:pt idx="395">
                  <c:v>1</c:v>
                </c:pt>
                <c:pt idx="396">
                  <c:v>1</c:v>
                </c:pt>
                <c:pt idx="397">
                  <c:v>1</c:v>
                </c:pt>
                <c:pt idx="398">
                  <c:v>1</c:v>
                </c:pt>
                <c:pt idx="399">
                  <c:v>1</c:v>
                </c:pt>
                <c:pt idx="400">
                  <c:v>1</c:v>
                </c:pt>
                <c:pt idx="401">
                  <c:v>1</c:v>
                </c:pt>
                <c:pt idx="402">
                  <c:v>1</c:v>
                </c:pt>
                <c:pt idx="403">
                  <c:v>1</c:v>
                </c:pt>
                <c:pt idx="404">
                  <c:v>1</c:v>
                </c:pt>
                <c:pt idx="405">
                  <c:v>1</c:v>
                </c:pt>
                <c:pt idx="406">
                  <c:v>1</c:v>
                </c:pt>
                <c:pt idx="407">
                  <c:v>1</c:v>
                </c:pt>
                <c:pt idx="408">
                  <c:v>1</c:v>
                </c:pt>
                <c:pt idx="409">
                  <c:v>1</c:v>
                </c:pt>
                <c:pt idx="410">
                  <c:v>1</c:v>
                </c:pt>
                <c:pt idx="411">
                  <c:v>1</c:v>
                </c:pt>
                <c:pt idx="412">
                  <c:v>1</c:v>
                </c:pt>
                <c:pt idx="413">
                  <c:v>1</c:v>
                </c:pt>
                <c:pt idx="414">
                  <c:v>1</c:v>
                </c:pt>
                <c:pt idx="415">
                  <c:v>1</c:v>
                </c:pt>
                <c:pt idx="416">
                  <c:v>1</c:v>
                </c:pt>
                <c:pt idx="417">
                  <c:v>1</c:v>
                </c:pt>
                <c:pt idx="418">
                  <c:v>1</c:v>
                </c:pt>
                <c:pt idx="419">
                  <c:v>1</c:v>
                </c:pt>
                <c:pt idx="420">
                  <c:v>1</c:v>
                </c:pt>
                <c:pt idx="421">
                  <c:v>1</c:v>
                </c:pt>
                <c:pt idx="422">
                  <c:v>1</c:v>
                </c:pt>
                <c:pt idx="423">
                  <c:v>1</c:v>
                </c:pt>
                <c:pt idx="424">
                  <c:v>1</c:v>
                </c:pt>
                <c:pt idx="425">
                  <c:v>1</c:v>
                </c:pt>
                <c:pt idx="426">
                  <c:v>1</c:v>
                </c:pt>
                <c:pt idx="427">
                  <c:v>1</c:v>
                </c:pt>
                <c:pt idx="428">
                  <c:v>1</c:v>
                </c:pt>
                <c:pt idx="429">
                  <c:v>1</c:v>
                </c:pt>
                <c:pt idx="430">
                  <c:v>1</c:v>
                </c:pt>
                <c:pt idx="431">
                  <c:v>1</c:v>
                </c:pt>
                <c:pt idx="432">
                  <c:v>1</c:v>
                </c:pt>
                <c:pt idx="433">
                  <c:v>1</c:v>
                </c:pt>
                <c:pt idx="434">
                  <c:v>1</c:v>
                </c:pt>
                <c:pt idx="435">
                  <c:v>1</c:v>
                </c:pt>
                <c:pt idx="436">
                  <c:v>1</c:v>
                </c:pt>
                <c:pt idx="437">
                  <c:v>1</c:v>
                </c:pt>
                <c:pt idx="438">
                  <c:v>1</c:v>
                </c:pt>
                <c:pt idx="439">
                  <c:v>1</c:v>
                </c:pt>
                <c:pt idx="440">
                  <c:v>1</c:v>
                </c:pt>
                <c:pt idx="441">
                  <c:v>1</c:v>
                </c:pt>
                <c:pt idx="442">
                  <c:v>1</c:v>
                </c:pt>
                <c:pt idx="443">
                  <c:v>1</c:v>
                </c:pt>
                <c:pt idx="444">
                  <c:v>1</c:v>
                </c:pt>
                <c:pt idx="445">
                  <c:v>1</c:v>
                </c:pt>
                <c:pt idx="446">
                  <c:v>1</c:v>
                </c:pt>
                <c:pt idx="447">
                  <c:v>1</c:v>
                </c:pt>
                <c:pt idx="448">
                  <c:v>1</c:v>
                </c:pt>
                <c:pt idx="449">
                  <c:v>1</c:v>
                </c:pt>
                <c:pt idx="450">
                  <c:v>1</c:v>
                </c:pt>
                <c:pt idx="451">
                  <c:v>1</c:v>
                </c:pt>
                <c:pt idx="452">
                  <c:v>1</c:v>
                </c:pt>
                <c:pt idx="453">
                  <c:v>1</c:v>
                </c:pt>
                <c:pt idx="454">
                  <c:v>1</c:v>
                </c:pt>
                <c:pt idx="455">
                  <c:v>1</c:v>
                </c:pt>
                <c:pt idx="456">
                  <c:v>1</c:v>
                </c:pt>
                <c:pt idx="457">
                  <c:v>1</c:v>
                </c:pt>
                <c:pt idx="458">
                  <c:v>1</c:v>
                </c:pt>
                <c:pt idx="459">
                  <c:v>1</c:v>
                </c:pt>
                <c:pt idx="460">
                  <c:v>1</c:v>
                </c:pt>
                <c:pt idx="461">
                  <c:v>1</c:v>
                </c:pt>
                <c:pt idx="462">
                  <c:v>1</c:v>
                </c:pt>
                <c:pt idx="463">
                  <c:v>1</c:v>
                </c:pt>
                <c:pt idx="464">
                  <c:v>1</c:v>
                </c:pt>
                <c:pt idx="465">
                  <c:v>1</c:v>
                </c:pt>
                <c:pt idx="466">
                  <c:v>1</c:v>
                </c:pt>
                <c:pt idx="467">
                  <c:v>1</c:v>
                </c:pt>
                <c:pt idx="468">
                  <c:v>1</c:v>
                </c:pt>
                <c:pt idx="469">
                  <c:v>1</c:v>
                </c:pt>
                <c:pt idx="470">
                  <c:v>1</c:v>
                </c:pt>
                <c:pt idx="471">
                  <c:v>1</c:v>
                </c:pt>
                <c:pt idx="472">
                  <c:v>1</c:v>
                </c:pt>
                <c:pt idx="473">
                  <c:v>1</c:v>
                </c:pt>
                <c:pt idx="474">
                  <c:v>1</c:v>
                </c:pt>
                <c:pt idx="475">
                  <c:v>1</c:v>
                </c:pt>
                <c:pt idx="476">
                  <c:v>1</c:v>
                </c:pt>
                <c:pt idx="477">
                  <c:v>1</c:v>
                </c:pt>
                <c:pt idx="478">
                  <c:v>1</c:v>
                </c:pt>
                <c:pt idx="479">
                  <c:v>1</c:v>
                </c:pt>
                <c:pt idx="480">
                  <c:v>1</c:v>
                </c:pt>
                <c:pt idx="481">
                  <c:v>1</c:v>
                </c:pt>
                <c:pt idx="482">
                  <c:v>1</c:v>
                </c:pt>
                <c:pt idx="483">
                  <c:v>1</c:v>
                </c:pt>
                <c:pt idx="484">
                  <c:v>1</c:v>
                </c:pt>
                <c:pt idx="485">
                  <c:v>1</c:v>
                </c:pt>
                <c:pt idx="486">
                  <c:v>1</c:v>
                </c:pt>
                <c:pt idx="487">
                  <c:v>1</c:v>
                </c:pt>
                <c:pt idx="488">
                  <c:v>1</c:v>
                </c:pt>
                <c:pt idx="489">
                  <c:v>1</c:v>
                </c:pt>
                <c:pt idx="490">
                  <c:v>1</c:v>
                </c:pt>
                <c:pt idx="491">
                  <c:v>1</c:v>
                </c:pt>
                <c:pt idx="492">
                  <c:v>1</c:v>
                </c:pt>
                <c:pt idx="493">
                  <c:v>1</c:v>
                </c:pt>
                <c:pt idx="494">
                  <c:v>1</c:v>
                </c:pt>
                <c:pt idx="495">
                  <c:v>1</c:v>
                </c:pt>
                <c:pt idx="496">
                  <c:v>1</c:v>
                </c:pt>
                <c:pt idx="497">
                  <c:v>1</c:v>
                </c:pt>
                <c:pt idx="498">
                  <c:v>1</c:v>
                </c:pt>
                <c:pt idx="499">
                  <c:v>1</c:v>
                </c:pt>
                <c:pt idx="500">
                  <c:v>1</c:v>
                </c:pt>
                <c:pt idx="501">
                  <c:v>1</c:v>
                </c:pt>
                <c:pt idx="502">
                  <c:v>1</c:v>
                </c:pt>
                <c:pt idx="503">
                  <c:v>1</c:v>
                </c:pt>
                <c:pt idx="504">
                  <c:v>1</c:v>
                </c:pt>
                <c:pt idx="505">
                  <c:v>1</c:v>
                </c:pt>
                <c:pt idx="506">
                  <c:v>1</c:v>
                </c:pt>
                <c:pt idx="507">
                  <c:v>1</c:v>
                </c:pt>
                <c:pt idx="508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0BB8-467F-9282-071E9ABC61DA}"/>
            </c:ext>
          </c:extLst>
        </c:ser>
        <c:ser>
          <c:idx val="3"/>
          <c:order val="4"/>
          <c:tx>
            <c:strRef>
              <c:f>'Pooled-lin'!$T$1</c:f>
              <c:strCache>
                <c:ptCount val="1"/>
                <c:pt idx="0">
                  <c:v>aPDI_Ref</c:v>
                </c:pt>
              </c:strCache>
            </c:strRef>
          </c:tx>
          <c:spPr>
            <a:ln w="12700"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Pooled-lin'!$P$2:$P$508</c:f>
              <c:numCache>
                <c:formatCode>General</c:formatCode>
                <c:ptCount val="507"/>
                <c:pt idx="0">
                  <c:v>35</c:v>
                </c:pt>
                <c:pt idx="1">
                  <c:v>36</c:v>
                </c:pt>
                <c:pt idx="2">
                  <c:v>37</c:v>
                </c:pt>
                <c:pt idx="3">
                  <c:v>38</c:v>
                </c:pt>
                <c:pt idx="4">
                  <c:v>39</c:v>
                </c:pt>
                <c:pt idx="5">
                  <c:v>40</c:v>
                </c:pt>
                <c:pt idx="6">
                  <c:v>40</c:v>
                </c:pt>
                <c:pt idx="7">
                  <c:v>40.06</c:v>
                </c:pt>
                <c:pt idx="8">
                  <c:v>40.119999999999997</c:v>
                </c:pt>
                <c:pt idx="9">
                  <c:v>40.18</c:v>
                </c:pt>
                <c:pt idx="10">
                  <c:v>40.24</c:v>
                </c:pt>
                <c:pt idx="11">
                  <c:v>40.299999999999997</c:v>
                </c:pt>
                <c:pt idx="12">
                  <c:v>40.36</c:v>
                </c:pt>
                <c:pt idx="13">
                  <c:v>40.42</c:v>
                </c:pt>
                <c:pt idx="14">
                  <c:v>40.479999999999997</c:v>
                </c:pt>
                <c:pt idx="15">
                  <c:v>40.54</c:v>
                </c:pt>
                <c:pt idx="16">
                  <c:v>40.6</c:v>
                </c:pt>
                <c:pt idx="17">
                  <c:v>40.659999999999997</c:v>
                </c:pt>
                <c:pt idx="18">
                  <c:v>40.72</c:v>
                </c:pt>
                <c:pt idx="19">
                  <c:v>40.78</c:v>
                </c:pt>
                <c:pt idx="20">
                  <c:v>40.840000000000003</c:v>
                </c:pt>
                <c:pt idx="21">
                  <c:v>40.9</c:v>
                </c:pt>
                <c:pt idx="22">
                  <c:v>40.96</c:v>
                </c:pt>
                <c:pt idx="23">
                  <c:v>41.02</c:v>
                </c:pt>
                <c:pt idx="24">
                  <c:v>41.08</c:v>
                </c:pt>
                <c:pt idx="25">
                  <c:v>41.14</c:v>
                </c:pt>
                <c:pt idx="26">
                  <c:v>41.2</c:v>
                </c:pt>
                <c:pt idx="27">
                  <c:v>41.26</c:v>
                </c:pt>
                <c:pt idx="28">
                  <c:v>41.32</c:v>
                </c:pt>
                <c:pt idx="29">
                  <c:v>41.38</c:v>
                </c:pt>
                <c:pt idx="30">
                  <c:v>41.44</c:v>
                </c:pt>
                <c:pt idx="31">
                  <c:v>41.5</c:v>
                </c:pt>
                <c:pt idx="32">
                  <c:v>41.56</c:v>
                </c:pt>
                <c:pt idx="33">
                  <c:v>41.62</c:v>
                </c:pt>
                <c:pt idx="34">
                  <c:v>41.68</c:v>
                </c:pt>
                <c:pt idx="35">
                  <c:v>41.74</c:v>
                </c:pt>
                <c:pt idx="36">
                  <c:v>41.8</c:v>
                </c:pt>
                <c:pt idx="37">
                  <c:v>41.86</c:v>
                </c:pt>
                <c:pt idx="38">
                  <c:v>41.92</c:v>
                </c:pt>
                <c:pt idx="39">
                  <c:v>41.98</c:v>
                </c:pt>
                <c:pt idx="40">
                  <c:v>42.04</c:v>
                </c:pt>
                <c:pt idx="41">
                  <c:v>42.1</c:v>
                </c:pt>
                <c:pt idx="42">
                  <c:v>42.16</c:v>
                </c:pt>
                <c:pt idx="43">
                  <c:v>42.22</c:v>
                </c:pt>
                <c:pt idx="44">
                  <c:v>42.28</c:v>
                </c:pt>
                <c:pt idx="45">
                  <c:v>42.34</c:v>
                </c:pt>
                <c:pt idx="46">
                  <c:v>42.4</c:v>
                </c:pt>
                <c:pt idx="47">
                  <c:v>42.46</c:v>
                </c:pt>
                <c:pt idx="48">
                  <c:v>42.52</c:v>
                </c:pt>
                <c:pt idx="49">
                  <c:v>42.58</c:v>
                </c:pt>
                <c:pt idx="50">
                  <c:v>42.64</c:v>
                </c:pt>
                <c:pt idx="51">
                  <c:v>42.7</c:v>
                </c:pt>
                <c:pt idx="52">
                  <c:v>42.76</c:v>
                </c:pt>
                <c:pt idx="53">
                  <c:v>42.82</c:v>
                </c:pt>
                <c:pt idx="54">
                  <c:v>42.88</c:v>
                </c:pt>
                <c:pt idx="55">
                  <c:v>42.94</c:v>
                </c:pt>
                <c:pt idx="56">
                  <c:v>43</c:v>
                </c:pt>
                <c:pt idx="57">
                  <c:v>43.06</c:v>
                </c:pt>
                <c:pt idx="58">
                  <c:v>43.12</c:v>
                </c:pt>
                <c:pt idx="59">
                  <c:v>43.18</c:v>
                </c:pt>
                <c:pt idx="60">
                  <c:v>43.24</c:v>
                </c:pt>
                <c:pt idx="61">
                  <c:v>43.3</c:v>
                </c:pt>
                <c:pt idx="62">
                  <c:v>43.36</c:v>
                </c:pt>
                <c:pt idx="63">
                  <c:v>43.42</c:v>
                </c:pt>
                <c:pt idx="64">
                  <c:v>43.48</c:v>
                </c:pt>
                <c:pt idx="65">
                  <c:v>43.54</c:v>
                </c:pt>
                <c:pt idx="66">
                  <c:v>43.6</c:v>
                </c:pt>
                <c:pt idx="67">
                  <c:v>43.66</c:v>
                </c:pt>
                <c:pt idx="68">
                  <c:v>43.72</c:v>
                </c:pt>
                <c:pt idx="69">
                  <c:v>43.78</c:v>
                </c:pt>
                <c:pt idx="70">
                  <c:v>43.84</c:v>
                </c:pt>
                <c:pt idx="71">
                  <c:v>43.9</c:v>
                </c:pt>
                <c:pt idx="72">
                  <c:v>43.96</c:v>
                </c:pt>
                <c:pt idx="73">
                  <c:v>44.02</c:v>
                </c:pt>
                <c:pt idx="74">
                  <c:v>44.08</c:v>
                </c:pt>
                <c:pt idx="75">
                  <c:v>44.14</c:v>
                </c:pt>
                <c:pt idx="76">
                  <c:v>44.2</c:v>
                </c:pt>
                <c:pt idx="77">
                  <c:v>44.26</c:v>
                </c:pt>
                <c:pt idx="78">
                  <c:v>44.32</c:v>
                </c:pt>
                <c:pt idx="79">
                  <c:v>44.38</c:v>
                </c:pt>
                <c:pt idx="80">
                  <c:v>44.44</c:v>
                </c:pt>
                <c:pt idx="81">
                  <c:v>44.5</c:v>
                </c:pt>
                <c:pt idx="82">
                  <c:v>44.56</c:v>
                </c:pt>
                <c:pt idx="83">
                  <c:v>44.62</c:v>
                </c:pt>
                <c:pt idx="84">
                  <c:v>44.68</c:v>
                </c:pt>
                <c:pt idx="85">
                  <c:v>44.74</c:v>
                </c:pt>
                <c:pt idx="86">
                  <c:v>44.8</c:v>
                </c:pt>
                <c:pt idx="87">
                  <c:v>44.86</c:v>
                </c:pt>
                <c:pt idx="88">
                  <c:v>44.92</c:v>
                </c:pt>
                <c:pt idx="89">
                  <c:v>44.98</c:v>
                </c:pt>
                <c:pt idx="90">
                  <c:v>45.04</c:v>
                </c:pt>
                <c:pt idx="91">
                  <c:v>45.1</c:v>
                </c:pt>
                <c:pt idx="92">
                  <c:v>45.16</c:v>
                </c:pt>
                <c:pt idx="93">
                  <c:v>45.22</c:v>
                </c:pt>
                <c:pt idx="94">
                  <c:v>45.28</c:v>
                </c:pt>
                <c:pt idx="95">
                  <c:v>45.34</c:v>
                </c:pt>
                <c:pt idx="96">
                  <c:v>45.4</c:v>
                </c:pt>
                <c:pt idx="97">
                  <c:v>45.46</c:v>
                </c:pt>
                <c:pt idx="98">
                  <c:v>45.52</c:v>
                </c:pt>
                <c:pt idx="99">
                  <c:v>45.58</c:v>
                </c:pt>
                <c:pt idx="100">
                  <c:v>45.64</c:v>
                </c:pt>
                <c:pt idx="101">
                  <c:v>45.7</c:v>
                </c:pt>
                <c:pt idx="102">
                  <c:v>45.76</c:v>
                </c:pt>
                <c:pt idx="103">
                  <c:v>45.82</c:v>
                </c:pt>
                <c:pt idx="104">
                  <c:v>45.88</c:v>
                </c:pt>
                <c:pt idx="105">
                  <c:v>45.94</c:v>
                </c:pt>
                <c:pt idx="106">
                  <c:v>46</c:v>
                </c:pt>
                <c:pt idx="107">
                  <c:v>46.06</c:v>
                </c:pt>
                <c:pt idx="108">
                  <c:v>46.12</c:v>
                </c:pt>
                <c:pt idx="109">
                  <c:v>46.18</c:v>
                </c:pt>
                <c:pt idx="110">
                  <c:v>46.24</c:v>
                </c:pt>
                <c:pt idx="111">
                  <c:v>46.3</c:v>
                </c:pt>
                <c:pt idx="112">
                  <c:v>46.36</c:v>
                </c:pt>
                <c:pt idx="113">
                  <c:v>46.42</c:v>
                </c:pt>
                <c:pt idx="114">
                  <c:v>46.48</c:v>
                </c:pt>
                <c:pt idx="115">
                  <c:v>46.54</c:v>
                </c:pt>
                <c:pt idx="116">
                  <c:v>46.6</c:v>
                </c:pt>
                <c:pt idx="117">
                  <c:v>46.66</c:v>
                </c:pt>
                <c:pt idx="118">
                  <c:v>46.72</c:v>
                </c:pt>
                <c:pt idx="119">
                  <c:v>46.78</c:v>
                </c:pt>
                <c:pt idx="120">
                  <c:v>46.84</c:v>
                </c:pt>
                <c:pt idx="121">
                  <c:v>46.9</c:v>
                </c:pt>
                <c:pt idx="122">
                  <c:v>46.96</c:v>
                </c:pt>
                <c:pt idx="123">
                  <c:v>47.02</c:v>
                </c:pt>
                <c:pt idx="124">
                  <c:v>47.08</c:v>
                </c:pt>
                <c:pt idx="125">
                  <c:v>47.14</c:v>
                </c:pt>
                <c:pt idx="126">
                  <c:v>47.2</c:v>
                </c:pt>
                <c:pt idx="127">
                  <c:v>47.26</c:v>
                </c:pt>
                <c:pt idx="128">
                  <c:v>47.32</c:v>
                </c:pt>
                <c:pt idx="129">
                  <c:v>47.38</c:v>
                </c:pt>
                <c:pt idx="130">
                  <c:v>47.44</c:v>
                </c:pt>
                <c:pt idx="131">
                  <c:v>47.5</c:v>
                </c:pt>
                <c:pt idx="132">
                  <c:v>47.56</c:v>
                </c:pt>
                <c:pt idx="133">
                  <c:v>47.62</c:v>
                </c:pt>
                <c:pt idx="134">
                  <c:v>47.68</c:v>
                </c:pt>
                <c:pt idx="135">
                  <c:v>47.74</c:v>
                </c:pt>
                <c:pt idx="136">
                  <c:v>47.8</c:v>
                </c:pt>
                <c:pt idx="137">
                  <c:v>47.86</c:v>
                </c:pt>
                <c:pt idx="138">
                  <c:v>47.92</c:v>
                </c:pt>
                <c:pt idx="139">
                  <c:v>47.98</c:v>
                </c:pt>
                <c:pt idx="140">
                  <c:v>48.04</c:v>
                </c:pt>
                <c:pt idx="141">
                  <c:v>48.1</c:v>
                </c:pt>
                <c:pt idx="142">
                  <c:v>48.16</c:v>
                </c:pt>
                <c:pt idx="143">
                  <c:v>48.22</c:v>
                </c:pt>
                <c:pt idx="144">
                  <c:v>48.28</c:v>
                </c:pt>
                <c:pt idx="145">
                  <c:v>48.34</c:v>
                </c:pt>
                <c:pt idx="146">
                  <c:v>48.4</c:v>
                </c:pt>
                <c:pt idx="147">
                  <c:v>48.46</c:v>
                </c:pt>
                <c:pt idx="148">
                  <c:v>48.52</c:v>
                </c:pt>
                <c:pt idx="149">
                  <c:v>48.58</c:v>
                </c:pt>
                <c:pt idx="150">
                  <c:v>48.64</c:v>
                </c:pt>
                <c:pt idx="151">
                  <c:v>48.7</c:v>
                </c:pt>
                <c:pt idx="152">
                  <c:v>48.76</c:v>
                </c:pt>
                <c:pt idx="153">
                  <c:v>48.82</c:v>
                </c:pt>
                <c:pt idx="154">
                  <c:v>48.88</c:v>
                </c:pt>
                <c:pt idx="155">
                  <c:v>48.94</c:v>
                </c:pt>
                <c:pt idx="156">
                  <c:v>49</c:v>
                </c:pt>
                <c:pt idx="157">
                  <c:v>49.06</c:v>
                </c:pt>
                <c:pt idx="158">
                  <c:v>49.12</c:v>
                </c:pt>
                <c:pt idx="159">
                  <c:v>49.18</c:v>
                </c:pt>
                <c:pt idx="160">
                  <c:v>49.24</c:v>
                </c:pt>
                <c:pt idx="161">
                  <c:v>49.3</c:v>
                </c:pt>
                <c:pt idx="162">
                  <c:v>49.36</c:v>
                </c:pt>
                <c:pt idx="163">
                  <c:v>49.42</c:v>
                </c:pt>
                <c:pt idx="164">
                  <c:v>49.48</c:v>
                </c:pt>
                <c:pt idx="165">
                  <c:v>49.54</c:v>
                </c:pt>
                <c:pt idx="166">
                  <c:v>49.6</c:v>
                </c:pt>
                <c:pt idx="167">
                  <c:v>49.66</c:v>
                </c:pt>
                <c:pt idx="168">
                  <c:v>49.72</c:v>
                </c:pt>
                <c:pt idx="169">
                  <c:v>49.78</c:v>
                </c:pt>
                <c:pt idx="170">
                  <c:v>49.84</c:v>
                </c:pt>
                <c:pt idx="171">
                  <c:v>49.9</c:v>
                </c:pt>
                <c:pt idx="172">
                  <c:v>49.96</c:v>
                </c:pt>
                <c:pt idx="173">
                  <c:v>50.02</c:v>
                </c:pt>
                <c:pt idx="174">
                  <c:v>50.08</c:v>
                </c:pt>
                <c:pt idx="175">
                  <c:v>50.14</c:v>
                </c:pt>
                <c:pt idx="176">
                  <c:v>50.2</c:v>
                </c:pt>
                <c:pt idx="177">
                  <c:v>50.26</c:v>
                </c:pt>
                <c:pt idx="178">
                  <c:v>50.32</c:v>
                </c:pt>
                <c:pt idx="179">
                  <c:v>50.38</c:v>
                </c:pt>
                <c:pt idx="180">
                  <c:v>50.44</c:v>
                </c:pt>
                <c:pt idx="181">
                  <c:v>50.5</c:v>
                </c:pt>
                <c:pt idx="182">
                  <c:v>50.56</c:v>
                </c:pt>
                <c:pt idx="183">
                  <c:v>50.62</c:v>
                </c:pt>
                <c:pt idx="184">
                  <c:v>50.68</c:v>
                </c:pt>
                <c:pt idx="185">
                  <c:v>50.74</c:v>
                </c:pt>
                <c:pt idx="186">
                  <c:v>50.8</c:v>
                </c:pt>
                <c:pt idx="187">
                  <c:v>50.86</c:v>
                </c:pt>
                <c:pt idx="188">
                  <c:v>50.92</c:v>
                </c:pt>
                <c:pt idx="189">
                  <c:v>50.98</c:v>
                </c:pt>
                <c:pt idx="190">
                  <c:v>51.04</c:v>
                </c:pt>
                <c:pt idx="191">
                  <c:v>51.1</c:v>
                </c:pt>
                <c:pt idx="192">
                  <c:v>51.16</c:v>
                </c:pt>
                <c:pt idx="193">
                  <c:v>51.22</c:v>
                </c:pt>
                <c:pt idx="194">
                  <c:v>51.28</c:v>
                </c:pt>
                <c:pt idx="195">
                  <c:v>51.34</c:v>
                </c:pt>
                <c:pt idx="196">
                  <c:v>51.4</c:v>
                </c:pt>
                <c:pt idx="197">
                  <c:v>51.46</c:v>
                </c:pt>
                <c:pt idx="198">
                  <c:v>51.52</c:v>
                </c:pt>
                <c:pt idx="199">
                  <c:v>51.58</c:v>
                </c:pt>
                <c:pt idx="200">
                  <c:v>51.64</c:v>
                </c:pt>
                <c:pt idx="201">
                  <c:v>51.7</c:v>
                </c:pt>
                <c:pt idx="202">
                  <c:v>51.76</c:v>
                </c:pt>
                <c:pt idx="203">
                  <c:v>51.82</c:v>
                </c:pt>
                <c:pt idx="204">
                  <c:v>51.88</c:v>
                </c:pt>
                <c:pt idx="205">
                  <c:v>51.94</c:v>
                </c:pt>
                <c:pt idx="206">
                  <c:v>52</c:v>
                </c:pt>
                <c:pt idx="207">
                  <c:v>52.06</c:v>
                </c:pt>
                <c:pt idx="208">
                  <c:v>52.12</c:v>
                </c:pt>
                <c:pt idx="209">
                  <c:v>52.18</c:v>
                </c:pt>
                <c:pt idx="210">
                  <c:v>52.24</c:v>
                </c:pt>
                <c:pt idx="211">
                  <c:v>52.3</c:v>
                </c:pt>
                <c:pt idx="212">
                  <c:v>52.36</c:v>
                </c:pt>
                <c:pt idx="213">
                  <c:v>52.42</c:v>
                </c:pt>
                <c:pt idx="214">
                  <c:v>52.48</c:v>
                </c:pt>
                <c:pt idx="215">
                  <c:v>52.54</c:v>
                </c:pt>
                <c:pt idx="216">
                  <c:v>52.6</c:v>
                </c:pt>
                <c:pt idx="217">
                  <c:v>52.66</c:v>
                </c:pt>
                <c:pt idx="218">
                  <c:v>52.72</c:v>
                </c:pt>
                <c:pt idx="219">
                  <c:v>52.78</c:v>
                </c:pt>
                <c:pt idx="220">
                  <c:v>52.84</c:v>
                </c:pt>
                <c:pt idx="221">
                  <c:v>52.9</c:v>
                </c:pt>
                <c:pt idx="222">
                  <c:v>52.96</c:v>
                </c:pt>
                <c:pt idx="223">
                  <c:v>53.02</c:v>
                </c:pt>
                <c:pt idx="224">
                  <c:v>53.08</c:v>
                </c:pt>
                <c:pt idx="225">
                  <c:v>53.14</c:v>
                </c:pt>
                <c:pt idx="226">
                  <c:v>53.2</c:v>
                </c:pt>
                <c:pt idx="227">
                  <c:v>53.26</c:v>
                </c:pt>
                <c:pt idx="228">
                  <c:v>53.32</c:v>
                </c:pt>
                <c:pt idx="229">
                  <c:v>53.38</c:v>
                </c:pt>
                <c:pt idx="230">
                  <c:v>53.44</c:v>
                </c:pt>
                <c:pt idx="231">
                  <c:v>53.5</c:v>
                </c:pt>
                <c:pt idx="232">
                  <c:v>53.56</c:v>
                </c:pt>
                <c:pt idx="233">
                  <c:v>53.62</c:v>
                </c:pt>
                <c:pt idx="234">
                  <c:v>53.68</c:v>
                </c:pt>
                <c:pt idx="235">
                  <c:v>53.74</c:v>
                </c:pt>
                <c:pt idx="236">
                  <c:v>53.8</c:v>
                </c:pt>
                <c:pt idx="237">
                  <c:v>53.86</c:v>
                </c:pt>
                <c:pt idx="238">
                  <c:v>53.92</c:v>
                </c:pt>
                <c:pt idx="239">
                  <c:v>53.98</c:v>
                </c:pt>
                <c:pt idx="240">
                  <c:v>54.04</c:v>
                </c:pt>
                <c:pt idx="241">
                  <c:v>54.1</c:v>
                </c:pt>
                <c:pt idx="242">
                  <c:v>54.16</c:v>
                </c:pt>
                <c:pt idx="243">
                  <c:v>54.22</c:v>
                </c:pt>
                <c:pt idx="244">
                  <c:v>54.28</c:v>
                </c:pt>
                <c:pt idx="245">
                  <c:v>54.34</c:v>
                </c:pt>
                <c:pt idx="246">
                  <c:v>54.4</c:v>
                </c:pt>
                <c:pt idx="247">
                  <c:v>54.46</c:v>
                </c:pt>
                <c:pt idx="248">
                  <c:v>54.52</c:v>
                </c:pt>
                <c:pt idx="249">
                  <c:v>54.58</c:v>
                </c:pt>
                <c:pt idx="250">
                  <c:v>54.64</c:v>
                </c:pt>
                <c:pt idx="251">
                  <c:v>54.7</c:v>
                </c:pt>
                <c:pt idx="252">
                  <c:v>54.76</c:v>
                </c:pt>
                <c:pt idx="253">
                  <c:v>54.82</c:v>
                </c:pt>
                <c:pt idx="254">
                  <c:v>54.88</c:v>
                </c:pt>
                <c:pt idx="255">
                  <c:v>54.94</c:v>
                </c:pt>
                <c:pt idx="256">
                  <c:v>55</c:v>
                </c:pt>
                <c:pt idx="257">
                  <c:v>55.06</c:v>
                </c:pt>
                <c:pt idx="258">
                  <c:v>55.12</c:v>
                </c:pt>
                <c:pt idx="259">
                  <c:v>55.18</c:v>
                </c:pt>
                <c:pt idx="260">
                  <c:v>55.24</c:v>
                </c:pt>
                <c:pt idx="261">
                  <c:v>55.3</c:v>
                </c:pt>
                <c:pt idx="262">
                  <c:v>55.36</c:v>
                </c:pt>
                <c:pt idx="263">
                  <c:v>55.42</c:v>
                </c:pt>
                <c:pt idx="264">
                  <c:v>55.48</c:v>
                </c:pt>
                <c:pt idx="265">
                  <c:v>55.54</c:v>
                </c:pt>
                <c:pt idx="266">
                  <c:v>55.6</c:v>
                </c:pt>
                <c:pt idx="267">
                  <c:v>55.66</c:v>
                </c:pt>
                <c:pt idx="268">
                  <c:v>55.72</c:v>
                </c:pt>
                <c:pt idx="269">
                  <c:v>55.78</c:v>
                </c:pt>
                <c:pt idx="270">
                  <c:v>55.84</c:v>
                </c:pt>
                <c:pt idx="271">
                  <c:v>55.9</c:v>
                </c:pt>
                <c:pt idx="272">
                  <c:v>55.96</c:v>
                </c:pt>
                <c:pt idx="273">
                  <c:v>56.02</c:v>
                </c:pt>
                <c:pt idx="274">
                  <c:v>56.08</c:v>
                </c:pt>
                <c:pt idx="275">
                  <c:v>56.14</c:v>
                </c:pt>
                <c:pt idx="276">
                  <c:v>56.2</c:v>
                </c:pt>
                <c:pt idx="277">
                  <c:v>56.26</c:v>
                </c:pt>
                <c:pt idx="278">
                  <c:v>56.32</c:v>
                </c:pt>
                <c:pt idx="279">
                  <c:v>56.38</c:v>
                </c:pt>
                <c:pt idx="280">
                  <c:v>56.44</c:v>
                </c:pt>
                <c:pt idx="281">
                  <c:v>56.5</c:v>
                </c:pt>
                <c:pt idx="282">
                  <c:v>56.56</c:v>
                </c:pt>
                <c:pt idx="283">
                  <c:v>56.62</c:v>
                </c:pt>
                <c:pt idx="284">
                  <c:v>56.68</c:v>
                </c:pt>
                <c:pt idx="285">
                  <c:v>56.74</c:v>
                </c:pt>
                <c:pt idx="286">
                  <c:v>56.8</c:v>
                </c:pt>
                <c:pt idx="287">
                  <c:v>56.86</c:v>
                </c:pt>
                <c:pt idx="288">
                  <c:v>56.92</c:v>
                </c:pt>
                <c:pt idx="289">
                  <c:v>56.98</c:v>
                </c:pt>
                <c:pt idx="290">
                  <c:v>57.04</c:v>
                </c:pt>
                <c:pt idx="291">
                  <c:v>57.1</c:v>
                </c:pt>
                <c:pt idx="292">
                  <c:v>57.16</c:v>
                </c:pt>
                <c:pt idx="293">
                  <c:v>57.22</c:v>
                </c:pt>
                <c:pt idx="294">
                  <c:v>57.28</c:v>
                </c:pt>
                <c:pt idx="295">
                  <c:v>57.34</c:v>
                </c:pt>
                <c:pt idx="296">
                  <c:v>57.4</c:v>
                </c:pt>
                <c:pt idx="297">
                  <c:v>57.46</c:v>
                </c:pt>
                <c:pt idx="298">
                  <c:v>57.52</c:v>
                </c:pt>
                <c:pt idx="299">
                  <c:v>57.58</c:v>
                </c:pt>
                <c:pt idx="300">
                  <c:v>57.64</c:v>
                </c:pt>
                <c:pt idx="301">
                  <c:v>57.7</c:v>
                </c:pt>
                <c:pt idx="302">
                  <c:v>57.76</c:v>
                </c:pt>
                <c:pt idx="303">
                  <c:v>57.82</c:v>
                </c:pt>
                <c:pt idx="304">
                  <c:v>57.88</c:v>
                </c:pt>
                <c:pt idx="305">
                  <c:v>57.94</c:v>
                </c:pt>
                <c:pt idx="306">
                  <c:v>58</c:v>
                </c:pt>
                <c:pt idx="307">
                  <c:v>58.06</c:v>
                </c:pt>
                <c:pt idx="308">
                  <c:v>58.12</c:v>
                </c:pt>
                <c:pt idx="309">
                  <c:v>58.18</c:v>
                </c:pt>
                <c:pt idx="310">
                  <c:v>58.24</c:v>
                </c:pt>
                <c:pt idx="311">
                  <c:v>58.3</c:v>
                </c:pt>
                <c:pt idx="312">
                  <c:v>58.36</c:v>
                </c:pt>
                <c:pt idx="313">
                  <c:v>58.42</c:v>
                </c:pt>
                <c:pt idx="314">
                  <c:v>58.48</c:v>
                </c:pt>
                <c:pt idx="315">
                  <c:v>58.54</c:v>
                </c:pt>
                <c:pt idx="316">
                  <c:v>58.6</c:v>
                </c:pt>
                <c:pt idx="317">
                  <c:v>58.66</c:v>
                </c:pt>
                <c:pt idx="318">
                  <c:v>58.72</c:v>
                </c:pt>
                <c:pt idx="319">
                  <c:v>58.78</c:v>
                </c:pt>
                <c:pt idx="320">
                  <c:v>58.84</c:v>
                </c:pt>
                <c:pt idx="321">
                  <c:v>58.9</c:v>
                </c:pt>
                <c:pt idx="322">
                  <c:v>58.96</c:v>
                </c:pt>
                <c:pt idx="323">
                  <c:v>59.02</c:v>
                </c:pt>
                <c:pt idx="324">
                  <c:v>59.08</c:v>
                </c:pt>
                <c:pt idx="325">
                  <c:v>59.14</c:v>
                </c:pt>
                <c:pt idx="326">
                  <c:v>59.2</c:v>
                </c:pt>
                <c:pt idx="327">
                  <c:v>59.26</c:v>
                </c:pt>
                <c:pt idx="328">
                  <c:v>59.32</c:v>
                </c:pt>
                <c:pt idx="329">
                  <c:v>59.38</c:v>
                </c:pt>
                <c:pt idx="330">
                  <c:v>59.44</c:v>
                </c:pt>
                <c:pt idx="331">
                  <c:v>59.5</c:v>
                </c:pt>
                <c:pt idx="332">
                  <c:v>59.56</c:v>
                </c:pt>
                <c:pt idx="333">
                  <c:v>59.62</c:v>
                </c:pt>
                <c:pt idx="334">
                  <c:v>59.68</c:v>
                </c:pt>
                <c:pt idx="335">
                  <c:v>59.74</c:v>
                </c:pt>
                <c:pt idx="336">
                  <c:v>59.8</c:v>
                </c:pt>
                <c:pt idx="337">
                  <c:v>59.86</c:v>
                </c:pt>
                <c:pt idx="338">
                  <c:v>59.92</c:v>
                </c:pt>
                <c:pt idx="339">
                  <c:v>59.98</c:v>
                </c:pt>
                <c:pt idx="340">
                  <c:v>60.04</c:v>
                </c:pt>
                <c:pt idx="341">
                  <c:v>60.1</c:v>
                </c:pt>
                <c:pt idx="342">
                  <c:v>60.16</c:v>
                </c:pt>
                <c:pt idx="343">
                  <c:v>60.22</c:v>
                </c:pt>
                <c:pt idx="344">
                  <c:v>60.28</c:v>
                </c:pt>
                <c:pt idx="345">
                  <c:v>60.34</c:v>
                </c:pt>
                <c:pt idx="346">
                  <c:v>60.4</c:v>
                </c:pt>
                <c:pt idx="347">
                  <c:v>60.46</c:v>
                </c:pt>
                <c:pt idx="348">
                  <c:v>60.52</c:v>
                </c:pt>
                <c:pt idx="349">
                  <c:v>60.58</c:v>
                </c:pt>
                <c:pt idx="350">
                  <c:v>60.64</c:v>
                </c:pt>
                <c:pt idx="351">
                  <c:v>60.7</c:v>
                </c:pt>
                <c:pt idx="352">
                  <c:v>60.76</c:v>
                </c:pt>
                <c:pt idx="353">
                  <c:v>60.82</c:v>
                </c:pt>
                <c:pt idx="354">
                  <c:v>60.88</c:v>
                </c:pt>
                <c:pt idx="355">
                  <c:v>60.94</c:v>
                </c:pt>
                <c:pt idx="356">
                  <c:v>61</c:v>
                </c:pt>
                <c:pt idx="357">
                  <c:v>61.06</c:v>
                </c:pt>
                <c:pt idx="358">
                  <c:v>61.12</c:v>
                </c:pt>
                <c:pt idx="359">
                  <c:v>61.18</c:v>
                </c:pt>
                <c:pt idx="360">
                  <c:v>61.24</c:v>
                </c:pt>
                <c:pt idx="361">
                  <c:v>61.3</c:v>
                </c:pt>
                <c:pt idx="362">
                  <c:v>61.36</c:v>
                </c:pt>
                <c:pt idx="363">
                  <c:v>61.42</c:v>
                </c:pt>
                <c:pt idx="364">
                  <c:v>61.48</c:v>
                </c:pt>
                <c:pt idx="365">
                  <c:v>61.54</c:v>
                </c:pt>
                <c:pt idx="366">
                  <c:v>61.6</c:v>
                </c:pt>
                <c:pt idx="367">
                  <c:v>61.66</c:v>
                </c:pt>
                <c:pt idx="368">
                  <c:v>61.72</c:v>
                </c:pt>
                <c:pt idx="369">
                  <c:v>61.78</c:v>
                </c:pt>
                <c:pt idx="370">
                  <c:v>61.84</c:v>
                </c:pt>
                <c:pt idx="371">
                  <c:v>61.9</c:v>
                </c:pt>
                <c:pt idx="372">
                  <c:v>61.96</c:v>
                </c:pt>
                <c:pt idx="373">
                  <c:v>62.02</c:v>
                </c:pt>
                <c:pt idx="374">
                  <c:v>62.08</c:v>
                </c:pt>
                <c:pt idx="375">
                  <c:v>62.14</c:v>
                </c:pt>
                <c:pt idx="376">
                  <c:v>62.2</c:v>
                </c:pt>
                <c:pt idx="377">
                  <c:v>62.26</c:v>
                </c:pt>
                <c:pt idx="378">
                  <c:v>62.32</c:v>
                </c:pt>
                <c:pt idx="379">
                  <c:v>62.38</c:v>
                </c:pt>
                <c:pt idx="380">
                  <c:v>62.44</c:v>
                </c:pt>
                <c:pt idx="381">
                  <c:v>62.5</c:v>
                </c:pt>
                <c:pt idx="382">
                  <c:v>62.56</c:v>
                </c:pt>
                <c:pt idx="383">
                  <c:v>62.62</c:v>
                </c:pt>
                <c:pt idx="384">
                  <c:v>62.68</c:v>
                </c:pt>
                <c:pt idx="385">
                  <c:v>62.74</c:v>
                </c:pt>
                <c:pt idx="386">
                  <c:v>62.8</c:v>
                </c:pt>
                <c:pt idx="387">
                  <c:v>62.86</c:v>
                </c:pt>
                <c:pt idx="388">
                  <c:v>62.92</c:v>
                </c:pt>
                <c:pt idx="389">
                  <c:v>62.98</c:v>
                </c:pt>
                <c:pt idx="390">
                  <c:v>63.04</c:v>
                </c:pt>
                <c:pt idx="391">
                  <c:v>63.1</c:v>
                </c:pt>
                <c:pt idx="392">
                  <c:v>63.16</c:v>
                </c:pt>
                <c:pt idx="393">
                  <c:v>63.22</c:v>
                </c:pt>
                <c:pt idx="394">
                  <c:v>63.28</c:v>
                </c:pt>
                <c:pt idx="395">
                  <c:v>63.34</c:v>
                </c:pt>
                <c:pt idx="396">
                  <c:v>63.4</c:v>
                </c:pt>
                <c:pt idx="397">
                  <c:v>63.46</c:v>
                </c:pt>
                <c:pt idx="398">
                  <c:v>63.52</c:v>
                </c:pt>
                <c:pt idx="399">
                  <c:v>63.58</c:v>
                </c:pt>
                <c:pt idx="400">
                  <c:v>63.64</c:v>
                </c:pt>
                <c:pt idx="401">
                  <c:v>63.7</c:v>
                </c:pt>
                <c:pt idx="402">
                  <c:v>63.76</c:v>
                </c:pt>
                <c:pt idx="403">
                  <c:v>63.82</c:v>
                </c:pt>
                <c:pt idx="404">
                  <c:v>63.88</c:v>
                </c:pt>
                <c:pt idx="405">
                  <c:v>63.94</c:v>
                </c:pt>
                <c:pt idx="406">
                  <c:v>64</c:v>
                </c:pt>
                <c:pt idx="407">
                  <c:v>64.06</c:v>
                </c:pt>
                <c:pt idx="408">
                  <c:v>64.12</c:v>
                </c:pt>
                <c:pt idx="409">
                  <c:v>64.180000000000007</c:v>
                </c:pt>
                <c:pt idx="410">
                  <c:v>64.239999999999995</c:v>
                </c:pt>
                <c:pt idx="411">
                  <c:v>64.3</c:v>
                </c:pt>
                <c:pt idx="412">
                  <c:v>64.36</c:v>
                </c:pt>
                <c:pt idx="413">
                  <c:v>64.42</c:v>
                </c:pt>
                <c:pt idx="414">
                  <c:v>64.48</c:v>
                </c:pt>
                <c:pt idx="415">
                  <c:v>64.540000000000006</c:v>
                </c:pt>
                <c:pt idx="416">
                  <c:v>64.599999999999994</c:v>
                </c:pt>
                <c:pt idx="417">
                  <c:v>64.66</c:v>
                </c:pt>
                <c:pt idx="418">
                  <c:v>64.72</c:v>
                </c:pt>
                <c:pt idx="419">
                  <c:v>64.78</c:v>
                </c:pt>
                <c:pt idx="420">
                  <c:v>64.84</c:v>
                </c:pt>
                <c:pt idx="421">
                  <c:v>64.900000000000006</c:v>
                </c:pt>
                <c:pt idx="422">
                  <c:v>64.959999999999994</c:v>
                </c:pt>
                <c:pt idx="423">
                  <c:v>65.02</c:v>
                </c:pt>
                <c:pt idx="424">
                  <c:v>65.08</c:v>
                </c:pt>
                <c:pt idx="425">
                  <c:v>65.14</c:v>
                </c:pt>
                <c:pt idx="426">
                  <c:v>65.2</c:v>
                </c:pt>
                <c:pt idx="427">
                  <c:v>65.260000000000005</c:v>
                </c:pt>
                <c:pt idx="428">
                  <c:v>65.319999999999993</c:v>
                </c:pt>
                <c:pt idx="429">
                  <c:v>65.38</c:v>
                </c:pt>
                <c:pt idx="430">
                  <c:v>65.44</c:v>
                </c:pt>
                <c:pt idx="431">
                  <c:v>65.5</c:v>
                </c:pt>
                <c:pt idx="432">
                  <c:v>65.56</c:v>
                </c:pt>
                <c:pt idx="433">
                  <c:v>65.62</c:v>
                </c:pt>
                <c:pt idx="434">
                  <c:v>65.680000000000007</c:v>
                </c:pt>
                <c:pt idx="435">
                  <c:v>65.739999999999995</c:v>
                </c:pt>
                <c:pt idx="436">
                  <c:v>65.8</c:v>
                </c:pt>
                <c:pt idx="437">
                  <c:v>65.86</c:v>
                </c:pt>
                <c:pt idx="438">
                  <c:v>65.92</c:v>
                </c:pt>
                <c:pt idx="439">
                  <c:v>65.98</c:v>
                </c:pt>
                <c:pt idx="440">
                  <c:v>66.040000000000006</c:v>
                </c:pt>
                <c:pt idx="441">
                  <c:v>66.099999999999994</c:v>
                </c:pt>
                <c:pt idx="442">
                  <c:v>66.16</c:v>
                </c:pt>
                <c:pt idx="443">
                  <c:v>66.22</c:v>
                </c:pt>
                <c:pt idx="444">
                  <c:v>66.28</c:v>
                </c:pt>
                <c:pt idx="445">
                  <c:v>66.34</c:v>
                </c:pt>
                <c:pt idx="446">
                  <c:v>66.400000000000006</c:v>
                </c:pt>
                <c:pt idx="447">
                  <c:v>66.459999999999994</c:v>
                </c:pt>
                <c:pt idx="448">
                  <c:v>66.52</c:v>
                </c:pt>
                <c:pt idx="449">
                  <c:v>66.58</c:v>
                </c:pt>
                <c:pt idx="450">
                  <c:v>66.64</c:v>
                </c:pt>
                <c:pt idx="451">
                  <c:v>66.7</c:v>
                </c:pt>
                <c:pt idx="452">
                  <c:v>66.760000000000005</c:v>
                </c:pt>
                <c:pt idx="453">
                  <c:v>66.819999999999993</c:v>
                </c:pt>
                <c:pt idx="454">
                  <c:v>66.88</c:v>
                </c:pt>
                <c:pt idx="455">
                  <c:v>66.94</c:v>
                </c:pt>
                <c:pt idx="456">
                  <c:v>67</c:v>
                </c:pt>
                <c:pt idx="457">
                  <c:v>67.06</c:v>
                </c:pt>
                <c:pt idx="458">
                  <c:v>67.12</c:v>
                </c:pt>
                <c:pt idx="459">
                  <c:v>67.180000000000007</c:v>
                </c:pt>
                <c:pt idx="460">
                  <c:v>67.239999999999995</c:v>
                </c:pt>
                <c:pt idx="461">
                  <c:v>67.3</c:v>
                </c:pt>
                <c:pt idx="462">
                  <c:v>67.36</c:v>
                </c:pt>
                <c:pt idx="463">
                  <c:v>67.42</c:v>
                </c:pt>
                <c:pt idx="464">
                  <c:v>67.48</c:v>
                </c:pt>
                <c:pt idx="465">
                  <c:v>67.540000000000006</c:v>
                </c:pt>
                <c:pt idx="466">
                  <c:v>67.599999999999994</c:v>
                </c:pt>
                <c:pt idx="467">
                  <c:v>67.66</c:v>
                </c:pt>
                <c:pt idx="468">
                  <c:v>67.72</c:v>
                </c:pt>
                <c:pt idx="469">
                  <c:v>67.78</c:v>
                </c:pt>
                <c:pt idx="470">
                  <c:v>67.84</c:v>
                </c:pt>
                <c:pt idx="471">
                  <c:v>67.900000000000006</c:v>
                </c:pt>
                <c:pt idx="472">
                  <c:v>67.959999999999994</c:v>
                </c:pt>
                <c:pt idx="473">
                  <c:v>68.02</c:v>
                </c:pt>
                <c:pt idx="474">
                  <c:v>68.08</c:v>
                </c:pt>
                <c:pt idx="475">
                  <c:v>68.14</c:v>
                </c:pt>
                <c:pt idx="476">
                  <c:v>68.2</c:v>
                </c:pt>
                <c:pt idx="477">
                  <c:v>68.260000000000005</c:v>
                </c:pt>
                <c:pt idx="478">
                  <c:v>68.319999999999993</c:v>
                </c:pt>
                <c:pt idx="479">
                  <c:v>68.38</c:v>
                </c:pt>
                <c:pt idx="480">
                  <c:v>68.44</c:v>
                </c:pt>
                <c:pt idx="481">
                  <c:v>68.5</c:v>
                </c:pt>
                <c:pt idx="482">
                  <c:v>68.56</c:v>
                </c:pt>
                <c:pt idx="483">
                  <c:v>68.62</c:v>
                </c:pt>
                <c:pt idx="484">
                  <c:v>68.680000000000007</c:v>
                </c:pt>
                <c:pt idx="485">
                  <c:v>68.739999999999995</c:v>
                </c:pt>
                <c:pt idx="486">
                  <c:v>68.8</c:v>
                </c:pt>
                <c:pt idx="487">
                  <c:v>68.86</c:v>
                </c:pt>
                <c:pt idx="488">
                  <c:v>68.92</c:v>
                </c:pt>
                <c:pt idx="489">
                  <c:v>68.98</c:v>
                </c:pt>
                <c:pt idx="490">
                  <c:v>69.040000000000006</c:v>
                </c:pt>
                <c:pt idx="491">
                  <c:v>69.099999999999994</c:v>
                </c:pt>
                <c:pt idx="492">
                  <c:v>69.16</c:v>
                </c:pt>
                <c:pt idx="493">
                  <c:v>69.22</c:v>
                </c:pt>
                <c:pt idx="494">
                  <c:v>69.28</c:v>
                </c:pt>
                <c:pt idx="495">
                  <c:v>69.34</c:v>
                </c:pt>
                <c:pt idx="496">
                  <c:v>69.400000000000006</c:v>
                </c:pt>
                <c:pt idx="497">
                  <c:v>69.459999999999994</c:v>
                </c:pt>
                <c:pt idx="498">
                  <c:v>69.52</c:v>
                </c:pt>
                <c:pt idx="499">
                  <c:v>69.58</c:v>
                </c:pt>
                <c:pt idx="500">
                  <c:v>69.64</c:v>
                </c:pt>
                <c:pt idx="501">
                  <c:v>69.7</c:v>
                </c:pt>
                <c:pt idx="502">
                  <c:v>69.760000000000005</c:v>
                </c:pt>
                <c:pt idx="503">
                  <c:v>69.819999999999993</c:v>
                </c:pt>
                <c:pt idx="504">
                  <c:v>69.88</c:v>
                </c:pt>
                <c:pt idx="505">
                  <c:v>69.94</c:v>
                </c:pt>
                <c:pt idx="506">
                  <c:v>70</c:v>
                </c:pt>
              </c:numCache>
            </c:numRef>
          </c:xVal>
          <c:yVal>
            <c:numRef>
              <c:f>'Pooled-lin'!$T$2:$T$508</c:f>
              <c:numCache>
                <c:formatCode>General</c:formatCode>
                <c:ptCount val="507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  <c:pt idx="11">
                  <c:v>1</c:v>
                </c:pt>
                <c:pt idx="12">
                  <c:v>1</c:v>
                </c:pt>
                <c:pt idx="13">
                  <c:v>1</c:v>
                </c:pt>
                <c:pt idx="14">
                  <c:v>1</c:v>
                </c:pt>
                <c:pt idx="15">
                  <c:v>1</c:v>
                </c:pt>
                <c:pt idx="16">
                  <c:v>1</c:v>
                </c:pt>
                <c:pt idx="17">
                  <c:v>1</c:v>
                </c:pt>
                <c:pt idx="18">
                  <c:v>1</c:v>
                </c:pt>
                <c:pt idx="19">
                  <c:v>1</c:v>
                </c:pt>
                <c:pt idx="20">
                  <c:v>1</c:v>
                </c:pt>
                <c:pt idx="21">
                  <c:v>1</c:v>
                </c:pt>
                <c:pt idx="22">
                  <c:v>1</c:v>
                </c:pt>
                <c:pt idx="23">
                  <c:v>1</c:v>
                </c:pt>
                <c:pt idx="24">
                  <c:v>1</c:v>
                </c:pt>
                <c:pt idx="25">
                  <c:v>1</c:v>
                </c:pt>
                <c:pt idx="26">
                  <c:v>1</c:v>
                </c:pt>
                <c:pt idx="27">
                  <c:v>1</c:v>
                </c:pt>
                <c:pt idx="28">
                  <c:v>1</c:v>
                </c:pt>
                <c:pt idx="29">
                  <c:v>1</c:v>
                </c:pt>
                <c:pt idx="30">
                  <c:v>1</c:v>
                </c:pt>
                <c:pt idx="31">
                  <c:v>1</c:v>
                </c:pt>
                <c:pt idx="32">
                  <c:v>1</c:v>
                </c:pt>
                <c:pt idx="33">
                  <c:v>1</c:v>
                </c:pt>
                <c:pt idx="34">
                  <c:v>1</c:v>
                </c:pt>
                <c:pt idx="35">
                  <c:v>1</c:v>
                </c:pt>
                <c:pt idx="36">
                  <c:v>1</c:v>
                </c:pt>
                <c:pt idx="37">
                  <c:v>1</c:v>
                </c:pt>
                <c:pt idx="38">
                  <c:v>1</c:v>
                </c:pt>
                <c:pt idx="39">
                  <c:v>1</c:v>
                </c:pt>
                <c:pt idx="40">
                  <c:v>1</c:v>
                </c:pt>
                <c:pt idx="41">
                  <c:v>1</c:v>
                </c:pt>
                <c:pt idx="42">
                  <c:v>1</c:v>
                </c:pt>
                <c:pt idx="43">
                  <c:v>1</c:v>
                </c:pt>
                <c:pt idx="44">
                  <c:v>1</c:v>
                </c:pt>
                <c:pt idx="45">
                  <c:v>1</c:v>
                </c:pt>
                <c:pt idx="46">
                  <c:v>1</c:v>
                </c:pt>
                <c:pt idx="47">
                  <c:v>1</c:v>
                </c:pt>
                <c:pt idx="48">
                  <c:v>1</c:v>
                </c:pt>
                <c:pt idx="49">
                  <c:v>1</c:v>
                </c:pt>
                <c:pt idx="50">
                  <c:v>1</c:v>
                </c:pt>
                <c:pt idx="51">
                  <c:v>1</c:v>
                </c:pt>
                <c:pt idx="52">
                  <c:v>1</c:v>
                </c:pt>
                <c:pt idx="53">
                  <c:v>1</c:v>
                </c:pt>
                <c:pt idx="54">
                  <c:v>1</c:v>
                </c:pt>
                <c:pt idx="55">
                  <c:v>1</c:v>
                </c:pt>
                <c:pt idx="56">
                  <c:v>1</c:v>
                </c:pt>
                <c:pt idx="57">
                  <c:v>1</c:v>
                </c:pt>
                <c:pt idx="58">
                  <c:v>1</c:v>
                </c:pt>
                <c:pt idx="59">
                  <c:v>1</c:v>
                </c:pt>
                <c:pt idx="60">
                  <c:v>1</c:v>
                </c:pt>
                <c:pt idx="61">
                  <c:v>1</c:v>
                </c:pt>
                <c:pt idx="62">
                  <c:v>1</c:v>
                </c:pt>
                <c:pt idx="63">
                  <c:v>1</c:v>
                </c:pt>
                <c:pt idx="64">
                  <c:v>1</c:v>
                </c:pt>
                <c:pt idx="65">
                  <c:v>1</c:v>
                </c:pt>
                <c:pt idx="66">
                  <c:v>1</c:v>
                </c:pt>
                <c:pt idx="67">
                  <c:v>1</c:v>
                </c:pt>
                <c:pt idx="68">
                  <c:v>1</c:v>
                </c:pt>
                <c:pt idx="69">
                  <c:v>1</c:v>
                </c:pt>
                <c:pt idx="70">
                  <c:v>1</c:v>
                </c:pt>
                <c:pt idx="71">
                  <c:v>1</c:v>
                </c:pt>
                <c:pt idx="72">
                  <c:v>1</c:v>
                </c:pt>
                <c:pt idx="73">
                  <c:v>1</c:v>
                </c:pt>
                <c:pt idx="74">
                  <c:v>1</c:v>
                </c:pt>
                <c:pt idx="75">
                  <c:v>1</c:v>
                </c:pt>
                <c:pt idx="76">
                  <c:v>1</c:v>
                </c:pt>
                <c:pt idx="77">
                  <c:v>1</c:v>
                </c:pt>
                <c:pt idx="78">
                  <c:v>1</c:v>
                </c:pt>
                <c:pt idx="79">
                  <c:v>1</c:v>
                </c:pt>
                <c:pt idx="80">
                  <c:v>1</c:v>
                </c:pt>
                <c:pt idx="81">
                  <c:v>1</c:v>
                </c:pt>
                <c:pt idx="82">
                  <c:v>1</c:v>
                </c:pt>
                <c:pt idx="83">
                  <c:v>1</c:v>
                </c:pt>
                <c:pt idx="84">
                  <c:v>1</c:v>
                </c:pt>
                <c:pt idx="85">
                  <c:v>1</c:v>
                </c:pt>
                <c:pt idx="86">
                  <c:v>1</c:v>
                </c:pt>
                <c:pt idx="87">
                  <c:v>1</c:v>
                </c:pt>
                <c:pt idx="88">
                  <c:v>1</c:v>
                </c:pt>
                <c:pt idx="89">
                  <c:v>1</c:v>
                </c:pt>
                <c:pt idx="90">
                  <c:v>1</c:v>
                </c:pt>
                <c:pt idx="91">
                  <c:v>1</c:v>
                </c:pt>
                <c:pt idx="92">
                  <c:v>1</c:v>
                </c:pt>
                <c:pt idx="93">
                  <c:v>1</c:v>
                </c:pt>
                <c:pt idx="94">
                  <c:v>1</c:v>
                </c:pt>
                <c:pt idx="95">
                  <c:v>1</c:v>
                </c:pt>
                <c:pt idx="96">
                  <c:v>1</c:v>
                </c:pt>
                <c:pt idx="97">
                  <c:v>1</c:v>
                </c:pt>
                <c:pt idx="98">
                  <c:v>1</c:v>
                </c:pt>
                <c:pt idx="99">
                  <c:v>1</c:v>
                </c:pt>
                <c:pt idx="100">
                  <c:v>1</c:v>
                </c:pt>
                <c:pt idx="101">
                  <c:v>1</c:v>
                </c:pt>
                <c:pt idx="102">
                  <c:v>1</c:v>
                </c:pt>
                <c:pt idx="103">
                  <c:v>1</c:v>
                </c:pt>
                <c:pt idx="104">
                  <c:v>1</c:v>
                </c:pt>
                <c:pt idx="105">
                  <c:v>1</c:v>
                </c:pt>
                <c:pt idx="106">
                  <c:v>1</c:v>
                </c:pt>
                <c:pt idx="107">
                  <c:v>1</c:v>
                </c:pt>
                <c:pt idx="108">
                  <c:v>1</c:v>
                </c:pt>
                <c:pt idx="109">
                  <c:v>1</c:v>
                </c:pt>
                <c:pt idx="110">
                  <c:v>1</c:v>
                </c:pt>
                <c:pt idx="111">
                  <c:v>1</c:v>
                </c:pt>
                <c:pt idx="112">
                  <c:v>1</c:v>
                </c:pt>
                <c:pt idx="113">
                  <c:v>1</c:v>
                </c:pt>
                <c:pt idx="114">
                  <c:v>1</c:v>
                </c:pt>
                <c:pt idx="115">
                  <c:v>1</c:v>
                </c:pt>
                <c:pt idx="116">
                  <c:v>1</c:v>
                </c:pt>
                <c:pt idx="117">
                  <c:v>1</c:v>
                </c:pt>
                <c:pt idx="118">
                  <c:v>1</c:v>
                </c:pt>
                <c:pt idx="119">
                  <c:v>1</c:v>
                </c:pt>
                <c:pt idx="120">
                  <c:v>1</c:v>
                </c:pt>
                <c:pt idx="121">
                  <c:v>1</c:v>
                </c:pt>
                <c:pt idx="122">
                  <c:v>1</c:v>
                </c:pt>
                <c:pt idx="123">
                  <c:v>1</c:v>
                </c:pt>
                <c:pt idx="124">
                  <c:v>1</c:v>
                </c:pt>
                <c:pt idx="125">
                  <c:v>1</c:v>
                </c:pt>
                <c:pt idx="126">
                  <c:v>1</c:v>
                </c:pt>
                <c:pt idx="127">
                  <c:v>1</c:v>
                </c:pt>
                <c:pt idx="128">
                  <c:v>1</c:v>
                </c:pt>
                <c:pt idx="129">
                  <c:v>1</c:v>
                </c:pt>
                <c:pt idx="130">
                  <c:v>1</c:v>
                </c:pt>
                <c:pt idx="131">
                  <c:v>1</c:v>
                </c:pt>
                <c:pt idx="132">
                  <c:v>1</c:v>
                </c:pt>
                <c:pt idx="133">
                  <c:v>1</c:v>
                </c:pt>
                <c:pt idx="134">
                  <c:v>1</c:v>
                </c:pt>
                <c:pt idx="135">
                  <c:v>1</c:v>
                </c:pt>
                <c:pt idx="136">
                  <c:v>1</c:v>
                </c:pt>
                <c:pt idx="137">
                  <c:v>1</c:v>
                </c:pt>
                <c:pt idx="138">
                  <c:v>1</c:v>
                </c:pt>
                <c:pt idx="139">
                  <c:v>1</c:v>
                </c:pt>
                <c:pt idx="140">
                  <c:v>1</c:v>
                </c:pt>
                <c:pt idx="141">
                  <c:v>1</c:v>
                </c:pt>
                <c:pt idx="142">
                  <c:v>1</c:v>
                </c:pt>
                <c:pt idx="143">
                  <c:v>1</c:v>
                </c:pt>
                <c:pt idx="144">
                  <c:v>1</c:v>
                </c:pt>
                <c:pt idx="145">
                  <c:v>1</c:v>
                </c:pt>
                <c:pt idx="146">
                  <c:v>1</c:v>
                </c:pt>
                <c:pt idx="147">
                  <c:v>1</c:v>
                </c:pt>
                <c:pt idx="148">
                  <c:v>1</c:v>
                </c:pt>
                <c:pt idx="149">
                  <c:v>1</c:v>
                </c:pt>
                <c:pt idx="150">
                  <c:v>1</c:v>
                </c:pt>
                <c:pt idx="151">
                  <c:v>1</c:v>
                </c:pt>
                <c:pt idx="152">
                  <c:v>1</c:v>
                </c:pt>
                <c:pt idx="153">
                  <c:v>1</c:v>
                </c:pt>
                <c:pt idx="154">
                  <c:v>1</c:v>
                </c:pt>
                <c:pt idx="155">
                  <c:v>1</c:v>
                </c:pt>
                <c:pt idx="156">
                  <c:v>1</c:v>
                </c:pt>
                <c:pt idx="157">
                  <c:v>1</c:v>
                </c:pt>
                <c:pt idx="158">
                  <c:v>1</c:v>
                </c:pt>
                <c:pt idx="159">
                  <c:v>1</c:v>
                </c:pt>
                <c:pt idx="160">
                  <c:v>1</c:v>
                </c:pt>
                <c:pt idx="161">
                  <c:v>1</c:v>
                </c:pt>
                <c:pt idx="162">
                  <c:v>1</c:v>
                </c:pt>
                <c:pt idx="163">
                  <c:v>1</c:v>
                </c:pt>
                <c:pt idx="164">
                  <c:v>1</c:v>
                </c:pt>
                <c:pt idx="165">
                  <c:v>1</c:v>
                </c:pt>
                <c:pt idx="166">
                  <c:v>1</c:v>
                </c:pt>
                <c:pt idx="167">
                  <c:v>1</c:v>
                </c:pt>
                <c:pt idx="168">
                  <c:v>1</c:v>
                </c:pt>
                <c:pt idx="169">
                  <c:v>1</c:v>
                </c:pt>
                <c:pt idx="170">
                  <c:v>1</c:v>
                </c:pt>
                <c:pt idx="171">
                  <c:v>1</c:v>
                </c:pt>
                <c:pt idx="172">
                  <c:v>1</c:v>
                </c:pt>
                <c:pt idx="173">
                  <c:v>1</c:v>
                </c:pt>
                <c:pt idx="174">
                  <c:v>1</c:v>
                </c:pt>
                <c:pt idx="175">
                  <c:v>1</c:v>
                </c:pt>
                <c:pt idx="176">
                  <c:v>1</c:v>
                </c:pt>
                <c:pt idx="177">
                  <c:v>1</c:v>
                </c:pt>
                <c:pt idx="178">
                  <c:v>1</c:v>
                </c:pt>
                <c:pt idx="179">
                  <c:v>1</c:v>
                </c:pt>
                <c:pt idx="180">
                  <c:v>1</c:v>
                </c:pt>
                <c:pt idx="181">
                  <c:v>1</c:v>
                </c:pt>
                <c:pt idx="182">
                  <c:v>1</c:v>
                </c:pt>
                <c:pt idx="183">
                  <c:v>1</c:v>
                </c:pt>
                <c:pt idx="184">
                  <c:v>1</c:v>
                </c:pt>
                <c:pt idx="185">
                  <c:v>1</c:v>
                </c:pt>
                <c:pt idx="186">
                  <c:v>1</c:v>
                </c:pt>
                <c:pt idx="187">
                  <c:v>1</c:v>
                </c:pt>
                <c:pt idx="188">
                  <c:v>1</c:v>
                </c:pt>
                <c:pt idx="189">
                  <c:v>1</c:v>
                </c:pt>
                <c:pt idx="190">
                  <c:v>1</c:v>
                </c:pt>
                <c:pt idx="191">
                  <c:v>1</c:v>
                </c:pt>
                <c:pt idx="192">
                  <c:v>1</c:v>
                </c:pt>
                <c:pt idx="193">
                  <c:v>1</c:v>
                </c:pt>
                <c:pt idx="194">
                  <c:v>1</c:v>
                </c:pt>
                <c:pt idx="195">
                  <c:v>1</c:v>
                </c:pt>
                <c:pt idx="196">
                  <c:v>1</c:v>
                </c:pt>
                <c:pt idx="197">
                  <c:v>1</c:v>
                </c:pt>
                <c:pt idx="198">
                  <c:v>1</c:v>
                </c:pt>
                <c:pt idx="199">
                  <c:v>1</c:v>
                </c:pt>
                <c:pt idx="200">
                  <c:v>1</c:v>
                </c:pt>
                <c:pt idx="201">
                  <c:v>1</c:v>
                </c:pt>
                <c:pt idx="202">
                  <c:v>1</c:v>
                </c:pt>
                <c:pt idx="203">
                  <c:v>1</c:v>
                </c:pt>
                <c:pt idx="204">
                  <c:v>1</c:v>
                </c:pt>
                <c:pt idx="205">
                  <c:v>1</c:v>
                </c:pt>
                <c:pt idx="206">
                  <c:v>1</c:v>
                </c:pt>
                <c:pt idx="207">
                  <c:v>1</c:v>
                </c:pt>
                <c:pt idx="208">
                  <c:v>1</c:v>
                </c:pt>
                <c:pt idx="209">
                  <c:v>1</c:v>
                </c:pt>
                <c:pt idx="210">
                  <c:v>1</c:v>
                </c:pt>
                <c:pt idx="211">
                  <c:v>1</c:v>
                </c:pt>
                <c:pt idx="212">
                  <c:v>1</c:v>
                </c:pt>
                <c:pt idx="213">
                  <c:v>1</c:v>
                </c:pt>
                <c:pt idx="214">
                  <c:v>1</c:v>
                </c:pt>
                <c:pt idx="215">
                  <c:v>1</c:v>
                </c:pt>
                <c:pt idx="216">
                  <c:v>1</c:v>
                </c:pt>
                <c:pt idx="217">
                  <c:v>1</c:v>
                </c:pt>
                <c:pt idx="218">
                  <c:v>1</c:v>
                </c:pt>
                <c:pt idx="219">
                  <c:v>1</c:v>
                </c:pt>
                <c:pt idx="220">
                  <c:v>1</c:v>
                </c:pt>
                <c:pt idx="221">
                  <c:v>1</c:v>
                </c:pt>
                <c:pt idx="222">
                  <c:v>1</c:v>
                </c:pt>
                <c:pt idx="223">
                  <c:v>1</c:v>
                </c:pt>
                <c:pt idx="224">
                  <c:v>1</c:v>
                </c:pt>
                <c:pt idx="225">
                  <c:v>1</c:v>
                </c:pt>
                <c:pt idx="226">
                  <c:v>1</c:v>
                </c:pt>
                <c:pt idx="227">
                  <c:v>1</c:v>
                </c:pt>
                <c:pt idx="228">
                  <c:v>1</c:v>
                </c:pt>
                <c:pt idx="229">
                  <c:v>1</c:v>
                </c:pt>
                <c:pt idx="230">
                  <c:v>1</c:v>
                </c:pt>
                <c:pt idx="231">
                  <c:v>1</c:v>
                </c:pt>
                <c:pt idx="232">
                  <c:v>1</c:v>
                </c:pt>
                <c:pt idx="233">
                  <c:v>1</c:v>
                </c:pt>
                <c:pt idx="234">
                  <c:v>1</c:v>
                </c:pt>
                <c:pt idx="235">
                  <c:v>1</c:v>
                </c:pt>
                <c:pt idx="236">
                  <c:v>1</c:v>
                </c:pt>
                <c:pt idx="237">
                  <c:v>1</c:v>
                </c:pt>
                <c:pt idx="238">
                  <c:v>1</c:v>
                </c:pt>
                <c:pt idx="239">
                  <c:v>1</c:v>
                </c:pt>
                <c:pt idx="240">
                  <c:v>1</c:v>
                </c:pt>
                <c:pt idx="241">
                  <c:v>1</c:v>
                </c:pt>
                <c:pt idx="242">
                  <c:v>1</c:v>
                </c:pt>
                <c:pt idx="243">
                  <c:v>1</c:v>
                </c:pt>
                <c:pt idx="244">
                  <c:v>1</c:v>
                </c:pt>
                <c:pt idx="245">
                  <c:v>1</c:v>
                </c:pt>
                <c:pt idx="246">
                  <c:v>1</c:v>
                </c:pt>
                <c:pt idx="247">
                  <c:v>1</c:v>
                </c:pt>
                <c:pt idx="248">
                  <c:v>1</c:v>
                </c:pt>
                <c:pt idx="249">
                  <c:v>1</c:v>
                </c:pt>
                <c:pt idx="250">
                  <c:v>1</c:v>
                </c:pt>
                <c:pt idx="251">
                  <c:v>1</c:v>
                </c:pt>
                <c:pt idx="252">
                  <c:v>1</c:v>
                </c:pt>
                <c:pt idx="253">
                  <c:v>1</c:v>
                </c:pt>
                <c:pt idx="254">
                  <c:v>1</c:v>
                </c:pt>
                <c:pt idx="255">
                  <c:v>1</c:v>
                </c:pt>
                <c:pt idx="256">
                  <c:v>1</c:v>
                </c:pt>
                <c:pt idx="257">
                  <c:v>1</c:v>
                </c:pt>
                <c:pt idx="258">
                  <c:v>1</c:v>
                </c:pt>
                <c:pt idx="259">
                  <c:v>1</c:v>
                </c:pt>
                <c:pt idx="260">
                  <c:v>1</c:v>
                </c:pt>
                <c:pt idx="261">
                  <c:v>1</c:v>
                </c:pt>
                <c:pt idx="262">
                  <c:v>1</c:v>
                </c:pt>
                <c:pt idx="263">
                  <c:v>1</c:v>
                </c:pt>
                <c:pt idx="264">
                  <c:v>1</c:v>
                </c:pt>
                <c:pt idx="265">
                  <c:v>1</c:v>
                </c:pt>
                <c:pt idx="266">
                  <c:v>1</c:v>
                </c:pt>
                <c:pt idx="267">
                  <c:v>1</c:v>
                </c:pt>
                <c:pt idx="268">
                  <c:v>1</c:v>
                </c:pt>
                <c:pt idx="269">
                  <c:v>1</c:v>
                </c:pt>
                <c:pt idx="270">
                  <c:v>1</c:v>
                </c:pt>
                <c:pt idx="271">
                  <c:v>1</c:v>
                </c:pt>
                <c:pt idx="272">
                  <c:v>1</c:v>
                </c:pt>
                <c:pt idx="273">
                  <c:v>1</c:v>
                </c:pt>
                <c:pt idx="274">
                  <c:v>1</c:v>
                </c:pt>
                <c:pt idx="275">
                  <c:v>1</c:v>
                </c:pt>
                <c:pt idx="276">
                  <c:v>1</c:v>
                </c:pt>
                <c:pt idx="277">
                  <c:v>1</c:v>
                </c:pt>
                <c:pt idx="278">
                  <c:v>1</c:v>
                </c:pt>
                <c:pt idx="279">
                  <c:v>1</c:v>
                </c:pt>
                <c:pt idx="280">
                  <c:v>1</c:v>
                </c:pt>
                <c:pt idx="281">
                  <c:v>1</c:v>
                </c:pt>
                <c:pt idx="282">
                  <c:v>1</c:v>
                </c:pt>
                <c:pt idx="283">
                  <c:v>1</c:v>
                </c:pt>
                <c:pt idx="284">
                  <c:v>1</c:v>
                </c:pt>
                <c:pt idx="285">
                  <c:v>1</c:v>
                </c:pt>
                <c:pt idx="286">
                  <c:v>1</c:v>
                </c:pt>
                <c:pt idx="287">
                  <c:v>1</c:v>
                </c:pt>
                <c:pt idx="288">
                  <c:v>1</c:v>
                </c:pt>
                <c:pt idx="289">
                  <c:v>1</c:v>
                </c:pt>
                <c:pt idx="290">
                  <c:v>1</c:v>
                </c:pt>
                <c:pt idx="291">
                  <c:v>1</c:v>
                </c:pt>
                <c:pt idx="292">
                  <c:v>1</c:v>
                </c:pt>
                <c:pt idx="293">
                  <c:v>1</c:v>
                </c:pt>
                <c:pt idx="294">
                  <c:v>1</c:v>
                </c:pt>
                <c:pt idx="295">
                  <c:v>1</c:v>
                </c:pt>
                <c:pt idx="296">
                  <c:v>1</c:v>
                </c:pt>
                <c:pt idx="297">
                  <c:v>1</c:v>
                </c:pt>
                <c:pt idx="298">
                  <c:v>1</c:v>
                </c:pt>
                <c:pt idx="299">
                  <c:v>1</c:v>
                </c:pt>
                <c:pt idx="300">
                  <c:v>1</c:v>
                </c:pt>
                <c:pt idx="301">
                  <c:v>1</c:v>
                </c:pt>
                <c:pt idx="302">
                  <c:v>1</c:v>
                </c:pt>
                <c:pt idx="303">
                  <c:v>1</c:v>
                </c:pt>
                <c:pt idx="304">
                  <c:v>1</c:v>
                </c:pt>
                <c:pt idx="305">
                  <c:v>1</c:v>
                </c:pt>
                <c:pt idx="306">
                  <c:v>1</c:v>
                </c:pt>
                <c:pt idx="307">
                  <c:v>1</c:v>
                </c:pt>
                <c:pt idx="308">
                  <c:v>1</c:v>
                </c:pt>
                <c:pt idx="309">
                  <c:v>1</c:v>
                </c:pt>
                <c:pt idx="310">
                  <c:v>1</c:v>
                </c:pt>
                <c:pt idx="311">
                  <c:v>1</c:v>
                </c:pt>
                <c:pt idx="312">
                  <c:v>1</c:v>
                </c:pt>
                <c:pt idx="313">
                  <c:v>1</c:v>
                </c:pt>
                <c:pt idx="314">
                  <c:v>1</c:v>
                </c:pt>
                <c:pt idx="315">
                  <c:v>1</c:v>
                </c:pt>
                <c:pt idx="316">
                  <c:v>1</c:v>
                </c:pt>
                <c:pt idx="317">
                  <c:v>1</c:v>
                </c:pt>
                <c:pt idx="318">
                  <c:v>1</c:v>
                </c:pt>
                <c:pt idx="319">
                  <c:v>1</c:v>
                </c:pt>
                <c:pt idx="320">
                  <c:v>1</c:v>
                </c:pt>
                <c:pt idx="321">
                  <c:v>1</c:v>
                </c:pt>
                <c:pt idx="322">
                  <c:v>1</c:v>
                </c:pt>
                <c:pt idx="323">
                  <c:v>1</c:v>
                </c:pt>
                <c:pt idx="324">
                  <c:v>1</c:v>
                </c:pt>
                <c:pt idx="325">
                  <c:v>1</c:v>
                </c:pt>
                <c:pt idx="326">
                  <c:v>1</c:v>
                </c:pt>
                <c:pt idx="327">
                  <c:v>1</c:v>
                </c:pt>
                <c:pt idx="328">
                  <c:v>1</c:v>
                </c:pt>
                <c:pt idx="329">
                  <c:v>1</c:v>
                </c:pt>
                <c:pt idx="330">
                  <c:v>1</c:v>
                </c:pt>
                <c:pt idx="331">
                  <c:v>1</c:v>
                </c:pt>
                <c:pt idx="332">
                  <c:v>1</c:v>
                </c:pt>
                <c:pt idx="333">
                  <c:v>1</c:v>
                </c:pt>
                <c:pt idx="334">
                  <c:v>1</c:v>
                </c:pt>
                <c:pt idx="335">
                  <c:v>1</c:v>
                </c:pt>
                <c:pt idx="336">
                  <c:v>1</c:v>
                </c:pt>
                <c:pt idx="337">
                  <c:v>1</c:v>
                </c:pt>
                <c:pt idx="338">
                  <c:v>1</c:v>
                </c:pt>
                <c:pt idx="339">
                  <c:v>1</c:v>
                </c:pt>
                <c:pt idx="340">
                  <c:v>1</c:v>
                </c:pt>
                <c:pt idx="341">
                  <c:v>1</c:v>
                </c:pt>
                <c:pt idx="342">
                  <c:v>1</c:v>
                </c:pt>
                <c:pt idx="343">
                  <c:v>1</c:v>
                </c:pt>
                <c:pt idx="344">
                  <c:v>1</c:v>
                </c:pt>
                <c:pt idx="345">
                  <c:v>1</c:v>
                </c:pt>
                <c:pt idx="346">
                  <c:v>1</c:v>
                </c:pt>
                <c:pt idx="347">
                  <c:v>1</c:v>
                </c:pt>
                <c:pt idx="348">
                  <c:v>1</c:v>
                </c:pt>
                <c:pt idx="349">
                  <c:v>1</c:v>
                </c:pt>
                <c:pt idx="350">
                  <c:v>1</c:v>
                </c:pt>
                <c:pt idx="351">
                  <c:v>1</c:v>
                </c:pt>
                <c:pt idx="352">
                  <c:v>1</c:v>
                </c:pt>
                <c:pt idx="353">
                  <c:v>1</c:v>
                </c:pt>
                <c:pt idx="354">
                  <c:v>1</c:v>
                </c:pt>
                <c:pt idx="355">
                  <c:v>1</c:v>
                </c:pt>
                <c:pt idx="356">
                  <c:v>1</c:v>
                </c:pt>
                <c:pt idx="357">
                  <c:v>1</c:v>
                </c:pt>
                <c:pt idx="358">
                  <c:v>1</c:v>
                </c:pt>
                <c:pt idx="359">
                  <c:v>1</c:v>
                </c:pt>
                <c:pt idx="360">
                  <c:v>1</c:v>
                </c:pt>
                <c:pt idx="361">
                  <c:v>1</c:v>
                </c:pt>
                <c:pt idx="362">
                  <c:v>1</c:v>
                </c:pt>
                <c:pt idx="363">
                  <c:v>1</c:v>
                </c:pt>
                <c:pt idx="364">
                  <c:v>1</c:v>
                </c:pt>
                <c:pt idx="365">
                  <c:v>1</c:v>
                </c:pt>
                <c:pt idx="366">
                  <c:v>1</c:v>
                </c:pt>
                <c:pt idx="367">
                  <c:v>1</c:v>
                </c:pt>
                <c:pt idx="368">
                  <c:v>1</c:v>
                </c:pt>
                <c:pt idx="369">
                  <c:v>1</c:v>
                </c:pt>
                <c:pt idx="370">
                  <c:v>1</c:v>
                </c:pt>
                <c:pt idx="371">
                  <c:v>1</c:v>
                </c:pt>
                <c:pt idx="372">
                  <c:v>1</c:v>
                </c:pt>
                <c:pt idx="373">
                  <c:v>1</c:v>
                </c:pt>
                <c:pt idx="374">
                  <c:v>1</c:v>
                </c:pt>
                <c:pt idx="375">
                  <c:v>1</c:v>
                </c:pt>
                <c:pt idx="376">
                  <c:v>1</c:v>
                </c:pt>
                <c:pt idx="377">
                  <c:v>1</c:v>
                </c:pt>
                <c:pt idx="378">
                  <c:v>1</c:v>
                </c:pt>
                <c:pt idx="379">
                  <c:v>1</c:v>
                </c:pt>
                <c:pt idx="380">
                  <c:v>1</c:v>
                </c:pt>
                <c:pt idx="381">
                  <c:v>1</c:v>
                </c:pt>
                <c:pt idx="382">
                  <c:v>1</c:v>
                </c:pt>
                <c:pt idx="383">
                  <c:v>1</c:v>
                </c:pt>
                <c:pt idx="384">
                  <c:v>1</c:v>
                </c:pt>
                <c:pt idx="385">
                  <c:v>1</c:v>
                </c:pt>
                <c:pt idx="386">
                  <c:v>1</c:v>
                </c:pt>
                <c:pt idx="387">
                  <c:v>1</c:v>
                </c:pt>
                <c:pt idx="388">
                  <c:v>1</c:v>
                </c:pt>
                <c:pt idx="389">
                  <c:v>1</c:v>
                </c:pt>
                <c:pt idx="390">
                  <c:v>1</c:v>
                </c:pt>
                <c:pt idx="391">
                  <c:v>1</c:v>
                </c:pt>
                <c:pt idx="392">
                  <c:v>1</c:v>
                </c:pt>
                <c:pt idx="393">
                  <c:v>1</c:v>
                </c:pt>
                <c:pt idx="394">
                  <c:v>1</c:v>
                </c:pt>
                <c:pt idx="395">
                  <c:v>1</c:v>
                </c:pt>
                <c:pt idx="396">
                  <c:v>1</c:v>
                </c:pt>
                <c:pt idx="397">
                  <c:v>1</c:v>
                </c:pt>
                <c:pt idx="398">
                  <c:v>1</c:v>
                </c:pt>
                <c:pt idx="399">
                  <c:v>1</c:v>
                </c:pt>
                <c:pt idx="400">
                  <c:v>1</c:v>
                </c:pt>
                <c:pt idx="401">
                  <c:v>1</c:v>
                </c:pt>
                <c:pt idx="402">
                  <c:v>1</c:v>
                </c:pt>
                <c:pt idx="403">
                  <c:v>1</c:v>
                </c:pt>
                <c:pt idx="404">
                  <c:v>1</c:v>
                </c:pt>
                <c:pt idx="405">
                  <c:v>1</c:v>
                </c:pt>
                <c:pt idx="406">
                  <c:v>1</c:v>
                </c:pt>
                <c:pt idx="407">
                  <c:v>1</c:v>
                </c:pt>
                <c:pt idx="408">
                  <c:v>1</c:v>
                </c:pt>
                <c:pt idx="409">
                  <c:v>1</c:v>
                </c:pt>
                <c:pt idx="410">
                  <c:v>1</c:v>
                </c:pt>
                <c:pt idx="411">
                  <c:v>1</c:v>
                </c:pt>
                <c:pt idx="412">
                  <c:v>1</c:v>
                </c:pt>
                <c:pt idx="413">
                  <c:v>1</c:v>
                </c:pt>
                <c:pt idx="414">
                  <c:v>1</c:v>
                </c:pt>
                <c:pt idx="415">
                  <c:v>1</c:v>
                </c:pt>
                <c:pt idx="416">
                  <c:v>1</c:v>
                </c:pt>
                <c:pt idx="417">
                  <c:v>1</c:v>
                </c:pt>
                <c:pt idx="418">
                  <c:v>1</c:v>
                </c:pt>
                <c:pt idx="419">
                  <c:v>1</c:v>
                </c:pt>
                <c:pt idx="420">
                  <c:v>1</c:v>
                </c:pt>
                <c:pt idx="421">
                  <c:v>1</c:v>
                </c:pt>
                <c:pt idx="422">
                  <c:v>1</c:v>
                </c:pt>
                <c:pt idx="423">
                  <c:v>1</c:v>
                </c:pt>
                <c:pt idx="424">
                  <c:v>1</c:v>
                </c:pt>
                <c:pt idx="425">
                  <c:v>1</c:v>
                </c:pt>
                <c:pt idx="426">
                  <c:v>1</c:v>
                </c:pt>
                <c:pt idx="427">
                  <c:v>1</c:v>
                </c:pt>
                <c:pt idx="428">
                  <c:v>1</c:v>
                </c:pt>
                <c:pt idx="429">
                  <c:v>1</c:v>
                </c:pt>
                <c:pt idx="430">
                  <c:v>1</c:v>
                </c:pt>
                <c:pt idx="431">
                  <c:v>1</c:v>
                </c:pt>
                <c:pt idx="432">
                  <c:v>1</c:v>
                </c:pt>
                <c:pt idx="433">
                  <c:v>1</c:v>
                </c:pt>
                <c:pt idx="434">
                  <c:v>1</c:v>
                </c:pt>
                <c:pt idx="435">
                  <c:v>1</c:v>
                </c:pt>
                <c:pt idx="436">
                  <c:v>1</c:v>
                </c:pt>
                <c:pt idx="437">
                  <c:v>1</c:v>
                </c:pt>
                <c:pt idx="438">
                  <c:v>1</c:v>
                </c:pt>
                <c:pt idx="439">
                  <c:v>1</c:v>
                </c:pt>
                <c:pt idx="440">
                  <c:v>1</c:v>
                </c:pt>
                <c:pt idx="441">
                  <c:v>1</c:v>
                </c:pt>
                <c:pt idx="442">
                  <c:v>1</c:v>
                </c:pt>
                <c:pt idx="443">
                  <c:v>1</c:v>
                </c:pt>
                <c:pt idx="444">
                  <c:v>1</c:v>
                </c:pt>
                <c:pt idx="445">
                  <c:v>1</c:v>
                </c:pt>
                <c:pt idx="446">
                  <c:v>1</c:v>
                </c:pt>
                <c:pt idx="447">
                  <c:v>1</c:v>
                </c:pt>
                <c:pt idx="448">
                  <c:v>1</c:v>
                </c:pt>
                <c:pt idx="449">
                  <c:v>1</c:v>
                </c:pt>
                <c:pt idx="450">
                  <c:v>1</c:v>
                </c:pt>
                <c:pt idx="451">
                  <c:v>1</c:v>
                </c:pt>
                <c:pt idx="452">
                  <c:v>1</c:v>
                </c:pt>
                <c:pt idx="453">
                  <c:v>1</c:v>
                </c:pt>
                <c:pt idx="454">
                  <c:v>1</c:v>
                </c:pt>
                <c:pt idx="455">
                  <c:v>1</c:v>
                </c:pt>
                <c:pt idx="456">
                  <c:v>1</c:v>
                </c:pt>
                <c:pt idx="457">
                  <c:v>1</c:v>
                </c:pt>
                <c:pt idx="458">
                  <c:v>1</c:v>
                </c:pt>
                <c:pt idx="459">
                  <c:v>1</c:v>
                </c:pt>
                <c:pt idx="460">
                  <c:v>1</c:v>
                </c:pt>
                <c:pt idx="461">
                  <c:v>1</c:v>
                </c:pt>
                <c:pt idx="462">
                  <c:v>1</c:v>
                </c:pt>
                <c:pt idx="463">
                  <c:v>1</c:v>
                </c:pt>
                <c:pt idx="464">
                  <c:v>1</c:v>
                </c:pt>
                <c:pt idx="465">
                  <c:v>1</c:v>
                </c:pt>
                <c:pt idx="466">
                  <c:v>1</c:v>
                </c:pt>
                <c:pt idx="467">
                  <c:v>1</c:v>
                </c:pt>
                <c:pt idx="468">
                  <c:v>1</c:v>
                </c:pt>
                <c:pt idx="469">
                  <c:v>1</c:v>
                </c:pt>
                <c:pt idx="470">
                  <c:v>1</c:v>
                </c:pt>
                <c:pt idx="471">
                  <c:v>1</c:v>
                </c:pt>
                <c:pt idx="472">
                  <c:v>1</c:v>
                </c:pt>
                <c:pt idx="473">
                  <c:v>1</c:v>
                </c:pt>
                <c:pt idx="474">
                  <c:v>1</c:v>
                </c:pt>
                <c:pt idx="475">
                  <c:v>1</c:v>
                </c:pt>
                <c:pt idx="476">
                  <c:v>1</c:v>
                </c:pt>
                <c:pt idx="477">
                  <c:v>1</c:v>
                </c:pt>
                <c:pt idx="478">
                  <c:v>1</c:v>
                </c:pt>
                <c:pt idx="479">
                  <c:v>1</c:v>
                </c:pt>
                <c:pt idx="480">
                  <c:v>1</c:v>
                </c:pt>
                <c:pt idx="481">
                  <c:v>1</c:v>
                </c:pt>
                <c:pt idx="482">
                  <c:v>1</c:v>
                </c:pt>
                <c:pt idx="483">
                  <c:v>1</c:v>
                </c:pt>
                <c:pt idx="484">
                  <c:v>1</c:v>
                </c:pt>
                <c:pt idx="485">
                  <c:v>1</c:v>
                </c:pt>
                <c:pt idx="486">
                  <c:v>1</c:v>
                </c:pt>
                <c:pt idx="487">
                  <c:v>1</c:v>
                </c:pt>
                <c:pt idx="488">
                  <c:v>1</c:v>
                </c:pt>
                <c:pt idx="489">
                  <c:v>1</c:v>
                </c:pt>
                <c:pt idx="490">
                  <c:v>1</c:v>
                </c:pt>
                <c:pt idx="491">
                  <c:v>1</c:v>
                </c:pt>
                <c:pt idx="492">
                  <c:v>1</c:v>
                </c:pt>
                <c:pt idx="493">
                  <c:v>1</c:v>
                </c:pt>
                <c:pt idx="494">
                  <c:v>1</c:v>
                </c:pt>
                <c:pt idx="495">
                  <c:v>1</c:v>
                </c:pt>
                <c:pt idx="496">
                  <c:v>1</c:v>
                </c:pt>
                <c:pt idx="497">
                  <c:v>1</c:v>
                </c:pt>
                <c:pt idx="498">
                  <c:v>1</c:v>
                </c:pt>
                <c:pt idx="499">
                  <c:v>1</c:v>
                </c:pt>
                <c:pt idx="500">
                  <c:v>1</c:v>
                </c:pt>
                <c:pt idx="501">
                  <c:v>1</c:v>
                </c:pt>
                <c:pt idx="502">
                  <c:v>1</c:v>
                </c:pt>
                <c:pt idx="503">
                  <c:v>1</c:v>
                </c:pt>
                <c:pt idx="504">
                  <c:v>1</c:v>
                </c:pt>
                <c:pt idx="505">
                  <c:v>1</c:v>
                </c:pt>
                <c:pt idx="506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0BB8-467F-9282-071E9ABC61DA}"/>
            </c:ext>
          </c:extLst>
        </c:ser>
        <c:ser>
          <c:idx val="4"/>
          <c:order val="5"/>
          <c:tx>
            <c:strRef>
              <c:f>'Pooled-lin'!$Q$1</c:f>
              <c:strCache>
                <c:ptCount val="1"/>
                <c:pt idx="0">
                  <c:v>aPDI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Pooled-lin'!$P$7:$P$508</c:f>
              <c:numCache>
                <c:formatCode>General</c:formatCode>
                <c:ptCount val="502"/>
                <c:pt idx="0">
                  <c:v>40</c:v>
                </c:pt>
                <c:pt idx="1">
                  <c:v>40</c:v>
                </c:pt>
                <c:pt idx="2">
                  <c:v>40.06</c:v>
                </c:pt>
                <c:pt idx="3">
                  <c:v>40.119999999999997</c:v>
                </c:pt>
                <c:pt idx="4">
                  <c:v>40.18</c:v>
                </c:pt>
                <c:pt idx="5">
                  <c:v>40.24</c:v>
                </c:pt>
                <c:pt idx="6">
                  <c:v>40.299999999999997</c:v>
                </c:pt>
                <c:pt idx="7">
                  <c:v>40.36</c:v>
                </c:pt>
                <c:pt idx="8">
                  <c:v>40.42</c:v>
                </c:pt>
                <c:pt idx="9">
                  <c:v>40.479999999999997</c:v>
                </c:pt>
                <c:pt idx="10">
                  <c:v>40.54</c:v>
                </c:pt>
                <c:pt idx="11">
                  <c:v>40.6</c:v>
                </c:pt>
                <c:pt idx="12">
                  <c:v>40.659999999999997</c:v>
                </c:pt>
                <c:pt idx="13">
                  <c:v>40.72</c:v>
                </c:pt>
                <c:pt idx="14">
                  <c:v>40.78</c:v>
                </c:pt>
                <c:pt idx="15">
                  <c:v>40.840000000000003</c:v>
                </c:pt>
                <c:pt idx="16">
                  <c:v>40.9</c:v>
                </c:pt>
                <c:pt idx="17">
                  <c:v>40.96</c:v>
                </c:pt>
                <c:pt idx="18">
                  <c:v>41.02</c:v>
                </c:pt>
                <c:pt idx="19">
                  <c:v>41.08</c:v>
                </c:pt>
                <c:pt idx="20">
                  <c:v>41.14</c:v>
                </c:pt>
                <c:pt idx="21">
                  <c:v>41.2</c:v>
                </c:pt>
                <c:pt idx="22">
                  <c:v>41.26</c:v>
                </c:pt>
                <c:pt idx="23">
                  <c:v>41.32</c:v>
                </c:pt>
                <c:pt idx="24">
                  <c:v>41.38</c:v>
                </c:pt>
                <c:pt idx="25">
                  <c:v>41.44</c:v>
                </c:pt>
                <c:pt idx="26">
                  <c:v>41.5</c:v>
                </c:pt>
                <c:pt idx="27">
                  <c:v>41.56</c:v>
                </c:pt>
                <c:pt idx="28">
                  <c:v>41.62</c:v>
                </c:pt>
                <c:pt idx="29">
                  <c:v>41.68</c:v>
                </c:pt>
                <c:pt idx="30">
                  <c:v>41.74</c:v>
                </c:pt>
                <c:pt idx="31">
                  <c:v>41.8</c:v>
                </c:pt>
                <c:pt idx="32">
                  <c:v>41.86</c:v>
                </c:pt>
                <c:pt idx="33">
                  <c:v>41.92</c:v>
                </c:pt>
                <c:pt idx="34">
                  <c:v>41.98</c:v>
                </c:pt>
                <c:pt idx="35">
                  <c:v>42.04</c:v>
                </c:pt>
                <c:pt idx="36">
                  <c:v>42.1</c:v>
                </c:pt>
                <c:pt idx="37">
                  <c:v>42.16</c:v>
                </c:pt>
                <c:pt idx="38">
                  <c:v>42.22</c:v>
                </c:pt>
                <c:pt idx="39">
                  <c:v>42.28</c:v>
                </c:pt>
                <c:pt idx="40">
                  <c:v>42.34</c:v>
                </c:pt>
                <c:pt idx="41">
                  <c:v>42.4</c:v>
                </c:pt>
                <c:pt idx="42">
                  <c:v>42.46</c:v>
                </c:pt>
                <c:pt idx="43">
                  <c:v>42.52</c:v>
                </c:pt>
                <c:pt idx="44">
                  <c:v>42.58</c:v>
                </c:pt>
                <c:pt idx="45">
                  <c:v>42.64</c:v>
                </c:pt>
                <c:pt idx="46">
                  <c:v>42.7</c:v>
                </c:pt>
                <c:pt idx="47">
                  <c:v>42.76</c:v>
                </c:pt>
                <c:pt idx="48">
                  <c:v>42.82</c:v>
                </c:pt>
                <c:pt idx="49">
                  <c:v>42.88</c:v>
                </c:pt>
                <c:pt idx="50">
                  <c:v>42.94</c:v>
                </c:pt>
                <c:pt idx="51">
                  <c:v>43</c:v>
                </c:pt>
                <c:pt idx="52">
                  <c:v>43.06</c:v>
                </c:pt>
                <c:pt idx="53">
                  <c:v>43.12</c:v>
                </c:pt>
                <c:pt idx="54">
                  <c:v>43.18</c:v>
                </c:pt>
                <c:pt idx="55">
                  <c:v>43.24</c:v>
                </c:pt>
                <c:pt idx="56">
                  <c:v>43.3</c:v>
                </c:pt>
                <c:pt idx="57">
                  <c:v>43.36</c:v>
                </c:pt>
                <c:pt idx="58">
                  <c:v>43.42</c:v>
                </c:pt>
                <c:pt idx="59">
                  <c:v>43.48</c:v>
                </c:pt>
                <c:pt idx="60">
                  <c:v>43.54</c:v>
                </c:pt>
                <c:pt idx="61">
                  <c:v>43.6</c:v>
                </c:pt>
                <c:pt idx="62">
                  <c:v>43.66</c:v>
                </c:pt>
                <c:pt idx="63">
                  <c:v>43.72</c:v>
                </c:pt>
                <c:pt idx="64">
                  <c:v>43.78</c:v>
                </c:pt>
                <c:pt idx="65">
                  <c:v>43.84</c:v>
                </c:pt>
                <c:pt idx="66">
                  <c:v>43.9</c:v>
                </c:pt>
                <c:pt idx="67">
                  <c:v>43.96</c:v>
                </c:pt>
                <c:pt idx="68">
                  <c:v>44.02</c:v>
                </c:pt>
                <c:pt idx="69">
                  <c:v>44.08</c:v>
                </c:pt>
                <c:pt idx="70">
                  <c:v>44.14</c:v>
                </c:pt>
                <c:pt idx="71">
                  <c:v>44.2</c:v>
                </c:pt>
                <c:pt idx="72">
                  <c:v>44.26</c:v>
                </c:pt>
                <c:pt idx="73">
                  <c:v>44.32</c:v>
                </c:pt>
                <c:pt idx="74">
                  <c:v>44.38</c:v>
                </c:pt>
                <c:pt idx="75">
                  <c:v>44.44</c:v>
                </c:pt>
                <c:pt idx="76">
                  <c:v>44.5</c:v>
                </c:pt>
                <c:pt idx="77">
                  <c:v>44.56</c:v>
                </c:pt>
                <c:pt idx="78">
                  <c:v>44.62</c:v>
                </c:pt>
                <c:pt idx="79">
                  <c:v>44.68</c:v>
                </c:pt>
                <c:pt idx="80">
                  <c:v>44.74</c:v>
                </c:pt>
                <c:pt idx="81">
                  <c:v>44.8</c:v>
                </c:pt>
                <c:pt idx="82">
                  <c:v>44.86</c:v>
                </c:pt>
                <c:pt idx="83">
                  <c:v>44.92</c:v>
                </c:pt>
                <c:pt idx="84">
                  <c:v>44.98</c:v>
                </c:pt>
                <c:pt idx="85">
                  <c:v>45.04</c:v>
                </c:pt>
                <c:pt idx="86">
                  <c:v>45.1</c:v>
                </c:pt>
                <c:pt idx="87">
                  <c:v>45.16</c:v>
                </c:pt>
                <c:pt idx="88">
                  <c:v>45.22</c:v>
                </c:pt>
                <c:pt idx="89">
                  <c:v>45.28</c:v>
                </c:pt>
                <c:pt idx="90">
                  <c:v>45.34</c:v>
                </c:pt>
                <c:pt idx="91">
                  <c:v>45.4</c:v>
                </c:pt>
                <c:pt idx="92">
                  <c:v>45.46</c:v>
                </c:pt>
                <c:pt idx="93">
                  <c:v>45.52</c:v>
                </c:pt>
                <c:pt idx="94">
                  <c:v>45.58</c:v>
                </c:pt>
                <c:pt idx="95">
                  <c:v>45.64</c:v>
                </c:pt>
                <c:pt idx="96">
                  <c:v>45.7</c:v>
                </c:pt>
                <c:pt idx="97">
                  <c:v>45.76</c:v>
                </c:pt>
                <c:pt idx="98">
                  <c:v>45.82</c:v>
                </c:pt>
                <c:pt idx="99">
                  <c:v>45.88</c:v>
                </c:pt>
                <c:pt idx="100">
                  <c:v>45.94</c:v>
                </c:pt>
                <c:pt idx="101">
                  <c:v>46</c:v>
                </c:pt>
                <c:pt idx="102">
                  <c:v>46.06</c:v>
                </c:pt>
                <c:pt idx="103">
                  <c:v>46.12</c:v>
                </c:pt>
                <c:pt idx="104">
                  <c:v>46.18</c:v>
                </c:pt>
                <c:pt idx="105">
                  <c:v>46.24</c:v>
                </c:pt>
                <c:pt idx="106">
                  <c:v>46.3</c:v>
                </c:pt>
                <c:pt idx="107">
                  <c:v>46.36</c:v>
                </c:pt>
                <c:pt idx="108">
                  <c:v>46.42</c:v>
                </c:pt>
                <c:pt idx="109">
                  <c:v>46.48</c:v>
                </c:pt>
                <c:pt idx="110">
                  <c:v>46.54</c:v>
                </c:pt>
                <c:pt idx="111">
                  <c:v>46.6</c:v>
                </c:pt>
                <c:pt idx="112">
                  <c:v>46.66</c:v>
                </c:pt>
                <c:pt idx="113">
                  <c:v>46.72</c:v>
                </c:pt>
                <c:pt idx="114">
                  <c:v>46.78</c:v>
                </c:pt>
                <c:pt idx="115">
                  <c:v>46.84</c:v>
                </c:pt>
                <c:pt idx="116">
                  <c:v>46.9</c:v>
                </c:pt>
                <c:pt idx="117">
                  <c:v>46.96</c:v>
                </c:pt>
                <c:pt idx="118">
                  <c:v>47.02</c:v>
                </c:pt>
                <c:pt idx="119">
                  <c:v>47.08</c:v>
                </c:pt>
                <c:pt idx="120">
                  <c:v>47.14</c:v>
                </c:pt>
                <c:pt idx="121">
                  <c:v>47.2</c:v>
                </c:pt>
                <c:pt idx="122">
                  <c:v>47.26</c:v>
                </c:pt>
                <c:pt idx="123">
                  <c:v>47.32</c:v>
                </c:pt>
                <c:pt idx="124">
                  <c:v>47.38</c:v>
                </c:pt>
                <c:pt idx="125">
                  <c:v>47.44</c:v>
                </c:pt>
                <c:pt idx="126">
                  <c:v>47.5</c:v>
                </c:pt>
                <c:pt idx="127">
                  <c:v>47.56</c:v>
                </c:pt>
                <c:pt idx="128">
                  <c:v>47.62</c:v>
                </c:pt>
                <c:pt idx="129">
                  <c:v>47.68</c:v>
                </c:pt>
                <c:pt idx="130">
                  <c:v>47.74</c:v>
                </c:pt>
                <c:pt idx="131">
                  <c:v>47.8</c:v>
                </c:pt>
                <c:pt idx="132">
                  <c:v>47.86</c:v>
                </c:pt>
                <c:pt idx="133">
                  <c:v>47.92</c:v>
                </c:pt>
                <c:pt idx="134">
                  <c:v>47.98</c:v>
                </c:pt>
                <c:pt idx="135">
                  <c:v>48.04</c:v>
                </c:pt>
                <c:pt idx="136">
                  <c:v>48.1</c:v>
                </c:pt>
                <c:pt idx="137">
                  <c:v>48.16</c:v>
                </c:pt>
                <c:pt idx="138">
                  <c:v>48.22</c:v>
                </c:pt>
                <c:pt idx="139">
                  <c:v>48.28</c:v>
                </c:pt>
                <c:pt idx="140">
                  <c:v>48.34</c:v>
                </c:pt>
                <c:pt idx="141">
                  <c:v>48.4</c:v>
                </c:pt>
                <c:pt idx="142">
                  <c:v>48.46</c:v>
                </c:pt>
                <c:pt idx="143">
                  <c:v>48.52</c:v>
                </c:pt>
                <c:pt idx="144">
                  <c:v>48.58</c:v>
                </c:pt>
                <c:pt idx="145">
                  <c:v>48.64</c:v>
                </c:pt>
                <c:pt idx="146">
                  <c:v>48.7</c:v>
                </c:pt>
                <c:pt idx="147">
                  <c:v>48.76</c:v>
                </c:pt>
                <c:pt idx="148">
                  <c:v>48.82</c:v>
                </c:pt>
                <c:pt idx="149">
                  <c:v>48.88</c:v>
                </c:pt>
                <c:pt idx="150">
                  <c:v>48.94</c:v>
                </c:pt>
                <c:pt idx="151">
                  <c:v>49</c:v>
                </c:pt>
                <c:pt idx="152">
                  <c:v>49.06</c:v>
                </c:pt>
                <c:pt idx="153">
                  <c:v>49.12</c:v>
                </c:pt>
                <c:pt idx="154">
                  <c:v>49.18</c:v>
                </c:pt>
                <c:pt idx="155">
                  <c:v>49.24</c:v>
                </c:pt>
                <c:pt idx="156">
                  <c:v>49.3</c:v>
                </c:pt>
                <c:pt idx="157">
                  <c:v>49.36</c:v>
                </c:pt>
                <c:pt idx="158">
                  <c:v>49.42</c:v>
                </c:pt>
                <c:pt idx="159">
                  <c:v>49.48</c:v>
                </c:pt>
                <c:pt idx="160">
                  <c:v>49.54</c:v>
                </c:pt>
                <c:pt idx="161">
                  <c:v>49.6</c:v>
                </c:pt>
                <c:pt idx="162">
                  <c:v>49.66</c:v>
                </c:pt>
                <c:pt idx="163">
                  <c:v>49.72</c:v>
                </c:pt>
                <c:pt idx="164">
                  <c:v>49.78</c:v>
                </c:pt>
                <c:pt idx="165">
                  <c:v>49.84</c:v>
                </c:pt>
                <c:pt idx="166">
                  <c:v>49.9</c:v>
                </c:pt>
                <c:pt idx="167">
                  <c:v>49.96</c:v>
                </c:pt>
                <c:pt idx="168">
                  <c:v>50.02</c:v>
                </c:pt>
                <c:pt idx="169">
                  <c:v>50.08</c:v>
                </c:pt>
                <c:pt idx="170">
                  <c:v>50.14</c:v>
                </c:pt>
                <c:pt idx="171">
                  <c:v>50.2</c:v>
                </c:pt>
                <c:pt idx="172">
                  <c:v>50.26</c:v>
                </c:pt>
                <c:pt idx="173">
                  <c:v>50.32</c:v>
                </c:pt>
                <c:pt idx="174">
                  <c:v>50.38</c:v>
                </c:pt>
                <c:pt idx="175">
                  <c:v>50.44</c:v>
                </c:pt>
                <c:pt idx="176">
                  <c:v>50.5</c:v>
                </c:pt>
                <c:pt idx="177">
                  <c:v>50.56</c:v>
                </c:pt>
                <c:pt idx="178">
                  <c:v>50.62</c:v>
                </c:pt>
                <c:pt idx="179">
                  <c:v>50.68</c:v>
                </c:pt>
                <c:pt idx="180">
                  <c:v>50.74</c:v>
                </c:pt>
                <c:pt idx="181">
                  <c:v>50.8</c:v>
                </c:pt>
                <c:pt idx="182">
                  <c:v>50.86</c:v>
                </c:pt>
                <c:pt idx="183">
                  <c:v>50.92</c:v>
                </c:pt>
                <c:pt idx="184">
                  <c:v>50.98</c:v>
                </c:pt>
                <c:pt idx="185">
                  <c:v>51.04</c:v>
                </c:pt>
                <c:pt idx="186">
                  <c:v>51.1</c:v>
                </c:pt>
                <c:pt idx="187">
                  <c:v>51.16</c:v>
                </c:pt>
                <c:pt idx="188">
                  <c:v>51.22</c:v>
                </c:pt>
                <c:pt idx="189">
                  <c:v>51.28</c:v>
                </c:pt>
                <c:pt idx="190">
                  <c:v>51.34</c:v>
                </c:pt>
                <c:pt idx="191">
                  <c:v>51.4</c:v>
                </c:pt>
                <c:pt idx="192">
                  <c:v>51.46</c:v>
                </c:pt>
                <c:pt idx="193">
                  <c:v>51.52</c:v>
                </c:pt>
                <c:pt idx="194">
                  <c:v>51.58</c:v>
                </c:pt>
                <c:pt idx="195">
                  <c:v>51.64</c:v>
                </c:pt>
                <c:pt idx="196">
                  <c:v>51.7</c:v>
                </c:pt>
                <c:pt idx="197">
                  <c:v>51.76</c:v>
                </c:pt>
                <c:pt idx="198">
                  <c:v>51.82</c:v>
                </c:pt>
                <c:pt idx="199">
                  <c:v>51.88</c:v>
                </c:pt>
                <c:pt idx="200">
                  <c:v>51.94</c:v>
                </c:pt>
                <c:pt idx="201">
                  <c:v>52</c:v>
                </c:pt>
                <c:pt idx="202">
                  <c:v>52.06</c:v>
                </c:pt>
                <c:pt idx="203">
                  <c:v>52.12</c:v>
                </c:pt>
                <c:pt idx="204">
                  <c:v>52.18</c:v>
                </c:pt>
                <c:pt idx="205">
                  <c:v>52.24</c:v>
                </c:pt>
                <c:pt idx="206">
                  <c:v>52.3</c:v>
                </c:pt>
                <c:pt idx="207">
                  <c:v>52.36</c:v>
                </c:pt>
                <c:pt idx="208">
                  <c:v>52.42</c:v>
                </c:pt>
                <c:pt idx="209">
                  <c:v>52.48</c:v>
                </c:pt>
                <c:pt idx="210">
                  <c:v>52.54</c:v>
                </c:pt>
                <c:pt idx="211">
                  <c:v>52.6</c:v>
                </c:pt>
                <c:pt idx="212">
                  <c:v>52.66</c:v>
                </c:pt>
                <c:pt idx="213">
                  <c:v>52.72</c:v>
                </c:pt>
                <c:pt idx="214">
                  <c:v>52.78</c:v>
                </c:pt>
                <c:pt idx="215">
                  <c:v>52.84</c:v>
                </c:pt>
                <c:pt idx="216">
                  <c:v>52.9</c:v>
                </c:pt>
                <c:pt idx="217">
                  <c:v>52.96</c:v>
                </c:pt>
                <c:pt idx="218">
                  <c:v>53.02</c:v>
                </c:pt>
                <c:pt idx="219">
                  <c:v>53.08</c:v>
                </c:pt>
                <c:pt idx="220">
                  <c:v>53.14</c:v>
                </c:pt>
                <c:pt idx="221">
                  <c:v>53.2</c:v>
                </c:pt>
                <c:pt idx="222">
                  <c:v>53.26</c:v>
                </c:pt>
                <c:pt idx="223">
                  <c:v>53.32</c:v>
                </c:pt>
                <c:pt idx="224">
                  <c:v>53.38</c:v>
                </c:pt>
                <c:pt idx="225">
                  <c:v>53.44</c:v>
                </c:pt>
                <c:pt idx="226">
                  <c:v>53.5</c:v>
                </c:pt>
                <c:pt idx="227">
                  <c:v>53.56</c:v>
                </c:pt>
                <c:pt idx="228">
                  <c:v>53.62</c:v>
                </c:pt>
                <c:pt idx="229">
                  <c:v>53.68</c:v>
                </c:pt>
                <c:pt idx="230">
                  <c:v>53.74</c:v>
                </c:pt>
                <c:pt idx="231">
                  <c:v>53.8</c:v>
                </c:pt>
                <c:pt idx="232">
                  <c:v>53.86</c:v>
                </c:pt>
                <c:pt idx="233">
                  <c:v>53.92</c:v>
                </c:pt>
                <c:pt idx="234">
                  <c:v>53.98</c:v>
                </c:pt>
                <c:pt idx="235">
                  <c:v>54.04</c:v>
                </c:pt>
                <c:pt idx="236">
                  <c:v>54.1</c:v>
                </c:pt>
                <c:pt idx="237">
                  <c:v>54.16</c:v>
                </c:pt>
                <c:pt idx="238">
                  <c:v>54.22</c:v>
                </c:pt>
                <c:pt idx="239">
                  <c:v>54.28</c:v>
                </c:pt>
                <c:pt idx="240">
                  <c:v>54.34</c:v>
                </c:pt>
                <c:pt idx="241">
                  <c:v>54.4</c:v>
                </c:pt>
                <c:pt idx="242">
                  <c:v>54.46</c:v>
                </c:pt>
                <c:pt idx="243">
                  <c:v>54.52</c:v>
                </c:pt>
                <c:pt idx="244">
                  <c:v>54.58</c:v>
                </c:pt>
                <c:pt idx="245">
                  <c:v>54.64</c:v>
                </c:pt>
                <c:pt idx="246">
                  <c:v>54.7</c:v>
                </c:pt>
                <c:pt idx="247">
                  <c:v>54.76</c:v>
                </c:pt>
                <c:pt idx="248">
                  <c:v>54.82</c:v>
                </c:pt>
                <c:pt idx="249">
                  <c:v>54.88</c:v>
                </c:pt>
                <c:pt idx="250">
                  <c:v>54.94</c:v>
                </c:pt>
                <c:pt idx="251">
                  <c:v>55</c:v>
                </c:pt>
                <c:pt idx="252">
                  <c:v>55.06</c:v>
                </c:pt>
                <c:pt idx="253">
                  <c:v>55.12</c:v>
                </c:pt>
                <c:pt idx="254">
                  <c:v>55.18</c:v>
                </c:pt>
                <c:pt idx="255">
                  <c:v>55.24</c:v>
                </c:pt>
                <c:pt idx="256">
                  <c:v>55.3</c:v>
                </c:pt>
                <c:pt idx="257">
                  <c:v>55.36</c:v>
                </c:pt>
                <c:pt idx="258">
                  <c:v>55.42</c:v>
                </c:pt>
                <c:pt idx="259">
                  <c:v>55.48</c:v>
                </c:pt>
                <c:pt idx="260">
                  <c:v>55.54</c:v>
                </c:pt>
                <c:pt idx="261">
                  <c:v>55.6</c:v>
                </c:pt>
                <c:pt idx="262">
                  <c:v>55.66</c:v>
                </c:pt>
                <c:pt idx="263">
                  <c:v>55.72</c:v>
                </c:pt>
                <c:pt idx="264">
                  <c:v>55.78</c:v>
                </c:pt>
                <c:pt idx="265">
                  <c:v>55.84</c:v>
                </c:pt>
                <c:pt idx="266">
                  <c:v>55.9</c:v>
                </c:pt>
                <c:pt idx="267">
                  <c:v>55.96</c:v>
                </c:pt>
                <c:pt idx="268">
                  <c:v>56.02</c:v>
                </c:pt>
                <c:pt idx="269">
                  <c:v>56.08</c:v>
                </c:pt>
                <c:pt idx="270">
                  <c:v>56.14</c:v>
                </c:pt>
                <c:pt idx="271">
                  <c:v>56.2</c:v>
                </c:pt>
                <c:pt idx="272">
                  <c:v>56.26</c:v>
                </c:pt>
                <c:pt idx="273">
                  <c:v>56.32</c:v>
                </c:pt>
                <c:pt idx="274">
                  <c:v>56.38</c:v>
                </c:pt>
                <c:pt idx="275">
                  <c:v>56.44</c:v>
                </c:pt>
                <c:pt idx="276">
                  <c:v>56.5</c:v>
                </c:pt>
                <c:pt idx="277">
                  <c:v>56.56</c:v>
                </c:pt>
                <c:pt idx="278">
                  <c:v>56.62</c:v>
                </c:pt>
                <c:pt idx="279">
                  <c:v>56.68</c:v>
                </c:pt>
                <c:pt idx="280">
                  <c:v>56.74</c:v>
                </c:pt>
                <c:pt idx="281">
                  <c:v>56.8</c:v>
                </c:pt>
                <c:pt idx="282">
                  <c:v>56.86</c:v>
                </c:pt>
                <c:pt idx="283">
                  <c:v>56.92</c:v>
                </c:pt>
                <c:pt idx="284">
                  <c:v>56.98</c:v>
                </c:pt>
                <c:pt idx="285">
                  <c:v>57.04</c:v>
                </c:pt>
                <c:pt idx="286">
                  <c:v>57.1</c:v>
                </c:pt>
                <c:pt idx="287">
                  <c:v>57.16</c:v>
                </c:pt>
                <c:pt idx="288">
                  <c:v>57.22</c:v>
                </c:pt>
                <c:pt idx="289">
                  <c:v>57.28</c:v>
                </c:pt>
                <c:pt idx="290">
                  <c:v>57.34</c:v>
                </c:pt>
                <c:pt idx="291">
                  <c:v>57.4</c:v>
                </c:pt>
                <c:pt idx="292">
                  <c:v>57.46</c:v>
                </c:pt>
                <c:pt idx="293">
                  <c:v>57.52</c:v>
                </c:pt>
                <c:pt idx="294">
                  <c:v>57.58</c:v>
                </c:pt>
                <c:pt idx="295">
                  <c:v>57.64</c:v>
                </c:pt>
                <c:pt idx="296">
                  <c:v>57.7</c:v>
                </c:pt>
                <c:pt idx="297">
                  <c:v>57.76</c:v>
                </c:pt>
                <c:pt idx="298">
                  <c:v>57.82</c:v>
                </c:pt>
                <c:pt idx="299">
                  <c:v>57.88</c:v>
                </c:pt>
                <c:pt idx="300">
                  <c:v>57.94</c:v>
                </c:pt>
                <c:pt idx="301">
                  <c:v>58</c:v>
                </c:pt>
                <c:pt idx="302">
                  <c:v>58.06</c:v>
                </c:pt>
                <c:pt idx="303">
                  <c:v>58.12</c:v>
                </c:pt>
                <c:pt idx="304">
                  <c:v>58.18</c:v>
                </c:pt>
                <c:pt idx="305">
                  <c:v>58.24</c:v>
                </c:pt>
                <c:pt idx="306">
                  <c:v>58.3</c:v>
                </c:pt>
                <c:pt idx="307">
                  <c:v>58.36</c:v>
                </c:pt>
                <c:pt idx="308">
                  <c:v>58.42</c:v>
                </c:pt>
                <c:pt idx="309">
                  <c:v>58.48</c:v>
                </c:pt>
                <c:pt idx="310">
                  <c:v>58.54</c:v>
                </c:pt>
                <c:pt idx="311">
                  <c:v>58.6</c:v>
                </c:pt>
                <c:pt idx="312">
                  <c:v>58.66</c:v>
                </c:pt>
                <c:pt idx="313">
                  <c:v>58.72</c:v>
                </c:pt>
                <c:pt idx="314">
                  <c:v>58.78</c:v>
                </c:pt>
                <c:pt idx="315">
                  <c:v>58.84</c:v>
                </c:pt>
                <c:pt idx="316">
                  <c:v>58.9</c:v>
                </c:pt>
                <c:pt idx="317">
                  <c:v>58.96</c:v>
                </c:pt>
                <c:pt idx="318">
                  <c:v>59.02</c:v>
                </c:pt>
                <c:pt idx="319">
                  <c:v>59.08</c:v>
                </c:pt>
                <c:pt idx="320">
                  <c:v>59.14</c:v>
                </c:pt>
                <c:pt idx="321">
                  <c:v>59.2</c:v>
                </c:pt>
                <c:pt idx="322">
                  <c:v>59.26</c:v>
                </c:pt>
                <c:pt idx="323">
                  <c:v>59.32</c:v>
                </c:pt>
                <c:pt idx="324">
                  <c:v>59.38</c:v>
                </c:pt>
                <c:pt idx="325">
                  <c:v>59.44</c:v>
                </c:pt>
                <c:pt idx="326">
                  <c:v>59.5</c:v>
                </c:pt>
                <c:pt idx="327">
                  <c:v>59.56</c:v>
                </c:pt>
                <c:pt idx="328">
                  <c:v>59.62</c:v>
                </c:pt>
                <c:pt idx="329">
                  <c:v>59.68</c:v>
                </c:pt>
                <c:pt idx="330">
                  <c:v>59.74</c:v>
                </c:pt>
                <c:pt idx="331">
                  <c:v>59.8</c:v>
                </c:pt>
                <c:pt idx="332">
                  <c:v>59.86</c:v>
                </c:pt>
                <c:pt idx="333">
                  <c:v>59.92</c:v>
                </c:pt>
                <c:pt idx="334">
                  <c:v>59.98</c:v>
                </c:pt>
                <c:pt idx="335">
                  <c:v>60.04</c:v>
                </c:pt>
                <c:pt idx="336">
                  <c:v>60.1</c:v>
                </c:pt>
                <c:pt idx="337">
                  <c:v>60.16</c:v>
                </c:pt>
                <c:pt idx="338">
                  <c:v>60.22</c:v>
                </c:pt>
                <c:pt idx="339">
                  <c:v>60.28</c:v>
                </c:pt>
                <c:pt idx="340">
                  <c:v>60.34</c:v>
                </c:pt>
                <c:pt idx="341">
                  <c:v>60.4</c:v>
                </c:pt>
                <c:pt idx="342">
                  <c:v>60.46</c:v>
                </c:pt>
                <c:pt idx="343">
                  <c:v>60.52</c:v>
                </c:pt>
                <c:pt idx="344">
                  <c:v>60.58</c:v>
                </c:pt>
                <c:pt idx="345">
                  <c:v>60.64</c:v>
                </c:pt>
                <c:pt idx="346">
                  <c:v>60.7</c:v>
                </c:pt>
                <c:pt idx="347">
                  <c:v>60.76</c:v>
                </c:pt>
                <c:pt idx="348">
                  <c:v>60.82</c:v>
                </c:pt>
                <c:pt idx="349">
                  <c:v>60.88</c:v>
                </c:pt>
                <c:pt idx="350">
                  <c:v>60.94</c:v>
                </c:pt>
                <c:pt idx="351">
                  <c:v>61</c:v>
                </c:pt>
                <c:pt idx="352">
                  <c:v>61.06</c:v>
                </c:pt>
                <c:pt idx="353">
                  <c:v>61.12</c:v>
                </c:pt>
                <c:pt idx="354">
                  <c:v>61.18</c:v>
                </c:pt>
                <c:pt idx="355">
                  <c:v>61.24</c:v>
                </c:pt>
                <c:pt idx="356">
                  <c:v>61.3</c:v>
                </c:pt>
                <c:pt idx="357">
                  <c:v>61.36</c:v>
                </c:pt>
                <c:pt idx="358">
                  <c:v>61.42</c:v>
                </c:pt>
                <c:pt idx="359">
                  <c:v>61.48</c:v>
                </c:pt>
                <c:pt idx="360">
                  <c:v>61.54</c:v>
                </c:pt>
                <c:pt idx="361">
                  <c:v>61.6</c:v>
                </c:pt>
                <c:pt idx="362">
                  <c:v>61.66</c:v>
                </c:pt>
                <c:pt idx="363">
                  <c:v>61.72</c:v>
                </c:pt>
                <c:pt idx="364">
                  <c:v>61.78</c:v>
                </c:pt>
                <c:pt idx="365">
                  <c:v>61.84</c:v>
                </c:pt>
                <c:pt idx="366">
                  <c:v>61.9</c:v>
                </c:pt>
                <c:pt idx="367">
                  <c:v>61.96</c:v>
                </c:pt>
                <c:pt idx="368">
                  <c:v>62.02</c:v>
                </c:pt>
                <c:pt idx="369">
                  <c:v>62.08</c:v>
                </c:pt>
                <c:pt idx="370">
                  <c:v>62.14</c:v>
                </c:pt>
                <c:pt idx="371">
                  <c:v>62.2</c:v>
                </c:pt>
                <c:pt idx="372">
                  <c:v>62.26</c:v>
                </c:pt>
                <c:pt idx="373">
                  <c:v>62.32</c:v>
                </c:pt>
                <c:pt idx="374">
                  <c:v>62.38</c:v>
                </c:pt>
                <c:pt idx="375">
                  <c:v>62.44</c:v>
                </c:pt>
                <c:pt idx="376">
                  <c:v>62.5</c:v>
                </c:pt>
                <c:pt idx="377">
                  <c:v>62.56</c:v>
                </c:pt>
                <c:pt idx="378">
                  <c:v>62.62</c:v>
                </c:pt>
                <c:pt idx="379">
                  <c:v>62.68</c:v>
                </c:pt>
                <c:pt idx="380">
                  <c:v>62.74</c:v>
                </c:pt>
                <c:pt idx="381">
                  <c:v>62.8</c:v>
                </c:pt>
                <c:pt idx="382">
                  <c:v>62.86</c:v>
                </c:pt>
                <c:pt idx="383">
                  <c:v>62.92</c:v>
                </c:pt>
                <c:pt idx="384">
                  <c:v>62.98</c:v>
                </c:pt>
                <c:pt idx="385">
                  <c:v>63.04</c:v>
                </c:pt>
                <c:pt idx="386">
                  <c:v>63.1</c:v>
                </c:pt>
                <c:pt idx="387">
                  <c:v>63.16</c:v>
                </c:pt>
                <c:pt idx="388">
                  <c:v>63.22</c:v>
                </c:pt>
                <c:pt idx="389">
                  <c:v>63.28</c:v>
                </c:pt>
                <c:pt idx="390">
                  <c:v>63.34</c:v>
                </c:pt>
                <c:pt idx="391">
                  <c:v>63.4</c:v>
                </c:pt>
                <c:pt idx="392">
                  <c:v>63.46</c:v>
                </c:pt>
                <c:pt idx="393">
                  <c:v>63.52</c:v>
                </c:pt>
                <c:pt idx="394">
                  <c:v>63.58</c:v>
                </c:pt>
                <c:pt idx="395">
                  <c:v>63.64</c:v>
                </c:pt>
                <c:pt idx="396">
                  <c:v>63.7</c:v>
                </c:pt>
                <c:pt idx="397">
                  <c:v>63.76</c:v>
                </c:pt>
                <c:pt idx="398">
                  <c:v>63.82</c:v>
                </c:pt>
                <c:pt idx="399">
                  <c:v>63.88</c:v>
                </c:pt>
                <c:pt idx="400">
                  <c:v>63.94</c:v>
                </c:pt>
                <c:pt idx="401">
                  <c:v>64</c:v>
                </c:pt>
                <c:pt idx="402">
                  <c:v>64.06</c:v>
                </c:pt>
                <c:pt idx="403">
                  <c:v>64.12</c:v>
                </c:pt>
                <c:pt idx="404">
                  <c:v>64.180000000000007</c:v>
                </c:pt>
                <c:pt idx="405">
                  <c:v>64.239999999999995</c:v>
                </c:pt>
                <c:pt idx="406">
                  <c:v>64.3</c:v>
                </c:pt>
                <c:pt idx="407">
                  <c:v>64.36</c:v>
                </c:pt>
                <c:pt idx="408">
                  <c:v>64.42</c:v>
                </c:pt>
                <c:pt idx="409">
                  <c:v>64.48</c:v>
                </c:pt>
                <c:pt idx="410">
                  <c:v>64.540000000000006</c:v>
                </c:pt>
                <c:pt idx="411">
                  <c:v>64.599999999999994</c:v>
                </c:pt>
                <c:pt idx="412">
                  <c:v>64.66</c:v>
                </c:pt>
                <c:pt idx="413">
                  <c:v>64.72</c:v>
                </c:pt>
                <c:pt idx="414">
                  <c:v>64.78</c:v>
                </c:pt>
                <c:pt idx="415">
                  <c:v>64.84</c:v>
                </c:pt>
                <c:pt idx="416">
                  <c:v>64.900000000000006</c:v>
                </c:pt>
                <c:pt idx="417">
                  <c:v>64.959999999999994</c:v>
                </c:pt>
                <c:pt idx="418">
                  <c:v>65.02</c:v>
                </c:pt>
                <c:pt idx="419">
                  <c:v>65.08</c:v>
                </c:pt>
                <c:pt idx="420">
                  <c:v>65.14</c:v>
                </c:pt>
                <c:pt idx="421">
                  <c:v>65.2</c:v>
                </c:pt>
                <c:pt idx="422">
                  <c:v>65.260000000000005</c:v>
                </c:pt>
                <c:pt idx="423">
                  <c:v>65.319999999999993</c:v>
                </c:pt>
                <c:pt idx="424">
                  <c:v>65.38</c:v>
                </c:pt>
                <c:pt idx="425">
                  <c:v>65.44</c:v>
                </c:pt>
                <c:pt idx="426">
                  <c:v>65.5</c:v>
                </c:pt>
                <c:pt idx="427">
                  <c:v>65.56</c:v>
                </c:pt>
                <c:pt idx="428">
                  <c:v>65.62</c:v>
                </c:pt>
                <c:pt idx="429">
                  <c:v>65.680000000000007</c:v>
                </c:pt>
                <c:pt idx="430">
                  <c:v>65.739999999999995</c:v>
                </c:pt>
                <c:pt idx="431">
                  <c:v>65.8</c:v>
                </c:pt>
                <c:pt idx="432">
                  <c:v>65.86</c:v>
                </c:pt>
                <c:pt idx="433">
                  <c:v>65.92</c:v>
                </c:pt>
                <c:pt idx="434">
                  <c:v>65.98</c:v>
                </c:pt>
                <c:pt idx="435">
                  <c:v>66.040000000000006</c:v>
                </c:pt>
                <c:pt idx="436">
                  <c:v>66.099999999999994</c:v>
                </c:pt>
                <c:pt idx="437">
                  <c:v>66.16</c:v>
                </c:pt>
                <c:pt idx="438">
                  <c:v>66.22</c:v>
                </c:pt>
                <c:pt idx="439">
                  <c:v>66.28</c:v>
                </c:pt>
                <c:pt idx="440">
                  <c:v>66.34</c:v>
                </c:pt>
                <c:pt idx="441">
                  <c:v>66.400000000000006</c:v>
                </c:pt>
                <c:pt idx="442">
                  <c:v>66.459999999999994</c:v>
                </c:pt>
                <c:pt idx="443">
                  <c:v>66.52</c:v>
                </c:pt>
                <c:pt idx="444">
                  <c:v>66.58</c:v>
                </c:pt>
                <c:pt idx="445">
                  <c:v>66.64</c:v>
                </c:pt>
                <c:pt idx="446">
                  <c:v>66.7</c:v>
                </c:pt>
                <c:pt idx="447">
                  <c:v>66.760000000000005</c:v>
                </c:pt>
                <c:pt idx="448">
                  <c:v>66.819999999999993</c:v>
                </c:pt>
                <c:pt idx="449">
                  <c:v>66.88</c:v>
                </c:pt>
                <c:pt idx="450">
                  <c:v>66.94</c:v>
                </c:pt>
                <c:pt idx="451">
                  <c:v>67</c:v>
                </c:pt>
                <c:pt idx="452">
                  <c:v>67.06</c:v>
                </c:pt>
                <c:pt idx="453">
                  <c:v>67.12</c:v>
                </c:pt>
                <c:pt idx="454">
                  <c:v>67.180000000000007</c:v>
                </c:pt>
                <c:pt idx="455">
                  <c:v>67.239999999999995</c:v>
                </c:pt>
                <c:pt idx="456">
                  <c:v>67.3</c:v>
                </c:pt>
                <c:pt idx="457">
                  <c:v>67.36</c:v>
                </c:pt>
                <c:pt idx="458">
                  <c:v>67.42</c:v>
                </c:pt>
                <c:pt idx="459">
                  <c:v>67.48</c:v>
                </c:pt>
                <c:pt idx="460">
                  <c:v>67.540000000000006</c:v>
                </c:pt>
                <c:pt idx="461">
                  <c:v>67.599999999999994</c:v>
                </c:pt>
                <c:pt idx="462">
                  <c:v>67.66</c:v>
                </c:pt>
                <c:pt idx="463">
                  <c:v>67.72</c:v>
                </c:pt>
                <c:pt idx="464">
                  <c:v>67.78</c:v>
                </c:pt>
                <c:pt idx="465">
                  <c:v>67.84</c:v>
                </c:pt>
                <c:pt idx="466">
                  <c:v>67.900000000000006</c:v>
                </c:pt>
                <c:pt idx="467">
                  <c:v>67.959999999999994</c:v>
                </c:pt>
                <c:pt idx="468">
                  <c:v>68.02</c:v>
                </c:pt>
                <c:pt idx="469">
                  <c:v>68.08</c:v>
                </c:pt>
                <c:pt idx="470">
                  <c:v>68.14</c:v>
                </c:pt>
                <c:pt idx="471">
                  <c:v>68.2</c:v>
                </c:pt>
                <c:pt idx="472">
                  <c:v>68.260000000000005</c:v>
                </c:pt>
                <c:pt idx="473">
                  <c:v>68.319999999999993</c:v>
                </c:pt>
                <c:pt idx="474">
                  <c:v>68.38</c:v>
                </c:pt>
                <c:pt idx="475">
                  <c:v>68.44</c:v>
                </c:pt>
                <c:pt idx="476">
                  <c:v>68.5</c:v>
                </c:pt>
                <c:pt idx="477">
                  <c:v>68.56</c:v>
                </c:pt>
                <c:pt idx="478">
                  <c:v>68.62</c:v>
                </c:pt>
                <c:pt idx="479">
                  <c:v>68.680000000000007</c:v>
                </c:pt>
                <c:pt idx="480">
                  <c:v>68.739999999999995</c:v>
                </c:pt>
                <c:pt idx="481">
                  <c:v>68.8</c:v>
                </c:pt>
                <c:pt idx="482">
                  <c:v>68.86</c:v>
                </c:pt>
                <c:pt idx="483">
                  <c:v>68.92</c:v>
                </c:pt>
                <c:pt idx="484">
                  <c:v>68.98</c:v>
                </c:pt>
                <c:pt idx="485">
                  <c:v>69.040000000000006</c:v>
                </c:pt>
                <c:pt idx="486">
                  <c:v>69.099999999999994</c:v>
                </c:pt>
                <c:pt idx="487">
                  <c:v>69.16</c:v>
                </c:pt>
                <c:pt idx="488">
                  <c:v>69.22</c:v>
                </c:pt>
                <c:pt idx="489">
                  <c:v>69.28</c:v>
                </c:pt>
                <c:pt idx="490">
                  <c:v>69.34</c:v>
                </c:pt>
                <c:pt idx="491">
                  <c:v>69.400000000000006</c:v>
                </c:pt>
                <c:pt idx="492">
                  <c:v>69.459999999999994</c:v>
                </c:pt>
                <c:pt idx="493">
                  <c:v>69.52</c:v>
                </c:pt>
                <c:pt idx="494">
                  <c:v>69.58</c:v>
                </c:pt>
                <c:pt idx="495">
                  <c:v>69.64</c:v>
                </c:pt>
                <c:pt idx="496">
                  <c:v>69.7</c:v>
                </c:pt>
                <c:pt idx="497">
                  <c:v>69.760000000000005</c:v>
                </c:pt>
                <c:pt idx="498">
                  <c:v>69.819999999999993</c:v>
                </c:pt>
                <c:pt idx="499">
                  <c:v>69.88</c:v>
                </c:pt>
                <c:pt idx="500">
                  <c:v>69.94</c:v>
                </c:pt>
                <c:pt idx="501">
                  <c:v>70</c:v>
                </c:pt>
              </c:numCache>
            </c:numRef>
          </c:xVal>
          <c:yVal>
            <c:numRef>
              <c:f>'Pooled-lin'!$Q$7:$Q$508</c:f>
              <c:numCache>
                <c:formatCode>General</c:formatCode>
                <c:ptCount val="502"/>
                <c:pt idx="0">
                  <c:v>1</c:v>
                </c:pt>
                <c:pt idx="1">
                  <c:v>1</c:v>
                </c:pt>
                <c:pt idx="2">
                  <c:v>0.999</c:v>
                </c:pt>
                <c:pt idx="3">
                  <c:v>0.998</c:v>
                </c:pt>
                <c:pt idx="4">
                  <c:v>0.996</c:v>
                </c:pt>
                <c:pt idx="5">
                  <c:v>0.995</c:v>
                </c:pt>
                <c:pt idx="6">
                  <c:v>0.99399999999999999</c:v>
                </c:pt>
                <c:pt idx="7">
                  <c:v>0.99299999999999999</c:v>
                </c:pt>
                <c:pt idx="8">
                  <c:v>0.99199999999999999</c:v>
                </c:pt>
                <c:pt idx="9">
                  <c:v>0.99099999999999999</c:v>
                </c:pt>
                <c:pt idx="10">
                  <c:v>0.98899999999999999</c:v>
                </c:pt>
                <c:pt idx="11">
                  <c:v>0.98799999999999999</c:v>
                </c:pt>
                <c:pt idx="12">
                  <c:v>0.98699999999999999</c:v>
                </c:pt>
                <c:pt idx="13">
                  <c:v>0.98599999999999999</c:v>
                </c:pt>
                <c:pt idx="14">
                  <c:v>0.98499999999999999</c:v>
                </c:pt>
                <c:pt idx="15">
                  <c:v>0.98399999999999999</c:v>
                </c:pt>
                <c:pt idx="16">
                  <c:v>0.98299999999999998</c:v>
                </c:pt>
                <c:pt idx="17">
                  <c:v>0.98099999999999998</c:v>
                </c:pt>
                <c:pt idx="18">
                  <c:v>0.98</c:v>
                </c:pt>
                <c:pt idx="19">
                  <c:v>0.97899999999999998</c:v>
                </c:pt>
                <c:pt idx="20">
                  <c:v>0.97799999999999998</c:v>
                </c:pt>
                <c:pt idx="21">
                  <c:v>0.97699999999999998</c:v>
                </c:pt>
                <c:pt idx="22">
                  <c:v>0.97599999999999998</c:v>
                </c:pt>
                <c:pt idx="23">
                  <c:v>0.97399999999999998</c:v>
                </c:pt>
                <c:pt idx="24">
                  <c:v>0.97299999999999998</c:v>
                </c:pt>
                <c:pt idx="25">
                  <c:v>0.97199999999999998</c:v>
                </c:pt>
                <c:pt idx="26">
                  <c:v>0.97099999999999997</c:v>
                </c:pt>
                <c:pt idx="27">
                  <c:v>0.97</c:v>
                </c:pt>
                <c:pt idx="28">
                  <c:v>0.96899999999999997</c:v>
                </c:pt>
                <c:pt idx="29">
                  <c:v>0.96799999999999997</c:v>
                </c:pt>
                <c:pt idx="30">
                  <c:v>0.96599999999999997</c:v>
                </c:pt>
                <c:pt idx="31">
                  <c:v>0.96499999999999997</c:v>
                </c:pt>
                <c:pt idx="32">
                  <c:v>0.96399999999999997</c:v>
                </c:pt>
                <c:pt idx="33">
                  <c:v>0.96299999999999997</c:v>
                </c:pt>
                <c:pt idx="34">
                  <c:v>0.96199999999999997</c:v>
                </c:pt>
                <c:pt idx="35">
                  <c:v>0.96099999999999997</c:v>
                </c:pt>
                <c:pt idx="36">
                  <c:v>0.96</c:v>
                </c:pt>
                <c:pt idx="37">
                  <c:v>0.95899999999999996</c:v>
                </c:pt>
                <c:pt idx="38">
                  <c:v>0.95699999999999996</c:v>
                </c:pt>
                <c:pt idx="39">
                  <c:v>0.95599999999999996</c:v>
                </c:pt>
                <c:pt idx="40">
                  <c:v>0.95499999999999996</c:v>
                </c:pt>
                <c:pt idx="41">
                  <c:v>0.95399999999999996</c:v>
                </c:pt>
                <c:pt idx="42">
                  <c:v>0.95299999999999996</c:v>
                </c:pt>
                <c:pt idx="43">
                  <c:v>0.95199999999999996</c:v>
                </c:pt>
                <c:pt idx="44">
                  <c:v>0.95099999999999996</c:v>
                </c:pt>
                <c:pt idx="45">
                  <c:v>0.95</c:v>
                </c:pt>
                <c:pt idx="46">
                  <c:v>0.94799999999999995</c:v>
                </c:pt>
                <c:pt idx="47">
                  <c:v>0.94699999999999995</c:v>
                </c:pt>
                <c:pt idx="48">
                  <c:v>0.94599999999999995</c:v>
                </c:pt>
                <c:pt idx="49">
                  <c:v>0.94499999999999995</c:v>
                </c:pt>
                <c:pt idx="50">
                  <c:v>0.94399999999999995</c:v>
                </c:pt>
                <c:pt idx="51">
                  <c:v>0.94299999999999995</c:v>
                </c:pt>
                <c:pt idx="52">
                  <c:v>0.94199999999999995</c:v>
                </c:pt>
                <c:pt idx="53">
                  <c:v>0.94099999999999995</c:v>
                </c:pt>
                <c:pt idx="54">
                  <c:v>0.94</c:v>
                </c:pt>
                <c:pt idx="55">
                  <c:v>0.93899999999999995</c:v>
                </c:pt>
                <c:pt idx="56">
                  <c:v>0.93700000000000006</c:v>
                </c:pt>
                <c:pt idx="57">
                  <c:v>0.93600000000000005</c:v>
                </c:pt>
                <c:pt idx="58">
                  <c:v>0.93500000000000005</c:v>
                </c:pt>
                <c:pt idx="59">
                  <c:v>0.93400000000000005</c:v>
                </c:pt>
                <c:pt idx="60">
                  <c:v>0.93300000000000005</c:v>
                </c:pt>
                <c:pt idx="61">
                  <c:v>0.93200000000000005</c:v>
                </c:pt>
                <c:pt idx="62">
                  <c:v>0.93100000000000005</c:v>
                </c:pt>
                <c:pt idx="63">
                  <c:v>0.93</c:v>
                </c:pt>
                <c:pt idx="64">
                  <c:v>0.92900000000000005</c:v>
                </c:pt>
                <c:pt idx="65">
                  <c:v>0.92800000000000005</c:v>
                </c:pt>
                <c:pt idx="66">
                  <c:v>0.92600000000000005</c:v>
                </c:pt>
                <c:pt idx="67">
                  <c:v>0.92500000000000004</c:v>
                </c:pt>
                <c:pt idx="68">
                  <c:v>0.92400000000000004</c:v>
                </c:pt>
                <c:pt idx="69">
                  <c:v>0.92300000000000004</c:v>
                </c:pt>
                <c:pt idx="70">
                  <c:v>0.92200000000000004</c:v>
                </c:pt>
                <c:pt idx="71">
                  <c:v>0.92100000000000004</c:v>
                </c:pt>
                <c:pt idx="72">
                  <c:v>0.92</c:v>
                </c:pt>
                <c:pt idx="73">
                  <c:v>0.91900000000000004</c:v>
                </c:pt>
                <c:pt idx="74">
                  <c:v>0.91800000000000004</c:v>
                </c:pt>
                <c:pt idx="75">
                  <c:v>0.91700000000000004</c:v>
                </c:pt>
                <c:pt idx="76">
                  <c:v>0.91600000000000004</c:v>
                </c:pt>
                <c:pt idx="77">
                  <c:v>0.91500000000000004</c:v>
                </c:pt>
                <c:pt idx="78">
                  <c:v>0.91300000000000003</c:v>
                </c:pt>
                <c:pt idx="79">
                  <c:v>0.91200000000000003</c:v>
                </c:pt>
                <c:pt idx="80">
                  <c:v>0.91100000000000003</c:v>
                </c:pt>
                <c:pt idx="81">
                  <c:v>0.91</c:v>
                </c:pt>
                <c:pt idx="82">
                  <c:v>0.90900000000000003</c:v>
                </c:pt>
                <c:pt idx="83">
                  <c:v>0.90800000000000003</c:v>
                </c:pt>
                <c:pt idx="84">
                  <c:v>0.90700000000000003</c:v>
                </c:pt>
                <c:pt idx="85">
                  <c:v>0.90600000000000003</c:v>
                </c:pt>
                <c:pt idx="86">
                  <c:v>0.90500000000000003</c:v>
                </c:pt>
                <c:pt idx="87">
                  <c:v>0.90400000000000003</c:v>
                </c:pt>
                <c:pt idx="88">
                  <c:v>0.90300000000000002</c:v>
                </c:pt>
                <c:pt idx="89">
                  <c:v>0.90200000000000002</c:v>
                </c:pt>
                <c:pt idx="90">
                  <c:v>0.90100000000000002</c:v>
                </c:pt>
                <c:pt idx="91">
                  <c:v>0.9</c:v>
                </c:pt>
                <c:pt idx="92">
                  <c:v>0.89900000000000002</c:v>
                </c:pt>
                <c:pt idx="93">
                  <c:v>0.89800000000000002</c:v>
                </c:pt>
                <c:pt idx="94">
                  <c:v>0.89600000000000002</c:v>
                </c:pt>
                <c:pt idx="95">
                  <c:v>0.89500000000000002</c:v>
                </c:pt>
                <c:pt idx="96">
                  <c:v>0.89400000000000002</c:v>
                </c:pt>
                <c:pt idx="97">
                  <c:v>0.89300000000000002</c:v>
                </c:pt>
                <c:pt idx="98">
                  <c:v>0.89200000000000002</c:v>
                </c:pt>
                <c:pt idx="99">
                  <c:v>0.89100000000000001</c:v>
                </c:pt>
                <c:pt idx="100">
                  <c:v>0.89</c:v>
                </c:pt>
                <c:pt idx="101">
                  <c:v>0.88900000000000001</c:v>
                </c:pt>
                <c:pt idx="102">
                  <c:v>0.88800000000000001</c:v>
                </c:pt>
                <c:pt idx="103">
                  <c:v>0.88700000000000001</c:v>
                </c:pt>
                <c:pt idx="104">
                  <c:v>0.88600000000000001</c:v>
                </c:pt>
                <c:pt idx="105">
                  <c:v>0.88500000000000001</c:v>
                </c:pt>
                <c:pt idx="106">
                  <c:v>0.88400000000000001</c:v>
                </c:pt>
                <c:pt idx="107">
                  <c:v>0.88300000000000001</c:v>
                </c:pt>
                <c:pt idx="108">
                  <c:v>0.88200000000000001</c:v>
                </c:pt>
                <c:pt idx="109">
                  <c:v>0.88100000000000001</c:v>
                </c:pt>
                <c:pt idx="110">
                  <c:v>0.88</c:v>
                </c:pt>
                <c:pt idx="111">
                  <c:v>0.879</c:v>
                </c:pt>
                <c:pt idx="112">
                  <c:v>0.878</c:v>
                </c:pt>
                <c:pt idx="113">
                  <c:v>0.877</c:v>
                </c:pt>
                <c:pt idx="114">
                  <c:v>0.876</c:v>
                </c:pt>
                <c:pt idx="115">
                  <c:v>0.875</c:v>
                </c:pt>
                <c:pt idx="116">
                  <c:v>0.874</c:v>
                </c:pt>
                <c:pt idx="117">
                  <c:v>0.873</c:v>
                </c:pt>
                <c:pt idx="118">
                  <c:v>0.872</c:v>
                </c:pt>
                <c:pt idx="119">
                  <c:v>0.871</c:v>
                </c:pt>
                <c:pt idx="120">
                  <c:v>0.86899999999999999</c:v>
                </c:pt>
                <c:pt idx="121">
                  <c:v>0.86799999999999999</c:v>
                </c:pt>
                <c:pt idx="122">
                  <c:v>0.86699999999999999</c:v>
                </c:pt>
                <c:pt idx="123">
                  <c:v>0.86599999999999999</c:v>
                </c:pt>
                <c:pt idx="124">
                  <c:v>0.86499999999999999</c:v>
                </c:pt>
                <c:pt idx="125">
                  <c:v>0.86399999999999999</c:v>
                </c:pt>
                <c:pt idx="126">
                  <c:v>0.86299999999999999</c:v>
                </c:pt>
                <c:pt idx="127">
                  <c:v>0.86199999999999999</c:v>
                </c:pt>
                <c:pt idx="128">
                  <c:v>0.86099999999999999</c:v>
                </c:pt>
                <c:pt idx="129">
                  <c:v>0.86</c:v>
                </c:pt>
                <c:pt idx="130">
                  <c:v>0.85899999999999999</c:v>
                </c:pt>
                <c:pt idx="131">
                  <c:v>0.85799999999999998</c:v>
                </c:pt>
                <c:pt idx="132">
                  <c:v>0.85699999999999998</c:v>
                </c:pt>
                <c:pt idx="133">
                  <c:v>0.85599999999999998</c:v>
                </c:pt>
                <c:pt idx="134">
                  <c:v>0.85499999999999998</c:v>
                </c:pt>
                <c:pt idx="135">
                  <c:v>0.85399999999999998</c:v>
                </c:pt>
                <c:pt idx="136">
                  <c:v>0.85299999999999998</c:v>
                </c:pt>
                <c:pt idx="137">
                  <c:v>0.85199999999999998</c:v>
                </c:pt>
                <c:pt idx="138">
                  <c:v>0.85099999999999998</c:v>
                </c:pt>
                <c:pt idx="139">
                  <c:v>0.85</c:v>
                </c:pt>
                <c:pt idx="140">
                  <c:v>0.84899999999999998</c:v>
                </c:pt>
                <c:pt idx="141">
                  <c:v>0.84799999999999998</c:v>
                </c:pt>
                <c:pt idx="142">
                  <c:v>0.84699999999999998</c:v>
                </c:pt>
                <c:pt idx="143">
                  <c:v>0.84599999999999997</c:v>
                </c:pt>
                <c:pt idx="144">
                  <c:v>0.84499999999999997</c:v>
                </c:pt>
                <c:pt idx="145">
                  <c:v>0.84399999999999997</c:v>
                </c:pt>
                <c:pt idx="146">
                  <c:v>0.84299999999999997</c:v>
                </c:pt>
                <c:pt idx="147">
                  <c:v>0.84199999999999997</c:v>
                </c:pt>
                <c:pt idx="148">
                  <c:v>0.84099999999999997</c:v>
                </c:pt>
                <c:pt idx="149">
                  <c:v>0.84</c:v>
                </c:pt>
                <c:pt idx="150">
                  <c:v>0.83899999999999997</c:v>
                </c:pt>
                <c:pt idx="151">
                  <c:v>0.83799999999999997</c:v>
                </c:pt>
                <c:pt idx="152">
                  <c:v>0.83699999999999997</c:v>
                </c:pt>
                <c:pt idx="153">
                  <c:v>0.83599999999999997</c:v>
                </c:pt>
                <c:pt idx="154">
                  <c:v>0.83499999999999996</c:v>
                </c:pt>
                <c:pt idx="155">
                  <c:v>0.83399999999999996</c:v>
                </c:pt>
                <c:pt idx="156">
                  <c:v>0.83299999999999996</c:v>
                </c:pt>
                <c:pt idx="157">
                  <c:v>0.83299999999999996</c:v>
                </c:pt>
                <c:pt idx="158">
                  <c:v>0.83199999999999996</c:v>
                </c:pt>
                <c:pt idx="159">
                  <c:v>0.83099999999999996</c:v>
                </c:pt>
                <c:pt idx="160">
                  <c:v>0.83</c:v>
                </c:pt>
                <c:pt idx="161">
                  <c:v>0.82899999999999996</c:v>
                </c:pt>
                <c:pt idx="162">
                  <c:v>0.82799999999999996</c:v>
                </c:pt>
                <c:pt idx="163">
                  <c:v>0.82699999999999996</c:v>
                </c:pt>
                <c:pt idx="164">
                  <c:v>0.82599999999999996</c:v>
                </c:pt>
                <c:pt idx="165">
                  <c:v>0.82499999999999996</c:v>
                </c:pt>
                <c:pt idx="166">
                  <c:v>0.82399999999999995</c:v>
                </c:pt>
                <c:pt idx="167">
                  <c:v>0.82299999999999995</c:v>
                </c:pt>
                <c:pt idx="168">
                  <c:v>0.82199999999999995</c:v>
                </c:pt>
                <c:pt idx="169">
                  <c:v>0.82099999999999995</c:v>
                </c:pt>
                <c:pt idx="170">
                  <c:v>0.82</c:v>
                </c:pt>
                <c:pt idx="171">
                  <c:v>0.81899999999999995</c:v>
                </c:pt>
                <c:pt idx="172">
                  <c:v>0.81799999999999995</c:v>
                </c:pt>
                <c:pt idx="173">
                  <c:v>0.81699999999999995</c:v>
                </c:pt>
                <c:pt idx="174">
                  <c:v>0.81599999999999995</c:v>
                </c:pt>
                <c:pt idx="175">
                  <c:v>0.81499999999999995</c:v>
                </c:pt>
                <c:pt idx="176">
                  <c:v>0.81399999999999995</c:v>
                </c:pt>
                <c:pt idx="177">
                  <c:v>0.81299999999999994</c:v>
                </c:pt>
                <c:pt idx="178">
                  <c:v>0.81200000000000006</c:v>
                </c:pt>
                <c:pt idx="179">
                  <c:v>0.81100000000000005</c:v>
                </c:pt>
                <c:pt idx="180">
                  <c:v>0.81</c:v>
                </c:pt>
                <c:pt idx="181">
                  <c:v>0.80900000000000005</c:v>
                </c:pt>
                <c:pt idx="182">
                  <c:v>0.80800000000000005</c:v>
                </c:pt>
                <c:pt idx="183">
                  <c:v>0.80700000000000005</c:v>
                </c:pt>
                <c:pt idx="184">
                  <c:v>0.80700000000000005</c:v>
                </c:pt>
                <c:pt idx="185">
                  <c:v>0.80600000000000005</c:v>
                </c:pt>
                <c:pt idx="186">
                  <c:v>0.80500000000000005</c:v>
                </c:pt>
                <c:pt idx="187">
                  <c:v>0.80400000000000005</c:v>
                </c:pt>
                <c:pt idx="188">
                  <c:v>0.80300000000000005</c:v>
                </c:pt>
                <c:pt idx="189">
                  <c:v>0.80200000000000005</c:v>
                </c:pt>
                <c:pt idx="190">
                  <c:v>0.80100000000000005</c:v>
                </c:pt>
                <c:pt idx="191">
                  <c:v>0.8</c:v>
                </c:pt>
                <c:pt idx="192">
                  <c:v>0.79900000000000004</c:v>
                </c:pt>
                <c:pt idx="193">
                  <c:v>0.79800000000000004</c:v>
                </c:pt>
                <c:pt idx="194">
                  <c:v>0.79700000000000004</c:v>
                </c:pt>
                <c:pt idx="195">
                  <c:v>0.79600000000000004</c:v>
                </c:pt>
                <c:pt idx="196">
                  <c:v>0.79500000000000004</c:v>
                </c:pt>
                <c:pt idx="197">
                  <c:v>0.79400000000000004</c:v>
                </c:pt>
                <c:pt idx="198">
                  <c:v>0.79300000000000004</c:v>
                </c:pt>
                <c:pt idx="199">
                  <c:v>0.79200000000000004</c:v>
                </c:pt>
                <c:pt idx="200">
                  <c:v>0.79100000000000004</c:v>
                </c:pt>
                <c:pt idx="201">
                  <c:v>0.79100000000000004</c:v>
                </c:pt>
                <c:pt idx="202">
                  <c:v>0.79</c:v>
                </c:pt>
                <c:pt idx="203">
                  <c:v>0.78900000000000003</c:v>
                </c:pt>
                <c:pt idx="204">
                  <c:v>0.78800000000000003</c:v>
                </c:pt>
                <c:pt idx="205">
                  <c:v>0.78700000000000003</c:v>
                </c:pt>
                <c:pt idx="206">
                  <c:v>0.78600000000000003</c:v>
                </c:pt>
                <c:pt idx="207">
                  <c:v>0.78500000000000003</c:v>
                </c:pt>
                <c:pt idx="208">
                  <c:v>0.78400000000000003</c:v>
                </c:pt>
                <c:pt idx="209">
                  <c:v>0.78300000000000003</c:v>
                </c:pt>
                <c:pt idx="210">
                  <c:v>0.78200000000000003</c:v>
                </c:pt>
                <c:pt idx="211">
                  <c:v>0.78100000000000003</c:v>
                </c:pt>
                <c:pt idx="212">
                  <c:v>0.78</c:v>
                </c:pt>
                <c:pt idx="213">
                  <c:v>0.77900000000000003</c:v>
                </c:pt>
                <c:pt idx="214">
                  <c:v>0.77900000000000003</c:v>
                </c:pt>
                <c:pt idx="215">
                  <c:v>0.77800000000000002</c:v>
                </c:pt>
                <c:pt idx="216">
                  <c:v>0.77700000000000002</c:v>
                </c:pt>
                <c:pt idx="217">
                  <c:v>0.77600000000000002</c:v>
                </c:pt>
                <c:pt idx="218">
                  <c:v>0.77500000000000002</c:v>
                </c:pt>
                <c:pt idx="219">
                  <c:v>0.77400000000000002</c:v>
                </c:pt>
                <c:pt idx="220">
                  <c:v>0.77300000000000002</c:v>
                </c:pt>
                <c:pt idx="221">
                  <c:v>0.77200000000000002</c:v>
                </c:pt>
                <c:pt idx="222">
                  <c:v>0.77100000000000002</c:v>
                </c:pt>
                <c:pt idx="223">
                  <c:v>0.77</c:v>
                </c:pt>
                <c:pt idx="224">
                  <c:v>0.76900000000000002</c:v>
                </c:pt>
                <c:pt idx="225">
                  <c:v>0.76900000000000002</c:v>
                </c:pt>
                <c:pt idx="226">
                  <c:v>0.76800000000000002</c:v>
                </c:pt>
                <c:pt idx="227">
                  <c:v>0.76700000000000002</c:v>
                </c:pt>
                <c:pt idx="228">
                  <c:v>0.76600000000000001</c:v>
                </c:pt>
                <c:pt idx="229">
                  <c:v>0.76500000000000001</c:v>
                </c:pt>
                <c:pt idx="230">
                  <c:v>0.76400000000000001</c:v>
                </c:pt>
                <c:pt idx="231">
                  <c:v>0.76300000000000001</c:v>
                </c:pt>
                <c:pt idx="232">
                  <c:v>0.76200000000000001</c:v>
                </c:pt>
                <c:pt idx="233">
                  <c:v>0.76100000000000001</c:v>
                </c:pt>
                <c:pt idx="234">
                  <c:v>0.76</c:v>
                </c:pt>
                <c:pt idx="235">
                  <c:v>0.76</c:v>
                </c:pt>
                <c:pt idx="236">
                  <c:v>0.75900000000000001</c:v>
                </c:pt>
                <c:pt idx="237">
                  <c:v>0.75800000000000001</c:v>
                </c:pt>
                <c:pt idx="238">
                  <c:v>0.75700000000000001</c:v>
                </c:pt>
                <c:pt idx="239">
                  <c:v>0.75600000000000001</c:v>
                </c:pt>
                <c:pt idx="240">
                  <c:v>0.755</c:v>
                </c:pt>
                <c:pt idx="241">
                  <c:v>0.754</c:v>
                </c:pt>
                <c:pt idx="242">
                  <c:v>0.753</c:v>
                </c:pt>
                <c:pt idx="243">
                  <c:v>0.752</c:v>
                </c:pt>
                <c:pt idx="244">
                  <c:v>0.752</c:v>
                </c:pt>
                <c:pt idx="245">
                  <c:v>0.751</c:v>
                </c:pt>
                <c:pt idx="246">
                  <c:v>0.75</c:v>
                </c:pt>
                <c:pt idx="247">
                  <c:v>0.749</c:v>
                </c:pt>
                <c:pt idx="248">
                  <c:v>0.748</c:v>
                </c:pt>
                <c:pt idx="249">
                  <c:v>0.747</c:v>
                </c:pt>
                <c:pt idx="250">
                  <c:v>0.746</c:v>
                </c:pt>
                <c:pt idx="251">
                  <c:v>0.745</c:v>
                </c:pt>
                <c:pt idx="252">
                  <c:v>0.745</c:v>
                </c:pt>
                <c:pt idx="253">
                  <c:v>0.74399999999999999</c:v>
                </c:pt>
                <c:pt idx="254">
                  <c:v>0.74299999999999999</c:v>
                </c:pt>
                <c:pt idx="255">
                  <c:v>0.74199999999999999</c:v>
                </c:pt>
                <c:pt idx="256">
                  <c:v>0.74099999999999999</c:v>
                </c:pt>
                <c:pt idx="257">
                  <c:v>0.74</c:v>
                </c:pt>
                <c:pt idx="258">
                  <c:v>0.73899999999999999</c:v>
                </c:pt>
                <c:pt idx="259">
                  <c:v>0.73799999999999999</c:v>
                </c:pt>
                <c:pt idx="260">
                  <c:v>0.73799999999999999</c:v>
                </c:pt>
                <c:pt idx="261">
                  <c:v>0.73699999999999999</c:v>
                </c:pt>
                <c:pt idx="262">
                  <c:v>0.73599999999999999</c:v>
                </c:pt>
                <c:pt idx="263">
                  <c:v>0.73499999999999999</c:v>
                </c:pt>
                <c:pt idx="264">
                  <c:v>0.73399999999999999</c:v>
                </c:pt>
                <c:pt idx="265">
                  <c:v>0.73299999999999998</c:v>
                </c:pt>
                <c:pt idx="266">
                  <c:v>0.73199999999999998</c:v>
                </c:pt>
                <c:pt idx="267">
                  <c:v>0.73199999999999998</c:v>
                </c:pt>
                <c:pt idx="268">
                  <c:v>0.73099999999999998</c:v>
                </c:pt>
                <c:pt idx="269">
                  <c:v>0.73</c:v>
                </c:pt>
                <c:pt idx="270">
                  <c:v>0.72899999999999998</c:v>
                </c:pt>
                <c:pt idx="271">
                  <c:v>0.72799999999999998</c:v>
                </c:pt>
                <c:pt idx="272">
                  <c:v>0.72699999999999998</c:v>
                </c:pt>
                <c:pt idx="273">
                  <c:v>0.72599999999999998</c:v>
                </c:pt>
                <c:pt idx="274">
                  <c:v>0.72599999999999998</c:v>
                </c:pt>
                <c:pt idx="275">
                  <c:v>0.72499999999999998</c:v>
                </c:pt>
                <c:pt idx="276">
                  <c:v>0.72399999999999998</c:v>
                </c:pt>
                <c:pt idx="277">
                  <c:v>0.72299999999999998</c:v>
                </c:pt>
                <c:pt idx="278">
                  <c:v>0.72199999999999998</c:v>
                </c:pt>
                <c:pt idx="279">
                  <c:v>0.72099999999999997</c:v>
                </c:pt>
                <c:pt idx="280">
                  <c:v>0.72</c:v>
                </c:pt>
                <c:pt idx="281">
                  <c:v>0.72</c:v>
                </c:pt>
                <c:pt idx="282">
                  <c:v>0.71899999999999997</c:v>
                </c:pt>
                <c:pt idx="283">
                  <c:v>0.71799999999999997</c:v>
                </c:pt>
                <c:pt idx="284">
                  <c:v>0.71699999999999997</c:v>
                </c:pt>
                <c:pt idx="285">
                  <c:v>0.71599999999999997</c:v>
                </c:pt>
                <c:pt idx="286">
                  <c:v>0.71499999999999997</c:v>
                </c:pt>
                <c:pt idx="287">
                  <c:v>0.71499999999999997</c:v>
                </c:pt>
                <c:pt idx="288">
                  <c:v>0.71399999999999997</c:v>
                </c:pt>
                <c:pt idx="289">
                  <c:v>0.71299999999999997</c:v>
                </c:pt>
                <c:pt idx="290">
                  <c:v>0.71199999999999997</c:v>
                </c:pt>
                <c:pt idx="291">
                  <c:v>0.71099999999999997</c:v>
                </c:pt>
                <c:pt idx="292">
                  <c:v>0.71</c:v>
                </c:pt>
                <c:pt idx="293">
                  <c:v>0.71</c:v>
                </c:pt>
                <c:pt idx="294">
                  <c:v>0.70899999999999996</c:v>
                </c:pt>
                <c:pt idx="295">
                  <c:v>0.70799999999999996</c:v>
                </c:pt>
                <c:pt idx="296">
                  <c:v>0.70699999999999996</c:v>
                </c:pt>
                <c:pt idx="297">
                  <c:v>0.70599999999999996</c:v>
                </c:pt>
                <c:pt idx="298">
                  <c:v>0.70499999999999996</c:v>
                </c:pt>
                <c:pt idx="299">
                  <c:v>0.70499999999999996</c:v>
                </c:pt>
                <c:pt idx="300">
                  <c:v>0.70399999999999996</c:v>
                </c:pt>
                <c:pt idx="301">
                  <c:v>0.70299999999999996</c:v>
                </c:pt>
                <c:pt idx="302">
                  <c:v>0.70199999999999996</c:v>
                </c:pt>
                <c:pt idx="303">
                  <c:v>0.70099999999999996</c:v>
                </c:pt>
                <c:pt idx="304">
                  <c:v>0.7</c:v>
                </c:pt>
                <c:pt idx="305">
                  <c:v>0.7</c:v>
                </c:pt>
                <c:pt idx="306">
                  <c:v>0.69899999999999995</c:v>
                </c:pt>
                <c:pt idx="307">
                  <c:v>0.69799999999999995</c:v>
                </c:pt>
                <c:pt idx="308">
                  <c:v>0.69699999999999995</c:v>
                </c:pt>
                <c:pt idx="309">
                  <c:v>0.69599999999999995</c:v>
                </c:pt>
                <c:pt idx="310">
                  <c:v>0.69599999999999995</c:v>
                </c:pt>
                <c:pt idx="311">
                  <c:v>0.69499999999999995</c:v>
                </c:pt>
                <c:pt idx="312">
                  <c:v>0.69399999999999995</c:v>
                </c:pt>
                <c:pt idx="313">
                  <c:v>0.69299999999999995</c:v>
                </c:pt>
                <c:pt idx="314">
                  <c:v>0.69199999999999995</c:v>
                </c:pt>
                <c:pt idx="315">
                  <c:v>0.69099999999999995</c:v>
                </c:pt>
                <c:pt idx="316">
                  <c:v>0.69099999999999995</c:v>
                </c:pt>
                <c:pt idx="317">
                  <c:v>0.69</c:v>
                </c:pt>
                <c:pt idx="318">
                  <c:v>0.68899999999999995</c:v>
                </c:pt>
                <c:pt idx="319">
                  <c:v>0.68799999999999994</c:v>
                </c:pt>
                <c:pt idx="320">
                  <c:v>0.68700000000000006</c:v>
                </c:pt>
                <c:pt idx="321">
                  <c:v>0.68700000000000006</c:v>
                </c:pt>
                <c:pt idx="322">
                  <c:v>0.68600000000000005</c:v>
                </c:pt>
                <c:pt idx="323">
                  <c:v>0.68500000000000005</c:v>
                </c:pt>
                <c:pt idx="324">
                  <c:v>0.68400000000000005</c:v>
                </c:pt>
                <c:pt idx="325">
                  <c:v>0.68300000000000005</c:v>
                </c:pt>
                <c:pt idx="326">
                  <c:v>0.68300000000000005</c:v>
                </c:pt>
                <c:pt idx="327">
                  <c:v>0.68200000000000005</c:v>
                </c:pt>
                <c:pt idx="328">
                  <c:v>0.68100000000000005</c:v>
                </c:pt>
                <c:pt idx="329">
                  <c:v>0.68</c:v>
                </c:pt>
                <c:pt idx="330">
                  <c:v>0.67900000000000005</c:v>
                </c:pt>
                <c:pt idx="331">
                  <c:v>0.67900000000000005</c:v>
                </c:pt>
                <c:pt idx="332">
                  <c:v>0.67800000000000005</c:v>
                </c:pt>
                <c:pt idx="333">
                  <c:v>0.67700000000000005</c:v>
                </c:pt>
                <c:pt idx="334">
                  <c:v>0.67600000000000005</c:v>
                </c:pt>
                <c:pt idx="335">
                  <c:v>0.67500000000000004</c:v>
                </c:pt>
                <c:pt idx="336">
                  <c:v>0.67500000000000004</c:v>
                </c:pt>
                <c:pt idx="337">
                  <c:v>0.67400000000000004</c:v>
                </c:pt>
                <c:pt idx="338">
                  <c:v>0.67300000000000004</c:v>
                </c:pt>
                <c:pt idx="339">
                  <c:v>0.67200000000000004</c:v>
                </c:pt>
                <c:pt idx="340">
                  <c:v>0.67100000000000004</c:v>
                </c:pt>
                <c:pt idx="341">
                  <c:v>0.67100000000000004</c:v>
                </c:pt>
                <c:pt idx="342">
                  <c:v>0.67</c:v>
                </c:pt>
                <c:pt idx="343">
                  <c:v>0.66900000000000004</c:v>
                </c:pt>
                <c:pt idx="344">
                  <c:v>0.66800000000000004</c:v>
                </c:pt>
                <c:pt idx="345">
                  <c:v>0.66700000000000004</c:v>
                </c:pt>
                <c:pt idx="346">
                  <c:v>0.66700000000000004</c:v>
                </c:pt>
                <c:pt idx="347">
                  <c:v>0.66600000000000004</c:v>
                </c:pt>
                <c:pt idx="348">
                  <c:v>0.66500000000000004</c:v>
                </c:pt>
                <c:pt idx="349">
                  <c:v>0.66400000000000003</c:v>
                </c:pt>
                <c:pt idx="350">
                  <c:v>0.66400000000000003</c:v>
                </c:pt>
                <c:pt idx="351">
                  <c:v>0.66300000000000003</c:v>
                </c:pt>
                <c:pt idx="352">
                  <c:v>0.66200000000000003</c:v>
                </c:pt>
                <c:pt idx="353">
                  <c:v>0.66100000000000003</c:v>
                </c:pt>
                <c:pt idx="354">
                  <c:v>0.66</c:v>
                </c:pt>
                <c:pt idx="355">
                  <c:v>0.66</c:v>
                </c:pt>
                <c:pt idx="356">
                  <c:v>0.65900000000000003</c:v>
                </c:pt>
                <c:pt idx="357">
                  <c:v>0.65800000000000003</c:v>
                </c:pt>
                <c:pt idx="358">
                  <c:v>0.65700000000000003</c:v>
                </c:pt>
                <c:pt idx="359">
                  <c:v>0.65700000000000003</c:v>
                </c:pt>
                <c:pt idx="360">
                  <c:v>0.65600000000000003</c:v>
                </c:pt>
                <c:pt idx="361">
                  <c:v>0.65500000000000003</c:v>
                </c:pt>
                <c:pt idx="362">
                  <c:v>0.65400000000000003</c:v>
                </c:pt>
                <c:pt idx="363">
                  <c:v>0.65400000000000003</c:v>
                </c:pt>
                <c:pt idx="364">
                  <c:v>0.65300000000000002</c:v>
                </c:pt>
                <c:pt idx="365">
                  <c:v>0.65200000000000002</c:v>
                </c:pt>
                <c:pt idx="366">
                  <c:v>0.65100000000000002</c:v>
                </c:pt>
                <c:pt idx="367">
                  <c:v>0.65</c:v>
                </c:pt>
                <c:pt idx="368">
                  <c:v>0.65</c:v>
                </c:pt>
                <c:pt idx="369">
                  <c:v>0.64900000000000002</c:v>
                </c:pt>
                <c:pt idx="370">
                  <c:v>0.64800000000000002</c:v>
                </c:pt>
                <c:pt idx="371">
                  <c:v>0.64700000000000002</c:v>
                </c:pt>
                <c:pt idx="372">
                  <c:v>0.64700000000000002</c:v>
                </c:pt>
                <c:pt idx="373">
                  <c:v>0.64600000000000002</c:v>
                </c:pt>
                <c:pt idx="374">
                  <c:v>0.64500000000000002</c:v>
                </c:pt>
                <c:pt idx="375">
                  <c:v>0.64400000000000002</c:v>
                </c:pt>
                <c:pt idx="376">
                  <c:v>0.64400000000000002</c:v>
                </c:pt>
                <c:pt idx="377">
                  <c:v>0.64300000000000002</c:v>
                </c:pt>
                <c:pt idx="378">
                  <c:v>0.64200000000000002</c:v>
                </c:pt>
                <c:pt idx="379">
                  <c:v>0.64100000000000001</c:v>
                </c:pt>
                <c:pt idx="380">
                  <c:v>0.64100000000000001</c:v>
                </c:pt>
                <c:pt idx="381">
                  <c:v>0.64</c:v>
                </c:pt>
                <c:pt idx="382">
                  <c:v>0.63900000000000001</c:v>
                </c:pt>
                <c:pt idx="383">
                  <c:v>0.63800000000000001</c:v>
                </c:pt>
                <c:pt idx="384">
                  <c:v>0.63800000000000001</c:v>
                </c:pt>
                <c:pt idx="385">
                  <c:v>0.63700000000000001</c:v>
                </c:pt>
                <c:pt idx="386">
                  <c:v>0.63600000000000001</c:v>
                </c:pt>
                <c:pt idx="387">
                  <c:v>0.63500000000000001</c:v>
                </c:pt>
                <c:pt idx="388">
                  <c:v>0.63500000000000001</c:v>
                </c:pt>
                <c:pt idx="389">
                  <c:v>0.63400000000000001</c:v>
                </c:pt>
                <c:pt idx="390">
                  <c:v>0.63300000000000001</c:v>
                </c:pt>
                <c:pt idx="391">
                  <c:v>0.63200000000000001</c:v>
                </c:pt>
                <c:pt idx="392">
                  <c:v>0.63200000000000001</c:v>
                </c:pt>
                <c:pt idx="393">
                  <c:v>0.63100000000000001</c:v>
                </c:pt>
                <c:pt idx="394">
                  <c:v>0.63</c:v>
                </c:pt>
                <c:pt idx="395">
                  <c:v>0.629</c:v>
                </c:pt>
                <c:pt idx="396">
                  <c:v>0.629</c:v>
                </c:pt>
                <c:pt idx="397">
                  <c:v>0.628</c:v>
                </c:pt>
                <c:pt idx="398">
                  <c:v>0.627</c:v>
                </c:pt>
                <c:pt idx="399">
                  <c:v>0.626</c:v>
                </c:pt>
                <c:pt idx="400">
                  <c:v>0.626</c:v>
                </c:pt>
                <c:pt idx="401">
                  <c:v>0.625</c:v>
                </c:pt>
                <c:pt idx="402">
                  <c:v>0.624</c:v>
                </c:pt>
                <c:pt idx="403">
                  <c:v>0.624</c:v>
                </c:pt>
                <c:pt idx="404">
                  <c:v>0.623</c:v>
                </c:pt>
                <c:pt idx="405">
                  <c:v>0.622</c:v>
                </c:pt>
                <c:pt idx="406">
                  <c:v>0.621</c:v>
                </c:pt>
                <c:pt idx="407">
                  <c:v>0.621</c:v>
                </c:pt>
                <c:pt idx="408">
                  <c:v>0.62</c:v>
                </c:pt>
                <c:pt idx="409">
                  <c:v>0.61899999999999999</c:v>
                </c:pt>
                <c:pt idx="410">
                  <c:v>0.61799999999999999</c:v>
                </c:pt>
                <c:pt idx="411">
                  <c:v>0.61799999999999999</c:v>
                </c:pt>
                <c:pt idx="412">
                  <c:v>0.61699999999999999</c:v>
                </c:pt>
                <c:pt idx="413">
                  <c:v>0.61599999999999999</c:v>
                </c:pt>
                <c:pt idx="414">
                  <c:v>0.61599999999999999</c:v>
                </c:pt>
                <c:pt idx="415">
                  <c:v>0.61499999999999999</c:v>
                </c:pt>
                <c:pt idx="416">
                  <c:v>0.61399999999999999</c:v>
                </c:pt>
                <c:pt idx="417">
                  <c:v>0.61299999999999999</c:v>
                </c:pt>
                <c:pt idx="418">
                  <c:v>0.61299999999999999</c:v>
                </c:pt>
                <c:pt idx="419">
                  <c:v>0.61199999999999999</c:v>
                </c:pt>
                <c:pt idx="420">
                  <c:v>0.61099999999999999</c:v>
                </c:pt>
                <c:pt idx="421">
                  <c:v>0.61</c:v>
                </c:pt>
                <c:pt idx="422">
                  <c:v>0.61</c:v>
                </c:pt>
                <c:pt idx="423">
                  <c:v>0.60899999999999999</c:v>
                </c:pt>
                <c:pt idx="424">
                  <c:v>0.60799999999999998</c:v>
                </c:pt>
                <c:pt idx="425">
                  <c:v>0.60799999999999998</c:v>
                </c:pt>
                <c:pt idx="426">
                  <c:v>0.60699999999999998</c:v>
                </c:pt>
                <c:pt idx="427">
                  <c:v>0.60599999999999998</c:v>
                </c:pt>
                <c:pt idx="428">
                  <c:v>0.60499999999999998</c:v>
                </c:pt>
                <c:pt idx="429">
                  <c:v>0.60499999999999998</c:v>
                </c:pt>
                <c:pt idx="430">
                  <c:v>0.60399999999999998</c:v>
                </c:pt>
                <c:pt idx="431">
                  <c:v>0.60299999999999998</c:v>
                </c:pt>
                <c:pt idx="432">
                  <c:v>0.60299999999999998</c:v>
                </c:pt>
                <c:pt idx="433">
                  <c:v>0.60199999999999998</c:v>
                </c:pt>
                <c:pt idx="434">
                  <c:v>0.60099999999999998</c:v>
                </c:pt>
                <c:pt idx="435">
                  <c:v>0.6</c:v>
                </c:pt>
                <c:pt idx="436">
                  <c:v>0.6</c:v>
                </c:pt>
                <c:pt idx="437">
                  <c:v>0.59899999999999998</c:v>
                </c:pt>
                <c:pt idx="438">
                  <c:v>0.59799999999999998</c:v>
                </c:pt>
                <c:pt idx="439">
                  <c:v>0.59799999999999998</c:v>
                </c:pt>
                <c:pt idx="440">
                  <c:v>0.59699999999999998</c:v>
                </c:pt>
                <c:pt idx="441">
                  <c:v>0.59599999999999997</c:v>
                </c:pt>
                <c:pt idx="442">
                  <c:v>0.59599999999999997</c:v>
                </c:pt>
                <c:pt idx="443">
                  <c:v>0.59499999999999997</c:v>
                </c:pt>
                <c:pt idx="444">
                  <c:v>0.59399999999999997</c:v>
                </c:pt>
                <c:pt idx="445">
                  <c:v>0.59299999999999997</c:v>
                </c:pt>
                <c:pt idx="446">
                  <c:v>0.59299999999999997</c:v>
                </c:pt>
                <c:pt idx="447">
                  <c:v>0.59199999999999997</c:v>
                </c:pt>
                <c:pt idx="448">
                  <c:v>0.59099999999999997</c:v>
                </c:pt>
                <c:pt idx="449">
                  <c:v>0.59099999999999997</c:v>
                </c:pt>
                <c:pt idx="450">
                  <c:v>0.59</c:v>
                </c:pt>
                <c:pt idx="451">
                  <c:v>0.58899999999999997</c:v>
                </c:pt>
                <c:pt idx="452">
                  <c:v>0.58899999999999997</c:v>
                </c:pt>
                <c:pt idx="453">
                  <c:v>0.58799999999999997</c:v>
                </c:pt>
                <c:pt idx="454">
                  <c:v>0.58699999999999997</c:v>
                </c:pt>
                <c:pt idx="455">
                  <c:v>0.58699999999999997</c:v>
                </c:pt>
                <c:pt idx="456">
                  <c:v>0.58599999999999997</c:v>
                </c:pt>
                <c:pt idx="457">
                  <c:v>0.58499999999999996</c:v>
                </c:pt>
                <c:pt idx="458">
                  <c:v>0.58399999999999996</c:v>
                </c:pt>
                <c:pt idx="459">
                  <c:v>0.58399999999999996</c:v>
                </c:pt>
                <c:pt idx="460">
                  <c:v>0.58299999999999996</c:v>
                </c:pt>
                <c:pt idx="461">
                  <c:v>0.58199999999999996</c:v>
                </c:pt>
                <c:pt idx="462">
                  <c:v>0.58199999999999996</c:v>
                </c:pt>
                <c:pt idx="463">
                  <c:v>0.58099999999999996</c:v>
                </c:pt>
                <c:pt idx="464">
                  <c:v>0.57999999999999996</c:v>
                </c:pt>
                <c:pt idx="465">
                  <c:v>0.57999999999999996</c:v>
                </c:pt>
                <c:pt idx="466">
                  <c:v>0.57899999999999996</c:v>
                </c:pt>
                <c:pt idx="467">
                  <c:v>0.57799999999999996</c:v>
                </c:pt>
                <c:pt idx="468">
                  <c:v>0.57799999999999996</c:v>
                </c:pt>
                <c:pt idx="469">
                  <c:v>0.57699999999999996</c:v>
                </c:pt>
                <c:pt idx="470">
                  <c:v>0.57599999999999996</c:v>
                </c:pt>
                <c:pt idx="471">
                  <c:v>0.57599999999999996</c:v>
                </c:pt>
                <c:pt idx="472">
                  <c:v>0.57499999999999996</c:v>
                </c:pt>
                <c:pt idx="473">
                  <c:v>0.57399999999999995</c:v>
                </c:pt>
                <c:pt idx="474">
                  <c:v>0.57399999999999995</c:v>
                </c:pt>
                <c:pt idx="475">
                  <c:v>0.57299999999999995</c:v>
                </c:pt>
                <c:pt idx="476">
                  <c:v>0.57199999999999995</c:v>
                </c:pt>
                <c:pt idx="477">
                  <c:v>0.57199999999999995</c:v>
                </c:pt>
                <c:pt idx="478">
                  <c:v>0.57099999999999995</c:v>
                </c:pt>
                <c:pt idx="479">
                  <c:v>0.56999999999999995</c:v>
                </c:pt>
                <c:pt idx="480">
                  <c:v>0.56999999999999995</c:v>
                </c:pt>
                <c:pt idx="481">
                  <c:v>0.56899999999999995</c:v>
                </c:pt>
                <c:pt idx="482">
                  <c:v>0.56799999999999995</c:v>
                </c:pt>
                <c:pt idx="483">
                  <c:v>0.56799999999999995</c:v>
                </c:pt>
                <c:pt idx="484">
                  <c:v>0.56699999999999995</c:v>
                </c:pt>
                <c:pt idx="485">
                  <c:v>0.56599999999999995</c:v>
                </c:pt>
                <c:pt idx="486">
                  <c:v>0.56599999999999995</c:v>
                </c:pt>
                <c:pt idx="487">
                  <c:v>0.56499999999999995</c:v>
                </c:pt>
                <c:pt idx="488">
                  <c:v>0.56399999999999995</c:v>
                </c:pt>
                <c:pt idx="489">
                  <c:v>0.56399999999999995</c:v>
                </c:pt>
                <c:pt idx="490">
                  <c:v>0.56299999999999994</c:v>
                </c:pt>
                <c:pt idx="491">
                  <c:v>0.56200000000000006</c:v>
                </c:pt>
                <c:pt idx="492">
                  <c:v>0.56200000000000006</c:v>
                </c:pt>
                <c:pt idx="493">
                  <c:v>0.56100000000000005</c:v>
                </c:pt>
                <c:pt idx="494">
                  <c:v>0.56000000000000005</c:v>
                </c:pt>
                <c:pt idx="495">
                  <c:v>0.56000000000000005</c:v>
                </c:pt>
                <c:pt idx="496">
                  <c:v>0.55900000000000005</c:v>
                </c:pt>
                <c:pt idx="497">
                  <c:v>0.55800000000000005</c:v>
                </c:pt>
                <c:pt idx="498">
                  <c:v>0.55800000000000005</c:v>
                </c:pt>
                <c:pt idx="499">
                  <c:v>0.55700000000000005</c:v>
                </c:pt>
                <c:pt idx="500">
                  <c:v>0.55600000000000005</c:v>
                </c:pt>
                <c:pt idx="501">
                  <c:v>0.5560000000000000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0BB8-467F-9282-071E9ABC61DA}"/>
            </c:ext>
          </c:extLst>
        </c:ser>
        <c:ser>
          <c:idx val="5"/>
          <c:order val="6"/>
          <c:tx>
            <c:strRef>
              <c:f>'Pooled-lin'!$R$1</c:f>
              <c:strCache>
                <c:ptCount val="1"/>
                <c:pt idx="0">
                  <c:v>aPDI_L</c:v>
                </c:pt>
              </c:strCache>
            </c:strRef>
          </c:tx>
          <c:spPr>
            <a:ln w="3175">
              <a:solidFill>
                <a:schemeClr val="tx1"/>
              </a:solidFill>
              <a:prstDash val="dash"/>
            </a:ln>
          </c:spPr>
          <c:marker>
            <c:symbol val="none"/>
          </c:marker>
          <c:xVal>
            <c:numRef>
              <c:f>'Pooled-lin'!$P$7:$P$508</c:f>
              <c:numCache>
                <c:formatCode>General</c:formatCode>
                <c:ptCount val="502"/>
                <c:pt idx="0">
                  <c:v>40</c:v>
                </c:pt>
                <c:pt idx="1">
                  <c:v>40</c:v>
                </c:pt>
                <c:pt idx="2">
                  <c:v>40.06</c:v>
                </c:pt>
                <c:pt idx="3">
                  <c:v>40.119999999999997</c:v>
                </c:pt>
                <c:pt idx="4">
                  <c:v>40.18</c:v>
                </c:pt>
                <c:pt idx="5">
                  <c:v>40.24</c:v>
                </c:pt>
                <c:pt idx="6">
                  <c:v>40.299999999999997</c:v>
                </c:pt>
                <c:pt idx="7">
                  <c:v>40.36</c:v>
                </c:pt>
                <c:pt idx="8">
                  <c:v>40.42</c:v>
                </c:pt>
                <c:pt idx="9">
                  <c:v>40.479999999999997</c:v>
                </c:pt>
                <c:pt idx="10">
                  <c:v>40.54</c:v>
                </c:pt>
                <c:pt idx="11">
                  <c:v>40.6</c:v>
                </c:pt>
                <c:pt idx="12">
                  <c:v>40.659999999999997</c:v>
                </c:pt>
                <c:pt idx="13">
                  <c:v>40.72</c:v>
                </c:pt>
                <c:pt idx="14">
                  <c:v>40.78</c:v>
                </c:pt>
                <c:pt idx="15">
                  <c:v>40.840000000000003</c:v>
                </c:pt>
                <c:pt idx="16">
                  <c:v>40.9</c:v>
                </c:pt>
                <c:pt idx="17">
                  <c:v>40.96</c:v>
                </c:pt>
                <c:pt idx="18">
                  <c:v>41.02</c:v>
                </c:pt>
                <c:pt idx="19">
                  <c:v>41.08</c:v>
                </c:pt>
                <c:pt idx="20">
                  <c:v>41.14</c:v>
                </c:pt>
                <c:pt idx="21">
                  <c:v>41.2</c:v>
                </c:pt>
                <c:pt idx="22">
                  <c:v>41.26</c:v>
                </c:pt>
                <c:pt idx="23">
                  <c:v>41.32</c:v>
                </c:pt>
                <c:pt idx="24">
                  <c:v>41.38</c:v>
                </c:pt>
                <c:pt idx="25">
                  <c:v>41.44</c:v>
                </c:pt>
                <c:pt idx="26">
                  <c:v>41.5</c:v>
                </c:pt>
                <c:pt idx="27">
                  <c:v>41.56</c:v>
                </c:pt>
                <c:pt idx="28">
                  <c:v>41.62</c:v>
                </c:pt>
                <c:pt idx="29">
                  <c:v>41.68</c:v>
                </c:pt>
                <c:pt idx="30">
                  <c:v>41.74</c:v>
                </c:pt>
                <c:pt idx="31">
                  <c:v>41.8</c:v>
                </c:pt>
                <c:pt idx="32">
                  <c:v>41.86</c:v>
                </c:pt>
                <c:pt idx="33">
                  <c:v>41.92</c:v>
                </c:pt>
                <c:pt idx="34">
                  <c:v>41.98</c:v>
                </c:pt>
                <c:pt idx="35">
                  <c:v>42.04</c:v>
                </c:pt>
                <c:pt idx="36">
                  <c:v>42.1</c:v>
                </c:pt>
                <c:pt idx="37">
                  <c:v>42.16</c:v>
                </c:pt>
                <c:pt idx="38">
                  <c:v>42.22</c:v>
                </c:pt>
                <c:pt idx="39">
                  <c:v>42.28</c:v>
                </c:pt>
                <c:pt idx="40">
                  <c:v>42.34</c:v>
                </c:pt>
                <c:pt idx="41">
                  <c:v>42.4</c:v>
                </c:pt>
                <c:pt idx="42">
                  <c:v>42.46</c:v>
                </c:pt>
                <c:pt idx="43">
                  <c:v>42.52</c:v>
                </c:pt>
                <c:pt idx="44">
                  <c:v>42.58</c:v>
                </c:pt>
                <c:pt idx="45">
                  <c:v>42.64</c:v>
                </c:pt>
                <c:pt idx="46">
                  <c:v>42.7</c:v>
                </c:pt>
                <c:pt idx="47">
                  <c:v>42.76</c:v>
                </c:pt>
                <c:pt idx="48">
                  <c:v>42.82</c:v>
                </c:pt>
                <c:pt idx="49">
                  <c:v>42.88</c:v>
                </c:pt>
                <c:pt idx="50">
                  <c:v>42.94</c:v>
                </c:pt>
                <c:pt idx="51">
                  <c:v>43</c:v>
                </c:pt>
                <c:pt idx="52">
                  <c:v>43.06</c:v>
                </c:pt>
                <c:pt idx="53">
                  <c:v>43.12</c:v>
                </c:pt>
                <c:pt idx="54">
                  <c:v>43.18</c:v>
                </c:pt>
                <c:pt idx="55">
                  <c:v>43.24</c:v>
                </c:pt>
                <c:pt idx="56">
                  <c:v>43.3</c:v>
                </c:pt>
                <c:pt idx="57">
                  <c:v>43.36</c:v>
                </c:pt>
                <c:pt idx="58">
                  <c:v>43.42</c:v>
                </c:pt>
                <c:pt idx="59">
                  <c:v>43.48</c:v>
                </c:pt>
                <c:pt idx="60">
                  <c:v>43.54</c:v>
                </c:pt>
                <c:pt idx="61">
                  <c:v>43.6</c:v>
                </c:pt>
                <c:pt idx="62">
                  <c:v>43.66</c:v>
                </c:pt>
                <c:pt idx="63">
                  <c:v>43.72</c:v>
                </c:pt>
                <c:pt idx="64">
                  <c:v>43.78</c:v>
                </c:pt>
                <c:pt idx="65">
                  <c:v>43.84</c:v>
                </c:pt>
                <c:pt idx="66">
                  <c:v>43.9</c:v>
                </c:pt>
                <c:pt idx="67">
                  <c:v>43.96</c:v>
                </c:pt>
                <c:pt idx="68">
                  <c:v>44.02</c:v>
                </c:pt>
                <c:pt idx="69">
                  <c:v>44.08</c:v>
                </c:pt>
                <c:pt idx="70">
                  <c:v>44.14</c:v>
                </c:pt>
                <c:pt idx="71">
                  <c:v>44.2</c:v>
                </c:pt>
                <c:pt idx="72">
                  <c:v>44.26</c:v>
                </c:pt>
                <c:pt idx="73">
                  <c:v>44.32</c:v>
                </c:pt>
                <c:pt idx="74">
                  <c:v>44.38</c:v>
                </c:pt>
                <c:pt idx="75">
                  <c:v>44.44</c:v>
                </c:pt>
                <c:pt idx="76">
                  <c:v>44.5</c:v>
                </c:pt>
                <c:pt idx="77">
                  <c:v>44.56</c:v>
                </c:pt>
                <c:pt idx="78">
                  <c:v>44.62</c:v>
                </c:pt>
                <c:pt idx="79">
                  <c:v>44.68</c:v>
                </c:pt>
                <c:pt idx="80">
                  <c:v>44.74</c:v>
                </c:pt>
                <c:pt idx="81">
                  <c:v>44.8</c:v>
                </c:pt>
                <c:pt idx="82">
                  <c:v>44.86</c:v>
                </c:pt>
                <c:pt idx="83">
                  <c:v>44.92</c:v>
                </c:pt>
                <c:pt idx="84">
                  <c:v>44.98</c:v>
                </c:pt>
                <c:pt idx="85">
                  <c:v>45.04</c:v>
                </c:pt>
                <c:pt idx="86">
                  <c:v>45.1</c:v>
                </c:pt>
                <c:pt idx="87">
                  <c:v>45.16</c:v>
                </c:pt>
                <c:pt idx="88">
                  <c:v>45.22</c:v>
                </c:pt>
                <c:pt idx="89">
                  <c:v>45.28</c:v>
                </c:pt>
                <c:pt idx="90">
                  <c:v>45.34</c:v>
                </c:pt>
                <c:pt idx="91">
                  <c:v>45.4</c:v>
                </c:pt>
                <c:pt idx="92">
                  <c:v>45.46</c:v>
                </c:pt>
                <c:pt idx="93">
                  <c:v>45.52</c:v>
                </c:pt>
                <c:pt idx="94">
                  <c:v>45.58</c:v>
                </c:pt>
                <c:pt idx="95">
                  <c:v>45.64</c:v>
                </c:pt>
                <c:pt idx="96">
                  <c:v>45.7</c:v>
                </c:pt>
                <c:pt idx="97">
                  <c:v>45.76</c:v>
                </c:pt>
                <c:pt idx="98">
                  <c:v>45.82</c:v>
                </c:pt>
                <c:pt idx="99">
                  <c:v>45.88</c:v>
                </c:pt>
                <c:pt idx="100">
                  <c:v>45.94</c:v>
                </c:pt>
                <c:pt idx="101">
                  <c:v>46</c:v>
                </c:pt>
                <c:pt idx="102">
                  <c:v>46.06</c:v>
                </c:pt>
                <c:pt idx="103">
                  <c:v>46.12</c:v>
                </c:pt>
                <c:pt idx="104">
                  <c:v>46.18</c:v>
                </c:pt>
                <c:pt idx="105">
                  <c:v>46.24</c:v>
                </c:pt>
                <c:pt idx="106">
                  <c:v>46.3</c:v>
                </c:pt>
                <c:pt idx="107">
                  <c:v>46.36</c:v>
                </c:pt>
                <c:pt idx="108">
                  <c:v>46.42</c:v>
                </c:pt>
                <c:pt idx="109">
                  <c:v>46.48</c:v>
                </c:pt>
                <c:pt idx="110">
                  <c:v>46.54</c:v>
                </c:pt>
                <c:pt idx="111">
                  <c:v>46.6</c:v>
                </c:pt>
                <c:pt idx="112">
                  <c:v>46.66</c:v>
                </c:pt>
                <c:pt idx="113">
                  <c:v>46.72</c:v>
                </c:pt>
                <c:pt idx="114">
                  <c:v>46.78</c:v>
                </c:pt>
                <c:pt idx="115">
                  <c:v>46.84</c:v>
                </c:pt>
                <c:pt idx="116">
                  <c:v>46.9</c:v>
                </c:pt>
                <c:pt idx="117">
                  <c:v>46.96</c:v>
                </c:pt>
                <c:pt idx="118">
                  <c:v>47.02</c:v>
                </c:pt>
                <c:pt idx="119">
                  <c:v>47.08</c:v>
                </c:pt>
                <c:pt idx="120">
                  <c:v>47.14</c:v>
                </c:pt>
                <c:pt idx="121">
                  <c:v>47.2</c:v>
                </c:pt>
                <c:pt idx="122">
                  <c:v>47.26</c:v>
                </c:pt>
                <c:pt idx="123">
                  <c:v>47.32</c:v>
                </c:pt>
                <c:pt idx="124">
                  <c:v>47.38</c:v>
                </c:pt>
                <c:pt idx="125">
                  <c:v>47.44</c:v>
                </c:pt>
                <c:pt idx="126">
                  <c:v>47.5</c:v>
                </c:pt>
                <c:pt idx="127">
                  <c:v>47.56</c:v>
                </c:pt>
                <c:pt idx="128">
                  <c:v>47.62</c:v>
                </c:pt>
                <c:pt idx="129">
                  <c:v>47.68</c:v>
                </c:pt>
                <c:pt idx="130">
                  <c:v>47.74</c:v>
                </c:pt>
                <c:pt idx="131">
                  <c:v>47.8</c:v>
                </c:pt>
                <c:pt idx="132">
                  <c:v>47.86</c:v>
                </c:pt>
                <c:pt idx="133">
                  <c:v>47.92</c:v>
                </c:pt>
                <c:pt idx="134">
                  <c:v>47.98</c:v>
                </c:pt>
                <c:pt idx="135">
                  <c:v>48.04</c:v>
                </c:pt>
                <c:pt idx="136">
                  <c:v>48.1</c:v>
                </c:pt>
                <c:pt idx="137">
                  <c:v>48.16</c:v>
                </c:pt>
                <c:pt idx="138">
                  <c:v>48.22</c:v>
                </c:pt>
                <c:pt idx="139">
                  <c:v>48.28</c:v>
                </c:pt>
                <c:pt idx="140">
                  <c:v>48.34</c:v>
                </c:pt>
                <c:pt idx="141">
                  <c:v>48.4</c:v>
                </c:pt>
                <c:pt idx="142">
                  <c:v>48.46</c:v>
                </c:pt>
                <c:pt idx="143">
                  <c:v>48.52</c:v>
                </c:pt>
                <c:pt idx="144">
                  <c:v>48.58</c:v>
                </c:pt>
                <c:pt idx="145">
                  <c:v>48.64</c:v>
                </c:pt>
                <c:pt idx="146">
                  <c:v>48.7</c:v>
                </c:pt>
                <c:pt idx="147">
                  <c:v>48.76</c:v>
                </c:pt>
                <c:pt idx="148">
                  <c:v>48.82</c:v>
                </c:pt>
                <c:pt idx="149">
                  <c:v>48.88</c:v>
                </c:pt>
                <c:pt idx="150">
                  <c:v>48.94</c:v>
                </c:pt>
                <c:pt idx="151">
                  <c:v>49</c:v>
                </c:pt>
                <c:pt idx="152">
                  <c:v>49.06</c:v>
                </c:pt>
                <c:pt idx="153">
                  <c:v>49.12</c:v>
                </c:pt>
                <c:pt idx="154">
                  <c:v>49.18</c:v>
                </c:pt>
                <c:pt idx="155">
                  <c:v>49.24</c:v>
                </c:pt>
                <c:pt idx="156">
                  <c:v>49.3</c:v>
                </c:pt>
                <c:pt idx="157">
                  <c:v>49.36</c:v>
                </c:pt>
                <c:pt idx="158">
                  <c:v>49.42</c:v>
                </c:pt>
                <c:pt idx="159">
                  <c:v>49.48</c:v>
                </c:pt>
                <c:pt idx="160">
                  <c:v>49.54</c:v>
                </c:pt>
                <c:pt idx="161">
                  <c:v>49.6</c:v>
                </c:pt>
                <c:pt idx="162">
                  <c:v>49.66</c:v>
                </c:pt>
                <c:pt idx="163">
                  <c:v>49.72</c:v>
                </c:pt>
                <c:pt idx="164">
                  <c:v>49.78</c:v>
                </c:pt>
                <c:pt idx="165">
                  <c:v>49.84</c:v>
                </c:pt>
                <c:pt idx="166">
                  <c:v>49.9</c:v>
                </c:pt>
                <c:pt idx="167">
                  <c:v>49.96</c:v>
                </c:pt>
                <c:pt idx="168">
                  <c:v>50.02</c:v>
                </c:pt>
                <c:pt idx="169">
                  <c:v>50.08</c:v>
                </c:pt>
                <c:pt idx="170">
                  <c:v>50.14</c:v>
                </c:pt>
                <c:pt idx="171">
                  <c:v>50.2</c:v>
                </c:pt>
                <c:pt idx="172">
                  <c:v>50.26</c:v>
                </c:pt>
                <c:pt idx="173">
                  <c:v>50.32</c:v>
                </c:pt>
                <c:pt idx="174">
                  <c:v>50.38</c:v>
                </c:pt>
                <c:pt idx="175">
                  <c:v>50.44</c:v>
                </c:pt>
                <c:pt idx="176">
                  <c:v>50.5</c:v>
                </c:pt>
                <c:pt idx="177">
                  <c:v>50.56</c:v>
                </c:pt>
                <c:pt idx="178">
                  <c:v>50.62</c:v>
                </c:pt>
                <c:pt idx="179">
                  <c:v>50.68</c:v>
                </c:pt>
                <c:pt idx="180">
                  <c:v>50.74</c:v>
                </c:pt>
                <c:pt idx="181">
                  <c:v>50.8</c:v>
                </c:pt>
                <c:pt idx="182">
                  <c:v>50.86</c:v>
                </c:pt>
                <c:pt idx="183">
                  <c:v>50.92</c:v>
                </c:pt>
                <c:pt idx="184">
                  <c:v>50.98</c:v>
                </c:pt>
                <c:pt idx="185">
                  <c:v>51.04</c:v>
                </c:pt>
                <c:pt idx="186">
                  <c:v>51.1</c:v>
                </c:pt>
                <c:pt idx="187">
                  <c:v>51.16</c:v>
                </c:pt>
                <c:pt idx="188">
                  <c:v>51.22</c:v>
                </c:pt>
                <c:pt idx="189">
                  <c:v>51.28</c:v>
                </c:pt>
                <c:pt idx="190">
                  <c:v>51.34</c:v>
                </c:pt>
                <c:pt idx="191">
                  <c:v>51.4</c:v>
                </c:pt>
                <c:pt idx="192">
                  <c:v>51.46</c:v>
                </c:pt>
                <c:pt idx="193">
                  <c:v>51.52</c:v>
                </c:pt>
                <c:pt idx="194">
                  <c:v>51.58</c:v>
                </c:pt>
                <c:pt idx="195">
                  <c:v>51.64</c:v>
                </c:pt>
                <c:pt idx="196">
                  <c:v>51.7</c:v>
                </c:pt>
                <c:pt idx="197">
                  <c:v>51.76</c:v>
                </c:pt>
                <c:pt idx="198">
                  <c:v>51.82</c:v>
                </c:pt>
                <c:pt idx="199">
                  <c:v>51.88</c:v>
                </c:pt>
                <c:pt idx="200">
                  <c:v>51.94</c:v>
                </c:pt>
                <c:pt idx="201">
                  <c:v>52</c:v>
                </c:pt>
                <c:pt idx="202">
                  <c:v>52.06</c:v>
                </c:pt>
                <c:pt idx="203">
                  <c:v>52.12</c:v>
                </c:pt>
                <c:pt idx="204">
                  <c:v>52.18</c:v>
                </c:pt>
                <c:pt idx="205">
                  <c:v>52.24</c:v>
                </c:pt>
                <c:pt idx="206">
                  <c:v>52.3</c:v>
                </c:pt>
                <c:pt idx="207">
                  <c:v>52.36</c:v>
                </c:pt>
                <c:pt idx="208">
                  <c:v>52.42</c:v>
                </c:pt>
                <c:pt idx="209">
                  <c:v>52.48</c:v>
                </c:pt>
                <c:pt idx="210">
                  <c:v>52.54</c:v>
                </c:pt>
                <c:pt idx="211">
                  <c:v>52.6</c:v>
                </c:pt>
                <c:pt idx="212">
                  <c:v>52.66</c:v>
                </c:pt>
                <c:pt idx="213">
                  <c:v>52.72</c:v>
                </c:pt>
                <c:pt idx="214">
                  <c:v>52.78</c:v>
                </c:pt>
                <c:pt idx="215">
                  <c:v>52.84</c:v>
                </c:pt>
                <c:pt idx="216">
                  <c:v>52.9</c:v>
                </c:pt>
                <c:pt idx="217">
                  <c:v>52.96</c:v>
                </c:pt>
                <c:pt idx="218">
                  <c:v>53.02</c:v>
                </c:pt>
                <c:pt idx="219">
                  <c:v>53.08</c:v>
                </c:pt>
                <c:pt idx="220">
                  <c:v>53.14</c:v>
                </c:pt>
                <c:pt idx="221">
                  <c:v>53.2</c:v>
                </c:pt>
                <c:pt idx="222">
                  <c:v>53.26</c:v>
                </c:pt>
                <c:pt idx="223">
                  <c:v>53.32</c:v>
                </c:pt>
                <c:pt idx="224">
                  <c:v>53.38</c:v>
                </c:pt>
                <c:pt idx="225">
                  <c:v>53.44</c:v>
                </c:pt>
                <c:pt idx="226">
                  <c:v>53.5</c:v>
                </c:pt>
                <c:pt idx="227">
                  <c:v>53.56</c:v>
                </c:pt>
                <c:pt idx="228">
                  <c:v>53.62</c:v>
                </c:pt>
                <c:pt idx="229">
                  <c:v>53.68</c:v>
                </c:pt>
                <c:pt idx="230">
                  <c:v>53.74</c:v>
                </c:pt>
                <c:pt idx="231">
                  <c:v>53.8</c:v>
                </c:pt>
                <c:pt idx="232">
                  <c:v>53.86</c:v>
                </c:pt>
                <c:pt idx="233">
                  <c:v>53.92</c:v>
                </c:pt>
                <c:pt idx="234">
                  <c:v>53.98</c:v>
                </c:pt>
                <c:pt idx="235">
                  <c:v>54.04</c:v>
                </c:pt>
                <c:pt idx="236">
                  <c:v>54.1</c:v>
                </c:pt>
                <c:pt idx="237">
                  <c:v>54.16</c:v>
                </c:pt>
                <c:pt idx="238">
                  <c:v>54.22</c:v>
                </c:pt>
                <c:pt idx="239">
                  <c:v>54.28</c:v>
                </c:pt>
                <c:pt idx="240">
                  <c:v>54.34</c:v>
                </c:pt>
                <c:pt idx="241">
                  <c:v>54.4</c:v>
                </c:pt>
                <c:pt idx="242">
                  <c:v>54.46</c:v>
                </c:pt>
                <c:pt idx="243">
                  <c:v>54.52</c:v>
                </c:pt>
                <c:pt idx="244">
                  <c:v>54.58</c:v>
                </c:pt>
                <c:pt idx="245">
                  <c:v>54.64</c:v>
                </c:pt>
                <c:pt idx="246">
                  <c:v>54.7</c:v>
                </c:pt>
                <c:pt idx="247">
                  <c:v>54.76</c:v>
                </c:pt>
                <c:pt idx="248">
                  <c:v>54.82</c:v>
                </c:pt>
                <c:pt idx="249">
                  <c:v>54.88</c:v>
                </c:pt>
                <c:pt idx="250">
                  <c:v>54.94</c:v>
                </c:pt>
                <c:pt idx="251">
                  <c:v>55</c:v>
                </c:pt>
                <c:pt idx="252">
                  <c:v>55.06</c:v>
                </c:pt>
                <c:pt idx="253">
                  <c:v>55.12</c:v>
                </c:pt>
                <c:pt idx="254">
                  <c:v>55.18</c:v>
                </c:pt>
                <c:pt idx="255">
                  <c:v>55.24</c:v>
                </c:pt>
                <c:pt idx="256">
                  <c:v>55.3</c:v>
                </c:pt>
                <c:pt idx="257">
                  <c:v>55.36</c:v>
                </c:pt>
                <c:pt idx="258">
                  <c:v>55.42</c:v>
                </c:pt>
                <c:pt idx="259">
                  <c:v>55.48</c:v>
                </c:pt>
                <c:pt idx="260">
                  <c:v>55.54</c:v>
                </c:pt>
                <c:pt idx="261">
                  <c:v>55.6</c:v>
                </c:pt>
                <c:pt idx="262">
                  <c:v>55.66</c:v>
                </c:pt>
                <c:pt idx="263">
                  <c:v>55.72</c:v>
                </c:pt>
                <c:pt idx="264">
                  <c:v>55.78</c:v>
                </c:pt>
                <c:pt idx="265">
                  <c:v>55.84</c:v>
                </c:pt>
                <c:pt idx="266">
                  <c:v>55.9</c:v>
                </c:pt>
                <c:pt idx="267">
                  <c:v>55.96</c:v>
                </c:pt>
                <c:pt idx="268">
                  <c:v>56.02</c:v>
                </c:pt>
                <c:pt idx="269">
                  <c:v>56.08</c:v>
                </c:pt>
                <c:pt idx="270">
                  <c:v>56.14</c:v>
                </c:pt>
                <c:pt idx="271">
                  <c:v>56.2</c:v>
                </c:pt>
                <c:pt idx="272">
                  <c:v>56.26</c:v>
                </c:pt>
                <c:pt idx="273">
                  <c:v>56.32</c:v>
                </c:pt>
                <c:pt idx="274">
                  <c:v>56.38</c:v>
                </c:pt>
                <c:pt idx="275">
                  <c:v>56.44</c:v>
                </c:pt>
                <c:pt idx="276">
                  <c:v>56.5</c:v>
                </c:pt>
                <c:pt idx="277">
                  <c:v>56.56</c:v>
                </c:pt>
                <c:pt idx="278">
                  <c:v>56.62</c:v>
                </c:pt>
                <c:pt idx="279">
                  <c:v>56.68</c:v>
                </c:pt>
                <c:pt idx="280">
                  <c:v>56.74</c:v>
                </c:pt>
                <c:pt idx="281">
                  <c:v>56.8</c:v>
                </c:pt>
                <c:pt idx="282">
                  <c:v>56.86</c:v>
                </c:pt>
                <c:pt idx="283">
                  <c:v>56.92</c:v>
                </c:pt>
                <c:pt idx="284">
                  <c:v>56.98</c:v>
                </c:pt>
                <c:pt idx="285">
                  <c:v>57.04</c:v>
                </c:pt>
                <c:pt idx="286">
                  <c:v>57.1</c:v>
                </c:pt>
                <c:pt idx="287">
                  <c:v>57.16</c:v>
                </c:pt>
                <c:pt idx="288">
                  <c:v>57.22</c:v>
                </c:pt>
                <c:pt idx="289">
                  <c:v>57.28</c:v>
                </c:pt>
                <c:pt idx="290">
                  <c:v>57.34</c:v>
                </c:pt>
                <c:pt idx="291">
                  <c:v>57.4</c:v>
                </c:pt>
                <c:pt idx="292">
                  <c:v>57.46</c:v>
                </c:pt>
                <c:pt idx="293">
                  <c:v>57.52</c:v>
                </c:pt>
                <c:pt idx="294">
                  <c:v>57.58</c:v>
                </c:pt>
                <c:pt idx="295">
                  <c:v>57.64</c:v>
                </c:pt>
                <c:pt idx="296">
                  <c:v>57.7</c:v>
                </c:pt>
                <c:pt idx="297">
                  <c:v>57.76</c:v>
                </c:pt>
                <c:pt idx="298">
                  <c:v>57.82</c:v>
                </c:pt>
                <c:pt idx="299">
                  <c:v>57.88</c:v>
                </c:pt>
                <c:pt idx="300">
                  <c:v>57.94</c:v>
                </c:pt>
                <c:pt idx="301">
                  <c:v>58</c:v>
                </c:pt>
                <c:pt idx="302">
                  <c:v>58.06</c:v>
                </c:pt>
                <c:pt idx="303">
                  <c:v>58.12</c:v>
                </c:pt>
                <c:pt idx="304">
                  <c:v>58.18</c:v>
                </c:pt>
                <c:pt idx="305">
                  <c:v>58.24</c:v>
                </c:pt>
                <c:pt idx="306">
                  <c:v>58.3</c:v>
                </c:pt>
                <c:pt idx="307">
                  <c:v>58.36</c:v>
                </c:pt>
                <c:pt idx="308">
                  <c:v>58.42</c:v>
                </c:pt>
                <c:pt idx="309">
                  <c:v>58.48</c:v>
                </c:pt>
                <c:pt idx="310">
                  <c:v>58.54</c:v>
                </c:pt>
                <c:pt idx="311">
                  <c:v>58.6</c:v>
                </c:pt>
                <c:pt idx="312">
                  <c:v>58.66</c:v>
                </c:pt>
                <c:pt idx="313">
                  <c:v>58.72</c:v>
                </c:pt>
                <c:pt idx="314">
                  <c:v>58.78</c:v>
                </c:pt>
                <c:pt idx="315">
                  <c:v>58.84</c:v>
                </c:pt>
                <c:pt idx="316">
                  <c:v>58.9</c:v>
                </c:pt>
                <c:pt idx="317">
                  <c:v>58.96</c:v>
                </c:pt>
                <c:pt idx="318">
                  <c:v>59.02</c:v>
                </c:pt>
                <c:pt idx="319">
                  <c:v>59.08</c:v>
                </c:pt>
                <c:pt idx="320">
                  <c:v>59.14</c:v>
                </c:pt>
                <c:pt idx="321">
                  <c:v>59.2</c:v>
                </c:pt>
                <c:pt idx="322">
                  <c:v>59.26</c:v>
                </c:pt>
                <c:pt idx="323">
                  <c:v>59.32</c:v>
                </c:pt>
                <c:pt idx="324">
                  <c:v>59.38</c:v>
                </c:pt>
                <c:pt idx="325">
                  <c:v>59.44</c:v>
                </c:pt>
                <c:pt idx="326">
                  <c:v>59.5</c:v>
                </c:pt>
                <c:pt idx="327">
                  <c:v>59.56</c:v>
                </c:pt>
                <c:pt idx="328">
                  <c:v>59.62</c:v>
                </c:pt>
                <c:pt idx="329">
                  <c:v>59.68</c:v>
                </c:pt>
                <c:pt idx="330">
                  <c:v>59.74</c:v>
                </c:pt>
                <c:pt idx="331">
                  <c:v>59.8</c:v>
                </c:pt>
                <c:pt idx="332">
                  <c:v>59.86</c:v>
                </c:pt>
                <c:pt idx="333">
                  <c:v>59.92</c:v>
                </c:pt>
                <c:pt idx="334">
                  <c:v>59.98</c:v>
                </c:pt>
                <c:pt idx="335">
                  <c:v>60.04</c:v>
                </c:pt>
                <c:pt idx="336">
                  <c:v>60.1</c:v>
                </c:pt>
                <c:pt idx="337">
                  <c:v>60.16</c:v>
                </c:pt>
                <c:pt idx="338">
                  <c:v>60.22</c:v>
                </c:pt>
                <c:pt idx="339">
                  <c:v>60.28</c:v>
                </c:pt>
                <c:pt idx="340">
                  <c:v>60.34</c:v>
                </c:pt>
                <c:pt idx="341">
                  <c:v>60.4</c:v>
                </c:pt>
                <c:pt idx="342">
                  <c:v>60.46</c:v>
                </c:pt>
                <c:pt idx="343">
                  <c:v>60.52</c:v>
                </c:pt>
                <c:pt idx="344">
                  <c:v>60.58</c:v>
                </c:pt>
                <c:pt idx="345">
                  <c:v>60.64</c:v>
                </c:pt>
                <c:pt idx="346">
                  <c:v>60.7</c:v>
                </c:pt>
                <c:pt idx="347">
                  <c:v>60.76</c:v>
                </c:pt>
                <c:pt idx="348">
                  <c:v>60.82</c:v>
                </c:pt>
                <c:pt idx="349">
                  <c:v>60.88</c:v>
                </c:pt>
                <c:pt idx="350">
                  <c:v>60.94</c:v>
                </c:pt>
                <c:pt idx="351">
                  <c:v>61</c:v>
                </c:pt>
                <c:pt idx="352">
                  <c:v>61.06</c:v>
                </c:pt>
                <c:pt idx="353">
                  <c:v>61.12</c:v>
                </c:pt>
                <c:pt idx="354">
                  <c:v>61.18</c:v>
                </c:pt>
                <c:pt idx="355">
                  <c:v>61.24</c:v>
                </c:pt>
                <c:pt idx="356">
                  <c:v>61.3</c:v>
                </c:pt>
                <c:pt idx="357">
                  <c:v>61.36</c:v>
                </c:pt>
                <c:pt idx="358">
                  <c:v>61.42</c:v>
                </c:pt>
                <c:pt idx="359">
                  <c:v>61.48</c:v>
                </c:pt>
                <c:pt idx="360">
                  <c:v>61.54</c:v>
                </c:pt>
                <c:pt idx="361">
                  <c:v>61.6</c:v>
                </c:pt>
                <c:pt idx="362">
                  <c:v>61.66</c:v>
                </c:pt>
                <c:pt idx="363">
                  <c:v>61.72</c:v>
                </c:pt>
                <c:pt idx="364">
                  <c:v>61.78</c:v>
                </c:pt>
                <c:pt idx="365">
                  <c:v>61.84</c:v>
                </c:pt>
                <c:pt idx="366">
                  <c:v>61.9</c:v>
                </c:pt>
                <c:pt idx="367">
                  <c:v>61.96</c:v>
                </c:pt>
                <c:pt idx="368">
                  <c:v>62.02</c:v>
                </c:pt>
                <c:pt idx="369">
                  <c:v>62.08</c:v>
                </c:pt>
                <c:pt idx="370">
                  <c:v>62.14</c:v>
                </c:pt>
                <c:pt idx="371">
                  <c:v>62.2</c:v>
                </c:pt>
                <c:pt idx="372">
                  <c:v>62.26</c:v>
                </c:pt>
                <c:pt idx="373">
                  <c:v>62.32</c:v>
                </c:pt>
                <c:pt idx="374">
                  <c:v>62.38</c:v>
                </c:pt>
                <c:pt idx="375">
                  <c:v>62.44</c:v>
                </c:pt>
                <c:pt idx="376">
                  <c:v>62.5</c:v>
                </c:pt>
                <c:pt idx="377">
                  <c:v>62.56</c:v>
                </c:pt>
                <c:pt idx="378">
                  <c:v>62.62</c:v>
                </c:pt>
                <c:pt idx="379">
                  <c:v>62.68</c:v>
                </c:pt>
                <c:pt idx="380">
                  <c:v>62.74</c:v>
                </c:pt>
                <c:pt idx="381">
                  <c:v>62.8</c:v>
                </c:pt>
                <c:pt idx="382">
                  <c:v>62.86</c:v>
                </c:pt>
                <c:pt idx="383">
                  <c:v>62.92</c:v>
                </c:pt>
                <c:pt idx="384">
                  <c:v>62.98</c:v>
                </c:pt>
                <c:pt idx="385">
                  <c:v>63.04</c:v>
                </c:pt>
                <c:pt idx="386">
                  <c:v>63.1</c:v>
                </c:pt>
                <c:pt idx="387">
                  <c:v>63.16</c:v>
                </c:pt>
                <c:pt idx="388">
                  <c:v>63.22</c:v>
                </c:pt>
                <c:pt idx="389">
                  <c:v>63.28</c:v>
                </c:pt>
                <c:pt idx="390">
                  <c:v>63.34</c:v>
                </c:pt>
                <c:pt idx="391">
                  <c:v>63.4</c:v>
                </c:pt>
                <c:pt idx="392">
                  <c:v>63.46</c:v>
                </c:pt>
                <c:pt idx="393">
                  <c:v>63.52</c:v>
                </c:pt>
                <c:pt idx="394">
                  <c:v>63.58</c:v>
                </c:pt>
                <c:pt idx="395">
                  <c:v>63.64</c:v>
                </c:pt>
                <c:pt idx="396">
                  <c:v>63.7</c:v>
                </c:pt>
                <c:pt idx="397">
                  <c:v>63.76</c:v>
                </c:pt>
                <c:pt idx="398">
                  <c:v>63.82</c:v>
                </c:pt>
                <c:pt idx="399">
                  <c:v>63.88</c:v>
                </c:pt>
                <c:pt idx="400">
                  <c:v>63.94</c:v>
                </c:pt>
                <c:pt idx="401">
                  <c:v>64</c:v>
                </c:pt>
                <c:pt idx="402">
                  <c:v>64.06</c:v>
                </c:pt>
                <c:pt idx="403">
                  <c:v>64.12</c:v>
                </c:pt>
                <c:pt idx="404">
                  <c:v>64.180000000000007</c:v>
                </c:pt>
                <c:pt idx="405">
                  <c:v>64.239999999999995</c:v>
                </c:pt>
                <c:pt idx="406">
                  <c:v>64.3</c:v>
                </c:pt>
                <c:pt idx="407">
                  <c:v>64.36</c:v>
                </c:pt>
                <c:pt idx="408">
                  <c:v>64.42</c:v>
                </c:pt>
                <c:pt idx="409">
                  <c:v>64.48</c:v>
                </c:pt>
                <c:pt idx="410">
                  <c:v>64.540000000000006</c:v>
                </c:pt>
                <c:pt idx="411">
                  <c:v>64.599999999999994</c:v>
                </c:pt>
                <c:pt idx="412">
                  <c:v>64.66</c:v>
                </c:pt>
                <c:pt idx="413">
                  <c:v>64.72</c:v>
                </c:pt>
                <c:pt idx="414">
                  <c:v>64.78</c:v>
                </c:pt>
                <c:pt idx="415">
                  <c:v>64.84</c:v>
                </c:pt>
                <c:pt idx="416">
                  <c:v>64.900000000000006</c:v>
                </c:pt>
                <c:pt idx="417">
                  <c:v>64.959999999999994</c:v>
                </c:pt>
                <c:pt idx="418">
                  <c:v>65.02</c:v>
                </c:pt>
                <c:pt idx="419">
                  <c:v>65.08</c:v>
                </c:pt>
                <c:pt idx="420">
                  <c:v>65.14</c:v>
                </c:pt>
                <c:pt idx="421">
                  <c:v>65.2</c:v>
                </c:pt>
                <c:pt idx="422">
                  <c:v>65.260000000000005</c:v>
                </c:pt>
                <c:pt idx="423">
                  <c:v>65.319999999999993</c:v>
                </c:pt>
                <c:pt idx="424">
                  <c:v>65.38</c:v>
                </c:pt>
                <c:pt idx="425">
                  <c:v>65.44</c:v>
                </c:pt>
                <c:pt idx="426">
                  <c:v>65.5</c:v>
                </c:pt>
                <c:pt idx="427">
                  <c:v>65.56</c:v>
                </c:pt>
                <c:pt idx="428">
                  <c:v>65.62</c:v>
                </c:pt>
                <c:pt idx="429">
                  <c:v>65.680000000000007</c:v>
                </c:pt>
                <c:pt idx="430">
                  <c:v>65.739999999999995</c:v>
                </c:pt>
                <c:pt idx="431">
                  <c:v>65.8</c:v>
                </c:pt>
                <c:pt idx="432">
                  <c:v>65.86</c:v>
                </c:pt>
                <c:pt idx="433">
                  <c:v>65.92</c:v>
                </c:pt>
                <c:pt idx="434">
                  <c:v>65.98</c:v>
                </c:pt>
                <c:pt idx="435">
                  <c:v>66.040000000000006</c:v>
                </c:pt>
                <c:pt idx="436">
                  <c:v>66.099999999999994</c:v>
                </c:pt>
                <c:pt idx="437">
                  <c:v>66.16</c:v>
                </c:pt>
                <c:pt idx="438">
                  <c:v>66.22</c:v>
                </c:pt>
                <c:pt idx="439">
                  <c:v>66.28</c:v>
                </c:pt>
                <c:pt idx="440">
                  <c:v>66.34</c:v>
                </c:pt>
                <c:pt idx="441">
                  <c:v>66.400000000000006</c:v>
                </c:pt>
                <c:pt idx="442">
                  <c:v>66.459999999999994</c:v>
                </c:pt>
                <c:pt idx="443">
                  <c:v>66.52</c:v>
                </c:pt>
                <c:pt idx="444">
                  <c:v>66.58</c:v>
                </c:pt>
                <c:pt idx="445">
                  <c:v>66.64</c:v>
                </c:pt>
                <c:pt idx="446">
                  <c:v>66.7</c:v>
                </c:pt>
                <c:pt idx="447">
                  <c:v>66.760000000000005</c:v>
                </c:pt>
                <c:pt idx="448">
                  <c:v>66.819999999999993</c:v>
                </c:pt>
                <c:pt idx="449">
                  <c:v>66.88</c:v>
                </c:pt>
                <c:pt idx="450">
                  <c:v>66.94</c:v>
                </c:pt>
                <c:pt idx="451">
                  <c:v>67</c:v>
                </c:pt>
                <c:pt idx="452">
                  <c:v>67.06</c:v>
                </c:pt>
                <c:pt idx="453">
                  <c:v>67.12</c:v>
                </c:pt>
                <c:pt idx="454">
                  <c:v>67.180000000000007</c:v>
                </c:pt>
                <c:pt idx="455">
                  <c:v>67.239999999999995</c:v>
                </c:pt>
                <c:pt idx="456">
                  <c:v>67.3</c:v>
                </c:pt>
                <c:pt idx="457">
                  <c:v>67.36</c:v>
                </c:pt>
                <c:pt idx="458">
                  <c:v>67.42</c:v>
                </c:pt>
                <c:pt idx="459">
                  <c:v>67.48</c:v>
                </c:pt>
                <c:pt idx="460">
                  <c:v>67.540000000000006</c:v>
                </c:pt>
                <c:pt idx="461">
                  <c:v>67.599999999999994</c:v>
                </c:pt>
                <c:pt idx="462">
                  <c:v>67.66</c:v>
                </c:pt>
                <c:pt idx="463">
                  <c:v>67.72</c:v>
                </c:pt>
                <c:pt idx="464">
                  <c:v>67.78</c:v>
                </c:pt>
                <c:pt idx="465">
                  <c:v>67.84</c:v>
                </c:pt>
                <c:pt idx="466">
                  <c:v>67.900000000000006</c:v>
                </c:pt>
                <c:pt idx="467">
                  <c:v>67.959999999999994</c:v>
                </c:pt>
                <c:pt idx="468">
                  <c:v>68.02</c:v>
                </c:pt>
                <c:pt idx="469">
                  <c:v>68.08</c:v>
                </c:pt>
                <c:pt idx="470">
                  <c:v>68.14</c:v>
                </c:pt>
                <c:pt idx="471">
                  <c:v>68.2</c:v>
                </c:pt>
                <c:pt idx="472">
                  <c:v>68.260000000000005</c:v>
                </c:pt>
                <c:pt idx="473">
                  <c:v>68.319999999999993</c:v>
                </c:pt>
                <c:pt idx="474">
                  <c:v>68.38</c:v>
                </c:pt>
                <c:pt idx="475">
                  <c:v>68.44</c:v>
                </c:pt>
                <c:pt idx="476">
                  <c:v>68.5</c:v>
                </c:pt>
                <c:pt idx="477">
                  <c:v>68.56</c:v>
                </c:pt>
                <c:pt idx="478">
                  <c:v>68.62</c:v>
                </c:pt>
                <c:pt idx="479">
                  <c:v>68.680000000000007</c:v>
                </c:pt>
                <c:pt idx="480">
                  <c:v>68.739999999999995</c:v>
                </c:pt>
                <c:pt idx="481">
                  <c:v>68.8</c:v>
                </c:pt>
                <c:pt idx="482">
                  <c:v>68.86</c:v>
                </c:pt>
                <c:pt idx="483">
                  <c:v>68.92</c:v>
                </c:pt>
                <c:pt idx="484">
                  <c:v>68.98</c:v>
                </c:pt>
                <c:pt idx="485">
                  <c:v>69.040000000000006</c:v>
                </c:pt>
                <c:pt idx="486">
                  <c:v>69.099999999999994</c:v>
                </c:pt>
                <c:pt idx="487">
                  <c:v>69.16</c:v>
                </c:pt>
                <c:pt idx="488">
                  <c:v>69.22</c:v>
                </c:pt>
                <c:pt idx="489">
                  <c:v>69.28</c:v>
                </c:pt>
                <c:pt idx="490">
                  <c:v>69.34</c:v>
                </c:pt>
                <c:pt idx="491">
                  <c:v>69.400000000000006</c:v>
                </c:pt>
                <c:pt idx="492">
                  <c:v>69.459999999999994</c:v>
                </c:pt>
                <c:pt idx="493">
                  <c:v>69.52</c:v>
                </c:pt>
                <c:pt idx="494">
                  <c:v>69.58</c:v>
                </c:pt>
                <c:pt idx="495">
                  <c:v>69.64</c:v>
                </c:pt>
                <c:pt idx="496">
                  <c:v>69.7</c:v>
                </c:pt>
                <c:pt idx="497">
                  <c:v>69.760000000000005</c:v>
                </c:pt>
                <c:pt idx="498">
                  <c:v>69.819999999999993</c:v>
                </c:pt>
                <c:pt idx="499">
                  <c:v>69.88</c:v>
                </c:pt>
                <c:pt idx="500">
                  <c:v>69.94</c:v>
                </c:pt>
                <c:pt idx="501">
                  <c:v>70</c:v>
                </c:pt>
              </c:numCache>
            </c:numRef>
          </c:xVal>
          <c:yVal>
            <c:numRef>
              <c:f>'Pooled-lin'!$R$7:$R$508</c:f>
              <c:numCache>
                <c:formatCode>General</c:formatCode>
                <c:ptCount val="502"/>
                <c:pt idx="0">
                  <c:v>1</c:v>
                </c:pt>
                <c:pt idx="1">
                  <c:v>1</c:v>
                </c:pt>
                <c:pt idx="2">
                  <c:v>0.999</c:v>
                </c:pt>
                <c:pt idx="3">
                  <c:v>0.997</c:v>
                </c:pt>
                <c:pt idx="4">
                  <c:v>0.996</c:v>
                </c:pt>
                <c:pt idx="5">
                  <c:v>0.995</c:v>
                </c:pt>
                <c:pt idx="6">
                  <c:v>0.99299999999999999</c:v>
                </c:pt>
                <c:pt idx="7">
                  <c:v>0.99199999999999999</c:v>
                </c:pt>
                <c:pt idx="8">
                  <c:v>0.99099999999999999</c:v>
                </c:pt>
                <c:pt idx="9">
                  <c:v>0.98899999999999999</c:v>
                </c:pt>
                <c:pt idx="10">
                  <c:v>0.98799999999999999</c:v>
                </c:pt>
                <c:pt idx="11">
                  <c:v>0.98699999999999999</c:v>
                </c:pt>
                <c:pt idx="12">
                  <c:v>0.98499999999999999</c:v>
                </c:pt>
                <c:pt idx="13">
                  <c:v>0.98399999999999999</c:v>
                </c:pt>
                <c:pt idx="14">
                  <c:v>0.98299999999999998</c:v>
                </c:pt>
                <c:pt idx="15">
                  <c:v>0.98099999999999998</c:v>
                </c:pt>
                <c:pt idx="16">
                  <c:v>0.98</c:v>
                </c:pt>
                <c:pt idx="17">
                  <c:v>0.97899999999999998</c:v>
                </c:pt>
                <c:pt idx="18">
                  <c:v>0.97699999999999998</c:v>
                </c:pt>
                <c:pt idx="19">
                  <c:v>0.97599999999999998</c:v>
                </c:pt>
                <c:pt idx="20">
                  <c:v>0.97499999999999998</c:v>
                </c:pt>
                <c:pt idx="21">
                  <c:v>0.97299999999999998</c:v>
                </c:pt>
                <c:pt idx="22">
                  <c:v>0.97199999999999998</c:v>
                </c:pt>
                <c:pt idx="23">
                  <c:v>0.97099999999999997</c:v>
                </c:pt>
                <c:pt idx="24">
                  <c:v>0.96899999999999997</c:v>
                </c:pt>
                <c:pt idx="25">
                  <c:v>0.96799999999999997</c:v>
                </c:pt>
                <c:pt idx="26">
                  <c:v>0.96699999999999997</c:v>
                </c:pt>
                <c:pt idx="27">
                  <c:v>0.96499999999999997</c:v>
                </c:pt>
                <c:pt idx="28">
                  <c:v>0.96399999999999997</c:v>
                </c:pt>
                <c:pt idx="29">
                  <c:v>0.96299999999999997</c:v>
                </c:pt>
                <c:pt idx="30">
                  <c:v>0.96199999999999997</c:v>
                </c:pt>
                <c:pt idx="31">
                  <c:v>0.96</c:v>
                </c:pt>
                <c:pt idx="32">
                  <c:v>0.95899999999999996</c:v>
                </c:pt>
                <c:pt idx="33">
                  <c:v>0.95799999999999996</c:v>
                </c:pt>
                <c:pt idx="34">
                  <c:v>0.95599999999999996</c:v>
                </c:pt>
                <c:pt idx="35">
                  <c:v>0.95499999999999996</c:v>
                </c:pt>
                <c:pt idx="36">
                  <c:v>0.95399999999999996</c:v>
                </c:pt>
                <c:pt idx="37">
                  <c:v>0.95199999999999996</c:v>
                </c:pt>
                <c:pt idx="38">
                  <c:v>0.95099999999999996</c:v>
                </c:pt>
                <c:pt idx="39">
                  <c:v>0.95</c:v>
                </c:pt>
                <c:pt idx="40">
                  <c:v>0.94899999999999995</c:v>
                </c:pt>
                <c:pt idx="41">
                  <c:v>0.94699999999999995</c:v>
                </c:pt>
                <c:pt idx="42">
                  <c:v>0.94599999999999995</c:v>
                </c:pt>
                <c:pt idx="43">
                  <c:v>0.94499999999999995</c:v>
                </c:pt>
                <c:pt idx="44">
                  <c:v>0.94299999999999995</c:v>
                </c:pt>
                <c:pt idx="45">
                  <c:v>0.94199999999999995</c:v>
                </c:pt>
                <c:pt idx="46">
                  <c:v>0.94099999999999995</c:v>
                </c:pt>
                <c:pt idx="47">
                  <c:v>0.94</c:v>
                </c:pt>
                <c:pt idx="48">
                  <c:v>0.93799999999999994</c:v>
                </c:pt>
                <c:pt idx="49">
                  <c:v>0.93700000000000006</c:v>
                </c:pt>
                <c:pt idx="50">
                  <c:v>0.93600000000000005</c:v>
                </c:pt>
                <c:pt idx="51">
                  <c:v>0.93500000000000005</c:v>
                </c:pt>
                <c:pt idx="52">
                  <c:v>0.93300000000000005</c:v>
                </c:pt>
                <c:pt idx="53">
                  <c:v>0.93200000000000005</c:v>
                </c:pt>
                <c:pt idx="54">
                  <c:v>0.93100000000000005</c:v>
                </c:pt>
                <c:pt idx="55">
                  <c:v>0.93</c:v>
                </c:pt>
                <c:pt idx="56">
                  <c:v>0.92800000000000005</c:v>
                </c:pt>
                <c:pt idx="57">
                  <c:v>0.92700000000000005</c:v>
                </c:pt>
                <c:pt idx="58">
                  <c:v>0.92600000000000005</c:v>
                </c:pt>
                <c:pt idx="59">
                  <c:v>0.92500000000000004</c:v>
                </c:pt>
                <c:pt idx="60">
                  <c:v>0.92300000000000004</c:v>
                </c:pt>
                <c:pt idx="61">
                  <c:v>0.92200000000000004</c:v>
                </c:pt>
                <c:pt idx="62">
                  <c:v>0.92100000000000004</c:v>
                </c:pt>
                <c:pt idx="63">
                  <c:v>0.92</c:v>
                </c:pt>
                <c:pt idx="64">
                  <c:v>0.91800000000000004</c:v>
                </c:pt>
                <c:pt idx="65">
                  <c:v>0.91700000000000004</c:v>
                </c:pt>
                <c:pt idx="66">
                  <c:v>0.91600000000000004</c:v>
                </c:pt>
                <c:pt idx="67">
                  <c:v>0.91500000000000004</c:v>
                </c:pt>
                <c:pt idx="68">
                  <c:v>0.91300000000000003</c:v>
                </c:pt>
                <c:pt idx="69">
                  <c:v>0.91200000000000003</c:v>
                </c:pt>
                <c:pt idx="70">
                  <c:v>0.91100000000000003</c:v>
                </c:pt>
                <c:pt idx="71">
                  <c:v>0.91</c:v>
                </c:pt>
                <c:pt idx="72">
                  <c:v>0.90800000000000003</c:v>
                </c:pt>
                <c:pt idx="73">
                  <c:v>0.90700000000000003</c:v>
                </c:pt>
                <c:pt idx="74">
                  <c:v>0.90600000000000003</c:v>
                </c:pt>
                <c:pt idx="75">
                  <c:v>0.90500000000000003</c:v>
                </c:pt>
                <c:pt idx="76">
                  <c:v>0.90300000000000002</c:v>
                </c:pt>
                <c:pt idx="77">
                  <c:v>0.90200000000000002</c:v>
                </c:pt>
                <c:pt idx="78">
                  <c:v>0.90100000000000002</c:v>
                </c:pt>
                <c:pt idx="79">
                  <c:v>0.9</c:v>
                </c:pt>
                <c:pt idx="80">
                  <c:v>0.89900000000000002</c:v>
                </c:pt>
                <c:pt idx="81">
                  <c:v>0.89700000000000002</c:v>
                </c:pt>
                <c:pt idx="82">
                  <c:v>0.89600000000000002</c:v>
                </c:pt>
                <c:pt idx="83">
                  <c:v>0.89500000000000002</c:v>
                </c:pt>
                <c:pt idx="84">
                  <c:v>0.89400000000000002</c:v>
                </c:pt>
                <c:pt idx="85">
                  <c:v>0.89300000000000002</c:v>
                </c:pt>
                <c:pt idx="86">
                  <c:v>0.89100000000000001</c:v>
                </c:pt>
                <c:pt idx="87">
                  <c:v>0.89</c:v>
                </c:pt>
                <c:pt idx="88">
                  <c:v>0.88900000000000001</c:v>
                </c:pt>
                <c:pt idx="89">
                  <c:v>0.88800000000000001</c:v>
                </c:pt>
                <c:pt idx="90">
                  <c:v>0.88700000000000001</c:v>
                </c:pt>
                <c:pt idx="91">
                  <c:v>0.88500000000000001</c:v>
                </c:pt>
                <c:pt idx="92">
                  <c:v>0.88400000000000001</c:v>
                </c:pt>
                <c:pt idx="93">
                  <c:v>0.88300000000000001</c:v>
                </c:pt>
                <c:pt idx="94">
                  <c:v>0.88200000000000001</c:v>
                </c:pt>
                <c:pt idx="95">
                  <c:v>0.88100000000000001</c:v>
                </c:pt>
                <c:pt idx="96">
                  <c:v>0.879</c:v>
                </c:pt>
                <c:pt idx="97">
                  <c:v>0.878</c:v>
                </c:pt>
                <c:pt idx="98">
                  <c:v>0.877</c:v>
                </c:pt>
                <c:pt idx="99">
                  <c:v>0.876</c:v>
                </c:pt>
                <c:pt idx="100">
                  <c:v>0.875</c:v>
                </c:pt>
                <c:pt idx="101">
                  <c:v>0.873</c:v>
                </c:pt>
                <c:pt idx="102">
                  <c:v>0.872</c:v>
                </c:pt>
                <c:pt idx="103">
                  <c:v>0.871</c:v>
                </c:pt>
                <c:pt idx="104">
                  <c:v>0.87</c:v>
                </c:pt>
                <c:pt idx="105">
                  <c:v>0.86899999999999999</c:v>
                </c:pt>
                <c:pt idx="106">
                  <c:v>0.86799999999999999</c:v>
                </c:pt>
                <c:pt idx="107">
                  <c:v>0.86599999999999999</c:v>
                </c:pt>
                <c:pt idx="108">
                  <c:v>0.86499999999999999</c:v>
                </c:pt>
                <c:pt idx="109">
                  <c:v>0.86399999999999999</c:v>
                </c:pt>
                <c:pt idx="110">
                  <c:v>0.86299999999999999</c:v>
                </c:pt>
                <c:pt idx="111">
                  <c:v>0.86199999999999999</c:v>
                </c:pt>
                <c:pt idx="112">
                  <c:v>0.86099999999999999</c:v>
                </c:pt>
                <c:pt idx="113">
                  <c:v>0.85899999999999999</c:v>
                </c:pt>
                <c:pt idx="114">
                  <c:v>0.85799999999999998</c:v>
                </c:pt>
                <c:pt idx="115">
                  <c:v>0.85699999999999998</c:v>
                </c:pt>
                <c:pt idx="116">
                  <c:v>0.85599999999999998</c:v>
                </c:pt>
                <c:pt idx="117">
                  <c:v>0.85499999999999998</c:v>
                </c:pt>
                <c:pt idx="118">
                  <c:v>0.85399999999999998</c:v>
                </c:pt>
                <c:pt idx="119">
                  <c:v>0.85199999999999998</c:v>
                </c:pt>
                <c:pt idx="120">
                  <c:v>0.85099999999999998</c:v>
                </c:pt>
                <c:pt idx="121">
                  <c:v>0.85</c:v>
                </c:pt>
                <c:pt idx="122">
                  <c:v>0.84899999999999998</c:v>
                </c:pt>
                <c:pt idx="123">
                  <c:v>0.84799999999999998</c:v>
                </c:pt>
                <c:pt idx="124">
                  <c:v>0.84699999999999998</c:v>
                </c:pt>
                <c:pt idx="125">
                  <c:v>0.84499999999999997</c:v>
                </c:pt>
                <c:pt idx="126">
                  <c:v>0.84399999999999997</c:v>
                </c:pt>
                <c:pt idx="127">
                  <c:v>0.84299999999999997</c:v>
                </c:pt>
                <c:pt idx="128">
                  <c:v>0.84199999999999997</c:v>
                </c:pt>
                <c:pt idx="129">
                  <c:v>0.84099999999999997</c:v>
                </c:pt>
                <c:pt idx="130">
                  <c:v>0.84</c:v>
                </c:pt>
                <c:pt idx="131">
                  <c:v>0.83899999999999997</c:v>
                </c:pt>
                <c:pt idx="132">
                  <c:v>0.83799999999999997</c:v>
                </c:pt>
                <c:pt idx="133">
                  <c:v>0.83599999999999997</c:v>
                </c:pt>
                <c:pt idx="134">
                  <c:v>0.83499999999999996</c:v>
                </c:pt>
                <c:pt idx="135">
                  <c:v>0.83399999999999996</c:v>
                </c:pt>
                <c:pt idx="136">
                  <c:v>0.83299999999999996</c:v>
                </c:pt>
                <c:pt idx="137">
                  <c:v>0.83199999999999996</c:v>
                </c:pt>
                <c:pt idx="138">
                  <c:v>0.83099999999999996</c:v>
                </c:pt>
                <c:pt idx="139">
                  <c:v>0.83</c:v>
                </c:pt>
                <c:pt idx="140">
                  <c:v>0.82899999999999996</c:v>
                </c:pt>
                <c:pt idx="141">
                  <c:v>0.82699999999999996</c:v>
                </c:pt>
                <c:pt idx="142">
                  <c:v>0.82599999999999996</c:v>
                </c:pt>
                <c:pt idx="143">
                  <c:v>0.82499999999999996</c:v>
                </c:pt>
                <c:pt idx="144">
                  <c:v>0.82399999999999995</c:v>
                </c:pt>
                <c:pt idx="145">
                  <c:v>0.82299999999999995</c:v>
                </c:pt>
                <c:pt idx="146">
                  <c:v>0.82199999999999995</c:v>
                </c:pt>
                <c:pt idx="147">
                  <c:v>0.82099999999999995</c:v>
                </c:pt>
                <c:pt idx="148">
                  <c:v>0.82</c:v>
                </c:pt>
                <c:pt idx="149">
                  <c:v>0.81799999999999995</c:v>
                </c:pt>
                <c:pt idx="150">
                  <c:v>0.81699999999999995</c:v>
                </c:pt>
                <c:pt idx="151">
                  <c:v>0.81599999999999995</c:v>
                </c:pt>
                <c:pt idx="152">
                  <c:v>0.81499999999999995</c:v>
                </c:pt>
                <c:pt idx="153">
                  <c:v>0.81399999999999995</c:v>
                </c:pt>
                <c:pt idx="154">
                  <c:v>0.81299999999999994</c:v>
                </c:pt>
                <c:pt idx="155">
                  <c:v>0.81200000000000006</c:v>
                </c:pt>
                <c:pt idx="156">
                  <c:v>0.81100000000000005</c:v>
                </c:pt>
                <c:pt idx="157">
                  <c:v>0.81</c:v>
                </c:pt>
                <c:pt idx="158">
                  <c:v>0.80900000000000005</c:v>
                </c:pt>
                <c:pt idx="159">
                  <c:v>0.80700000000000005</c:v>
                </c:pt>
                <c:pt idx="160">
                  <c:v>0.80600000000000005</c:v>
                </c:pt>
                <c:pt idx="161">
                  <c:v>0.80500000000000005</c:v>
                </c:pt>
                <c:pt idx="162">
                  <c:v>0.80400000000000005</c:v>
                </c:pt>
                <c:pt idx="163">
                  <c:v>0.80300000000000005</c:v>
                </c:pt>
                <c:pt idx="164">
                  <c:v>0.80200000000000005</c:v>
                </c:pt>
                <c:pt idx="165">
                  <c:v>0.80100000000000005</c:v>
                </c:pt>
                <c:pt idx="166">
                  <c:v>0.8</c:v>
                </c:pt>
                <c:pt idx="167">
                  <c:v>0.79900000000000004</c:v>
                </c:pt>
                <c:pt idx="168">
                  <c:v>0.79800000000000004</c:v>
                </c:pt>
                <c:pt idx="169">
                  <c:v>0.79700000000000004</c:v>
                </c:pt>
                <c:pt idx="170">
                  <c:v>0.79600000000000004</c:v>
                </c:pt>
                <c:pt idx="171">
                  <c:v>0.79400000000000004</c:v>
                </c:pt>
                <c:pt idx="172">
                  <c:v>0.79300000000000004</c:v>
                </c:pt>
                <c:pt idx="173">
                  <c:v>0.79200000000000004</c:v>
                </c:pt>
                <c:pt idx="174">
                  <c:v>0.79100000000000004</c:v>
                </c:pt>
                <c:pt idx="175">
                  <c:v>0.79</c:v>
                </c:pt>
                <c:pt idx="176">
                  <c:v>0.78900000000000003</c:v>
                </c:pt>
                <c:pt idx="177">
                  <c:v>0.78800000000000003</c:v>
                </c:pt>
                <c:pt idx="178">
                  <c:v>0.78700000000000003</c:v>
                </c:pt>
                <c:pt idx="179">
                  <c:v>0.78600000000000003</c:v>
                </c:pt>
                <c:pt idx="180">
                  <c:v>0.78500000000000003</c:v>
                </c:pt>
                <c:pt idx="181">
                  <c:v>0.78400000000000003</c:v>
                </c:pt>
                <c:pt idx="182">
                  <c:v>0.78300000000000003</c:v>
                </c:pt>
                <c:pt idx="183">
                  <c:v>0.78200000000000003</c:v>
                </c:pt>
                <c:pt idx="184">
                  <c:v>0.78100000000000003</c:v>
                </c:pt>
                <c:pt idx="185">
                  <c:v>0.78</c:v>
                </c:pt>
                <c:pt idx="186">
                  <c:v>0.77800000000000002</c:v>
                </c:pt>
                <c:pt idx="187">
                  <c:v>0.77700000000000002</c:v>
                </c:pt>
                <c:pt idx="188">
                  <c:v>0.77600000000000002</c:v>
                </c:pt>
                <c:pt idx="189">
                  <c:v>0.77500000000000002</c:v>
                </c:pt>
                <c:pt idx="190">
                  <c:v>0.77400000000000002</c:v>
                </c:pt>
                <c:pt idx="191">
                  <c:v>0.77300000000000002</c:v>
                </c:pt>
                <c:pt idx="192">
                  <c:v>0.77200000000000002</c:v>
                </c:pt>
                <c:pt idx="193">
                  <c:v>0.77100000000000002</c:v>
                </c:pt>
                <c:pt idx="194">
                  <c:v>0.77</c:v>
                </c:pt>
                <c:pt idx="195">
                  <c:v>0.76900000000000002</c:v>
                </c:pt>
                <c:pt idx="196">
                  <c:v>0.76800000000000002</c:v>
                </c:pt>
                <c:pt idx="197">
                  <c:v>0.76700000000000002</c:v>
                </c:pt>
                <c:pt idx="198">
                  <c:v>0.76600000000000001</c:v>
                </c:pt>
                <c:pt idx="199">
                  <c:v>0.76500000000000001</c:v>
                </c:pt>
                <c:pt idx="200">
                  <c:v>0.76400000000000001</c:v>
                </c:pt>
                <c:pt idx="201">
                  <c:v>0.76300000000000001</c:v>
                </c:pt>
                <c:pt idx="202">
                  <c:v>0.76200000000000001</c:v>
                </c:pt>
                <c:pt idx="203">
                  <c:v>0.76100000000000001</c:v>
                </c:pt>
                <c:pt idx="204">
                  <c:v>0.76</c:v>
                </c:pt>
                <c:pt idx="205">
                  <c:v>0.75900000000000001</c:v>
                </c:pt>
                <c:pt idx="206">
                  <c:v>0.75800000000000001</c:v>
                </c:pt>
                <c:pt idx="207">
                  <c:v>0.75700000000000001</c:v>
                </c:pt>
                <c:pt idx="208">
                  <c:v>0.75600000000000001</c:v>
                </c:pt>
                <c:pt idx="209">
                  <c:v>0.755</c:v>
                </c:pt>
                <c:pt idx="210">
                  <c:v>0.754</c:v>
                </c:pt>
                <c:pt idx="211">
                  <c:v>0.753</c:v>
                </c:pt>
                <c:pt idx="212">
                  <c:v>0.752</c:v>
                </c:pt>
                <c:pt idx="213">
                  <c:v>0.751</c:v>
                </c:pt>
                <c:pt idx="214">
                  <c:v>0.75</c:v>
                </c:pt>
                <c:pt idx="215">
                  <c:v>0.749</c:v>
                </c:pt>
                <c:pt idx="216">
                  <c:v>0.748</c:v>
                </c:pt>
                <c:pt idx="217">
                  <c:v>0.747</c:v>
                </c:pt>
                <c:pt idx="218">
                  <c:v>0.745</c:v>
                </c:pt>
                <c:pt idx="219">
                  <c:v>0.74399999999999999</c:v>
                </c:pt>
                <c:pt idx="220">
                  <c:v>0.74299999999999999</c:v>
                </c:pt>
                <c:pt idx="221">
                  <c:v>0.74199999999999999</c:v>
                </c:pt>
                <c:pt idx="222">
                  <c:v>0.74099999999999999</c:v>
                </c:pt>
                <c:pt idx="223">
                  <c:v>0.74</c:v>
                </c:pt>
                <c:pt idx="224">
                  <c:v>0.73899999999999999</c:v>
                </c:pt>
                <c:pt idx="225">
                  <c:v>0.73799999999999999</c:v>
                </c:pt>
                <c:pt idx="226">
                  <c:v>0.73699999999999999</c:v>
                </c:pt>
                <c:pt idx="227">
                  <c:v>0.73599999999999999</c:v>
                </c:pt>
                <c:pt idx="228">
                  <c:v>0.73499999999999999</c:v>
                </c:pt>
                <c:pt idx="229">
                  <c:v>0.73399999999999999</c:v>
                </c:pt>
                <c:pt idx="230">
                  <c:v>0.73299999999999998</c:v>
                </c:pt>
                <c:pt idx="231">
                  <c:v>0.73199999999999998</c:v>
                </c:pt>
                <c:pt idx="232">
                  <c:v>0.73199999999999998</c:v>
                </c:pt>
                <c:pt idx="233">
                  <c:v>0.73099999999999998</c:v>
                </c:pt>
                <c:pt idx="234">
                  <c:v>0.73</c:v>
                </c:pt>
                <c:pt idx="235">
                  <c:v>0.72899999999999998</c:v>
                </c:pt>
                <c:pt idx="236">
                  <c:v>0.72799999999999998</c:v>
                </c:pt>
                <c:pt idx="237">
                  <c:v>0.72699999999999998</c:v>
                </c:pt>
                <c:pt idx="238">
                  <c:v>0.72599999999999998</c:v>
                </c:pt>
                <c:pt idx="239">
                  <c:v>0.72499999999999998</c:v>
                </c:pt>
                <c:pt idx="240">
                  <c:v>0.72399999999999998</c:v>
                </c:pt>
                <c:pt idx="241">
                  <c:v>0.72299999999999998</c:v>
                </c:pt>
                <c:pt idx="242">
                  <c:v>0.72199999999999998</c:v>
                </c:pt>
                <c:pt idx="243">
                  <c:v>0.72099999999999997</c:v>
                </c:pt>
                <c:pt idx="244">
                  <c:v>0.72</c:v>
                </c:pt>
                <c:pt idx="245">
                  <c:v>0.71899999999999997</c:v>
                </c:pt>
                <c:pt idx="246">
                  <c:v>0.71799999999999997</c:v>
                </c:pt>
                <c:pt idx="247">
                  <c:v>0.71699999999999997</c:v>
                </c:pt>
                <c:pt idx="248">
                  <c:v>0.71599999999999997</c:v>
                </c:pt>
                <c:pt idx="249">
                  <c:v>0.71499999999999997</c:v>
                </c:pt>
                <c:pt idx="250">
                  <c:v>0.71399999999999997</c:v>
                </c:pt>
                <c:pt idx="251">
                  <c:v>0.71299999999999997</c:v>
                </c:pt>
                <c:pt idx="252">
                  <c:v>0.71199999999999997</c:v>
                </c:pt>
                <c:pt idx="253">
                  <c:v>0.71099999999999997</c:v>
                </c:pt>
                <c:pt idx="254">
                  <c:v>0.71</c:v>
                </c:pt>
                <c:pt idx="255">
                  <c:v>0.70899999999999996</c:v>
                </c:pt>
                <c:pt idx="256">
                  <c:v>0.70799999999999996</c:v>
                </c:pt>
                <c:pt idx="257">
                  <c:v>0.70699999999999996</c:v>
                </c:pt>
                <c:pt idx="258">
                  <c:v>0.70599999999999996</c:v>
                </c:pt>
                <c:pt idx="259">
                  <c:v>0.70499999999999996</c:v>
                </c:pt>
                <c:pt idx="260">
                  <c:v>0.70399999999999996</c:v>
                </c:pt>
                <c:pt idx="261">
                  <c:v>0.70299999999999996</c:v>
                </c:pt>
                <c:pt idx="262">
                  <c:v>0.70199999999999996</c:v>
                </c:pt>
                <c:pt idx="263">
                  <c:v>0.70099999999999996</c:v>
                </c:pt>
                <c:pt idx="264">
                  <c:v>0.7</c:v>
                </c:pt>
                <c:pt idx="265">
                  <c:v>0.7</c:v>
                </c:pt>
                <c:pt idx="266">
                  <c:v>0.69899999999999995</c:v>
                </c:pt>
                <c:pt idx="267">
                  <c:v>0.69799999999999995</c:v>
                </c:pt>
                <c:pt idx="268">
                  <c:v>0.69699999999999995</c:v>
                </c:pt>
                <c:pt idx="269">
                  <c:v>0.69599999999999995</c:v>
                </c:pt>
                <c:pt idx="270">
                  <c:v>0.69499999999999995</c:v>
                </c:pt>
                <c:pt idx="271">
                  <c:v>0.69399999999999995</c:v>
                </c:pt>
                <c:pt idx="272">
                  <c:v>0.69299999999999995</c:v>
                </c:pt>
                <c:pt idx="273">
                  <c:v>0.69199999999999995</c:v>
                </c:pt>
                <c:pt idx="274">
                  <c:v>0.69099999999999995</c:v>
                </c:pt>
                <c:pt idx="275">
                  <c:v>0.69</c:v>
                </c:pt>
                <c:pt idx="276">
                  <c:v>0.68899999999999995</c:v>
                </c:pt>
                <c:pt idx="277">
                  <c:v>0.68799999999999994</c:v>
                </c:pt>
                <c:pt idx="278">
                  <c:v>0.68700000000000006</c:v>
                </c:pt>
                <c:pt idx="279">
                  <c:v>0.68600000000000005</c:v>
                </c:pt>
                <c:pt idx="280">
                  <c:v>0.68500000000000005</c:v>
                </c:pt>
                <c:pt idx="281">
                  <c:v>0.68500000000000005</c:v>
                </c:pt>
                <c:pt idx="282">
                  <c:v>0.68400000000000005</c:v>
                </c:pt>
                <c:pt idx="283">
                  <c:v>0.68300000000000005</c:v>
                </c:pt>
                <c:pt idx="284">
                  <c:v>0.68200000000000005</c:v>
                </c:pt>
                <c:pt idx="285">
                  <c:v>0.68100000000000005</c:v>
                </c:pt>
                <c:pt idx="286">
                  <c:v>0.68</c:v>
                </c:pt>
                <c:pt idx="287">
                  <c:v>0.67900000000000005</c:v>
                </c:pt>
                <c:pt idx="288">
                  <c:v>0.67800000000000005</c:v>
                </c:pt>
                <c:pt idx="289">
                  <c:v>0.67700000000000005</c:v>
                </c:pt>
                <c:pt idx="290">
                  <c:v>0.67600000000000005</c:v>
                </c:pt>
                <c:pt idx="291">
                  <c:v>0.67500000000000004</c:v>
                </c:pt>
                <c:pt idx="292">
                  <c:v>0.67400000000000004</c:v>
                </c:pt>
                <c:pt idx="293">
                  <c:v>0.67400000000000004</c:v>
                </c:pt>
                <c:pt idx="294">
                  <c:v>0.67300000000000004</c:v>
                </c:pt>
                <c:pt idx="295">
                  <c:v>0.67200000000000004</c:v>
                </c:pt>
                <c:pt idx="296">
                  <c:v>0.67100000000000004</c:v>
                </c:pt>
                <c:pt idx="297">
                  <c:v>0.67</c:v>
                </c:pt>
                <c:pt idx="298">
                  <c:v>0.66900000000000004</c:v>
                </c:pt>
                <c:pt idx="299">
                  <c:v>0.66800000000000004</c:v>
                </c:pt>
                <c:pt idx="300">
                  <c:v>0.66700000000000004</c:v>
                </c:pt>
                <c:pt idx="301">
                  <c:v>0.66600000000000004</c:v>
                </c:pt>
                <c:pt idx="302">
                  <c:v>0.66500000000000004</c:v>
                </c:pt>
                <c:pt idx="303">
                  <c:v>0.66400000000000003</c:v>
                </c:pt>
                <c:pt idx="304">
                  <c:v>0.66400000000000003</c:v>
                </c:pt>
                <c:pt idx="305">
                  <c:v>0.66300000000000003</c:v>
                </c:pt>
                <c:pt idx="306">
                  <c:v>0.66200000000000003</c:v>
                </c:pt>
                <c:pt idx="307">
                  <c:v>0.66100000000000003</c:v>
                </c:pt>
                <c:pt idx="308">
                  <c:v>0.66</c:v>
                </c:pt>
                <c:pt idx="309">
                  <c:v>0.65900000000000003</c:v>
                </c:pt>
                <c:pt idx="310">
                  <c:v>0.65800000000000003</c:v>
                </c:pt>
                <c:pt idx="311">
                  <c:v>0.65700000000000003</c:v>
                </c:pt>
                <c:pt idx="312">
                  <c:v>0.65600000000000003</c:v>
                </c:pt>
                <c:pt idx="313">
                  <c:v>0.65600000000000003</c:v>
                </c:pt>
                <c:pt idx="314">
                  <c:v>0.65500000000000003</c:v>
                </c:pt>
                <c:pt idx="315">
                  <c:v>0.65400000000000003</c:v>
                </c:pt>
                <c:pt idx="316">
                  <c:v>0.65300000000000002</c:v>
                </c:pt>
                <c:pt idx="317">
                  <c:v>0.65200000000000002</c:v>
                </c:pt>
                <c:pt idx="318">
                  <c:v>0.65100000000000002</c:v>
                </c:pt>
                <c:pt idx="319">
                  <c:v>0.65</c:v>
                </c:pt>
                <c:pt idx="320">
                  <c:v>0.64900000000000002</c:v>
                </c:pt>
                <c:pt idx="321">
                  <c:v>0.64800000000000002</c:v>
                </c:pt>
                <c:pt idx="322">
                  <c:v>0.64800000000000002</c:v>
                </c:pt>
                <c:pt idx="323">
                  <c:v>0.64700000000000002</c:v>
                </c:pt>
                <c:pt idx="324">
                  <c:v>0.64600000000000002</c:v>
                </c:pt>
                <c:pt idx="325">
                  <c:v>0.64500000000000002</c:v>
                </c:pt>
                <c:pt idx="326">
                  <c:v>0.64400000000000002</c:v>
                </c:pt>
                <c:pt idx="327">
                  <c:v>0.64300000000000002</c:v>
                </c:pt>
                <c:pt idx="328">
                  <c:v>0.64200000000000002</c:v>
                </c:pt>
                <c:pt idx="329">
                  <c:v>0.64200000000000002</c:v>
                </c:pt>
                <c:pt idx="330">
                  <c:v>0.64100000000000001</c:v>
                </c:pt>
                <c:pt idx="331">
                  <c:v>0.64</c:v>
                </c:pt>
                <c:pt idx="332">
                  <c:v>0.63900000000000001</c:v>
                </c:pt>
                <c:pt idx="333">
                  <c:v>0.63800000000000001</c:v>
                </c:pt>
                <c:pt idx="334">
                  <c:v>0.63700000000000001</c:v>
                </c:pt>
                <c:pt idx="335">
                  <c:v>0.63600000000000001</c:v>
                </c:pt>
                <c:pt idx="336">
                  <c:v>0.63500000000000001</c:v>
                </c:pt>
                <c:pt idx="337">
                  <c:v>0.63500000000000001</c:v>
                </c:pt>
                <c:pt idx="338">
                  <c:v>0.63400000000000001</c:v>
                </c:pt>
                <c:pt idx="339">
                  <c:v>0.63300000000000001</c:v>
                </c:pt>
                <c:pt idx="340">
                  <c:v>0.63200000000000001</c:v>
                </c:pt>
                <c:pt idx="341">
                  <c:v>0.63100000000000001</c:v>
                </c:pt>
                <c:pt idx="342">
                  <c:v>0.63</c:v>
                </c:pt>
                <c:pt idx="343">
                  <c:v>0.629</c:v>
                </c:pt>
                <c:pt idx="344">
                  <c:v>0.629</c:v>
                </c:pt>
                <c:pt idx="345">
                  <c:v>0.628</c:v>
                </c:pt>
                <c:pt idx="346">
                  <c:v>0.627</c:v>
                </c:pt>
                <c:pt idx="347">
                  <c:v>0.626</c:v>
                </c:pt>
                <c:pt idx="348">
                  <c:v>0.625</c:v>
                </c:pt>
                <c:pt idx="349">
                  <c:v>0.624</c:v>
                </c:pt>
                <c:pt idx="350">
                  <c:v>0.624</c:v>
                </c:pt>
                <c:pt idx="351">
                  <c:v>0.623</c:v>
                </c:pt>
                <c:pt idx="352">
                  <c:v>0.622</c:v>
                </c:pt>
                <c:pt idx="353">
                  <c:v>0.621</c:v>
                </c:pt>
                <c:pt idx="354">
                  <c:v>0.62</c:v>
                </c:pt>
                <c:pt idx="355">
                  <c:v>0.61899999999999999</c:v>
                </c:pt>
                <c:pt idx="356">
                  <c:v>0.61799999999999999</c:v>
                </c:pt>
                <c:pt idx="357">
                  <c:v>0.61799999999999999</c:v>
                </c:pt>
                <c:pt idx="358">
                  <c:v>0.61699999999999999</c:v>
                </c:pt>
                <c:pt idx="359">
                  <c:v>0.61599999999999999</c:v>
                </c:pt>
                <c:pt idx="360">
                  <c:v>0.61499999999999999</c:v>
                </c:pt>
                <c:pt idx="361">
                  <c:v>0.61399999999999999</c:v>
                </c:pt>
                <c:pt idx="362">
                  <c:v>0.61299999999999999</c:v>
                </c:pt>
                <c:pt idx="363">
                  <c:v>0.61299999999999999</c:v>
                </c:pt>
                <c:pt idx="364">
                  <c:v>0.61199999999999999</c:v>
                </c:pt>
                <c:pt idx="365">
                  <c:v>0.61099999999999999</c:v>
                </c:pt>
                <c:pt idx="366">
                  <c:v>0.61</c:v>
                </c:pt>
                <c:pt idx="367">
                  <c:v>0.60899999999999999</c:v>
                </c:pt>
                <c:pt idx="368">
                  <c:v>0.60899999999999999</c:v>
                </c:pt>
                <c:pt idx="369">
                  <c:v>0.60799999999999998</c:v>
                </c:pt>
                <c:pt idx="370">
                  <c:v>0.60699999999999998</c:v>
                </c:pt>
                <c:pt idx="371">
                  <c:v>0.60599999999999998</c:v>
                </c:pt>
                <c:pt idx="372">
                  <c:v>0.60499999999999998</c:v>
                </c:pt>
                <c:pt idx="373">
                  <c:v>0.60399999999999998</c:v>
                </c:pt>
                <c:pt idx="374">
                  <c:v>0.60399999999999998</c:v>
                </c:pt>
                <c:pt idx="375">
                  <c:v>0.60299999999999998</c:v>
                </c:pt>
                <c:pt idx="376">
                  <c:v>0.60199999999999998</c:v>
                </c:pt>
                <c:pt idx="377">
                  <c:v>0.60099999999999998</c:v>
                </c:pt>
                <c:pt idx="378">
                  <c:v>0.6</c:v>
                </c:pt>
                <c:pt idx="379">
                  <c:v>0.6</c:v>
                </c:pt>
                <c:pt idx="380">
                  <c:v>0.59899999999999998</c:v>
                </c:pt>
                <c:pt idx="381">
                  <c:v>0.59799999999999998</c:v>
                </c:pt>
                <c:pt idx="382">
                  <c:v>0.59699999999999998</c:v>
                </c:pt>
                <c:pt idx="383">
                  <c:v>0.59599999999999997</c:v>
                </c:pt>
                <c:pt idx="384">
                  <c:v>0.59499999999999997</c:v>
                </c:pt>
                <c:pt idx="385">
                  <c:v>0.59499999999999997</c:v>
                </c:pt>
                <c:pt idx="386">
                  <c:v>0.59399999999999997</c:v>
                </c:pt>
                <c:pt idx="387">
                  <c:v>0.59299999999999997</c:v>
                </c:pt>
                <c:pt idx="388">
                  <c:v>0.59199999999999997</c:v>
                </c:pt>
                <c:pt idx="389">
                  <c:v>0.59099999999999997</c:v>
                </c:pt>
                <c:pt idx="390">
                  <c:v>0.59099999999999997</c:v>
                </c:pt>
                <c:pt idx="391">
                  <c:v>0.59</c:v>
                </c:pt>
                <c:pt idx="392">
                  <c:v>0.58899999999999997</c:v>
                </c:pt>
                <c:pt idx="393">
                  <c:v>0.58799999999999997</c:v>
                </c:pt>
                <c:pt idx="394">
                  <c:v>0.58699999999999997</c:v>
                </c:pt>
                <c:pt idx="395">
                  <c:v>0.58699999999999997</c:v>
                </c:pt>
                <c:pt idx="396">
                  <c:v>0.58599999999999997</c:v>
                </c:pt>
                <c:pt idx="397">
                  <c:v>0.58499999999999996</c:v>
                </c:pt>
                <c:pt idx="398">
                  <c:v>0.58399999999999996</c:v>
                </c:pt>
                <c:pt idx="399">
                  <c:v>0.58399999999999996</c:v>
                </c:pt>
                <c:pt idx="400">
                  <c:v>0.58299999999999996</c:v>
                </c:pt>
                <c:pt idx="401">
                  <c:v>0.58199999999999996</c:v>
                </c:pt>
                <c:pt idx="402">
                  <c:v>0.58099999999999996</c:v>
                </c:pt>
                <c:pt idx="403">
                  <c:v>0.57999999999999996</c:v>
                </c:pt>
                <c:pt idx="404">
                  <c:v>0.57999999999999996</c:v>
                </c:pt>
                <c:pt idx="405">
                  <c:v>0.57899999999999996</c:v>
                </c:pt>
                <c:pt idx="406">
                  <c:v>0.57799999999999996</c:v>
                </c:pt>
                <c:pt idx="407">
                  <c:v>0.57699999999999996</c:v>
                </c:pt>
                <c:pt idx="408">
                  <c:v>0.57599999999999996</c:v>
                </c:pt>
                <c:pt idx="409">
                  <c:v>0.57599999999999996</c:v>
                </c:pt>
                <c:pt idx="410">
                  <c:v>0.57499999999999996</c:v>
                </c:pt>
                <c:pt idx="411">
                  <c:v>0.57399999999999995</c:v>
                </c:pt>
                <c:pt idx="412">
                  <c:v>0.57299999999999995</c:v>
                </c:pt>
                <c:pt idx="413">
                  <c:v>0.57299999999999995</c:v>
                </c:pt>
                <c:pt idx="414">
                  <c:v>0.57199999999999995</c:v>
                </c:pt>
                <c:pt idx="415">
                  <c:v>0.57099999999999995</c:v>
                </c:pt>
                <c:pt idx="416">
                  <c:v>0.56999999999999995</c:v>
                </c:pt>
                <c:pt idx="417">
                  <c:v>0.56899999999999995</c:v>
                </c:pt>
                <c:pt idx="418">
                  <c:v>0.56899999999999995</c:v>
                </c:pt>
                <c:pt idx="419">
                  <c:v>0.56799999999999995</c:v>
                </c:pt>
                <c:pt idx="420">
                  <c:v>0.56699999999999995</c:v>
                </c:pt>
                <c:pt idx="421">
                  <c:v>0.56599999999999995</c:v>
                </c:pt>
                <c:pt idx="422">
                  <c:v>0.56599999999999995</c:v>
                </c:pt>
                <c:pt idx="423">
                  <c:v>0.56499999999999995</c:v>
                </c:pt>
                <c:pt idx="424">
                  <c:v>0.56399999999999995</c:v>
                </c:pt>
                <c:pt idx="425">
                  <c:v>0.56299999999999994</c:v>
                </c:pt>
                <c:pt idx="426">
                  <c:v>0.56299999999999994</c:v>
                </c:pt>
                <c:pt idx="427">
                  <c:v>0.56200000000000006</c:v>
                </c:pt>
                <c:pt idx="428">
                  <c:v>0.56100000000000005</c:v>
                </c:pt>
                <c:pt idx="429">
                  <c:v>0.56000000000000005</c:v>
                </c:pt>
                <c:pt idx="430">
                  <c:v>0.56000000000000005</c:v>
                </c:pt>
                <c:pt idx="431">
                  <c:v>0.55900000000000005</c:v>
                </c:pt>
                <c:pt idx="432">
                  <c:v>0.55800000000000005</c:v>
                </c:pt>
                <c:pt idx="433">
                  <c:v>0.55700000000000005</c:v>
                </c:pt>
                <c:pt idx="434">
                  <c:v>0.55700000000000005</c:v>
                </c:pt>
                <c:pt idx="435">
                  <c:v>0.55600000000000005</c:v>
                </c:pt>
                <c:pt idx="436">
                  <c:v>0.55500000000000005</c:v>
                </c:pt>
                <c:pt idx="437">
                  <c:v>0.55400000000000005</c:v>
                </c:pt>
                <c:pt idx="438">
                  <c:v>0.55400000000000005</c:v>
                </c:pt>
                <c:pt idx="439">
                  <c:v>0.55300000000000005</c:v>
                </c:pt>
                <c:pt idx="440">
                  <c:v>0.55200000000000005</c:v>
                </c:pt>
                <c:pt idx="441">
                  <c:v>0.55100000000000005</c:v>
                </c:pt>
                <c:pt idx="442">
                  <c:v>0.55100000000000005</c:v>
                </c:pt>
                <c:pt idx="443">
                  <c:v>0.55000000000000004</c:v>
                </c:pt>
                <c:pt idx="444">
                  <c:v>0.54900000000000004</c:v>
                </c:pt>
                <c:pt idx="445">
                  <c:v>0.54800000000000004</c:v>
                </c:pt>
                <c:pt idx="446">
                  <c:v>0.54800000000000004</c:v>
                </c:pt>
                <c:pt idx="447">
                  <c:v>0.54700000000000004</c:v>
                </c:pt>
                <c:pt idx="448">
                  <c:v>0.54600000000000004</c:v>
                </c:pt>
                <c:pt idx="449">
                  <c:v>0.54500000000000004</c:v>
                </c:pt>
                <c:pt idx="450">
                  <c:v>0.54500000000000004</c:v>
                </c:pt>
                <c:pt idx="451">
                  <c:v>0.54400000000000004</c:v>
                </c:pt>
                <c:pt idx="452">
                  <c:v>0.54300000000000004</c:v>
                </c:pt>
                <c:pt idx="453">
                  <c:v>0.54200000000000004</c:v>
                </c:pt>
                <c:pt idx="454">
                  <c:v>0.54200000000000004</c:v>
                </c:pt>
                <c:pt idx="455">
                  <c:v>0.54100000000000004</c:v>
                </c:pt>
                <c:pt idx="456">
                  <c:v>0.54</c:v>
                </c:pt>
                <c:pt idx="457">
                  <c:v>0.53900000000000003</c:v>
                </c:pt>
                <c:pt idx="458">
                  <c:v>0.53900000000000003</c:v>
                </c:pt>
                <c:pt idx="459">
                  <c:v>0.53800000000000003</c:v>
                </c:pt>
                <c:pt idx="460">
                  <c:v>0.53700000000000003</c:v>
                </c:pt>
                <c:pt idx="461">
                  <c:v>0.53700000000000003</c:v>
                </c:pt>
                <c:pt idx="462">
                  <c:v>0.53600000000000003</c:v>
                </c:pt>
                <c:pt idx="463">
                  <c:v>0.53500000000000003</c:v>
                </c:pt>
                <c:pt idx="464">
                  <c:v>0.53400000000000003</c:v>
                </c:pt>
                <c:pt idx="465">
                  <c:v>0.53400000000000003</c:v>
                </c:pt>
                <c:pt idx="466">
                  <c:v>0.53300000000000003</c:v>
                </c:pt>
                <c:pt idx="467">
                  <c:v>0.53200000000000003</c:v>
                </c:pt>
                <c:pt idx="468">
                  <c:v>0.53100000000000003</c:v>
                </c:pt>
                <c:pt idx="469">
                  <c:v>0.53100000000000003</c:v>
                </c:pt>
                <c:pt idx="470">
                  <c:v>0.53</c:v>
                </c:pt>
                <c:pt idx="471">
                  <c:v>0.52900000000000003</c:v>
                </c:pt>
                <c:pt idx="472">
                  <c:v>0.52900000000000003</c:v>
                </c:pt>
                <c:pt idx="473">
                  <c:v>0.52800000000000002</c:v>
                </c:pt>
                <c:pt idx="474">
                  <c:v>0.52700000000000002</c:v>
                </c:pt>
                <c:pt idx="475">
                  <c:v>0.52600000000000002</c:v>
                </c:pt>
                <c:pt idx="476">
                  <c:v>0.52600000000000002</c:v>
                </c:pt>
                <c:pt idx="477">
                  <c:v>0.52500000000000002</c:v>
                </c:pt>
                <c:pt idx="478">
                  <c:v>0.52400000000000002</c:v>
                </c:pt>
                <c:pt idx="479">
                  <c:v>0.52400000000000002</c:v>
                </c:pt>
                <c:pt idx="480">
                  <c:v>0.52300000000000002</c:v>
                </c:pt>
                <c:pt idx="481">
                  <c:v>0.52200000000000002</c:v>
                </c:pt>
                <c:pt idx="482">
                  <c:v>0.52200000000000002</c:v>
                </c:pt>
                <c:pt idx="483">
                  <c:v>0.52100000000000002</c:v>
                </c:pt>
                <c:pt idx="484">
                  <c:v>0.52</c:v>
                </c:pt>
                <c:pt idx="485">
                  <c:v>0.51900000000000002</c:v>
                </c:pt>
                <c:pt idx="486">
                  <c:v>0.51900000000000002</c:v>
                </c:pt>
                <c:pt idx="487">
                  <c:v>0.51800000000000002</c:v>
                </c:pt>
                <c:pt idx="488">
                  <c:v>0.51700000000000002</c:v>
                </c:pt>
                <c:pt idx="489">
                  <c:v>0.51700000000000002</c:v>
                </c:pt>
                <c:pt idx="490">
                  <c:v>0.51600000000000001</c:v>
                </c:pt>
                <c:pt idx="491">
                  <c:v>0.51500000000000001</c:v>
                </c:pt>
                <c:pt idx="492">
                  <c:v>0.51500000000000001</c:v>
                </c:pt>
                <c:pt idx="493">
                  <c:v>0.51400000000000001</c:v>
                </c:pt>
                <c:pt idx="494">
                  <c:v>0.51300000000000001</c:v>
                </c:pt>
                <c:pt idx="495">
                  <c:v>0.51200000000000001</c:v>
                </c:pt>
                <c:pt idx="496">
                  <c:v>0.51200000000000001</c:v>
                </c:pt>
                <c:pt idx="497">
                  <c:v>0.51100000000000001</c:v>
                </c:pt>
                <c:pt idx="498">
                  <c:v>0.51</c:v>
                </c:pt>
                <c:pt idx="499">
                  <c:v>0.51</c:v>
                </c:pt>
                <c:pt idx="500">
                  <c:v>0.50900000000000001</c:v>
                </c:pt>
                <c:pt idx="501">
                  <c:v>0.50800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0BB8-467F-9282-071E9ABC61DA}"/>
            </c:ext>
          </c:extLst>
        </c:ser>
        <c:ser>
          <c:idx val="6"/>
          <c:order val="7"/>
          <c:tx>
            <c:strRef>
              <c:f>'Pooled-lin'!$S$1</c:f>
              <c:strCache>
                <c:ptCount val="1"/>
                <c:pt idx="0">
                  <c:v>aPDI_U</c:v>
                </c:pt>
              </c:strCache>
            </c:strRef>
          </c:tx>
          <c:spPr>
            <a:ln w="3175">
              <a:solidFill>
                <a:schemeClr val="tx1"/>
              </a:solidFill>
              <a:prstDash val="dash"/>
            </a:ln>
          </c:spPr>
          <c:marker>
            <c:symbol val="none"/>
          </c:marker>
          <c:xVal>
            <c:numRef>
              <c:f>'Pooled-lin'!$P$7:$P$508</c:f>
              <c:numCache>
                <c:formatCode>General</c:formatCode>
                <c:ptCount val="502"/>
                <c:pt idx="0">
                  <c:v>40</c:v>
                </c:pt>
                <c:pt idx="1">
                  <c:v>40</c:v>
                </c:pt>
                <c:pt idx="2">
                  <c:v>40.06</c:v>
                </c:pt>
                <c:pt idx="3">
                  <c:v>40.119999999999997</c:v>
                </c:pt>
                <c:pt idx="4">
                  <c:v>40.18</c:v>
                </c:pt>
                <c:pt idx="5">
                  <c:v>40.24</c:v>
                </c:pt>
                <c:pt idx="6">
                  <c:v>40.299999999999997</c:v>
                </c:pt>
                <c:pt idx="7">
                  <c:v>40.36</c:v>
                </c:pt>
                <c:pt idx="8">
                  <c:v>40.42</c:v>
                </c:pt>
                <c:pt idx="9">
                  <c:v>40.479999999999997</c:v>
                </c:pt>
                <c:pt idx="10">
                  <c:v>40.54</c:v>
                </c:pt>
                <c:pt idx="11">
                  <c:v>40.6</c:v>
                </c:pt>
                <c:pt idx="12">
                  <c:v>40.659999999999997</c:v>
                </c:pt>
                <c:pt idx="13">
                  <c:v>40.72</c:v>
                </c:pt>
                <c:pt idx="14">
                  <c:v>40.78</c:v>
                </c:pt>
                <c:pt idx="15">
                  <c:v>40.840000000000003</c:v>
                </c:pt>
                <c:pt idx="16">
                  <c:v>40.9</c:v>
                </c:pt>
                <c:pt idx="17">
                  <c:v>40.96</c:v>
                </c:pt>
                <c:pt idx="18">
                  <c:v>41.02</c:v>
                </c:pt>
                <c:pt idx="19">
                  <c:v>41.08</c:v>
                </c:pt>
                <c:pt idx="20">
                  <c:v>41.14</c:v>
                </c:pt>
                <c:pt idx="21">
                  <c:v>41.2</c:v>
                </c:pt>
                <c:pt idx="22">
                  <c:v>41.26</c:v>
                </c:pt>
                <c:pt idx="23">
                  <c:v>41.32</c:v>
                </c:pt>
                <c:pt idx="24">
                  <c:v>41.38</c:v>
                </c:pt>
                <c:pt idx="25">
                  <c:v>41.44</c:v>
                </c:pt>
                <c:pt idx="26">
                  <c:v>41.5</c:v>
                </c:pt>
                <c:pt idx="27">
                  <c:v>41.56</c:v>
                </c:pt>
                <c:pt idx="28">
                  <c:v>41.62</c:v>
                </c:pt>
                <c:pt idx="29">
                  <c:v>41.68</c:v>
                </c:pt>
                <c:pt idx="30">
                  <c:v>41.74</c:v>
                </c:pt>
                <c:pt idx="31">
                  <c:v>41.8</c:v>
                </c:pt>
                <c:pt idx="32">
                  <c:v>41.86</c:v>
                </c:pt>
                <c:pt idx="33">
                  <c:v>41.92</c:v>
                </c:pt>
                <c:pt idx="34">
                  <c:v>41.98</c:v>
                </c:pt>
                <c:pt idx="35">
                  <c:v>42.04</c:v>
                </c:pt>
                <c:pt idx="36">
                  <c:v>42.1</c:v>
                </c:pt>
                <c:pt idx="37">
                  <c:v>42.16</c:v>
                </c:pt>
                <c:pt idx="38">
                  <c:v>42.22</c:v>
                </c:pt>
                <c:pt idx="39">
                  <c:v>42.28</c:v>
                </c:pt>
                <c:pt idx="40">
                  <c:v>42.34</c:v>
                </c:pt>
                <c:pt idx="41">
                  <c:v>42.4</c:v>
                </c:pt>
                <c:pt idx="42">
                  <c:v>42.46</c:v>
                </c:pt>
                <c:pt idx="43">
                  <c:v>42.52</c:v>
                </c:pt>
                <c:pt idx="44">
                  <c:v>42.58</c:v>
                </c:pt>
                <c:pt idx="45">
                  <c:v>42.64</c:v>
                </c:pt>
                <c:pt idx="46">
                  <c:v>42.7</c:v>
                </c:pt>
                <c:pt idx="47">
                  <c:v>42.76</c:v>
                </c:pt>
                <c:pt idx="48">
                  <c:v>42.82</c:v>
                </c:pt>
                <c:pt idx="49">
                  <c:v>42.88</c:v>
                </c:pt>
                <c:pt idx="50">
                  <c:v>42.94</c:v>
                </c:pt>
                <c:pt idx="51">
                  <c:v>43</c:v>
                </c:pt>
                <c:pt idx="52">
                  <c:v>43.06</c:v>
                </c:pt>
                <c:pt idx="53">
                  <c:v>43.12</c:v>
                </c:pt>
                <c:pt idx="54">
                  <c:v>43.18</c:v>
                </c:pt>
                <c:pt idx="55">
                  <c:v>43.24</c:v>
                </c:pt>
                <c:pt idx="56">
                  <c:v>43.3</c:v>
                </c:pt>
                <c:pt idx="57">
                  <c:v>43.36</c:v>
                </c:pt>
                <c:pt idx="58">
                  <c:v>43.42</c:v>
                </c:pt>
                <c:pt idx="59">
                  <c:v>43.48</c:v>
                </c:pt>
                <c:pt idx="60">
                  <c:v>43.54</c:v>
                </c:pt>
                <c:pt idx="61">
                  <c:v>43.6</c:v>
                </c:pt>
                <c:pt idx="62">
                  <c:v>43.66</c:v>
                </c:pt>
                <c:pt idx="63">
                  <c:v>43.72</c:v>
                </c:pt>
                <c:pt idx="64">
                  <c:v>43.78</c:v>
                </c:pt>
                <c:pt idx="65">
                  <c:v>43.84</c:v>
                </c:pt>
                <c:pt idx="66">
                  <c:v>43.9</c:v>
                </c:pt>
                <c:pt idx="67">
                  <c:v>43.96</c:v>
                </c:pt>
                <c:pt idx="68">
                  <c:v>44.02</c:v>
                </c:pt>
                <c:pt idx="69">
                  <c:v>44.08</c:v>
                </c:pt>
                <c:pt idx="70">
                  <c:v>44.14</c:v>
                </c:pt>
                <c:pt idx="71">
                  <c:v>44.2</c:v>
                </c:pt>
                <c:pt idx="72">
                  <c:v>44.26</c:v>
                </c:pt>
                <c:pt idx="73">
                  <c:v>44.32</c:v>
                </c:pt>
                <c:pt idx="74">
                  <c:v>44.38</c:v>
                </c:pt>
                <c:pt idx="75">
                  <c:v>44.44</c:v>
                </c:pt>
                <c:pt idx="76">
                  <c:v>44.5</c:v>
                </c:pt>
                <c:pt idx="77">
                  <c:v>44.56</c:v>
                </c:pt>
                <c:pt idx="78">
                  <c:v>44.62</c:v>
                </c:pt>
                <c:pt idx="79">
                  <c:v>44.68</c:v>
                </c:pt>
                <c:pt idx="80">
                  <c:v>44.74</c:v>
                </c:pt>
                <c:pt idx="81">
                  <c:v>44.8</c:v>
                </c:pt>
                <c:pt idx="82">
                  <c:v>44.86</c:v>
                </c:pt>
                <c:pt idx="83">
                  <c:v>44.92</c:v>
                </c:pt>
                <c:pt idx="84">
                  <c:v>44.98</c:v>
                </c:pt>
                <c:pt idx="85">
                  <c:v>45.04</c:v>
                </c:pt>
                <c:pt idx="86">
                  <c:v>45.1</c:v>
                </c:pt>
                <c:pt idx="87">
                  <c:v>45.16</c:v>
                </c:pt>
                <c:pt idx="88">
                  <c:v>45.22</c:v>
                </c:pt>
                <c:pt idx="89">
                  <c:v>45.28</c:v>
                </c:pt>
                <c:pt idx="90">
                  <c:v>45.34</c:v>
                </c:pt>
                <c:pt idx="91">
                  <c:v>45.4</c:v>
                </c:pt>
                <c:pt idx="92">
                  <c:v>45.46</c:v>
                </c:pt>
                <c:pt idx="93">
                  <c:v>45.52</c:v>
                </c:pt>
                <c:pt idx="94">
                  <c:v>45.58</c:v>
                </c:pt>
                <c:pt idx="95">
                  <c:v>45.64</c:v>
                </c:pt>
                <c:pt idx="96">
                  <c:v>45.7</c:v>
                </c:pt>
                <c:pt idx="97">
                  <c:v>45.76</c:v>
                </c:pt>
                <c:pt idx="98">
                  <c:v>45.82</c:v>
                </c:pt>
                <c:pt idx="99">
                  <c:v>45.88</c:v>
                </c:pt>
                <c:pt idx="100">
                  <c:v>45.94</c:v>
                </c:pt>
                <c:pt idx="101">
                  <c:v>46</c:v>
                </c:pt>
                <c:pt idx="102">
                  <c:v>46.06</c:v>
                </c:pt>
                <c:pt idx="103">
                  <c:v>46.12</c:v>
                </c:pt>
                <c:pt idx="104">
                  <c:v>46.18</c:v>
                </c:pt>
                <c:pt idx="105">
                  <c:v>46.24</c:v>
                </c:pt>
                <c:pt idx="106">
                  <c:v>46.3</c:v>
                </c:pt>
                <c:pt idx="107">
                  <c:v>46.36</c:v>
                </c:pt>
                <c:pt idx="108">
                  <c:v>46.42</c:v>
                </c:pt>
                <c:pt idx="109">
                  <c:v>46.48</c:v>
                </c:pt>
                <c:pt idx="110">
                  <c:v>46.54</c:v>
                </c:pt>
                <c:pt idx="111">
                  <c:v>46.6</c:v>
                </c:pt>
                <c:pt idx="112">
                  <c:v>46.66</c:v>
                </c:pt>
                <c:pt idx="113">
                  <c:v>46.72</c:v>
                </c:pt>
                <c:pt idx="114">
                  <c:v>46.78</c:v>
                </c:pt>
                <c:pt idx="115">
                  <c:v>46.84</c:v>
                </c:pt>
                <c:pt idx="116">
                  <c:v>46.9</c:v>
                </c:pt>
                <c:pt idx="117">
                  <c:v>46.96</c:v>
                </c:pt>
                <c:pt idx="118">
                  <c:v>47.02</c:v>
                </c:pt>
                <c:pt idx="119">
                  <c:v>47.08</c:v>
                </c:pt>
                <c:pt idx="120">
                  <c:v>47.14</c:v>
                </c:pt>
                <c:pt idx="121">
                  <c:v>47.2</c:v>
                </c:pt>
                <c:pt idx="122">
                  <c:v>47.26</c:v>
                </c:pt>
                <c:pt idx="123">
                  <c:v>47.32</c:v>
                </c:pt>
                <c:pt idx="124">
                  <c:v>47.38</c:v>
                </c:pt>
                <c:pt idx="125">
                  <c:v>47.44</c:v>
                </c:pt>
                <c:pt idx="126">
                  <c:v>47.5</c:v>
                </c:pt>
                <c:pt idx="127">
                  <c:v>47.56</c:v>
                </c:pt>
                <c:pt idx="128">
                  <c:v>47.62</c:v>
                </c:pt>
                <c:pt idx="129">
                  <c:v>47.68</c:v>
                </c:pt>
                <c:pt idx="130">
                  <c:v>47.74</c:v>
                </c:pt>
                <c:pt idx="131">
                  <c:v>47.8</c:v>
                </c:pt>
                <c:pt idx="132">
                  <c:v>47.86</c:v>
                </c:pt>
                <c:pt idx="133">
                  <c:v>47.92</c:v>
                </c:pt>
                <c:pt idx="134">
                  <c:v>47.98</c:v>
                </c:pt>
                <c:pt idx="135">
                  <c:v>48.04</c:v>
                </c:pt>
                <c:pt idx="136">
                  <c:v>48.1</c:v>
                </c:pt>
                <c:pt idx="137">
                  <c:v>48.16</c:v>
                </c:pt>
                <c:pt idx="138">
                  <c:v>48.22</c:v>
                </c:pt>
                <c:pt idx="139">
                  <c:v>48.28</c:v>
                </c:pt>
                <c:pt idx="140">
                  <c:v>48.34</c:v>
                </c:pt>
                <c:pt idx="141">
                  <c:v>48.4</c:v>
                </c:pt>
                <c:pt idx="142">
                  <c:v>48.46</c:v>
                </c:pt>
                <c:pt idx="143">
                  <c:v>48.52</c:v>
                </c:pt>
                <c:pt idx="144">
                  <c:v>48.58</c:v>
                </c:pt>
                <c:pt idx="145">
                  <c:v>48.64</c:v>
                </c:pt>
                <c:pt idx="146">
                  <c:v>48.7</c:v>
                </c:pt>
                <c:pt idx="147">
                  <c:v>48.76</c:v>
                </c:pt>
                <c:pt idx="148">
                  <c:v>48.82</c:v>
                </c:pt>
                <c:pt idx="149">
                  <c:v>48.88</c:v>
                </c:pt>
                <c:pt idx="150">
                  <c:v>48.94</c:v>
                </c:pt>
                <c:pt idx="151">
                  <c:v>49</c:v>
                </c:pt>
                <c:pt idx="152">
                  <c:v>49.06</c:v>
                </c:pt>
                <c:pt idx="153">
                  <c:v>49.12</c:v>
                </c:pt>
                <c:pt idx="154">
                  <c:v>49.18</c:v>
                </c:pt>
                <c:pt idx="155">
                  <c:v>49.24</c:v>
                </c:pt>
                <c:pt idx="156">
                  <c:v>49.3</c:v>
                </c:pt>
                <c:pt idx="157">
                  <c:v>49.36</c:v>
                </c:pt>
                <c:pt idx="158">
                  <c:v>49.42</c:v>
                </c:pt>
                <c:pt idx="159">
                  <c:v>49.48</c:v>
                </c:pt>
                <c:pt idx="160">
                  <c:v>49.54</c:v>
                </c:pt>
                <c:pt idx="161">
                  <c:v>49.6</c:v>
                </c:pt>
                <c:pt idx="162">
                  <c:v>49.66</c:v>
                </c:pt>
                <c:pt idx="163">
                  <c:v>49.72</c:v>
                </c:pt>
                <c:pt idx="164">
                  <c:v>49.78</c:v>
                </c:pt>
                <c:pt idx="165">
                  <c:v>49.84</c:v>
                </c:pt>
                <c:pt idx="166">
                  <c:v>49.9</c:v>
                </c:pt>
                <c:pt idx="167">
                  <c:v>49.96</c:v>
                </c:pt>
                <c:pt idx="168">
                  <c:v>50.02</c:v>
                </c:pt>
                <c:pt idx="169">
                  <c:v>50.08</c:v>
                </c:pt>
                <c:pt idx="170">
                  <c:v>50.14</c:v>
                </c:pt>
                <c:pt idx="171">
                  <c:v>50.2</c:v>
                </c:pt>
                <c:pt idx="172">
                  <c:v>50.26</c:v>
                </c:pt>
                <c:pt idx="173">
                  <c:v>50.32</c:v>
                </c:pt>
                <c:pt idx="174">
                  <c:v>50.38</c:v>
                </c:pt>
                <c:pt idx="175">
                  <c:v>50.44</c:v>
                </c:pt>
                <c:pt idx="176">
                  <c:v>50.5</c:v>
                </c:pt>
                <c:pt idx="177">
                  <c:v>50.56</c:v>
                </c:pt>
                <c:pt idx="178">
                  <c:v>50.62</c:v>
                </c:pt>
                <c:pt idx="179">
                  <c:v>50.68</c:v>
                </c:pt>
                <c:pt idx="180">
                  <c:v>50.74</c:v>
                </c:pt>
                <c:pt idx="181">
                  <c:v>50.8</c:v>
                </c:pt>
                <c:pt idx="182">
                  <c:v>50.86</c:v>
                </c:pt>
                <c:pt idx="183">
                  <c:v>50.92</c:v>
                </c:pt>
                <c:pt idx="184">
                  <c:v>50.98</c:v>
                </c:pt>
                <c:pt idx="185">
                  <c:v>51.04</c:v>
                </c:pt>
                <c:pt idx="186">
                  <c:v>51.1</c:v>
                </c:pt>
                <c:pt idx="187">
                  <c:v>51.16</c:v>
                </c:pt>
                <c:pt idx="188">
                  <c:v>51.22</c:v>
                </c:pt>
                <c:pt idx="189">
                  <c:v>51.28</c:v>
                </c:pt>
                <c:pt idx="190">
                  <c:v>51.34</c:v>
                </c:pt>
                <c:pt idx="191">
                  <c:v>51.4</c:v>
                </c:pt>
                <c:pt idx="192">
                  <c:v>51.46</c:v>
                </c:pt>
                <c:pt idx="193">
                  <c:v>51.52</c:v>
                </c:pt>
                <c:pt idx="194">
                  <c:v>51.58</c:v>
                </c:pt>
                <c:pt idx="195">
                  <c:v>51.64</c:v>
                </c:pt>
                <c:pt idx="196">
                  <c:v>51.7</c:v>
                </c:pt>
                <c:pt idx="197">
                  <c:v>51.76</c:v>
                </c:pt>
                <c:pt idx="198">
                  <c:v>51.82</c:v>
                </c:pt>
                <c:pt idx="199">
                  <c:v>51.88</c:v>
                </c:pt>
                <c:pt idx="200">
                  <c:v>51.94</c:v>
                </c:pt>
                <c:pt idx="201">
                  <c:v>52</c:v>
                </c:pt>
                <c:pt idx="202">
                  <c:v>52.06</c:v>
                </c:pt>
                <c:pt idx="203">
                  <c:v>52.12</c:v>
                </c:pt>
                <c:pt idx="204">
                  <c:v>52.18</c:v>
                </c:pt>
                <c:pt idx="205">
                  <c:v>52.24</c:v>
                </c:pt>
                <c:pt idx="206">
                  <c:v>52.3</c:v>
                </c:pt>
                <c:pt idx="207">
                  <c:v>52.36</c:v>
                </c:pt>
                <c:pt idx="208">
                  <c:v>52.42</c:v>
                </c:pt>
                <c:pt idx="209">
                  <c:v>52.48</c:v>
                </c:pt>
                <c:pt idx="210">
                  <c:v>52.54</c:v>
                </c:pt>
                <c:pt idx="211">
                  <c:v>52.6</c:v>
                </c:pt>
                <c:pt idx="212">
                  <c:v>52.66</c:v>
                </c:pt>
                <c:pt idx="213">
                  <c:v>52.72</c:v>
                </c:pt>
                <c:pt idx="214">
                  <c:v>52.78</c:v>
                </c:pt>
                <c:pt idx="215">
                  <c:v>52.84</c:v>
                </c:pt>
                <c:pt idx="216">
                  <c:v>52.9</c:v>
                </c:pt>
                <c:pt idx="217">
                  <c:v>52.96</c:v>
                </c:pt>
                <c:pt idx="218">
                  <c:v>53.02</c:v>
                </c:pt>
                <c:pt idx="219">
                  <c:v>53.08</c:v>
                </c:pt>
                <c:pt idx="220">
                  <c:v>53.14</c:v>
                </c:pt>
                <c:pt idx="221">
                  <c:v>53.2</c:v>
                </c:pt>
                <c:pt idx="222">
                  <c:v>53.26</c:v>
                </c:pt>
                <c:pt idx="223">
                  <c:v>53.32</c:v>
                </c:pt>
                <c:pt idx="224">
                  <c:v>53.38</c:v>
                </c:pt>
                <c:pt idx="225">
                  <c:v>53.44</c:v>
                </c:pt>
                <c:pt idx="226">
                  <c:v>53.5</c:v>
                </c:pt>
                <c:pt idx="227">
                  <c:v>53.56</c:v>
                </c:pt>
                <c:pt idx="228">
                  <c:v>53.62</c:v>
                </c:pt>
                <c:pt idx="229">
                  <c:v>53.68</c:v>
                </c:pt>
                <c:pt idx="230">
                  <c:v>53.74</c:v>
                </c:pt>
                <c:pt idx="231">
                  <c:v>53.8</c:v>
                </c:pt>
                <c:pt idx="232">
                  <c:v>53.86</c:v>
                </c:pt>
                <c:pt idx="233">
                  <c:v>53.92</c:v>
                </c:pt>
                <c:pt idx="234">
                  <c:v>53.98</c:v>
                </c:pt>
                <c:pt idx="235">
                  <c:v>54.04</c:v>
                </c:pt>
                <c:pt idx="236">
                  <c:v>54.1</c:v>
                </c:pt>
                <c:pt idx="237">
                  <c:v>54.16</c:v>
                </c:pt>
                <c:pt idx="238">
                  <c:v>54.22</c:v>
                </c:pt>
                <c:pt idx="239">
                  <c:v>54.28</c:v>
                </c:pt>
                <c:pt idx="240">
                  <c:v>54.34</c:v>
                </c:pt>
                <c:pt idx="241">
                  <c:v>54.4</c:v>
                </c:pt>
                <c:pt idx="242">
                  <c:v>54.46</c:v>
                </c:pt>
                <c:pt idx="243">
                  <c:v>54.52</c:v>
                </c:pt>
                <c:pt idx="244">
                  <c:v>54.58</c:v>
                </c:pt>
                <c:pt idx="245">
                  <c:v>54.64</c:v>
                </c:pt>
                <c:pt idx="246">
                  <c:v>54.7</c:v>
                </c:pt>
                <c:pt idx="247">
                  <c:v>54.76</c:v>
                </c:pt>
                <c:pt idx="248">
                  <c:v>54.82</c:v>
                </c:pt>
                <c:pt idx="249">
                  <c:v>54.88</c:v>
                </c:pt>
                <c:pt idx="250">
                  <c:v>54.94</c:v>
                </c:pt>
                <c:pt idx="251">
                  <c:v>55</c:v>
                </c:pt>
                <c:pt idx="252">
                  <c:v>55.06</c:v>
                </c:pt>
                <c:pt idx="253">
                  <c:v>55.12</c:v>
                </c:pt>
                <c:pt idx="254">
                  <c:v>55.18</c:v>
                </c:pt>
                <c:pt idx="255">
                  <c:v>55.24</c:v>
                </c:pt>
                <c:pt idx="256">
                  <c:v>55.3</c:v>
                </c:pt>
                <c:pt idx="257">
                  <c:v>55.36</c:v>
                </c:pt>
                <c:pt idx="258">
                  <c:v>55.42</c:v>
                </c:pt>
                <c:pt idx="259">
                  <c:v>55.48</c:v>
                </c:pt>
                <c:pt idx="260">
                  <c:v>55.54</c:v>
                </c:pt>
                <c:pt idx="261">
                  <c:v>55.6</c:v>
                </c:pt>
                <c:pt idx="262">
                  <c:v>55.66</c:v>
                </c:pt>
                <c:pt idx="263">
                  <c:v>55.72</c:v>
                </c:pt>
                <c:pt idx="264">
                  <c:v>55.78</c:v>
                </c:pt>
                <c:pt idx="265">
                  <c:v>55.84</c:v>
                </c:pt>
                <c:pt idx="266">
                  <c:v>55.9</c:v>
                </c:pt>
                <c:pt idx="267">
                  <c:v>55.96</c:v>
                </c:pt>
                <c:pt idx="268">
                  <c:v>56.02</c:v>
                </c:pt>
                <c:pt idx="269">
                  <c:v>56.08</c:v>
                </c:pt>
                <c:pt idx="270">
                  <c:v>56.14</c:v>
                </c:pt>
                <c:pt idx="271">
                  <c:v>56.2</c:v>
                </c:pt>
                <c:pt idx="272">
                  <c:v>56.26</c:v>
                </c:pt>
                <c:pt idx="273">
                  <c:v>56.32</c:v>
                </c:pt>
                <c:pt idx="274">
                  <c:v>56.38</c:v>
                </c:pt>
                <c:pt idx="275">
                  <c:v>56.44</c:v>
                </c:pt>
                <c:pt idx="276">
                  <c:v>56.5</c:v>
                </c:pt>
                <c:pt idx="277">
                  <c:v>56.56</c:v>
                </c:pt>
                <c:pt idx="278">
                  <c:v>56.62</c:v>
                </c:pt>
                <c:pt idx="279">
                  <c:v>56.68</c:v>
                </c:pt>
                <c:pt idx="280">
                  <c:v>56.74</c:v>
                </c:pt>
                <c:pt idx="281">
                  <c:v>56.8</c:v>
                </c:pt>
                <c:pt idx="282">
                  <c:v>56.86</c:v>
                </c:pt>
                <c:pt idx="283">
                  <c:v>56.92</c:v>
                </c:pt>
                <c:pt idx="284">
                  <c:v>56.98</c:v>
                </c:pt>
                <c:pt idx="285">
                  <c:v>57.04</c:v>
                </c:pt>
                <c:pt idx="286">
                  <c:v>57.1</c:v>
                </c:pt>
                <c:pt idx="287">
                  <c:v>57.16</c:v>
                </c:pt>
                <c:pt idx="288">
                  <c:v>57.22</c:v>
                </c:pt>
                <c:pt idx="289">
                  <c:v>57.28</c:v>
                </c:pt>
                <c:pt idx="290">
                  <c:v>57.34</c:v>
                </c:pt>
                <c:pt idx="291">
                  <c:v>57.4</c:v>
                </c:pt>
                <c:pt idx="292">
                  <c:v>57.46</c:v>
                </c:pt>
                <c:pt idx="293">
                  <c:v>57.52</c:v>
                </c:pt>
                <c:pt idx="294">
                  <c:v>57.58</c:v>
                </c:pt>
                <c:pt idx="295">
                  <c:v>57.64</c:v>
                </c:pt>
                <c:pt idx="296">
                  <c:v>57.7</c:v>
                </c:pt>
                <c:pt idx="297">
                  <c:v>57.76</c:v>
                </c:pt>
                <c:pt idx="298">
                  <c:v>57.82</c:v>
                </c:pt>
                <c:pt idx="299">
                  <c:v>57.88</c:v>
                </c:pt>
                <c:pt idx="300">
                  <c:v>57.94</c:v>
                </c:pt>
                <c:pt idx="301">
                  <c:v>58</c:v>
                </c:pt>
                <c:pt idx="302">
                  <c:v>58.06</c:v>
                </c:pt>
                <c:pt idx="303">
                  <c:v>58.12</c:v>
                </c:pt>
                <c:pt idx="304">
                  <c:v>58.18</c:v>
                </c:pt>
                <c:pt idx="305">
                  <c:v>58.24</c:v>
                </c:pt>
                <c:pt idx="306">
                  <c:v>58.3</c:v>
                </c:pt>
                <c:pt idx="307">
                  <c:v>58.36</c:v>
                </c:pt>
                <c:pt idx="308">
                  <c:v>58.42</c:v>
                </c:pt>
                <c:pt idx="309">
                  <c:v>58.48</c:v>
                </c:pt>
                <c:pt idx="310">
                  <c:v>58.54</c:v>
                </c:pt>
                <c:pt idx="311">
                  <c:v>58.6</c:v>
                </c:pt>
                <c:pt idx="312">
                  <c:v>58.66</c:v>
                </c:pt>
                <c:pt idx="313">
                  <c:v>58.72</c:v>
                </c:pt>
                <c:pt idx="314">
                  <c:v>58.78</c:v>
                </c:pt>
                <c:pt idx="315">
                  <c:v>58.84</c:v>
                </c:pt>
                <c:pt idx="316">
                  <c:v>58.9</c:v>
                </c:pt>
                <c:pt idx="317">
                  <c:v>58.96</c:v>
                </c:pt>
                <c:pt idx="318">
                  <c:v>59.02</c:v>
                </c:pt>
                <c:pt idx="319">
                  <c:v>59.08</c:v>
                </c:pt>
                <c:pt idx="320">
                  <c:v>59.14</c:v>
                </c:pt>
                <c:pt idx="321">
                  <c:v>59.2</c:v>
                </c:pt>
                <c:pt idx="322">
                  <c:v>59.26</c:v>
                </c:pt>
                <c:pt idx="323">
                  <c:v>59.32</c:v>
                </c:pt>
                <c:pt idx="324">
                  <c:v>59.38</c:v>
                </c:pt>
                <c:pt idx="325">
                  <c:v>59.44</c:v>
                </c:pt>
                <c:pt idx="326">
                  <c:v>59.5</c:v>
                </c:pt>
                <c:pt idx="327">
                  <c:v>59.56</c:v>
                </c:pt>
                <c:pt idx="328">
                  <c:v>59.62</c:v>
                </c:pt>
                <c:pt idx="329">
                  <c:v>59.68</c:v>
                </c:pt>
                <c:pt idx="330">
                  <c:v>59.74</c:v>
                </c:pt>
                <c:pt idx="331">
                  <c:v>59.8</c:v>
                </c:pt>
                <c:pt idx="332">
                  <c:v>59.86</c:v>
                </c:pt>
                <c:pt idx="333">
                  <c:v>59.92</c:v>
                </c:pt>
                <c:pt idx="334">
                  <c:v>59.98</c:v>
                </c:pt>
                <c:pt idx="335">
                  <c:v>60.04</c:v>
                </c:pt>
                <c:pt idx="336">
                  <c:v>60.1</c:v>
                </c:pt>
                <c:pt idx="337">
                  <c:v>60.16</c:v>
                </c:pt>
                <c:pt idx="338">
                  <c:v>60.22</c:v>
                </c:pt>
                <c:pt idx="339">
                  <c:v>60.28</c:v>
                </c:pt>
                <c:pt idx="340">
                  <c:v>60.34</c:v>
                </c:pt>
                <c:pt idx="341">
                  <c:v>60.4</c:v>
                </c:pt>
                <c:pt idx="342">
                  <c:v>60.46</c:v>
                </c:pt>
                <c:pt idx="343">
                  <c:v>60.52</c:v>
                </c:pt>
                <c:pt idx="344">
                  <c:v>60.58</c:v>
                </c:pt>
                <c:pt idx="345">
                  <c:v>60.64</c:v>
                </c:pt>
                <c:pt idx="346">
                  <c:v>60.7</c:v>
                </c:pt>
                <c:pt idx="347">
                  <c:v>60.76</c:v>
                </c:pt>
                <c:pt idx="348">
                  <c:v>60.82</c:v>
                </c:pt>
                <c:pt idx="349">
                  <c:v>60.88</c:v>
                </c:pt>
                <c:pt idx="350">
                  <c:v>60.94</c:v>
                </c:pt>
                <c:pt idx="351">
                  <c:v>61</c:v>
                </c:pt>
                <c:pt idx="352">
                  <c:v>61.06</c:v>
                </c:pt>
                <c:pt idx="353">
                  <c:v>61.12</c:v>
                </c:pt>
                <c:pt idx="354">
                  <c:v>61.18</c:v>
                </c:pt>
                <c:pt idx="355">
                  <c:v>61.24</c:v>
                </c:pt>
                <c:pt idx="356">
                  <c:v>61.3</c:v>
                </c:pt>
                <c:pt idx="357">
                  <c:v>61.36</c:v>
                </c:pt>
                <c:pt idx="358">
                  <c:v>61.42</c:v>
                </c:pt>
                <c:pt idx="359">
                  <c:v>61.48</c:v>
                </c:pt>
                <c:pt idx="360">
                  <c:v>61.54</c:v>
                </c:pt>
                <c:pt idx="361">
                  <c:v>61.6</c:v>
                </c:pt>
                <c:pt idx="362">
                  <c:v>61.66</c:v>
                </c:pt>
                <c:pt idx="363">
                  <c:v>61.72</c:v>
                </c:pt>
                <c:pt idx="364">
                  <c:v>61.78</c:v>
                </c:pt>
                <c:pt idx="365">
                  <c:v>61.84</c:v>
                </c:pt>
                <c:pt idx="366">
                  <c:v>61.9</c:v>
                </c:pt>
                <c:pt idx="367">
                  <c:v>61.96</c:v>
                </c:pt>
                <c:pt idx="368">
                  <c:v>62.02</c:v>
                </c:pt>
                <c:pt idx="369">
                  <c:v>62.08</c:v>
                </c:pt>
                <c:pt idx="370">
                  <c:v>62.14</c:v>
                </c:pt>
                <c:pt idx="371">
                  <c:v>62.2</c:v>
                </c:pt>
                <c:pt idx="372">
                  <c:v>62.26</c:v>
                </c:pt>
                <c:pt idx="373">
                  <c:v>62.32</c:v>
                </c:pt>
                <c:pt idx="374">
                  <c:v>62.38</c:v>
                </c:pt>
                <c:pt idx="375">
                  <c:v>62.44</c:v>
                </c:pt>
                <c:pt idx="376">
                  <c:v>62.5</c:v>
                </c:pt>
                <c:pt idx="377">
                  <c:v>62.56</c:v>
                </c:pt>
                <c:pt idx="378">
                  <c:v>62.62</c:v>
                </c:pt>
                <c:pt idx="379">
                  <c:v>62.68</c:v>
                </c:pt>
                <c:pt idx="380">
                  <c:v>62.74</c:v>
                </c:pt>
                <c:pt idx="381">
                  <c:v>62.8</c:v>
                </c:pt>
                <c:pt idx="382">
                  <c:v>62.86</c:v>
                </c:pt>
                <c:pt idx="383">
                  <c:v>62.92</c:v>
                </c:pt>
                <c:pt idx="384">
                  <c:v>62.98</c:v>
                </c:pt>
                <c:pt idx="385">
                  <c:v>63.04</c:v>
                </c:pt>
                <c:pt idx="386">
                  <c:v>63.1</c:v>
                </c:pt>
                <c:pt idx="387">
                  <c:v>63.16</c:v>
                </c:pt>
                <c:pt idx="388">
                  <c:v>63.22</c:v>
                </c:pt>
                <c:pt idx="389">
                  <c:v>63.28</c:v>
                </c:pt>
                <c:pt idx="390">
                  <c:v>63.34</c:v>
                </c:pt>
                <c:pt idx="391">
                  <c:v>63.4</c:v>
                </c:pt>
                <c:pt idx="392">
                  <c:v>63.46</c:v>
                </c:pt>
                <c:pt idx="393">
                  <c:v>63.52</c:v>
                </c:pt>
                <c:pt idx="394">
                  <c:v>63.58</c:v>
                </c:pt>
                <c:pt idx="395">
                  <c:v>63.64</c:v>
                </c:pt>
                <c:pt idx="396">
                  <c:v>63.7</c:v>
                </c:pt>
                <c:pt idx="397">
                  <c:v>63.76</c:v>
                </c:pt>
                <c:pt idx="398">
                  <c:v>63.82</c:v>
                </c:pt>
                <c:pt idx="399">
                  <c:v>63.88</c:v>
                </c:pt>
                <c:pt idx="400">
                  <c:v>63.94</c:v>
                </c:pt>
                <c:pt idx="401">
                  <c:v>64</c:v>
                </c:pt>
                <c:pt idx="402">
                  <c:v>64.06</c:v>
                </c:pt>
                <c:pt idx="403">
                  <c:v>64.12</c:v>
                </c:pt>
                <c:pt idx="404">
                  <c:v>64.180000000000007</c:v>
                </c:pt>
                <c:pt idx="405">
                  <c:v>64.239999999999995</c:v>
                </c:pt>
                <c:pt idx="406">
                  <c:v>64.3</c:v>
                </c:pt>
                <c:pt idx="407">
                  <c:v>64.36</c:v>
                </c:pt>
                <c:pt idx="408">
                  <c:v>64.42</c:v>
                </c:pt>
                <c:pt idx="409">
                  <c:v>64.48</c:v>
                </c:pt>
                <c:pt idx="410">
                  <c:v>64.540000000000006</c:v>
                </c:pt>
                <c:pt idx="411">
                  <c:v>64.599999999999994</c:v>
                </c:pt>
                <c:pt idx="412">
                  <c:v>64.66</c:v>
                </c:pt>
                <c:pt idx="413">
                  <c:v>64.72</c:v>
                </c:pt>
                <c:pt idx="414">
                  <c:v>64.78</c:v>
                </c:pt>
                <c:pt idx="415">
                  <c:v>64.84</c:v>
                </c:pt>
                <c:pt idx="416">
                  <c:v>64.900000000000006</c:v>
                </c:pt>
                <c:pt idx="417">
                  <c:v>64.959999999999994</c:v>
                </c:pt>
                <c:pt idx="418">
                  <c:v>65.02</c:v>
                </c:pt>
                <c:pt idx="419">
                  <c:v>65.08</c:v>
                </c:pt>
                <c:pt idx="420">
                  <c:v>65.14</c:v>
                </c:pt>
                <c:pt idx="421">
                  <c:v>65.2</c:v>
                </c:pt>
                <c:pt idx="422">
                  <c:v>65.260000000000005</c:v>
                </c:pt>
                <c:pt idx="423">
                  <c:v>65.319999999999993</c:v>
                </c:pt>
                <c:pt idx="424">
                  <c:v>65.38</c:v>
                </c:pt>
                <c:pt idx="425">
                  <c:v>65.44</c:v>
                </c:pt>
                <c:pt idx="426">
                  <c:v>65.5</c:v>
                </c:pt>
                <c:pt idx="427">
                  <c:v>65.56</c:v>
                </c:pt>
                <c:pt idx="428">
                  <c:v>65.62</c:v>
                </c:pt>
                <c:pt idx="429">
                  <c:v>65.680000000000007</c:v>
                </c:pt>
                <c:pt idx="430">
                  <c:v>65.739999999999995</c:v>
                </c:pt>
                <c:pt idx="431">
                  <c:v>65.8</c:v>
                </c:pt>
                <c:pt idx="432">
                  <c:v>65.86</c:v>
                </c:pt>
                <c:pt idx="433">
                  <c:v>65.92</c:v>
                </c:pt>
                <c:pt idx="434">
                  <c:v>65.98</c:v>
                </c:pt>
                <c:pt idx="435">
                  <c:v>66.040000000000006</c:v>
                </c:pt>
                <c:pt idx="436">
                  <c:v>66.099999999999994</c:v>
                </c:pt>
                <c:pt idx="437">
                  <c:v>66.16</c:v>
                </c:pt>
                <c:pt idx="438">
                  <c:v>66.22</c:v>
                </c:pt>
                <c:pt idx="439">
                  <c:v>66.28</c:v>
                </c:pt>
                <c:pt idx="440">
                  <c:v>66.34</c:v>
                </c:pt>
                <c:pt idx="441">
                  <c:v>66.400000000000006</c:v>
                </c:pt>
                <c:pt idx="442">
                  <c:v>66.459999999999994</c:v>
                </c:pt>
                <c:pt idx="443">
                  <c:v>66.52</c:v>
                </c:pt>
                <c:pt idx="444">
                  <c:v>66.58</c:v>
                </c:pt>
                <c:pt idx="445">
                  <c:v>66.64</c:v>
                </c:pt>
                <c:pt idx="446">
                  <c:v>66.7</c:v>
                </c:pt>
                <c:pt idx="447">
                  <c:v>66.760000000000005</c:v>
                </c:pt>
                <c:pt idx="448">
                  <c:v>66.819999999999993</c:v>
                </c:pt>
                <c:pt idx="449">
                  <c:v>66.88</c:v>
                </c:pt>
                <c:pt idx="450">
                  <c:v>66.94</c:v>
                </c:pt>
                <c:pt idx="451">
                  <c:v>67</c:v>
                </c:pt>
                <c:pt idx="452">
                  <c:v>67.06</c:v>
                </c:pt>
                <c:pt idx="453">
                  <c:v>67.12</c:v>
                </c:pt>
                <c:pt idx="454">
                  <c:v>67.180000000000007</c:v>
                </c:pt>
                <c:pt idx="455">
                  <c:v>67.239999999999995</c:v>
                </c:pt>
                <c:pt idx="456">
                  <c:v>67.3</c:v>
                </c:pt>
                <c:pt idx="457">
                  <c:v>67.36</c:v>
                </c:pt>
                <c:pt idx="458">
                  <c:v>67.42</c:v>
                </c:pt>
                <c:pt idx="459">
                  <c:v>67.48</c:v>
                </c:pt>
                <c:pt idx="460">
                  <c:v>67.540000000000006</c:v>
                </c:pt>
                <c:pt idx="461">
                  <c:v>67.599999999999994</c:v>
                </c:pt>
                <c:pt idx="462">
                  <c:v>67.66</c:v>
                </c:pt>
                <c:pt idx="463">
                  <c:v>67.72</c:v>
                </c:pt>
                <c:pt idx="464">
                  <c:v>67.78</c:v>
                </c:pt>
                <c:pt idx="465">
                  <c:v>67.84</c:v>
                </c:pt>
                <c:pt idx="466">
                  <c:v>67.900000000000006</c:v>
                </c:pt>
                <c:pt idx="467">
                  <c:v>67.959999999999994</c:v>
                </c:pt>
                <c:pt idx="468">
                  <c:v>68.02</c:v>
                </c:pt>
                <c:pt idx="469">
                  <c:v>68.08</c:v>
                </c:pt>
                <c:pt idx="470">
                  <c:v>68.14</c:v>
                </c:pt>
                <c:pt idx="471">
                  <c:v>68.2</c:v>
                </c:pt>
                <c:pt idx="472">
                  <c:v>68.260000000000005</c:v>
                </c:pt>
                <c:pt idx="473">
                  <c:v>68.319999999999993</c:v>
                </c:pt>
                <c:pt idx="474">
                  <c:v>68.38</c:v>
                </c:pt>
                <c:pt idx="475">
                  <c:v>68.44</c:v>
                </c:pt>
                <c:pt idx="476">
                  <c:v>68.5</c:v>
                </c:pt>
                <c:pt idx="477">
                  <c:v>68.56</c:v>
                </c:pt>
                <c:pt idx="478">
                  <c:v>68.62</c:v>
                </c:pt>
                <c:pt idx="479">
                  <c:v>68.680000000000007</c:v>
                </c:pt>
                <c:pt idx="480">
                  <c:v>68.739999999999995</c:v>
                </c:pt>
                <c:pt idx="481">
                  <c:v>68.8</c:v>
                </c:pt>
                <c:pt idx="482">
                  <c:v>68.86</c:v>
                </c:pt>
                <c:pt idx="483">
                  <c:v>68.92</c:v>
                </c:pt>
                <c:pt idx="484">
                  <c:v>68.98</c:v>
                </c:pt>
                <c:pt idx="485">
                  <c:v>69.040000000000006</c:v>
                </c:pt>
                <c:pt idx="486">
                  <c:v>69.099999999999994</c:v>
                </c:pt>
                <c:pt idx="487">
                  <c:v>69.16</c:v>
                </c:pt>
                <c:pt idx="488">
                  <c:v>69.22</c:v>
                </c:pt>
                <c:pt idx="489">
                  <c:v>69.28</c:v>
                </c:pt>
                <c:pt idx="490">
                  <c:v>69.34</c:v>
                </c:pt>
                <c:pt idx="491">
                  <c:v>69.400000000000006</c:v>
                </c:pt>
                <c:pt idx="492">
                  <c:v>69.459999999999994</c:v>
                </c:pt>
                <c:pt idx="493">
                  <c:v>69.52</c:v>
                </c:pt>
                <c:pt idx="494">
                  <c:v>69.58</c:v>
                </c:pt>
                <c:pt idx="495">
                  <c:v>69.64</c:v>
                </c:pt>
                <c:pt idx="496">
                  <c:v>69.7</c:v>
                </c:pt>
                <c:pt idx="497">
                  <c:v>69.760000000000005</c:v>
                </c:pt>
                <c:pt idx="498">
                  <c:v>69.819999999999993</c:v>
                </c:pt>
                <c:pt idx="499">
                  <c:v>69.88</c:v>
                </c:pt>
                <c:pt idx="500">
                  <c:v>69.94</c:v>
                </c:pt>
                <c:pt idx="501">
                  <c:v>70</c:v>
                </c:pt>
              </c:numCache>
            </c:numRef>
          </c:xVal>
          <c:yVal>
            <c:numRef>
              <c:f>'Pooled-lin'!$S$7:$S$508</c:f>
              <c:numCache>
                <c:formatCode>General</c:formatCode>
                <c:ptCount val="502"/>
                <c:pt idx="0">
                  <c:v>1</c:v>
                </c:pt>
                <c:pt idx="1">
                  <c:v>1</c:v>
                </c:pt>
                <c:pt idx="2">
                  <c:v>0.999</c:v>
                </c:pt>
                <c:pt idx="3">
                  <c:v>0.998</c:v>
                </c:pt>
                <c:pt idx="4">
                  <c:v>0.997</c:v>
                </c:pt>
                <c:pt idx="5">
                  <c:v>0.996</c:v>
                </c:pt>
                <c:pt idx="6">
                  <c:v>0.995</c:v>
                </c:pt>
                <c:pt idx="7">
                  <c:v>0.99399999999999999</c:v>
                </c:pt>
                <c:pt idx="8">
                  <c:v>0.99299999999999999</c:v>
                </c:pt>
                <c:pt idx="9">
                  <c:v>0.99199999999999999</c:v>
                </c:pt>
                <c:pt idx="10">
                  <c:v>0.99099999999999999</c:v>
                </c:pt>
                <c:pt idx="11">
                  <c:v>0.99</c:v>
                </c:pt>
                <c:pt idx="12">
                  <c:v>0.98899999999999999</c:v>
                </c:pt>
                <c:pt idx="13">
                  <c:v>0.98799999999999999</c:v>
                </c:pt>
                <c:pt idx="14">
                  <c:v>0.98699999999999999</c:v>
                </c:pt>
                <c:pt idx="15">
                  <c:v>0.98599999999999999</c:v>
                </c:pt>
                <c:pt idx="16">
                  <c:v>0.98499999999999999</c:v>
                </c:pt>
                <c:pt idx="17">
                  <c:v>0.98399999999999999</c:v>
                </c:pt>
                <c:pt idx="18">
                  <c:v>0.98299999999999998</c:v>
                </c:pt>
                <c:pt idx="19">
                  <c:v>0.98199999999999998</c:v>
                </c:pt>
                <c:pt idx="20">
                  <c:v>0.98099999999999998</c:v>
                </c:pt>
                <c:pt idx="21">
                  <c:v>0.98</c:v>
                </c:pt>
                <c:pt idx="22">
                  <c:v>0.97899999999999998</c:v>
                </c:pt>
                <c:pt idx="23">
                  <c:v>0.97799999999999998</c:v>
                </c:pt>
                <c:pt idx="24">
                  <c:v>0.97699999999999998</c:v>
                </c:pt>
                <c:pt idx="25">
                  <c:v>0.97599999999999998</c:v>
                </c:pt>
                <c:pt idx="26">
                  <c:v>0.97499999999999998</c:v>
                </c:pt>
                <c:pt idx="27">
                  <c:v>0.97399999999999998</c:v>
                </c:pt>
                <c:pt idx="28">
                  <c:v>0.97299999999999998</c:v>
                </c:pt>
                <c:pt idx="29">
                  <c:v>0.97199999999999998</c:v>
                </c:pt>
                <c:pt idx="30">
                  <c:v>0.97199999999999998</c:v>
                </c:pt>
                <c:pt idx="31">
                  <c:v>0.97099999999999997</c:v>
                </c:pt>
                <c:pt idx="32">
                  <c:v>0.97</c:v>
                </c:pt>
                <c:pt idx="33">
                  <c:v>0.96899999999999997</c:v>
                </c:pt>
                <c:pt idx="34">
                  <c:v>0.96799999999999997</c:v>
                </c:pt>
                <c:pt idx="35">
                  <c:v>0.96699999999999997</c:v>
                </c:pt>
                <c:pt idx="36">
                  <c:v>0.96599999999999997</c:v>
                </c:pt>
                <c:pt idx="37">
                  <c:v>0.96499999999999997</c:v>
                </c:pt>
                <c:pt idx="38">
                  <c:v>0.96399999999999997</c:v>
                </c:pt>
                <c:pt idx="39">
                  <c:v>0.96299999999999997</c:v>
                </c:pt>
                <c:pt idx="40">
                  <c:v>0.96199999999999997</c:v>
                </c:pt>
                <c:pt idx="41">
                  <c:v>0.96099999999999997</c:v>
                </c:pt>
                <c:pt idx="42">
                  <c:v>0.96</c:v>
                </c:pt>
                <c:pt idx="43">
                  <c:v>0.95899999999999996</c:v>
                </c:pt>
                <c:pt idx="44">
                  <c:v>0.95799999999999996</c:v>
                </c:pt>
                <c:pt idx="45">
                  <c:v>0.95699999999999996</c:v>
                </c:pt>
                <c:pt idx="46">
                  <c:v>0.95599999999999996</c:v>
                </c:pt>
                <c:pt idx="47">
                  <c:v>0.95499999999999996</c:v>
                </c:pt>
                <c:pt idx="48">
                  <c:v>0.95399999999999996</c:v>
                </c:pt>
                <c:pt idx="49">
                  <c:v>0.95299999999999996</c:v>
                </c:pt>
                <c:pt idx="50">
                  <c:v>0.95199999999999996</c:v>
                </c:pt>
                <c:pt idx="51">
                  <c:v>0.95099999999999996</c:v>
                </c:pt>
                <c:pt idx="52">
                  <c:v>0.95</c:v>
                </c:pt>
                <c:pt idx="53">
                  <c:v>0.94899999999999995</c:v>
                </c:pt>
                <c:pt idx="54">
                  <c:v>0.94899999999999995</c:v>
                </c:pt>
                <c:pt idx="55">
                  <c:v>0.94799999999999995</c:v>
                </c:pt>
                <c:pt idx="56">
                  <c:v>0.94699999999999995</c:v>
                </c:pt>
                <c:pt idx="57">
                  <c:v>0.94599999999999995</c:v>
                </c:pt>
                <c:pt idx="58">
                  <c:v>0.94499999999999995</c:v>
                </c:pt>
                <c:pt idx="59">
                  <c:v>0.94399999999999995</c:v>
                </c:pt>
                <c:pt idx="60">
                  <c:v>0.94299999999999995</c:v>
                </c:pt>
                <c:pt idx="61">
                  <c:v>0.94199999999999995</c:v>
                </c:pt>
                <c:pt idx="62">
                  <c:v>0.94099999999999995</c:v>
                </c:pt>
                <c:pt idx="63">
                  <c:v>0.94</c:v>
                </c:pt>
                <c:pt idx="64">
                  <c:v>0.93899999999999995</c:v>
                </c:pt>
                <c:pt idx="65">
                  <c:v>0.93799999999999994</c:v>
                </c:pt>
                <c:pt idx="66">
                  <c:v>0.93700000000000006</c:v>
                </c:pt>
                <c:pt idx="67">
                  <c:v>0.93600000000000005</c:v>
                </c:pt>
                <c:pt idx="68">
                  <c:v>0.93500000000000005</c:v>
                </c:pt>
                <c:pt idx="69">
                  <c:v>0.93400000000000005</c:v>
                </c:pt>
                <c:pt idx="70">
                  <c:v>0.93400000000000005</c:v>
                </c:pt>
                <c:pt idx="71">
                  <c:v>0.93300000000000005</c:v>
                </c:pt>
                <c:pt idx="72">
                  <c:v>0.93200000000000005</c:v>
                </c:pt>
                <c:pt idx="73">
                  <c:v>0.93100000000000005</c:v>
                </c:pt>
                <c:pt idx="74">
                  <c:v>0.93</c:v>
                </c:pt>
                <c:pt idx="75">
                  <c:v>0.92900000000000005</c:v>
                </c:pt>
                <c:pt idx="76">
                  <c:v>0.92800000000000005</c:v>
                </c:pt>
                <c:pt idx="77">
                  <c:v>0.92700000000000005</c:v>
                </c:pt>
                <c:pt idx="78">
                  <c:v>0.92600000000000005</c:v>
                </c:pt>
                <c:pt idx="79">
                  <c:v>0.92500000000000004</c:v>
                </c:pt>
                <c:pt idx="80">
                  <c:v>0.92400000000000004</c:v>
                </c:pt>
                <c:pt idx="81">
                  <c:v>0.92300000000000004</c:v>
                </c:pt>
                <c:pt idx="82">
                  <c:v>0.92200000000000004</c:v>
                </c:pt>
                <c:pt idx="83">
                  <c:v>0.92200000000000004</c:v>
                </c:pt>
                <c:pt idx="84">
                  <c:v>0.92100000000000004</c:v>
                </c:pt>
                <c:pt idx="85">
                  <c:v>0.92</c:v>
                </c:pt>
                <c:pt idx="86">
                  <c:v>0.91900000000000004</c:v>
                </c:pt>
                <c:pt idx="87">
                  <c:v>0.91800000000000004</c:v>
                </c:pt>
                <c:pt idx="88">
                  <c:v>0.91700000000000004</c:v>
                </c:pt>
                <c:pt idx="89">
                  <c:v>0.91600000000000004</c:v>
                </c:pt>
                <c:pt idx="90">
                  <c:v>0.91500000000000004</c:v>
                </c:pt>
                <c:pt idx="91">
                  <c:v>0.91400000000000003</c:v>
                </c:pt>
                <c:pt idx="92">
                  <c:v>0.91300000000000003</c:v>
                </c:pt>
                <c:pt idx="93">
                  <c:v>0.91200000000000003</c:v>
                </c:pt>
                <c:pt idx="94">
                  <c:v>0.91100000000000003</c:v>
                </c:pt>
                <c:pt idx="95">
                  <c:v>0.91100000000000003</c:v>
                </c:pt>
                <c:pt idx="96">
                  <c:v>0.91</c:v>
                </c:pt>
                <c:pt idx="97">
                  <c:v>0.90900000000000003</c:v>
                </c:pt>
                <c:pt idx="98">
                  <c:v>0.90800000000000003</c:v>
                </c:pt>
                <c:pt idx="99">
                  <c:v>0.90700000000000003</c:v>
                </c:pt>
                <c:pt idx="100">
                  <c:v>0.90600000000000003</c:v>
                </c:pt>
                <c:pt idx="101">
                  <c:v>0.90500000000000003</c:v>
                </c:pt>
                <c:pt idx="102">
                  <c:v>0.90400000000000003</c:v>
                </c:pt>
                <c:pt idx="103">
                  <c:v>0.90300000000000002</c:v>
                </c:pt>
                <c:pt idx="104">
                  <c:v>0.90200000000000002</c:v>
                </c:pt>
                <c:pt idx="105">
                  <c:v>0.90200000000000002</c:v>
                </c:pt>
                <c:pt idx="106">
                  <c:v>0.90100000000000002</c:v>
                </c:pt>
                <c:pt idx="107">
                  <c:v>0.9</c:v>
                </c:pt>
                <c:pt idx="108">
                  <c:v>0.89900000000000002</c:v>
                </c:pt>
                <c:pt idx="109">
                  <c:v>0.89800000000000002</c:v>
                </c:pt>
                <c:pt idx="110">
                  <c:v>0.89700000000000002</c:v>
                </c:pt>
                <c:pt idx="111">
                  <c:v>0.89600000000000002</c:v>
                </c:pt>
                <c:pt idx="112">
                  <c:v>0.89500000000000002</c:v>
                </c:pt>
                <c:pt idx="113">
                  <c:v>0.89400000000000002</c:v>
                </c:pt>
                <c:pt idx="114">
                  <c:v>0.89300000000000002</c:v>
                </c:pt>
                <c:pt idx="115">
                  <c:v>0.89300000000000002</c:v>
                </c:pt>
                <c:pt idx="116">
                  <c:v>0.89200000000000002</c:v>
                </c:pt>
                <c:pt idx="117">
                  <c:v>0.89100000000000001</c:v>
                </c:pt>
                <c:pt idx="118">
                  <c:v>0.89</c:v>
                </c:pt>
                <c:pt idx="119">
                  <c:v>0.88900000000000001</c:v>
                </c:pt>
                <c:pt idx="120">
                  <c:v>0.88800000000000001</c:v>
                </c:pt>
                <c:pt idx="121">
                  <c:v>0.88700000000000001</c:v>
                </c:pt>
                <c:pt idx="122">
                  <c:v>0.88600000000000001</c:v>
                </c:pt>
                <c:pt idx="123">
                  <c:v>0.88600000000000001</c:v>
                </c:pt>
                <c:pt idx="124">
                  <c:v>0.88500000000000001</c:v>
                </c:pt>
                <c:pt idx="125">
                  <c:v>0.88400000000000001</c:v>
                </c:pt>
                <c:pt idx="126">
                  <c:v>0.88300000000000001</c:v>
                </c:pt>
                <c:pt idx="127">
                  <c:v>0.88200000000000001</c:v>
                </c:pt>
                <c:pt idx="128">
                  <c:v>0.88100000000000001</c:v>
                </c:pt>
                <c:pt idx="129">
                  <c:v>0.88</c:v>
                </c:pt>
                <c:pt idx="130">
                  <c:v>0.879</c:v>
                </c:pt>
                <c:pt idx="131">
                  <c:v>0.878</c:v>
                </c:pt>
                <c:pt idx="132">
                  <c:v>0.878</c:v>
                </c:pt>
                <c:pt idx="133">
                  <c:v>0.877</c:v>
                </c:pt>
                <c:pt idx="134">
                  <c:v>0.876</c:v>
                </c:pt>
                <c:pt idx="135">
                  <c:v>0.875</c:v>
                </c:pt>
                <c:pt idx="136">
                  <c:v>0.874</c:v>
                </c:pt>
                <c:pt idx="137">
                  <c:v>0.873</c:v>
                </c:pt>
                <c:pt idx="138">
                  <c:v>0.872</c:v>
                </c:pt>
                <c:pt idx="139">
                  <c:v>0.871</c:v>
                </c:pt>
                <c:pt idx="140">
                  <c:v>0.871</c:v>
                </c:pt>
                <c:pt idx="141">
                  <c:v>0.87</c:v>
                </c:pt>
                <c:pt idx="142">
                  <c:v>0.86899999999999999</c:v>
                </c:pt>
                <c:pt idx="143">
                  <c:v>0.86799999999999999</c:v>
                </c:pt>
                <c:pt idx="144">
                  <c:v>0.86699999999999999</c:v>
                </c:pt>
                <c:pt idx="145">
                  <c:v>0.86599999999999999</c:v>
                </c:pt>
                <c:pt idx="146">
                  <c:v>0.86499999999999999</c:v>
                </c:pt>
                <c:pt idx="147">
                  <c:v>0.86499999999999999</c:v>
                </c:pt>
                <c:pt idx="148">
                  <c:v>0.86399999999999999</c:v>
                </c:pt>
                <c:pt idx="149">
                  <c:v>0.86299999999999999</c:v>
                </c:pt>
                <c:pt idx="150">
                  <c:v>0.86199999999999999</c:v>
                </c:pt>
                <c:pt idx="151">
                  <c:v>0.86099999999999999</c:v>
                </c:pt>
                <c:pt idx="152">
                  <c:v>0.86</c:v>
                </c:pt>
                <c:pt idx="153">
                  <c:v>0.85899999999999999</c:v>
                </c:pt>
                <c:pt idx="154">
                  <c:v>0.85899999999999999</c:v>
                </c:pt>
                <c:pt idx="155">
                  <c:v>0.85799999999999998</c:v>
                </c:pt>
                <c:pt idx="156">
                  <c:v>0.85699999999999998</c:v>
                </c:pt>
                <c:pt idx="157">
                  <c:v>0.85599999999999998</c:v>
                </c:pt>
                <c:pt idx="158">
                  <c:v>0.85499999999999998</c:v>
                </c:pt>
                <c:pt idx="159">
                  <c:v>0.85399999999999998</c:v>
                </c:pt>
                <c:pt idx="160">
                  <c:v>0.85299999999999998</c:v>
                </c:pt>
                <c:pt idx="161">
                  <c:v>0.85299999999999998</c:v>
                </c:pt>
                <c:pt idx="162">
                  <c:v>0.85199999999999998</c:v>
                </c:pt>
                <c:pt idx="163">
                  <c:v>0.85099999999999998</c:v>
                </c:pt>
                <c:pt idx="164">
                  <c:v>0.85</c:v>
                </c:pt>
                <c:pt idx="165">
                  <c:v>0.84899999999999998</c:v>
                </c:pt>
                <c:pt idx="166">
                  <c:v>0.84799999999999998</c:v>
                </c:pt>
                <c:pt idx="167">
                  <c:v>0.84799999999999998</c:v>
                </c:pt>
                <c:pt idx="168">
                  <c:v>0.84699999999999998</c:v>
                </c:pt>
                <c:pt idx="169">
                  <c:v>0.84599999999999997</c:v>
                </c:pt>
                <c:pt idx="170">
                  <c:v>0.84499999999999997</c:v>
                </c:pt>
                <c:pt idx="171">
                  <c:v>0.84399999999999997</c:v>
                </c:pt>
                <c:pt idx="172">
                  <c:v>0.84299999999999997</c:v>
                </c:pt>
                <c:pt idx="173">
                  <c:v>0.84199999999999997</c:v>
                </c:pt>
                <c:pt idx="174">
                  <c:v>0.84199999999999997</c:v>
                </c:pt>
                <c:pt idx="175">
                  <c:v>0.84099999999999997</c:v>
                </c:pt>
                <c:pt idx="176">
                  <c:v>0.84</c:v>
                </c:pt>
                <c:pt idx="177">
                  <c:v>0.83899999999999997</c:v>
                </c:pt>
                <c:pt idx="178">
                  <c:v>0.83799999999999997</c:v>
                </c:pt>
                <c:pt idx="179">
                  <c:v>0.83699999999999997</c:v>
                </c:pt>
                <c:pt idx="180">
                  <c:v>0.83699999999999997</c:v>
                </c:pt>
                <c:pt idx="181">
                  <c:v>0.83599999999999997</c:v>
                </c:pt>
                <c:pt idx="182">
                  <c:v>0.83499999999999996</c:v>
                </c:pt>
                <c:pt idx="183">
                  <c:v>0.83399999999999996</c:v>
                </c:pt>
                <c:pt idx="184">
                  <c:v>0.83299999999999996</c:v>
                </c:pt>
                <c:pt idx="185">
                  <c:v>0.83199999999999996</c:v>
                </c:pt>
                <c:pt idx="186">
                  <c:v>0.83199999999999996</c:v>
                </c:pt>
                <c:pt idx="187">
                  <c:v>0.83099999999999996</c:v>
                </c:pt>
                <c:pt idx="188">
                  <c:v>0.83</c:v>
                </c:pt>
                <c:pt idx="189">
                  <c:v>0.82899999999999996</c:v>
                </c:pt>
                <c:pt idx="190">
                  <c:v>0.82799999999999996</c:v>
                </c:pt>
                <c:pt idx="191">
                  <c:v>0.82699999999999996</c:v>
                </c:pt>
                <c:pt idx="192">
                  <c:v>0.82699999999999996</c:v>
                </c:pt>
                <c:pt idx="193">
                  <c:v>0.82599999999999996</c:v>
                </c:pt>
                <c:pt idx="194">
                  <c:v>0.82499999999999996</c:v>
                </c:pt>
                <c:pt idx="195">
                  <c:v>0.82399999999999995</c:v>
                </c:pt>
                <c:pt idx="196">
                  <c:v>0.82299999999999995</c:v>
                </c:pt>
                <c:pt idx="197">
                  <c:v>0.82299999999999995</c:v>
                </c:pt>
                <c:pt idx="198">
                  <c:v>0.82199999999999995</c:v>
                </c:pt>
                <c:pt idx="199">
                  <c:v>0.82099999999999995</c:v>
                </c:pt>
                <c:pt idx="200">
                  <c:v>0.82</c:v>
                </c:pt>
                <c:pt idx="201">
                  <c:v>0.81899999999999995</c:v>
                </c:pt>
                <c:pt idx="202">
                  <c:v>0.81799999999999995</c:v>
                </c:pt>
                <c:pt idx="203">
                  <c:v>0.81799999999999995</c:v>
                </c:pt>
                <c:pt idx="204">
                  <c:v>0.81699999999999995</c:v>
                </c:pt>
                <c:pt idx="205">
                  <c:v>0.81599999999999995</c:v>
                </c:pt>
                <c:pt idx="206">
                  <c:v>0.81499999999999995</c:v>
                </c:pt>
                <c:pt idx="207">
                  <c:v>0.81399999999999995</c:v>
                </c:pt>
                <c:pt idx="208">
                  <c:v>0.81399999999999995</c:v>
                </c:pt>
                <c:pt idx="209">
                  <c:v>0.81299999999999994</c:v>
                </c:pt>
                <c:pt idx="210">
                  <c:v>0.81200000000000006</c:v>
                </c:pt>
                <c:pt idx="211">
                  <c:v>0.81100000000000005</c:v>
                </c:pt>
                <c:pt idx="212">
                  <c:v>0.81</c:v>
                </c:pt>
                <c:pt idx="213">
                  <c:v>0.81</c:v>
                </c:pt>
                <c:pt idx="214">
                  <c:v>0.80900000000000005</c:v>
                </c:pt>
                <c:pt idx="215">
                  <c:v>0.80800000000000005</c:v>
                </c:pt>
                <c:pt idx="216">
                  <c:v>0.80700000000000005</c:v>
                </c:pt>
                <c:pt idx="217">
                  <c:v>0.80600000000000005</c:v>
                </c:pt>
                <c:pt idx="218">
                  <c:v>0.80600000000000005</c:v>
                </c:pt>
                <c:pt idx="219">
                  <c:v>0.80500000000000005</c:v>
                </c:pt>
                <c:pt idx="220">
                  <c:v>0.80400000000000005</c:v>
                </c:pt>
                <c:pt idx="221">
                  <c:v>0.80300000000000005</c:v>
                </c:pt>
                <c:pt idx="222">
                  <c:v>0.80200000000000005</c:v>
                </c:pt>
                <c:pt idx="223">
                  <c:v>0.80100000000000005</c:v>
                </c:pt>
                <c:pt idx="224">
                  <c:v>0.80100000000000005</c:v>
                </c:pt>
                <c:pt idx="225">
                  <c:v>0.8</c:v>
                </c:pt>
                <c:pt idx="226">
                  <c:v>0.79900000000000004</c:v>
                </c:pt>
                <c:pt idx="227">
                  <c:v>0.79800000000000004</c:v>
                </c:pt>
                <c:pt idx="228">
                  <c:v>0.79800000000000004</c:v>
                </c:pt>
                <c:pt idx="229">
                  <c:v>0.79700000000000004</c:v>
                </c:pt>
                <c:pt idx="230">
                  <c:v>0.79600000000000004</c:v>
                </c:pt>
                <c:pt idx="231">
                  <c:v>0.79500000000000004</c:v>
                </c:pt>
                <c:pt idx="232">
                  <c:v>0.79400000000000004</c:v>
                </c:pt>
                <c:pt idx="233">
                  <c:v>0.79400000000000004</c:v>
                </c:pt>
                <c:pt idx="234">
                  <c:v>0.79300000000000004</c:v>
                </c:pt>
                <c:pt idx="235">
                  <c:v>0.79200000000000004</c:v>
                </c:pt>
                <c:pt idx="236">
                  <c:v>0.79100000000000004</c:v>
                </c:pt>
                <c:pt idx="237">
                  <c:v>0.79</c:v>
                </c:pt>
                <c:pt idx="238">
                  <c:v>0.79</c:v>
                </c:pt>
                <c:pt idx="239">
                  <c:v>0.78900000000000003</c:v>
                </c:pt>
                <c:pt idx="240">
                  <c:v>0.78800000000000003</c:v>
                </c:pt>
                <c:pt idx="241">
                  <c:v>0.78700000000000003</c:v>
                </c:pt>
                <c:pt idx="242">
                  <c:v>0.78600000000000003</c:v>
                </c:pt>
                <c:pt idx="243">
                  <c:v>0.78600000000000003</c:v>
                </c:pt>
                <c:pt idx="244">
                  <c:v>0.78500000000000003</c:v>
                </c:pt>
                <c:pt idx="245">
                  <c:v>0.78400000000000003</c:v>
                </c:pt>
                <c:pt idx="246">
                  <c:v>0.78300000000000003</c:v>
                </c:pt>
                <c:pt idx="247">
                  <c:v>0.78300000000000003</c:v>
                </c:pt>
                <c:pt idx="248">
                  <c:v>0.78200000000000003</c:v>
                </c:pt>
                <c:pt idx="249">
                  <c:v>0.78100000000000003</c:v>
                </c:pt>
                <c:pt idx="250">
                  <c:v>0.78</c:v>
                </c:pt>
                <c:pt idx="251">
                  <c:v>0.77900000000000003</c:v>
                </c:pt>
                <c:pt idx="252">
                  <c:v>0.77900000000000003</c:v>
                </c:pt>
                <c:pt idx="253">
                  <c:v>0.77800000000000002</c:v>
                </c:pt>
                <c:pt idx="254">
                  <c:v>0.77700000000000002</c:v>
                </c:pt>
                <c:pt idx="255">
                  <c:v>0.77600000000000002</c:v>
                </c:pt>
                <c:pt idx="256">
                  <c:v>0.77600000000000002</c:v>
                </c:pt>
                <c:pt idx="257">
                  <c:v>0.77500000000000002</c:v>
                </c:pt>
                <c:pt idx="258">
                  <c:v>0.77400000000000002</c:v>
                </c:pt>
                <c:pt idx="259">
                  <c:v>0.77300000000000002</c:v>
                </c:pt>
                <c:pt idx="260">
                  <c:v>0.77200000000000002</c:v>
                </c:pt>
                <c:pt idx="261">
                  <c:v>0.77200000000000002</c:v>
                </c:pt>
                <c:pt idx="262">
                  <c:v>0.77100000000000002</c:v>
                </c:pt>
                <c:pt idx="263">
                  <c:v>0.77</c:v>
                </c:pt>
                <c:pt idx="264">
                  <c:v>0.76900000000000002</c:v>
                </c:pt>
                <c:pt idx="265">
                  <c:v>0.76900000000000002</c:v>
                </c:pt>
                <c:pt idx="266">
                  <c:v>0.76800000000000002</c:v>
                </c:pt>
                <c:pt idx="267">
                  <c:v>0.76700000000000002</c:v>
                </c:pt>
                <c:pt idx="268">
                  <c:v>0.76600000000000001</c:v>
                </c:pt>
                <c:pt idx="269">
                  <c:v>0.76600000000000001</c:v>
                </c:pt>
                <c:pt idx="270">
                  <c:v>0.76500000000000001</c:v>
                </c:pt>
                <c:pt idx="271">
                  <c:v>0.76400000000000001</c:v>
                </c:pt>
                <c:pt idx="272">
                  <c:v>0.76300000000000001</c:v>
                </c:pt>
                <c:pt idx="273">
                  <c:v>0.76300000000000001</c:v>
                </c:pt>
                <c:pt idx="274">
                  <c:v>0.76200000000000001</c:v>
                </c:pt>
                <c:pt idx="275">
                  <c:v>0.76100000000000001</c:v>
                </c:pt>
                <c:pt idx="276">
                  <c:v>0.76</c:v>
                </c:pt>
                <c:pt idx="277">
                  <c:v>0.75900000000000001</c:v>
                </c:pt>
                <c:pt idx="278">
                  <c:v>0.75900000000000001</c:v>
                </c:pt>
                <c:pt idx="279">
                  <c:v>0.75800000000000001</c:v>
                </c:pt>
                <c:pt idx="280">
                  <c:v>0.75700000000000001</c:v>
                </c:pt>
                <c:pt idx="281">
                  <c:v>0.75600000000000001</c:v>
                </c:pt>
                <c:pt idx="282">
                  <c:v>0.75600000000000001</c:v>
                </c:pt>
                <c:pt idx="283">
                  <c:v>0.755</c:v>
                </c:pt>
                <c:pt idx="284">
                  <c:v>0.754</c:v>
                </c:pt>
                <c:pt idx="285">
                  <c:v>0.753</c:v>
                </c:pt>
                <c:pt idx="286">
                  <c:v>0.753</c:v>
                </c:pt>
                <c:pt idx="287">
                  <c:v>0.752</c:v>
                </c:pt>
                <c:pt idx="288">
                  <c:v>0.751</c:v>
                </c:pt>
                <c:pt idx="289">
                  <c:v>0.75</c:v>
                </c:pt>
                <c:pt idx="290">
                  <c:v>0.75</c:v>
                </c:pt>
                <c:pt idx="291">
                  <c:v>0.749</c:v>
                </c:pt>
                <c:pt idx="292">
                  <c:v>0.748</c:v>
                </c:pt>
                <c:pt idx="293">
                  <c:v>0.747</c:v>
                </c:pt>
                <c:pt idx="294">
                  <c:v>0.747</c:v>
                </c:pt>
                <c:pt idx="295">
                  <c:v>0.746</c:v>
                </c:pt>
                <c:pt idx="296">
                  <c:v>0.745</c:v>
                </c:pt>
                <c:pt idx="297">
                  <c:v>0.745</c:v>
                </c:pt>
                <c:pt idx="298">
                  <c:v>0.74399999999999999</c:v>
                </c:pt>
                <c:pt idx="299">
                  <c:v>0.74299999999999999</c:v>
                </c:pt>
                <c:pt idx="300">
                  <c:v>0.74199999999999999</c:v>
                </c:pt>
                <c:pt idx="301">
                  <c:v>0.74199999999999999</c:v>
                </c:pt>
                <c:pt idx="302">
                  <c:v>0.74099999999999999</c:v>
                </c:pt>
                <c:pt idx="303">
                  <c:v>0.74</c:v>
                </c:pt>
                <c:pt idx="304">
                  <c:v>0.73899999999999999</c:v>
                </c:pt>
                <c:pt idx="305">
                  <c:v>0.73899999999999999</c:v>
                </c:pt>
                <c:pt idx="306">
                  <c:v>0.73799999999999999</c:v>
                </c:pt>
                <c:pt idx="307">
                  <c:v>0.73699999999999999</c:v>
                </c:pt>
                <c:pt idx="308">
                  <c:v>0.73599999999999999</c:v>
                </c:pt>
                <c:pt idx="309">
                  <c:v>0.73599999999999999</c:v>
                </c:pt>
                <c:pt idx="310">
                  <c:v>0.73499999999999999</c:v>
                </c:pt>
                <c:pt idx="311">
                  <c:v>0.73399999999999999</c:v>
                </c:pt>
                <c:pt idx="312">
                  <c:v>0.73299999999999998</c:v>
                </c:pt>
                <c:pt idx="313">
                  <c:v>0.73299999999999998</c:v>
                </c:pt>
                <c:pt idx="314">
                  <c:v>0.73199999999999998</c:v>
                </c:pt>
                <c:pt idx="315">
                  <c:v>0.73099999999999998</c:v>
                </c:pt>
                <c:pt idx="316">
                  <c:v>0.73099999999999998</c:v>
                </c:pt>
                <c:pt idx="317">
                  <c:v>0.73</c:v>
                </c:pt>
                <c:pt idx="318">
                  <c:v>0.72899999999999998</c:v>
                </c:pt>
                <c:pt idx="319">
                  <c:v>0.72799999999999998</c:v>
                </c:pt>
                <c:pt idx="320">
                  <c:v>0.72799999999999998</c:v>
                </c:pt>
                <c:pt idx="321">
                  <c:v>0.72699999999999998</c:v>
                </c:pt>
                <c:pt idx="322">
                  <c:v>0.72599999999999998</c:v>
                </c:pt>
                <c:pt idx="323">
                  <c:v>0.72499999999999998</c:v>
                </c:pt>
                <c:pt idx="324">
                  <c:v>0.72499999999999998</c:v>
                </c:pt>
                <c:pt idx="325">
                  <c:v>0.72399999999999998</c:v>
                </c:pt>
                <c:pt idx="326">
                  <c:v>0.72299999999999998</c:v>
                </c:pt>
                <c:pt idx="327">
                  <c:v>0.72299999999999998</c:v>
                </c:pt>
                <c:pt idx="328">
                  <c:v>0.72199999999999998</c:v>
                </c:pt>
                <c:pt idx="329">
                  <c:v>0.72099999999999997</c:v>
                </c:pt>
                <c:pt idx="330">
                  <c:v>0.72</c:v>
                </c:pt>
                <c:pt idx="331">
                  <c:v>0.72</c:v>
                </c:pt>
                <c:pt idx="332">
                  <c:v>0.71899999999999997</c:v>
                </c:pt>
                <c:pt idx="333">
                  <c:v>0.71799999999999997</c:v>
                </c:pt>
                <c:pt idx="334">
                  <c:v>0.71799999999999997</c:v>
                </c:pt>
                <c:pt idx="335">
                  <c:v>0.71699999999999997</c:v>
                </c:pt>
                <c:pt idx="336">
                  <c:v>0.71599999999999997</c:v>
                </c:pt>
                <c:pt idx="337">
                  <c:v>0.71499999999999997</c:v>
                </c:pt>
                <c:pt idx="338">
                  <c:v>0.71499999999999997</c:v>
                </c:pt>
                <c:pt idx="339">
                  <c:v>0.71399999999999997</c:v>
                </c:pt>
                <c:pt idx="340">
                  <c:v>0.71299999999999997</c:v>
                </c:pt>
                <c:pt idx="341">
                  <c:v>0.71299999999999997</c:v>
                </c:pt>
                <c:pt idx="342">
                  <c:v>0.71199999999999997</c:v>
                </c:pt>
                <c:pt idx="343">
                  <c:v>0.71099999999999997</c:v>
                </c:pt>
                <c:pt idx="344">
                  <c:v>0.71</c:v>
                </c:pt>
                <c:pt idx="345">
                  <c:v>0.71</c:v>
                </c:pt>
                <c:pt idx="346">
                  <c:v>0.70899999999999996</c:v>
                </c:pt>
                <c:pt idx="347">
                  <c:v>0.70799999999999996</c:v>
                </c:pt>
                <c:pt idx="348">
                  <c:v>0.70799999999999996</c:v>
                </c:pt>
                <c:pt idx="349">
                  <c:v>0.70699999999999996</c:v>
                </c:pt>
                <c:pt idx="350">
                  <c:v>0.70599999999999996</c:v>
                </c:pt>
                <c:pt idx="351">
                  <c:v>0.70499999999999996</c:v>
                </c:pt>
                <c:pt idx="352">
                  <c:v>0.70499999999999996</c:v>
                </c:pt>
                <c:pt idx="353">
                  <c:v>0.70399999999999996</c:v>
                </c:pt>
                <c:pt idx="354">
                  <c:v>0.70299999999999996</c:v>
                </c:pt>
                <c:pt idx="355">
                  <c:v>0.70299999999999996</c:v>
                </c:pt>
                <c:pt idx="356">
                  <c:v>0.70199999999999996</c:v>
                </c:pt>
                <c:pt idx="357">
                  <c:v>0.70099999999999996</c:v>
                </c:pt>
                <c:pt idx="358">
                  <c:v>0.70099999999999996</c:v>
                </c:pt>
                <c:pt idx="359">
                  <c:v>0.7</c:v>
                </c:pt>
                <c:pt idx="360">
                  <c:v>0.69899999999999995</c:v>
                </c:pt>
                <c:pt idx="361">
                  <c:v>0.69799999999999995</c:v>
                </c:pt>
                <c:pt idx="362">
                  <c:v>0.69799999999999995</c:v>
                </c:pt>
                <c:pt idx="363">
                  <c:v>0.69699999999999995</c:v>
                </c:pt>
                <c:pt idx="364">
                  <c:v>0.69599999999999995</c:v>
                </c:pt>
                <c:pt idx="365">
                  <c:v>0.69599999999999995</c:v>
                </c:pt>
                <c:pt idx="366">
                  <c:v>0.69499999999999995</c:v>
                </c:pt>
                <c:pt idx="367">
                  <c:v>0.69399999999999995</c:v>
                </c:pt>
                <c:pt idx="368">
                  <c:v>0.69399999999999995</c:v>
                </c:pt>
                <c:pt idx="369">
                  <c:v>0.69299999999999995</c:v>
                </c:pt>
                <c:pt idx="370">
                  <c:v>0.69199999999999995</c:v>
                </c:pt>
                <c:pt idx="371">
                  <c:v>0.69199999999999995</c:v>
                </c:pt>
                <c:pt idx="372">
                  <c:v>0.69099999999999995</c:v>
                </c:pt>
                <c:pt idx="373">
                  <c:v>0.69</c:v>
                </c:pt>
                <c:pt idx="374">
                  <c:v>0.69</c:v>
                </c:pt>
                <c:pt idx="375">
                  <c:v>0.68899999999999995</c:v>
                </c:pt>
                <c:pt idx="376">
                  <c:v>0.68799999999999994</c:v>
                </c:pt>
                <c:pt idx="377">
                  <c:v>0.68700000000000006</c:v>
                </c:pt>
                <c:pt idx="378">
                  <c:v>0.68700000000000006</c:v>
                </c:pt>
                <c:pt idx="379">
                  <c:v>0.68600000000000005</c:v>
                </c:pt>
                <c:pt idx="380">
                  <c:v>0.68500000000000005</c:v>
                </c:pt>
                <c:pt idx="381">
                  <c:v>0.68500000000000005</c:v>
                </c:pt>
                <c:pt idx="382">
                  <c:v>0.68400000000000005</c:v>
                </c:pt>
                <c:pt idx="383">
                  <c:v>0.68300000000000005</c:v>
                </c:pt>
                <c:pt idx="384">
                  <c:v>0.68300000000000005</c:v>
                </c:pt>
                <c:pt idx="385">
                  <c:v>0.68200000000000005</c:v>
                </c:pt>
                <c:pt idx="386">
                  <c:v>0.68100000000000005</c:v>
                </c:pt>
                <c:pt idx="387">
                  <c:v>0.68100000000000005</c:v>
                </c:pt>
                <c:pt idx="388">
                  <c:v>0.68</c:v>
                </c:pt>
                <c:pt idx="389">
                  <c:v>0.67900000000000005</c:v>
                </c:pt>
                <c:pt idx="390">
                  <c:v>0.67900000000000005</c:v>
                </c:pt>
                <c:pt idx="391">
                  <c:v>0.67800000000000005</c:v>
                </c:pt>
                <c:pt idx="392">
                  <c:v>0.67700000000000005</c:v>
                </c:pt>
                <c:pt idx="393">
                  <c:v>0.67700000000000005</c:v>
                </c:pt>
                <c:pt idx="394">
                  <c:v>0.67600000000000005</c:v>
                </c:pt>
                <c:pt idx="395">
                  <c:v>0.67500000000000004</c:v>
                </c:pt>
                <c:pt idx="396">
                  <c:v>0.67500000000000004</c:v>
                </c:pt>
                <c:pt idx="397">
                  <c:v>0.67400000000000004</c:v>
                </c:pt>
                <c:pt idx="398">
                  <c:v>0.67300000000000004</c:v>
                </c:pt>
                <c:pt idx="399">
                  <c:v>0.67300000000000004</c:v>
                </c:pt>
                <c:pt idx="400">
                  <c:v>0.67200000000000004</c:v>
                </c:pt>
                <c:pt idx="401">
                  <c:v>0.67100000000000004</c:v>
                </c:pt>
                <c:pt idx="402">
                  <c:v>0.67100000000000004</c:v>
                </c:pt>
                <c:pt idx="403">
                  <c:v>0.67</c:v>
                </c:pt>
                <c:pt idx="404">
                  <c:v>0.66900000000000004</c:v>
                </c:pt>
                <c:pt idx="405">
                  <c:v>0.66900000000000004</c:v>
                </c:pt>
                <c:pt idx="406">
                  <c:v>0.66800000000000004</c:v>
                </c:pt>
                <c:pt idx="407">
                  <c:v>0.66700000000000004</c:v>
                </c:pt>
                <c:pt idx="408">
                  <c:v>0.66700000000000004</c:v>
                </c:pt>
                <c:pt idx="409">
                  <c:v>0.66600000000000004</c:v>
                </c:pt>
                <c:pt idx="410">
                  <c:v>0.66500000000000004</c:v>
                </c:pt>
                <c:pt idx="411">
                  <c:v>0.66500000000000004</c:v>
                </c:pt>
                <c:pt idx="412">
                  <c:v>0.66400000000000003</c:v>
                </c:pt>
                <c:pt idx="413">
                  <c:v>0.66300000000000003</c:v>
                </c:pt>
                <c:pt idx="414">
                  <c:v>0.66300000000000003</c:v>
                </c:pt>
                <c:pt idx="415">
                  <c:v>0.66200000000000003</c:v>
                </c:pt>
                <c:pt idx="416">
                  <c:v>0.66100000000000003</c:v>
                </c:pt>
                <c:pt idx="417">
                  <c:v>0.66100000000000003</c:v>
                </c:pt>
                <c:pt idx="418">
                  <c:v>0.66</c:v>
                </c:pt>
                <c:pt idx="419">
                  <c:v>0.65900000000000003</c:v>
                </c:pt>
                <c:pt idx="420">
                  <c:v>0.65900000000000003</c:v>
                </c:pt>
                <c:pt idx="421">
                  <c:v>0.65800000000000003</c:v>
                </c:pt>
                <c:pt idx="422">
                  <c:v>0.65700000000000003</c:v>
                </c:pt>
                <c:pt idx="423">
                  <c:v>0.65700000000000003</c:v>
                </c:pt>
                <c:pt idx="424">
                  <c:v>0.65600000000000003</c:v>
                </c:pt>
                <c:pt idx="425">
                  <c:v>0.65500000000000003</c:v>
                </c:pt>
                <c:pt idx="426">
                  <c:v>0.65500000000000003</c:v>
                </c:pt>
                <c:pt idx="427">
                  <c:v>0.65400000000000003</c:v>
                </c:pt>
                <c:pt idx="428">
                  <c:v>0.65300000000000002</c:v>
                </c:pt>
                <c:pt idx="429">
                  <c:v>0.65300000000000002</c:v>
                </c:pt>
                <c:pt idx="430">
                  <c:v>0.65200000000000002</c:v>
                </c:pt>
                <c:pt idx="431">
                  <c:v>0.65100000000000002</c:v>
                </c:pt>
                <c:pt idx="432">
                  <c:v>0.65100000000000002</c:v>
                </c:pt>
                <c:pt idx="433">
                  <c:v>0.65</c:v>
                </c:pt>
                <c:pt idx="434">
                  <c:v>0.64900000000000002</c:v>
                </c:pt>
                <c:pt idx="435">
                  <c:v>0.64900000000000002</c:v>
                </c:pt>
                <c:pt idx="436">
                  <c:v>0.64800000000000002</c:v>
                </c:pt>
                <c:pt idx="437">
                  <c:v>0.64800000000000002</c:v>
                </c:pt>
                <c:pt idx="438">
                  <c:v>0.64700000000000002</c:v>
                </c:pt>
                <c:pt idx="439">
                  <c:v>0.64600000000000002</c:v>
                </c:pt>
                <c:pt idx="440">
                  <c:v>0.64600000000000002</c:v>
                </c:pt>
                <c:pt idx="441">
                  <c:v>0.64500000000000002</c:v>
                </c:pt>
                <c:pt idx="442">
                  <c:v>0.64400000000000002</c:v>
                </c:pt>
                <c:pt idx="443">
                  <c:v>0.64400000000000002</c:v>
                </c:pt>
                <c:pt idx="444">
                  <c:v>0.64300000000000002</c:v>
                </c:pt>
                <c:pt idx="445">
                  <c:v>0.64200000000000002</c:v>
                </c:pt>
                <c:pt idx="446">
                  <c:v>0.64200000000000002</c:v>
                </c:pt>
                <c:pt idx="447">
                  <c:v>0.64100000000000001</c:v>
                </c:pt>
                <c:pt idx="448">
                  <c:v>0.64</c:v>
                </c:pt>
                <c:pt idx="449">
                  <c:v>0.64</c:v>
                </c:pt>
                <c:pt idx="450">
                  <c:v>0.63900000000000001</c:v>
                </c:pt>
                <c:pt idx="451">
                  <c:v>0.63900000000000001</c:v>
                </c:pt>
                <c:pt idx="452">
                  <c:v>0.63800000000000001</c:v>
                </c:pt>
                <c:pt idx="453">
                  <c:v>0.63700000000000001</c:v>
                </c:pt>
                <c:pt idx="454">
                  <c:v>0.63700000000000001</c:v>
                </c:pt>
                <c:pt idx="455">
                  <c:v>0.63600000000000001</c:v>
                </c:pt>
                <c:pt idx="456">
                  <c:v>0.63500000000000001</c:v>
                </c:pt>
                <c:pt idx="457">
                  <c:v>0.63500000000000001</c:v>
                </c:pt>
                <c:pt idx="458">
                  <c:v>0.63400000000000001</c:v>
                </c:pt>
                <c:pt idx="459">
                  <c:v>0.63300000000000001</c:v>
                </c:pt>
                <c:pt idx="460">
                  <c:v>0.63300000000000001</c:v>
                </c:pt>
                <c:pt idx="461">
                  <c:v>0.63200000000000001</c:v>
                </c:pt>
                <c:pt idx="462">
                  <c:v>0.63200000000000001</c:v>
                </c:pt>
                <c:pt idx="463">
                  <c:v>0.63100000000000001</c:v>
                </c:pt>
                <c:pt idx="464">
                  <c:v>0.63</c:v>
                </c:pt>
                <c:pt idx="465">
                  <c:v>0.63</c:v>
                </c:pt>
                <c:pt idx="466">
                  <c:v>0.629</c:v>
                </c:pt>
                <c:pt idx="467">
                  <c:v>0.628</c:v>
                </c:pt>
                <c:pt idx="468">
                  <c:v>0.628</c:v>
                </c:pt>
                <c:pt idx="469">
                  <c:v>0.627</c:v>
                </c:pt>
                <c:pt idx="470">
                  <c:v>0.627</c:v>
                </c:pt>
                <c:pt idx="471">
                  <c:v>0.626</c:v>
                </c:pt>
                <c:pt idx="472">
                  <c:v>0.625</c:v>
                </c:pt>
                <c:pt idx="473">
                  <c:v>0.625</c:v>
                </c:pt>
                <c:pt idx="474">
                  <c:v>0.624</c:v>
                </c:pt>
                <c:pt idx="475">
                  <c:v>0.623</c:v>
                </c:pt>
                <c:pt idx="476">
                  <c:v>0.623</c:v>
                </c:pt>
                <c:pt idx="477">
                  <c:v>0.622</c:v>
                </c:pt>
                <c:pt idx="478">
                  <c:v>0.622</c:v>
                </c:pt>
                <c:pt idx="479">
                  <c:v>0.621</c:v>
                </c:pt>
                <c:pt idx="480">
                  <c:v>0.62</c:v>
                </c:pt>
                <c:pt idx="481">
                  <c:v>0.62</c:v>
                </c:pt>
                <c:pt idx="482">
                  <c:v>0.61899999999999999</c:v>
                </c:pt>
                <c:pt idx="483">
                  <c:v>0.61899999999999999</c:v>
                </c:pt>
                <c:pt idx="484">
                  <c:v>0.61799999999999999</c:v>
                </c:pt>
                <c:pt idx="485">
                  <c:v>0.61699999999999999</c:v>
                </c:pt>
                <c:pt idx="486">
                  <c:v>0.61699999999999999</c:v>
                </c:pt>
                <c:pt idx="487">
                  <c:v>0.61599999999999999</c:v>
                </c:pt>
                <c:pt idx="488">
                  <c:v>0.61499999999999999</c:v>
                </c:pt>
                <c:pt idx="489">
                  <c:v>0.61499999999999999</c:v>
                </c:pt>
                <c:pt idx="490">
                  <c:v>0.61399999999999999</c:v>
                </c:pt>
                <c:pt idx="491">
                  <c:v>0.61399999999999999</c:v>
                </c:pt>
                <c:pt idx="492">
                  <c:v>0.61299999999999999</c:v>
                </c:pt>
                <c:pt idx="493">
                  <c:v>0.61199999999999999</c:v>
                </c:pt>
                <c:pt idx="494">
                  <c:v>0.61199999999999999</c:v>
                </c:pt>
                <c:pt idx="495">
                  <c:v>0.61099999999999999</c:v>
                </c:pt>
                <c:pt idx="496">
                  <c:v>0.61099999999999999</c:v>
                </c:pt>
                <c:pt idx="497">
                  <c:v>0.61</c:v>
                </c:pt>
                <c:pt idx="498">
                  <c:v>0.60899999999999999</c:v>
                </c:pt>
                <c:pt idx="499">
                  <c:v>0.60899999999999999</c:v>
                </c:pt>
                <c:pt idx="500">
                  <c:v>0.60799999999999998</c:v>
                </c:pt>
                <c:pt idx="501">
                  <c:v>0.60799999999999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0BB8-467F-9282-071E9ABC61D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5976832"/>
        <c:axId val="155978752"/>
      </c:scatterChart>
      <c:valAx>
        <c:axId val="155976832"/>
        <c:scaling>
          <c:orientation val="minMax"/>
          <c:max val="75"/>
          <c:min val="35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Plant-based Diet Indices</a:t>
                </a:r>
              </a:p>
            </c:rich>
          </c:tx>
          <c:layout>
            <c:manualLayout>
              <c:xMode val="edge"/>
              <c:yMode val="edge"/>
              <c:x val="0.42441250173059214"/>
              <c:y val="0.95177116248129057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crossAx val="155978752"/>
        <c:crossesAt val="0"/>
        <c:crossBetween val="midCat"/>
        <c:majorUnit val="5"/>
        <c:minorUnit val="0.4"/>
      </c:valAx>
      <c:valAx>
        <c:axId val="155978752"/>
        <c:scaling>
          <c:orientation val="minMax"/>
          <c:max val="1.1000000000000001"/>
          <c:min val="0"/>
        </c:scaling>
        <c:delete val="0"/>
        <c:axPos val="l"/>
        <c:majorGridlines>
          <c:spPr>
            <a:ln>
              <a:noFill/>
            </a:ln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HR (95% CI)</a:t>
                </a:r>
              </a:p>
            </c:rich>
          </c:tx>
          <c:layout>
            <c:manualLayout>
              <c:xMode val="edge"/>
              <c:yMode val="edge"/>
              <c:x val="0"/>
              <c:y val="0.39379480940901013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155976832"/>
        <c:crossesAt val="35"/>
        <c:crossBetween val="midCat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4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ikasatija</dc:creator>
  <cp:keywords/>
  <dc:description/>
  <cp:lastModifiedBy>ambikasatija</cp:lastModifiedBy>
  <cp:revision>3</cp:revision>
  <dcterms:created xsi:type="dcterms:W3CDTF">2016-05-18T22:14:00Z</dcterms:created>
  <dcterms:modified xsi:type="dcterms:W3CDTF">2016-05-18T22:18:00Z</dcterms:modified>
</cp:coreProperties>
</file>